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CB71C" w14:textId="0FE1790E" w:rsidR="00E520D7" w:rsidRPr="001526E6" w:rsidRDefault="002965BB" w:rsidP="00E520D7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bookmarkStart w:id="0" w:name="_Hlk80202280"/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DD13CC" w:rsidRPr="001526E6">
        <w:rPr>
          <w:rFonts w:ascii="Arial" w:hAnsi="Arial" w:cs="Arial"/>
          <w:sz w:val="20"/>
          <w:szCs w:val="20"/>
          <w:lang w:val="en-US"/>
        </w:rPr>
        <w:t>. 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1418"/>
        <w:gridCol w:w="2126"/>
        <w:gridCol w:w="2126"/>
        <w:gridCol w:w="1276"/>
        <w:gridCol w:w="3089"/>
      </w:tblGrid>
      <w:tr w:rsidR="000B7777" w:rsidRPr="000B7777" w14:paraId="16F80075" w14:textId="77777777" w:rsidTr="00A96CAE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95748" w14:textId="51971DB7" w:rsidR="00A96CAE" w:rsidRPr="000B7777" w:rsidRDefault="00C131BD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64224" w14:textId="7B0F3BC1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45EEA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  <w:p w14:paraId="22B5D719" w14:textId="1569FDF8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o. of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9AB61" w14:textId="1E40C719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Group</w:t>
            </w: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2BFCE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6200E5A2" w14:textId="6E2524BD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F5DE0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CC10D8D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10570B28" w14:textId="77777777" w:rsidR="00A96CAE" w:rsidRPr="000B7777" w:rsidRDefault="00A96CAE" w:rsidP="00A96CA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1B662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0746C289" w14:textId="0F2EB77B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1B70B" w14:textId="0E419020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0B7777" w:rsidRPr="00C700CE" w14:paraId="3BADB49D" w14:textId="77777777" w:rsidTr="00A96CAE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0382B3" w14:textId="3140A252" w:rsidR="00A96CAE" w:rsidRPr="001526E6" w:rsidRDefault="00A96CAE" w:rsidP="00A96CAE">
            <w:pPr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val="en-US" w:eastAsia="en-US"/>
              </w:rPr>
            </w:pP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val="en-US" w:eastAsia="en-US"/>
              </w:rPr>
              <w:t>MODEL of COLOM and VIETA (</w:t>
            </w: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lang w:val="en-US" w:eastAsia="en-US"/>
              </w:rPr>
              <w:t>continued</w:t>
            </w: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val="en-US" w:eastAsia="en-US"/>
              </w:rPr>
              <w:t>)</w:t>
            </w:r>
          </w:p>
          <w:p w14:paraId="42B9D0FD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  <w:p w14:paraId="6D934A15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8DEF1B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AB2CD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A5410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87D1BD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6171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11950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1A4D5D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C700CE" w14:paraId="17141DB6" w14:textId="77777777" w:rsidTr="00A96CAE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F6B465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Scott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2NvdHQ8L0F1dGhvcj48WWVh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2NvdHQ8L0F1dGhvcj48WWVh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9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733380" w14:textId="3B7F1E1F" w:rsidR="00A96CAE" w:rsidRPr="000B7777" w:rsidRDefault="009C78E3" w:rsidP="0085021D">
            <w:pPr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BD</w:t>
            </w:r>
            <w:r w:rsidR="00DE4490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I or</w:t>
            </w:r>
            <w:r w:rsidR="00A96CA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II, </w:t>
            </w:r>
            <w:r w:rsidR="00DE4490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ambulatory pat. </w:t>
            </w:r>
            <w:r w:rsidR="0085021D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i</w:t>
            </w:r>
            <w:r w:rsidR="00DE4490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n remission</w:t>
            </w:r>
            <w:r w:rsidR="00A96CA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≥ 6 </w:t>
            </w:r>
            <w:r w:rsidR="00A9683F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months</w:t>
            </w:r>
          </w:p>
          <w:p w14:paraId="1E8B80CE" w14:textId="77777777" w:rsidR="00A96CAE" w:rsidRPr="000B7777" w:rsidRDefault="00A96CAE" w:rsidP="0085021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9275D" w14:textId="3F144461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60</w:t>
            </w:r>
          </w:p>
          <w:p w14:paraId="6DC81464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C338F7" w14:textId="5F2A7F36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non-specific sess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6D204A" w14:textId="2AC056B4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 :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+ 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roup P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(8-12 pat.)</w:t>
            </w:r>
          </w:p>
          <w:p w14:paraId="487C9870" w14:textId="59A1B4F1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+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non specific group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</w:p>
          <w:p w14:paraId="6EF0EDB5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DC1D9C" w14:textId="1C2E618E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sessions x 90 min</w:t>
            </w:r>
          </w:p>
          <w:p w14:paraId="3668B008" w14:textId="018F55C3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0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35EBE2" w14:textId="28EC2C61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5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year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4A73A28" w14:textId="7B7C8524" w:rsidR="00A96CAE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85021D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</w:t>
            </w:r>
          </w:p>
          <w:p w14:paraId="2E6EF071" w14:textId="23A216C8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E124B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wice as many outpatient appointments but estimated average cost of emergency consultations significantly lower</w:t>
            </w:r>
          </w:p>
          <w:p w14:paraId="710AE5B5" w14:textId="199B9D76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C6499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re likely to opt for self-funded psychotherapy after completing PE</w:t>
            </w:r>
          </w:p>
          <w:p w14:paraId="4A1B359B" w14:textId="0830862B" w:rsidR="00A96CAE" w:rsidRPr="000B7777" w:rsidRDefault="00C64997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More medication 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use</w:t>
            </w:r>
            <w:proofErr w:type="gramEnd"/>
          </w:p>
          <w:p w14:paraId="10E46808" w14:textId="45ECEF8D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C6499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tably lower hospital costs</w:t>
            </w:r>
          </w:p>
          <w:p w14:paraId="2577C3E3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7EA2B227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2998871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0B7777" w:rsidRPr="00C700CE" w14:paraId="58511FC9" w14:textId="77777777" w:rsidTr="00A96CAE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C48D9B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Javadpour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Javadpour&lt;/Author&gt;&lt;Year&gt;2013&lt;/Year&gt;&lt;RecNum&gt;37&lt;/RecNum&gt;&lt;DisplayText&gt;(2013)&lt;/DisplayText&gt;&lt;record&gt;&lt;rec-number&gt;37&lt;/rec-number&gt;&lt;foreign-keys&gt;&lt;key app="EN" db-id="0rzp9xssqd5wtuedsespa2fct2pvexavftfw" timestamp="1630934733"&gt;37&lt;/key&gt;&lt;/foreign-keys&gt;&lt;ref-type name="Journal Article"&gt;17&lt;/ref-type&gt;&lt;contributors&gt;&lt;authors&gt;&lt;author&gt;Javadpour, A.&lt;/author&gt;&lt;author&gt;Hedayati, A.&lt;/author&gt;&lt;author&gt;Dehbozorgi, G. R.&lt;/author&gt;&lt;author&gt;Azizi, A.&lt;/author&gt;&lt;/authors&gt;&lt;/contributors&gt;&lt;auth-address&gt;Research Centre for Psychiatry and Behavioral Sciences, Shiraz University of Medical Sciences, Shiraz, Iran.&lt;/auth-address&gt;&lt;titles&gt;&lt;title&gt;The impact of a simple individual psycho-education program on quality of life, rate of relapse and medication adherence in bipolar disorder patients&lt;/title&gt;&lt;secondary-title&gt;Asian J Psychiatr&lt;/secondary-title&gt;&lt;/titles&gt;&lt;periodical&gt;&lt;full-title&gt;Asian J Psychiatr&lt;/full-title&gt;&lt;/periodical&gt;&lt;pages&gt;208-13&lt;/pages&gt;&lt;volume&gt;6&lt;/volume&gt;&lt;number&gt;3&lt;/number&gt;&lt;edition&gt;2013/05/07&lt;/edition&gt;&lt;keywords&gt;&lt;keyword&gt;Adolescent&lt;/keyword&gt;&lt;keyword&gt;Adult&lt;/keyword&gt;&lt;keyword&gt;Bipolar Disorder/*drug therapy/psychology/rehabilitation&lt;/keyword&gt;&lt;keyword&gt;Combined Modality Therapy&lt;/keyword&gt;&lt;keyword&gt;Female&lt;/keyword&gt;&lt;keyword&gt;Humans&lt;/keyword&gt;&lt;keyword&gt;Male&lt;/keyword&gt;&lt;keyword&gt;Medication Adherence&lt;/keyword&gt;&lt;keyword&gt;Middle Aged&lt;/keyword&gt;&lt;keyword&gt;Patient Education as Topic/*methods&lt;/keyword&gt;&lt;keyword&gt;Psychotherapy/*methods&lt;/keyword&gt;&lt;keyword&gt;*Quality of Life&lt;/keyword&gt;&lt;keyword&gt;Recurrence&lt;/keyword&gt;&lt;keyword&gt;Young Adult&lt;/keyword&gt;&lt;/keywords&gt;&lt;dates&gt;&lt;year&gt;2013&lt;/year&gt;&lt;pub-dates&gt;&lt;date&gt;Jun&lt;/date&gt;&lt;/pub-dates&gt;&lt;/dates&gt;&lt;isbn&gt;1876-2026 (Electronic)&amp;#xD;1876-2018 (Linking)&lt;/isbn&gt;&lt;accession-num&gt;23642977&lt;/accession-num&gt;&lt;urls&gt;&lt;related-urls&gt;&lt;url&gt;https://www.ncbi.nlm.nih.gov/pubmed/23642977&lt;/url&gt;&lt;/related-urls&gt;&lt;/urls&gt;&lt;electronic-resource-num&gt;10.1016/j.ajp.2012.12.005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3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795FE2" w14:textId="0C861920" w:rsidR="00A96CAE" w:rsidRPr="000B7777" w:rsidRDefault="009C78E3" w:rsidP="00A96CAE">
            <w:pPr>
              <w:rPr>
                <w:rStyle w:val="Emphasis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ambulatory </w:t>
            </w:r>
            <w:proofErr w:type="spellStart"/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</w:t>
            </w:r>
            <w:proofErr w:type="spellEnd"/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p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>in remission with recurrent episodes</w:t>
            </w:r>
          </w:p>
          <w:p w14:paraId="3F601C38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7763F" w14:textId="3CE27564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54</w:t>
            </w:r>
          </w:p>
          <w:p w14:paraId="35F029ED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54</w:t>
            </w:r>
          </w:p>
          <w:p w14:paraId="5985372C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27729" w14:textId="66AE1B2D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C25A7B" w14:textId="5948E616" w:rsidR="00A96CAE" w:rsidRPr="001526E6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0B7DAF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0B7DAF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individual PE </w:t>
            </w:r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+ </w:t>
            </w:r>
            <w:r w:rsidR="009E311A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18 x monthly telephone follow-up care </w:t>
            </w:r>
          </w:p>
          <w:p w14:paraId="1815DA75" w14:textId="27E2E86C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6A6FB5" w14:textId="2619EB75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8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50 min</w:t>
            </w:r>
          </w:p>
          <w:p w14:paraId="234C3BE3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A231BB" w14:textId="67E28A53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year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F5AAA99" w14:textId="7B4AC319" w:rsidR="00A96CAE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C6499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at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8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</w:t>
            </w:r>
            <w:r w:rsidR="00C6499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</w:t>
            </w:r>
          </w:p>
          <w:p w14:paraId="044F9D5B" w14:textId="6811CD32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C6499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mproved medication adherence</w:t>
            </w:r>
          </w:p>
          <w:p w14:paraId="7D546394" w14:textId="6DBF7F24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C6499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mproved QoL</w:t>
            </w:r>
          </w:p>
          <w:p w14:paraId="297D1576" w14:textId="3640FE53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C6499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</w:t>
            </w:r>
            <w:r w:rsidR="006F03D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wer hospitalizations</w:t>
            </w:r>
            <w:r w:rsidR="00C6499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and relapse</w:t>
            </w:r>
          </w:p>
          <w:p w14:paraId="3EAD0A89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0F7A0C3B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5833DA78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0B7777" w:rsidRPr="00C700CE" w14:paraId="207DAB21" w14:textId="77777777" w:rsidTr="00A96CAE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3D34F7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Faria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Faria&lt;/Author&gt;&lt;Year&gt;2014&lt;/Year&gt;&lt;RecNum&gt;31&lt;/RecNum&gt;&lt;DisplayText&gt;(2014)&lt;/DisplayText&gt;&lt;record&gt;&lt;rec-number&gt;31&lt;/rec-number&gt;&lt;foreign-keys&gt;&lt;key app="EN" db-id="0rzp9xssqd5wtuedsespa2fct2pvexavftfw" timestamp="1630934578"&gt;31&lt;/key&gt;&lt;/foreign-keys&gt;&lt;ref-type name="Journal Article"&gt;17&lt;/ref-type&gt;&lt;contributors&gt;&lt;authors&gt;&lt;author&gt;Faria, A. D.&lt;/author&gt;&lt;author&gt;de Mattos Souza, L. D.&lt;/author&gt;&lt;author&gt;de Azevedo Cardoso, T.&lt;/author&gt;&lt;author&gt;Pinheiro, K. A.&lt;/author&gt;&lt;author&gt;Pinheiro, R. T.&lt;/author&gt;&lt;author&gt;da Silva, R. A.&lt;/author&gt;&lt;author&gt;Jansen, K.&lt;/author&gt;&lt;/authors&gt;&lt;/contributors&gt;&lt;auth-address&gt;Department of Clinical and Health Psychology, Universidade Federal do Rio Grande - FURG, Rio Grande, RS, Brazil.&amp;#xD;Health and Behavior Postgraduate Program, Universidade Catolica de Pelotas - UCPEL, Pelotas, RS, Brazil.&lt;/auth-address&gt;&lt;titles&gt;&lt;title&gt;The influence of psychoeducation on regulating biological rhythm in a sample of patients with bipolar II disorder: a randomized clinical trial&lt;/title&gt;&lt;secondary-title&gt;Psychol Res Behav Manag&lt;/secondary-title&gt;&lt;/titles&gt;&lt;periodical&gt;&lt;full-title&gt;Psychol Res Behav Manag&lt;/full-title&gt;&lt;/periodical&gt;&lt;pages&gt;167-74&lt;/pages&gt;&lt;volume&gt;7&lt;/volume&gt;&lt;edition&gt;2014/07/26&lt;/edition&gt;&lt;keywords&gt;&lt;keyword&gt;depression&lt;/keyword&gt;&lt;keyword&gt;lithium&lt;/keyword&gt;&lt;keyword&gt;mania&lt;/keyword&gt;&lt;keyword&gt;melatonin&lt;/keyword&gt;&lt;keyword&gt;neuropsychiatry&lt;/keyword&gt;&lt;/keywords&gt;&lt;dates&gt;&lt;year&gt;2014&lt;/year&gt;&lt;/dates&gt;&lt;isbn&gt;1179-1578 (Print)&amp;#xD;1179-1578 (Linking)&lt;/isbn&gt;&lt;accession-num&gt;25061340&lt;/accession-num&gt;&lt;urls&gt;&lt;related-urls&gt;&lt;url&gt;https://www.ncbi.nlm.nih.gov/pubmed/25061340&lt;/url&gt;&lt;/related-urls&gt;&lt;/urls&gt;&lt;custom2&gt;PMC4079627&lt;/custom2&gt;&lt;electronic-resource-num&gt;10.2147/PRBM.S52352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4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3625C47E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EFEAAA" w14:textId="66376093" w:rsidR="00A96CAE" w:rsidRPr="000B7777" w:rsidRDefault="009C78E3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young ambulatory pat.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(18-29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year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A743E" w14:textId="031EB5C6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 xml:space="preserve"> : 32 </w:t>
            </w:r>
          </w:p>
          <w:p w14:paraId="481A4B5C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9</w:t>
            </w:r>
          </w:p>
          <w:p w14:paraId="33C9E449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479285" w14:textId="2E238876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PE vs </w:t>
            </w:r>
            <w:r w:rsidR="009C78E3" w:rsidRPr="000B7777">
              <w:rPr>
                <w:rFonts w:ascii="Arial" w:hAnsi="Arial" w:cs="Arial"/>
                <w:sz w:val="12"/>
                <w:szCs w:val="12"/>
              </w:rPr>
              <w:t>TAU</w:t>
            </w:r>
          </w:p>
          <w:p w14:paraId="4BCCD587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287463" w14:textId="6F7FF1E6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 : PE </w:t>
            </w:r>
          </w:p>
          <w:p w14:paraId="0705B35D" w14:textId="68673C53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BEAF83" w14:textId="18EE77FA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 : 6 sessions x 60 mi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5FD4F6" w14:textId="62AB2672" w:rsidR="00A96CAE" w:rsidRPr="000B7777" w:rsidRDefault="00A9683F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Not specified</w:t>
            </w:r>
          </w:p>
          <w:p w14:paraId="2D79A6D4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612645F" w14:textId="459CC268" w:rsidR="00A96CAE" w:rsidRPr="000B7777" w:rsidRDefault="00C64997" w:rsidP="00C649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Depressive symptom remission in both groups</w:t>
            </w:r>
          </w:p>
          <w:p w14:paraId="411F0F37" w14:textId="5E4A0A52" w:rsidR="00C64997" w:rsidRPr="000B7777" w:rsidRDefault="00C64997" w:rsidP="00C649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significant reduction of manic symptoms in both groups</w:t>
            </w:r>
            <w:r w:rsidR="0031455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6385BAC3" w14:textId="27964747" w:rsidR="00A96CAE" w:rsidRPr="000B7777" w:rsidRDefault="00C64997" w:rsidP="00C6499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difference in r</w:t>
            </w:r>
            <w:r w:rsidR="0031455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ulation of biological rhythms between the 2 groups</w:t>
            </w:r>
          </w:p>
          <w:p w14:paraId="1C5AAD99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  <w:p w14:paraId="5DC2897E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  <w:p w14:paraId="0B21887C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C700CE" w14:paraId="440ECD89" w14:textId="77777777" w:rsidTr="00A96CAE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1ADFAB" w14:textId="5F97825A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B6255F">
              <w:rPr>
                <w:rFonts w:ascii="Arial" w:hAnsi="Arial" w:cs="Arial"/>
                <w:sz w:val="12"/>
                <w:szCs w:val="12"/>
                <w:lang w:val="it-IT"/>
              </w:rPr>
              <w:t xml:space="preserve">De Azevedo Cardoso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ZGUgQXpldmVkbyBDYXJkb3Nv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</w:fldData>
              </w:fldChar>
            </w:r>
            <w:r w:rsidRPr="00B6255F">
              <w:rPr>
                <w:rFonts w:ascii="Arial" w:hAnsi="Arial" w:cs="Arial"/>
                <w:sz w:val="12"/>
                <w:szCs w:val="12"/>
                <w:lang w:val="it-IT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ZGUgQXpldmVkbyBDYXJkb3Nv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</w:fldData>
              </w:fldChar>
            </w:r>
            <w:r w:rsidRPr="00B6255F">
              <w:rPr>
                <w:rFonts w:ascii="Arial" w:hAnsi="Arial" w:cs="Arial"/>
                <w:sz w:val="12"/>
                <w:szCs w:val="12"/>
                <w:lang w:val="it-IT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4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72034BF4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85CF9F" w14:textId="4E6D6A1B" w:rsidR="00A96CAE" w:rsidRPr="000B7777" w:rsidRDefault="009C78E3" w:rsidP="00DE4490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young ambulatory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pat.  (18-29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year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AC387" w14:textId="5C8399AA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32</w:t>
            </w:r>
          </w:p>
          <w:p w14:paraId="63ABF7CB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9</w:t>
            </w:r>
          </w:p>
          <w:p w14:paraId="574E1A36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505FEF" w14:textId="2A7B2CF6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  <w:p w14:paraId="287D3741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BD93E0" w14:textId="77AC0BD0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 : 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individual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</w:p>
          <w:p w14:paraId="11DEDB5C" w14:textId="79ED5C0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9209E0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6 sessions x 60 mi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1ABB8" w14:textId="21C00219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6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422D882" w14:textId="0D1FED2D" w:rsidR="00A96CAE" w:rsidRPr="000B7777" w:rsidRDefault="0038379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mproved QoL in both group except for the general health and physical pain items (post-intervention). Results maintained at 6 months, except for the physical health component (no significant difference)</w:t>
            </w:r>
          </w:p>
          <w:p w14:paraId="27D8D276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0B7777" w:rsidRPr="00C700CE" w14:paraId="5F47F178" w14:textId="77777777" w:rsidTr="00A96CAE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EFE45A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B6255F">
              <w:rPr>
                <w:rFonts w:ascii="Arial" w:hAnsi="Arial" w:cs="Arial"/>
                <w:sz w:val="12"/>
                <w:szCs w:val="12"/>
                <w:lang w:val="it-IT"/>
              </w:rPr>
              <w:t xml:space="preserve">De Azevedo Cardoso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B6255F">
              <w:rPr>
                <w:rFonts w:ascii="Arial" w:hAnsi="Arial" w:cs="Arial"/>
                <w:sz w:val="12"/>
                <w:szCs w:val="12"/>
                <w:lang w:val="it-IT"/>
              </w:rPr>
              <w:instrText xml:space="preserve"> ADDIN EN.CITE &lt;EndNote&gt;&lt;Cite ExcludeAuth="1"&gt;&lt;Author&gt;de Azevedo Cardoso&lt;/Author&gt;&lt;Year&gt;2015&lt;/Year&gt;&lt;RecNum&gt;12&lt;/RecNum&gt;&lt;DisplayText&gt;(2015)&lt;/DisplayText&gt;&lt;record&gt;&lt;rec-number&gt;12&lt;/rec-number&gt;&lt;foreign-keys&gt;&lt;key app="EN" db-id="0rzp9xssqd5wtuedsespa2fct2pvexavftfw" timestamp="1630934015"&gt;12&lt;/key&gt;&lt;/foreign-keys&gt;&lt;ref-type name="Journal Article"&gt;17&lt;/ref-type&gt;&lt;contributors&gt;&lt;authors&gt;&lt;author&gt;de Azevedo Cardoso, T. &lt;/author&gt;&lt;author&gt;Campos Mondin, T.&lt;/author&gt;&lt;author&gt;Reyes, A. N.&lt;/author&gt;&lt;author&gt;Zeni, C. P.&lt;/author&gt;&lt;author&gt;Souza, L. D.&lt;/author&gt;&lt;author&gt;da Silva, R. A.&lt;/author&gt;&lt;author&gt;Jansen, K.&lt;/author&gt;&lt;/authors&gt;&lt;/contributors&gt;&lt;auth-address&gt;*Universidade Catolica de Pelotas-Programa de Pos-Graduacao em Saude e Comportamento, Pelotas, Rio Grande do Sul, Brazil; and daggerDepartment of Psychiatry and Behavioral Sciences, University of Texas Health Science Center at Houston, TX.&lt;/auth-address&gt;&lt;titles&gt;&lt;title&gt;Biological Rhythm and Bipolar Disorder: Twelve-Month Follow-Up of a Randomized Clinical Trial&lt;/title&gt;&lt;secondary-title&gt;J Nerv Ment Dis&lt;/secondary-title&gt;&lt;/titles&gt;&lt;periodical&gt;&lt;full-title&gt;J Nerv Ment Dis&lt;/full-title&gt;&lt;/periodical&gt;&lt;pages&gt;792-7&lt;/pages&gt;&lt;volume&gt;203&lt;/volume&gt;&lt;number&gt;10&lt;/number&gt;&lt;edition&gt;2015/09/09&lt;/edition&gt;&lt;keywords&gt;&lt;keyword&gt;Bipolar Disorder/drug therapy/physiopathology/*therapy&lt;/keyword&gt;&lt;keyword&gt;Circadian Rhythm/*physiology&lt;/keyword&gt;&lt;keyword&gt;Female&lt;/keyword&gt;&lt;keyword&gt;Follow-Up Studies&lt;/keyword&gt;&lt;keyword&gt;Humans&lt;/keyword&gt;&lt;keyword&gt;Male&lt;/keyword&gt;&lt;keyword&gt;Patient Education as Topic/methods&lt;/keyword&gt;&lt;keyword&gt;Psychiatric Status Rating Scales&lt;/keyword&gt;&lt;keyword&gt;Remission Induction&lt;/keyword&gt;&lt;keyword&gt;Young Adult&lt;/keyword&gt;&lt;/keywords&gt;&lt;dates&gt;&lt;year&gt;2015&lt;/year&gt;&lt;pub-dates&gt;&lt;date&gt;Oct&lt;/date&gt;&lt;/pub-dates&gt;&lt;/dates&gt;&lt;isbn&gt;1539-736X (Electronic)&amp;#xD;0022-3018 (Linking)&lt;/isbn&gt;&lt;accession-num&gt;26348588&lt;/accession-num&gt;&lt;urls&gt;&lt;related-urls&gt;&lt;url&gt;https://www.ncbi.nlm.nih.gov/pubmed/26348588&lt;/url&gt;&lt;/related-urls&gt;&lt;/urls&gt;&lt;electronic-resource-num&gt;10.1097/NMD.0000000000000369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5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3C181388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gree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B22326" w14:textId="1BE32E1E" w:rsidR="00A96CAE" w:rsidRPr="000B7777" w:rsidRDefault="009C78E3" w:rsidP="00B066D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B066D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>young ambulatory pat.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(18-29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year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B1B03" w14:textId="024EB717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32</w:t>
            </w:r>
          </w:p>
          <w:p w14:paraId="6A47EA07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9</w:t>
            </w:r>
          </w:p>
          <w:p w14:paraId="63E9F841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E5D1D9" w14:textId="74149C0F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green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B02B75" w14:textId="5267DF9A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individual settin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697FCEC4" w14:textId="6EB28209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2C15EF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6 sessions x 60 mi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525EC6" w14:textId="14D8A50D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12 </w:t>
            </w:r>
            <w:r w:rsidR="00A9683F" w:rsidRPr="000B7777">
              <w:rPr>
                <w:rFonts w:ascii="Arial" w:hAnsi="Arial" w:cs="Arial"/>
                <w:sz w:val="12"/>
                <w:szCs w:val="12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00A8973" w14:textId="107B4C46" w:rsidR="00A96CAE" w:rsidRPr="000B7777" w:rsidRDefault="0038379E" w:rsidP="003837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significant difference between the groups on symptoms (depressive, manic and anxiety) and on the regulation of biological rhythms at each follow-up</w:t>
            </w:r>
          </w:p>
        </w:tc>
      </w:tr>
      <w:tr w:rsidR="000B7777" w:rsidRPr="00C700CE" w14:paraId="2BA7450D" w14:textId="77777777" w:rsidTr="00A96CAE">
        <w:trPr>
          <w:trHeight w:val="5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0769A0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Gumus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3VtdXM8L0F1dGhvcj48WWVh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3VtdXM8L0F1dGhvcj48WWVh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5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456C0195" w14:textId="77777777" w:rsidR="00A96CAE" w:rsidRPr="000B7777" w:rsidRDefault="00A96CAE" w:rsidP="00A96CAE">
            <w:pPr>
              <w:rPr>
                <w:rStyle w:val="docsum-authors2"/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857E87" w14:textId="5C1E298A" w:rsidR="00A96CAE" w:rsidRPr="000B7777" w:rsidRDefault="009C78E3" w:rsidP="00A96CAE">
            <w:pPr>
              <w:rPr>
                <w:rStyle w:val="Emphasis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 </w:t>
            </w:r>
            <w:r w:rsidR="00B066D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II, euthymic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≥3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</w:p>
          <w:p w14:paraId="2B53F33C" w14:textId="77777777" w:rsidR="00A96CAE" w:rsidRPr="000B7777" w:rsidRDefault="00A96CAE" w:rsidP="00A96CAE">
            <w:pPr>
              <w:pStyle w:val="Default"/>
              <w:rPr>
                <w:rFonts w:ascii="Arial" w:hAnsi="Arial" w:cs="Arial"/>
                <w:color w:val="auto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717BE" w14:textId="486AF319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41</w:t>
            </w:r>
          </w:p>
          <w:p w14:paraId="7B46B0C8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41</w:t>
            </w:r>
          </w:p>
          <w:p w14:paraId="61F8E3E9" w14:textId="77777777" w:rsidR="00A96CAE" w:rsidRPr="000B7777" w:rsidRDefault="00A96CAE" w:rsidP="00A96CAE">
            <w:pPr>
              <w:pStyle w:val="Default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4C5A35" w14:textId="40EA0F15" w:rsidR="00A96CAE" w:rsidRPr="000B7777" w:rsidRDefault="00A96CAE" w:rsidP="00A96CAE">
            <w:pPr>
              <w:pStyle w:val="Default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0B7777">
              <w:rPr>
                <w:rFonts w:ascii="Arial" w:hAnsi="Arial" w:cs="Arial"/>
                <w:color w:val="auto"/>
                <w:sz w:val="12"/>
                <w:szCs w:val="12"/>
              </w:rPr>
              <w:t xml:space="preserve">PE vs </w:t>
            </w:r>
            <w:r w:rsidR="009C78E3" w:rsidRPr="000B7777">
              <w:rPr>
                <w:rFonts w:ascii="Arial" w:hAnsi="Arial" w:cs="Arial"/>
                <w:color w:val="auto"/>
                <w:sz w:val="12"/>
                <w:szCs w:val="12"/>
              </w:rPr>
              <w:t>TAU</w:t>
            </w:r>
            <w:r w:rsidRPr="000B7777">
              <w:rPr>
                <w:rFonts w:ascii="Arial" w:hAnsi="Arial" w:cs="Arial"/>
                <w:color w:val="auto"/>
                <w:sz w:val="12"/>
                <w:szCs w:val="12"/>
              </w:rPr>
              <w:t xml:space="preserve"> </w:t>
            </w:r>
          </w:p>
          <w:p w14:paraId="202D60B3" w14:textId="77777777" w:rsidR="00A96CAE" w:rsidRPr="000B7777" w:rsidRDefault="00A96CAE" w:rsidP="00A96CAE">
            <w:pPr>
              <w:pStyle w:val="Default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E36469" w14:textId="0559C56E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ndividual PE, adapted from  Colom and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Vieta, </w:t>
            </w:r>
            <w:proofErr w:type="spellStart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iklowitz</w:t>
            </w:r>
            <w:proofErr w:type="spellEnd"/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and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Goldstein</w:t>
            </w:r>
          </w:p>
          <w:p w14:paraId="398FB828" w14:textId="46E048E9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98B038" w14:textId="57AAF41C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4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x 60 min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D3E71" w14:textId="3B371B10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64805CA" w14:textId="77777777" w:rsidR="0038379E" w:rsidRPr="000B7777" w:rsidRDefault="0038379E" w:rsidP="003837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7E4156AE" w14:textId="47D22397" w:rsidR="00A96CAE" w:rsidRPr="000B7777" w:rsidRDefault="0038379E" w:rsidP="0038379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F</w:t>
            </w:r>
            <w:r w:rsidR="006F03D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ewer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relapse and </w:t>
            </w:r>
            <w:r w:rsidR="006F03D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hospitalizat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no significant difference between the groups)</w:t>
            </w:r>
          </w:p>
        </w:tc>
      </w:tr>
    </w:tbl>
    <w:p w14:paraId="7419106D" w14:textId="77777777" w:rsidR="0097177B" w:rsidRDefault="0097177B" w:rsidP="00906EC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0F2C1A3" w14:textId="7A8C1CA4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906EC5" w:rsidRPr="001526E6">
        <w:rPr>
          <w:rFonts w:ascii="Arial" w:hAnsi="Arial" w:cs="Arial"/>
          <w:sz w:val="20"/>
          <w:szCs w:val="20"/>
          <w:lang w:val="en-US"/>
        </w:rPr>
        <w:t>. 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1418"/>
        <w:gridCol w:w="2126"/>
        <w:gridCol w:w="2126"/>
        <w:gridCol w:w="1276"/>
        <w:gridCol w:w="3089"/>
      </w:tblGrid>
      <w:tr w:rsidR="000B7777" w:rsidRPr="000B7777" w14:paraId="7EAB764D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7C4FF" w14:textId="34D17E1C" w:rsidR="00A96CAE" w:rsidRPr="000B7777" w:rsidRDefault="00C131BD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D3CC3" w14:textId="6215E819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5F380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4D89D19" w14:textId="310B6F56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FA54C" w14:textId="1EBAF735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A723E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371A8840" w14:textId="76ED5AA9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BF0B2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670D9455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0C1FEF48" w14:textId="77777777" w:rsidR="00A96CAE" w:rsidRPr="000B7777" w:rsidRDefault="00A96CAE" w:rsidP="00A96CA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07F83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AF1AF4E" w14:textId="21287705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F1EC1" w14:textId="286AB7A9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0B7777" w:rsidRPr="00C700CE" w14:paraId="67213645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E65DEA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  <w:p w14:paraId="2AAD89E3" w14:textId="05107D4B" w:rsidR="00A96CAE" w:rsidRPr="001526E6" w:rsidRDefault="00A96CAE" w:rsidP="00A96CAE">
            <w:pPr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val="en-US" w:eastAsia="en-US"/>
              </w:rPr>
            </w:pPr>
            <w:proofErr w:type="spellStart"/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val="en-US" w:eastAsia="en-US"/>
              </w:rPr>
              <w:t>MODELof</w:t>
            </w:r>
            <w:proofErr w:type="spellEnd"/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val="en-US" w:eastAsia="en-US"/>
              </w:rPr>
              <w:t xml:space="preserve"> COLOM and VIETA </w:t>
            </w: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lang w:val="en-US" w:eastAsia="en-US"/>
              </w:rPr>
              <w:t>(continued)</w:t>
            </w:r>
          </w:p>
          <w:p w14:paraId="5E8FA5ED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  <w:p w14:paraId="47DD547B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FED54B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95339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0A754A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4291F2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E5A044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2491D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4FBB37B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C700CE" w14:paraId="2DC96ACD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2BE4F0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Kallestad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S2FsbGVzdGFkPC9BdXRob3I+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S2FsbGVzdGFkPC9BdXRob3I+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6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2EFA85EF" w14:textId="77777777" w:rsidR="00A96CAE" w:rsidRPr="000B7777" w:rsidRDefault="00A96CAE" w:rsidP="00A96CAE">
            <w:pPr>
              <w:jc w:val="both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F0E4E3" w14:textId="785F99CE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>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hardly </w:t>
            </w:r>
            <w:proofErr w:type="gramStart"/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>no</w:t>
            </w:r>
            <w:proofErr w:type="gramEnd"/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exclusion criteria</w:t>
            </w:r>
          </w:p>
          <w:p w14:paraId="4389B022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6CFC3" w14:textId="580F6EF2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42</w:t>
            </w:r>
          </w:p>
          <w:p w14:paraId="15CD234A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43</w:t>
            </w:r>
          </w:p>
          <w:p w14:paraId="79CF913D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03DCAE" w14:textId="0E83A250" w:rsidR="00A96CAE" w:rsidRPr="000B7777" w:rsidRDefault="000B7DAF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roup P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vs </w:t>
            </w:r>
            <w:r w:rsidR="009845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individual P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35BB14" w14:textId="29CB7136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</w:t>
            </w:r>
            <w:r w:rsidR="00C16A71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roup P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+/- </w:t>
            </w:r>
            <w:r w:rsidR="009845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Motivational Interviewing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M</w:t>
            </w:r>
            <w:r w:rsidR="009845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 (Miller et Rollnick) 8-12 pat.</w:t>
            </w:r>
          </w:p>
          <w:p w14:paraId="7E56CD1F" w14:textId="35136A69" w:rsidR="00A96CAE" w:rsidRPr="00B6255F" w:rsidRDefault="00A96CAE" w:rsidP="009845E3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GC : </w:t>
            </w:r>
            <w:r w:rsidR="009845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Individual PE based on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Otto et al.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/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instrText xml:space="preserve"> ADDIN EN.CITE &lt;EndNote&gt;&lt;Cite ExcludeAuth="1"&gt;&lt;Author&gt;Otto&lt;/Author&gt;&lt;Year&gt;2003&lt;/Year&gt;&lt;RecNum&gt;86&lt;/RecNum&gt;&lt;DisplayText&gt;(2003)&lt;/DisplayText&gt;&lt;record&gt;&lt;rec-number&gt;86&lt;/rec-number&gt;&lt;foreign-keys&gt;&lt;key app="EN" db-id="0rzp9xssqd5wtuedsespa2fct2pvexavftfw" timestamp="1630938132"&gt;86&lt;/key&gt;&lt;/foreign-keys&gt;&lt;ref-type name="Journal Article"&gt;17&lt;/ref-type&gt;&lt;contributors&gt;&lt;authors&gt;&lt;author&gt;Otto, M. W.&lt;/author&gt;&lt;author&gt;Reilly-Harrington, N.&lt;/author&gt;&lt;author&gt;Sachs, G. S.&lt;/author&gt;&lt;/authors&gt;&lt;/contributors&gt;&lt;auth-address&gt;Massachusetts General Hospital and Harvard Medical School, Boston, MA 02114, USA. motto@partners.org&lt;/auth-address&gt;&lt;titles&gt;&lt;title&gt;Psychoeducational and cognitive-behavioral strategies in the management of bipolar disorder&lt;/title&gt;&lt;secondary-title&gt;J Affect Disord&lt;/secondary-title&gt;&lt;/titles&gt;&lt;periodical&gt;&lt;full-title&gt;J Affect Disord&lt;/full-title&gt;&lt;/periodical&gt;&lt;pages&gt;171-81&lt;/pages&gt;&lt;volume&gt;73&lt;/volume&gt;&lt;number&gt;1-2&lt;/number&gt;&lt;edition&gt;2003/01/01&lt;/edition&gt;&lt;keywords&gt;&lt;keyword&gt;Affect&lt;/keyword&gt;&lt;keyword&gt;Antipsychotic Agents/therapeutic use&lt;/keyword&gt;&lt;keyword&gt;Bipolar Disorder/*psychology/*therapy&lt;/keyword&gt;&lt;keyword&gt;*Cognitive Behavioral Therapy&lt;/keyword&gt;&lt;keyword&gt;Combined Modality Therapy&lt;/keyword&gt;&lt;keyword&gt;Humans&lt;/keyword&gt;&lt;keyword&gt;Patient Compliance&lt;/keyword&gt;&lt;keyword&gt;*Patient Education as Topic&lt;/keyword&gt;&lt;keyword&gt;Prognosis&lt;/keyword&gt;&lt;keyword&gt;Treatment Outcome&lt;/keyword&gt;&lt;/keywords&gt;&lt;dates&gt;&lt;year&gt;2003&lt;/year&gt;&lt;pub-dates&gt;&lt;date&gt;Jan&lt;/date&gt;&lt;/pub-dates&gt;&lt;/dates&gt;&lt;isbn&gt;0165-0327 (Print)&amp;#xD;0165-0327 (Linking)&lt;/isbn&gt;&lt;accession-num&gt;12507750&lt;/accession-num&gt;&lt;urls&gt;&lt;related-urls&gt;&lt;url&gt;https://www.ncbi.nlm.nih.gov/pubmed/12507750&lt;/url&gt;&lt;/related-urls&gt;&lt;/urls&gt;&lt;electronic-resource-num&gt;10.1016/s0165-0327(01)00460-8&lt;/electronic-resource-num&gt;&lt;/record&gt;&lt;/Cite&gt;&lt;/EndNote&gt;</w:instrTex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separate"/>
            </w:r>
            <w:r w:rsidRPr="00B6255F">
              <w:rPr>
                <w:rFonts w:ascii="Arial" w:eastAsiaTheme="minorHAnsi" w:hAnsi="Arial" w:cs="Arial"/>
                <w:noProof/>
                <w:sz w:val="12"/>
                <w:szCs w:val="12"/>
                <w:lang w:val="en-US" w:eastAsia="en-US"/>
              </w:rPr>
              <w:t>(2003)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  <w:r w:rsidR="009845E3" w:rsidRPr="00B6255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manu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081CD0" w14:textId="0B543B0D" w:rsidR="00A96CAE" w:rsidRPr="003A53EF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10 </w:t>
            </w:r>
            <w:r w:rsidR="0034319F" w:rsidRP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="00A96CAE" w:rsidRP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min </w:t>
            </w:r>
            <w:r w:rsidR="003A53EF" w:rsidRP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followed by 8 booster-sessions over the next two </w:t>
            </w:r>
            <w:proofErr w:type="spellStart"/>
            <w:r w:rsidR="003A53EF" w:rsidRP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years,or</w:t>
            </w:r>
            <w:proofErr w:type="spellEnd"/>
            <w:r w:rsidR="003A53EF" w:rsidRP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three</w:t>
            </w:r>
            <w:r w:rsid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3A53EF" w:rsidRP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essions</w:t>
            </w:r>
            <w:r w:rsidR="003A53E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of individual PE.</w:t>
            </w:r>
          </w:p>
          <w:p w14:paraId="49464FD2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C : 3 sessions x 60 min</w:t>
            </w:r>
          </w:p>
          <w:p w14:paraId="29711996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F515A" w14:textId="66E1E13D" w:rsidR="00A96CAE" w:rsidRPr="000B7777" w:rsidRDefault="00A96CAE" w:rsidP="00A9683F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8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year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follow-up </w:t>
            </w:r>
            <w:proofErr w:type="gramStart"/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including 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7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of intervention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210DCEF" w14:textId="66A4BD8E" w:rsidR="00A96CAE" w:rsidRPr="000B7777" w:rsidRDefault="00C4260D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longer time to first admission over 27 months</w:t>
            </w:r>
            <w:r w:rsidR="0003305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or EG</w:t>
            </w:r>
          </w:p>
          <w:p w14:paraId="3BF8A4C0" w14:textId="4FAAB959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9845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rend maintained at 8 years (due to other clinical criteria, not to PE)</w:t>
            </w:r>
          </w:p>
          <w:p w14:paraId="4CD5311E" w14:textId="54BE1D7E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9845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educed use of hospitalization (over the 8 year of follow-up)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29CA1DCC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9E5E30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343DEDC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0B7777" w:rsidRPr="00C700CE" w14:paraId="531B99CD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12FBE3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Morriss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9ycmlzczwvQXV0aG9yPjxZ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9ycmlzczwvQXV0aG9yPjxZ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6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2A55FCE5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D3B755" w14:textId="7CAC5B6A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>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AE1DDD" w:rsidRPr="000B7777">
              <w:rPr>
                <w:rFonts w:ascii="Arial" w:hAnsi="Arial" w:cs="Arial"/>
                <w:sz w:val="12"/>
                <w:szCs w:val="12"/>
                <w:lang w:val="en-US"/>
              </w:rPr>
              <w:t>at risk of relapse, euthymic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≥ 4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weeks</w:t>
            </w:r>
          </w:p>
          <w:p w14:paraId="382CFF10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1D1B8" w14:textId="30E8EBE9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153</w:t>
            </w:r>
          </w:p>
          <w:p w14:paraId="45174F91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151</w:t>
            </w:r>
          </w:p>
          <w:p w14:paraId="2A5451B5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F5308" w14:textId="25870CEC" w:rsidR="00A96CAE" w:rsidRPr="000B7777" w:rsidRDefault="00AE1DDD" w:rsidP="00AE1DDD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Structured 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A041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roups v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unstructured 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roups</w:t>
            </w:r>
            <w:r w:rsidR="00A96CAE" w:rsidRPr="000B7777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B168A5" w14:textId="5A675183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truc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ured</w:t>
            </w:r>
            <w:r w:rsidR="006A0419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Colom 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and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Vieta, 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contextualized to UK practice </w:t>
            </w:r>
            <w:r w:rsidR="00A96CAE" w:rsidRPr="00B132FB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>
                <w:fldData xml:space="preserve">PEVuZE5vdGU+PENpdGU+PEF1dGhvcj5ZYXRoYW08L0F1dGhvcj48WWVhcj4yMDEzPC9ZZWFyPjxS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==
</w:fldData>
              </w:fldChar>
            </w:r>
            <w:r w:rsidR="00A96CAE" w:rsidRPr="00B132FB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instrText xml:space="preserve"> ADDIN EN.CITE </w:instrText>
            </w:r>
            <w:r w:rsidR="00A96CAE" w:rsidRPr="00B132FB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>
                <w:fldData xml:space="preserve">PEVuZE5vdGU+PENpdGU+PEF1dGhvcj5ZYXRoYW08L0F1dGhvcj48WWVhcj4yMDEzPC9ZZWFyPjxS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==
</w:fldData>
              </w:fldChar>
            </w:r>
            <w:r w:rsidR="00A96CAE" w:rsidRPr="00B132FB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instrText xml:space="preserve"> ADDIN EN.CITE.DATA </w:instrText>
            </w:r>
            <w:r w:rsidR="00A96CAE" w:rsidRPr="00B132FB"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r>
            <w:r w:rsidR="00A96CAE" w:rsidRPr="00B132FB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  <w:r w:rsidR="00A96CAE" w:rsidRPr="00B132FB"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r>
            <w:r w:rsidR="00A96CAE" w:rsidRPr="00B132FB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separate"/>
            </w:r>
            <w:r w:rsidR="00A96CAE" w:rsidRPr="00B132FB">
              <w:rPr>
                <w:rFonts w:ascii="Arial" w:eastAsiaTheme="minorHAnsi" w:hAnsi="Arial" w:cs="Arial"/>
                <w:noProof/>
                <w:sz w:val="12"/>
                <w:szCs w:val="12"/>
                <w:lang w:val="en-US" w:eastAsia="en-US"/>
              </w:rPr>
              <w:t>(CANMAT, Yatham et al., 2013)</w:t>
            </w:r>
            <w:r w:rsidR="00A96CAE" w:rsidRPr="00B132FB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</w:p>
          <w:p w14:paraId="64085CD4" w14:textId="29D0AB7D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845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unstructured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(PARADES : 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er support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), 10-18 pat.</w:t>
            </w:r>
          </w:p>
          <w:p w14:paraId="2FDE1785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ab/>
            </w:r>
          </w:p>
          <w:p w14:paraId="76390F5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0FA959" w14:textId="64AE3101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120 min (26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.</w:t>
            </w:r>
          </w:p>
          <w:p w14:paraId="21E07C4C" w14:textId="77777777" w:rsidR="00A96CAE" w:rsidRPr="000B7777" w:rsidRDefault="00A96CAE" w:rsidP="00A96CAE">
            <w:pPr>
              <w:tabs>
                <w:tab w:val="center" w:pos="955"/>
              </w:tabs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D3598" w14:textId="5B2426B0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96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week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E3B0379" w14:textId="50316228" w:rsidR="009845E3" w:rsidRPr="000B7777" w:rsidRDefault="009845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better participation rate</w:t>
            </w:r>
          </w:p>
          <w:p w14:paraId="118F7346" w14:textId="7B9E5888" w:rsidR="009845E3" w:rsidRPr="000B7777" w:rsidRDefault="009845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No significant </w:t>
            </w:r>
            <w:r w:rsidR="006A041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difference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between the 2 groups on the delay of the first relapse</w:t>
            </w:r>
          </w:p>
          <w:p w14:paraId="679B7D1C" w14:textId="0F276DCF" w:rsidR="00A96CAE" w:rsidRPr="000B7777" w:rsidRDefault="00A96CAE" w:rsidP="009845E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</w:t>
            </w:r>
            <w:r w:rsidR="009845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9845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increased efficacy (delayed 1st relapse) when fewer past thymic episodes</w:t>
            </w:r>
          </w:p>
        </w:tc>
      </w:tr>
      <w:tr w:rsidR="000B7777" w:rsidRPr="000B7777" w14:paraId="58451865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100C0F" w14:textId="77777777" w:rsidR="00AE1DDD" w:rsidRPr="000B7777" w:rsidRDefault="00AE1DDD" w:rsidP="00AE1DDD">
            <w:pPr>
              <w:rPr>
                <w:rStyle w:val="docsum-authors"/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Rahmani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Rahmani&lt;/Author&gt;&lt;Year&gt;2016&lt;/Year&gt;&lt;RecNum&gt;90&lt;/RecNum&gt;&lt;DisplayText&gt;(2016)&lt;/DisplayText&gt;&lt;record&gt;&lt;rec-number&gt;90&lt;/rec-number&gt;&lt;foreign-keys&gt;&lt;key app="EN" db-id="0rzp9xssqd5wtuedsespa2fct2pvexavftfw" timestamp="1630938167"&gt;90&lt;/key&gt;&lt;/foreign-keys&gt;&lt;ref-type name="Journal Article"&gt;17&lt;/ref-type&gt;&lt;contributors&gt;&lt;authors&gt;&lt;author&gt;Rahmani, F.&lt;/author&gt;&lt;author&gt;Ebrahimi, H.&lt;/author&gt;&lt;author&gt;Ranjbar, F.&lt;/author&gt;&lt;author&gt;Razavi, S. S.&lt;/author&gt;&lt;author&gt;Asghari, E.&lt;/author&gt;&lt;/authors&gt;&lt;/contributors&gt;&lt;auth-address&gt;Research Center of Psychiatry and Behavioral Sciences, Tabriz University of Medical Sciences, Tabriz, Iran.&amp;#xD;Department of Psychiatric Nursing, Faculty of Nursing and Midwifery, Tabriz University of Medical Sciences, Tabriz, Iran.&amp;#xD;Department of Medical Surgical Nursing, Student Research Committee, Faculty of Nursing and Midwifery, Tabriz University of Medical Sciences, Tabriz, Iran.&lt;/auth-address&gt;&lt;titles&gt;&lt;title&gt;The Effect of Group Psychoeducation Program on Medication Adherence in Patients with Bipolar Mood Disorders: a Randomized Controlled Trial&lt;/title&gt;&lt;secondary-title&gt;J Caring Sci&lt;/secondary-title&gt;&lt;/titles&gt;&lt;periodical&gt;&lt;full-title&gt;J Caring Sci&lt;/full-title&gt;&lt;/periodical&gt;&lt;pages&gt;287-297&lt;/pages&gt;&lt;volume&gt;5&lt;/volume&gt;&lt;number&gt;4&lt;/number&gt;&lt;edition&gt;2016/12/30&lt;/edition&gt;&lt;keywords&gt;&lt;keyword&gt;Bipolar disorder&lt;/keyword&gt;&lt;keyword&gt;Group psychotherapy&lt;/keyword&gt;&lt;keyword&gt;Medication adherence&lt;/keyword&gt;&lt;keyword&gt;Patient education&lt;/keyword&gt;&lt;/keywords&gt;&lt;dates&gt;&lt;year&gt;2016&lt;/year&gt;&lt;pub-dates&gt;&lt;date&gt;Dec&lt;/date&gt;&lt;/pub-dates&gt;&lt;/dates&gt;&lt;isbn&gt;2251-9920 (Print)&amp;#xD;2251-9920 (Linking)&lt;/isbn&gt;&lt;accession-num&gt;28032073&lt;/accession-num&gt;&lt;urls&gt;&lt;related-urls&gt;&lt;url&gt;https://www.ncbi.nlm.nih.gov/pubmed/28032073&lt;/url&gt;&lt;/related-urls&gt;&lt;/urls&gt;&lt;custom2&gt;PMC5187549&lt;/custom2&gt;&lt;electronic-resource-num&gt;10.15171/jcs.2016.030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6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AB4CD3" w14:textId="3FF98E49" w:rsidR="00AE1DDD" w:rsidRPr="000B7777" w:rsidRDefault="00AE1DDD" w:rsidP="00AE1DD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 I, women, recruited at the hospital, euthymic during the study.</w:t>
            </w:r>
          </w:p>
          <w:p w14:paraId="0EAF2F65" w14:textId="77777777" w:rsidR="00AE1DDD" w:rsidRPr="000B7777" w:rsidRDefault="00AE1DDD" w:rsidP="00AE1DDD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</w:p>
          <w:p w14:paraId="71B9E904" w14:textId="77777777" w:rsidR="00AE1DDD" w:rsidRPr="000B7777" w:rsidRDefault="00AE1DDD" w:rsidP="00AE1DDD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D288E" w14:textId="7D8774F3" w:rsidR="00AE1DDD" w:rsidRPr="000B7777" w:rsidRDefault="00AE1DDD" w:rsidP="00AE1DD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 : 38</w:t>
            </w:r>
          </w:p>
          <w:p w14:paraId="53798ADA" w14:textId="77777777" w:rsidR="00AE1DDD" w:rsidRPr="000B7777" w:rsidRDefault="00AE1DDD" w:rsidP="00AE1DD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38</w:t>
            </w:r>
          </w:p>
          <w:p w14:paraId="78D0C108" w14:textId="77777777" w:rsidR="00AE1DDD" w:rsidRPr="000B7777" w:rsidRDefault="00AE1DDD" w:rsidP="00AE1DDD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8A4910" w14:textId="270EF4FB" w:rsidR="00AE1DDD" w:rsidRPr="000B7777" w:rsidRDefault="00AE1DDD" w:rsidP="00AE1DDD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 vs TAU</w:t>
            </w:r>
            <w:r w:rsidRPr="000B777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21E014" w14:textId="60B47DFF" w:rsidR="00AE1DDD" w:rsidRPr="000B7777" w:rsidRDefault="00ED0637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AE1DDD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Group PE</w:t>
            </w:r>
          </w:p>
          <w:p w14:paraId="459E1D15" w14:textId="06D397E7" w:rsidR="00AE1DDD" w:rsidRPr="000B7777" w:rsidRDefault="00ED0637" w:rsidP="00AE1DD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:</w:t>
            </w:r>
            <w:r w:rsidR="00AE1DDD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CE82D9" w14:textId="7518EC97" w:rsidR="00AE1DDD" w:rsidRPr="000B7777" w:rsidRDefault="00AE1DDD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0 bi-weekly session x 90 min</w:t>
            </w:r>
          </w:p>
          <w:p w14:paraId="567EB5F8" w14:textId="77777777" w:rsidR="00AE1DDD" w:rsidRPr="000B7777" w:rsidRDefault="00AE1DDD" w:rsidP="00AE1DD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17BD97" w14:textId="1A8189BB" w:rsidR="00AE1DDD" w:rsidRPr="000B7777" w:rsidRDefault="00AE1DDD" w:rsidP="00AE1DD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5 week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7D1232B" w14:textId="06E7B1DF" w:rsidR="00AE1DDD" w:rsidRPr="000B7777" w:rsidRDefault="00AE1DDD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506139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:</w:t>
            </w:r>
            <w:r w:rsidR="00506139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  <w:r w:rsidR="0048430A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better medication adherence</w:t>
            </w:r>
          </w:p>
          <w:p w14:paraId="5D3F163D" w14:textId="77777777" w:rsidR="00AE1DDD" w:rsidRPr="000B7777" w:rsidRDefault="00AE1DDD" w:rsidP="00AE1DD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0B7777" w:rsidRPr="000B7777" w14:paraId="59520DFE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C5CCA8" w14:textId="77777777" w:rsidR="00AE1DDD" w:rsidRPr="000B7777" w:rsidRDefault="00AE1DDD" w:rsidP="00AE1DDD">
            <w:pPr>
              <w:rPr>
                <w:rStyle w:val="docsum-authors"/>
                <w:rFonts w:ascii="Arial" w:hAnsi="Arial" w:cs="Arial"/>
                <w:sz w:val="16"/>
                <w:szCs w:val="16"/>
                <w:highlight w:val="green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Delle Chiaie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Delle Chiaie&lt;/Author&gt;&lt;Year&gt;2013&lt;/Year&gt;&lt;RecNum&gt;26&lt;/RecNum&gt;&lt;DisplayText&gt;(2013)&lt;/DisplayText&gt;&lt;record&gt;&lt;rec-number&gt;26&lt;/rec-number&gt;&lt;foreign-keys&gt;&lt;key app="EN" db-id="0rzp9xssqd5wtuedsespa2fct2pvexavftfw" timestamp="1630934436"&gt;26&lt;/key&gt;&lt;/foreign-keys&gt;&lt;ref-type name="Journal Article"&gt;17&lt;/ref-type&gt;&lt;contributors&gt;&lt;authors&gt;&lt;author&gt;Delle Chiaie, R.&lt;/author&gt;&lt;author&gt;Trabucchi, G.&lt;/author&gt;&lt;author&gt;Girardi, N.&lt;/author&gt;&lt;author&gt;Marini, I.&lt;/author&gt;&lt;author&gt;Pannese, R.&lt;/author&gt;&lt;author&gt;Vergnani, L.&lt;/author&gt;&lt;author&gt;Caredda, M.&lt;/author&gt;&lt;author&gt;Zerella, M. P.&lt;/author&gt;&lt;author&gt;Minichino, A.&lt;/author&gt;&lt;author&gt;Corrado, A.&lt;/author&gt;&lt;author&gt;Patacchioli, F. R.&lt;/author&gt;&lt;author&gt;Simeoni, S.&lt;/author&gt;&lt;author&gt;Biondi, M.&lt;/author&gt;&lt;/authors&gt;&lt;/contributors&gt;&lt;titles&gt;&lt;title&gt;Group psychoeducation normalizes cortisol awakening response in stabilized bipolar patients under pharmacological maintenance treatment&lt;/title&gt;&lt;secondary-title&gt;Psychother Psychosom&lt;/secondary-title&gt;&lt;/titles&gt;&lt;periodical&gt;&lt;full-title&gt;Psychother Psychosom&lt;/full-title&gt;&lt;/periodical&gt;&lt;pages&gt;264-6&lt;/pages&gt;&lt;volume&gt;82&lt;/volume&gt;&lt;number&gt;4&lt;/number&gt;&lt;edition&gt;2013/06/06&lt;/edition&gt;&lt;keywords&gt;&lt;keyword&gt;Adult&lt;/keyword&gt;&lt;keyword&gt;Bipolar Disorder/drug therapy/metabolism/*therapy&lt;/keyword&gt;&lt;keyword&gt;Humans&lt;/keyword&gt;&lt;keyword&gt;Hydrocortisone/*metabolism&lt;/keyword&gt;&lt;keyword&gt;Middle Aged&lt;/keyword&gt;&lt;keyword&gt;Patient Education as Topic/*methods&lt;/keyword&gt;&lt;keyword&gt;Treatment Outcome&lt;/keyword&gt;&lt;/keywords&gt;&lt;dates&gt;&lt;year&gt;2013&lt;/year&gt;&lt;/dates&gt;&lt;isbn&gt;1423-0348 (Electronic)&amp;#xD;0033-3190 (Linking)&lt;/isbn&gt;&lt;accession-num&gt;23736884&lt;/accession-num&gt;&lt;urls&gt;&lt;related-urls&gt;&lt;url&gt;https://www.ncbi.nlm.nih.gov/pubmed/23736884&lt;/url&gt;&lt;/related-urls&gt;&lt;/urls&gt;&lt;electronic-resource-num&gt;10.1159/000348609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3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492D6F" w14:textId="2CB5632D" w:rsidR="00AE1DDD" w:rsidRPr="000B7777" w:rsidRDefault="00AE1DDD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BD, euthymic ≥ 5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0E474" w14:textId="61DAEA17" w:rsidR="00AE1DDD" w:rsidRPr="000B7777" w:rsidRDefault="00AE1DDD" w:rsidP="00AE1DD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 : 9</w:t>
            </w:r>
          </w:p>
          <w:p w14:paraId="4228E38C" w14:textId="77777777" w:rsidR="00AE1DDD" w:rsidRPr="000B7777" w:rsidRDefault="00AE1DDD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AE4E8C" w14:textId="7D8E79F5" w:rsidR="00AE1DDD" w:rsidRPr="000B7777" w:rsidRDefault="00AE1DDD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highlight w:val="green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 vs TAU</w:t>
            </w:r>
            <w:r w:rsidRPr="000B7777">
              <w:rPr>
                <w:rFonts w:ascii="Arial" w:eastAsiaTheme="minorHAnsi" w:hAnsi="Arial" w:cs="Arial"/>
                <w:sz w:val="16"/>
                <w:szCs w:val="16"/>
                <w:highlight w:val="green"/>
                <w:lang w:eastAsia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081EC8" w14:textId="3E3C615D" w:rsidR="00AE1DDD" w:rsidRPr="000B7777" w:rsidRDefault="00ED0637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AE1DDD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Group PE</w:t>
            </w:r>
          </w:p>
          <w:p w14:paraId="0191DB44" w14:textId="3B0918D6" w:rsidR="00AE1DDD" w:rsidRPr="000B7777" w:rsidRDefault="00ED0637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:</w:t>
            </w:r>
            <w:r w:rsidR="00AE1DDD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Open discussion groups</w:t>
            </w:r>
          </w:p>
          <w:p w14:paraId="539575E0" w14:textId="77777777" w:rsidR="00AE1DDD" w:rsidRPr="000B7777" w:rsidRDefault="00AE1DDD" w:rsidP="00AE1DD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D7F8BB" w14:textId="381FA3B2" w:rsidR="00AE1DDD" w:rsidRPr="000B7777" w:rsidRDefault="00AE1DDD" w:rsidP="00AE1DD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21 weekly sessions (unspecified len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DE185" w14:textId="5806288E" w:rsidR="00AE1DDD" w:rsidRPr="000B7777" w:rsidRDefault="00AE1DDD" w:rsidP="00AE1DD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5 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6F264C2" w14:textId="1AF054EF" w:rsidR="00AE1DDD" w:rsidRPr="000B7777" w:rsidRDefault="0048430A" w:rsidP="0048430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difference between the 2 groups (pre-post) on symptoms or medication adherence</w:t>
            </w:r>
          </w:p>
          <w:p w14:paraId="725948DF" w14:textId="38AA2EC4" w:rsidR="0048430A" w:rsidRPr="000B7777" w:rsidRDefault="00ED0637" w:rsidP="0048430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ED063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48430A" w:rsidRPr="00ED063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tandardization</w:t>
            </w:r>
            <w:r w:rsidR="0048430A" w:rsidRPr="000123D4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of CAR</w:t>
            </w:r>
          </w:p>
          <w:p w14:paraId="10F717D0" w14:textId="77777777" w:rsidR="0048430A" w:rsidRPr="000B7777" w:rsidRDefault="0048430A" w:rsidP="0048430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C102019" w14:textId="77777777" w:rsidR="00AE1DDD" w:rsidRPr="000B7777" w:rsidRDefault="00AE1DDD" w:rsidP="00AE1DD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1AC2CB5" w14:textId="77777777" w:rsidR="00AE1DDD" w:rsidRPr="000B7777" w:rsidRDefault="00AE1DDD" w:rsidP="00AE1DD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53BFC7D" w14:textId="77777777" w:rsidR="00AE1DDD" w:rsidRPr="000B7777" w:rsidRDefault="00AE1DDD" w:rsidP="00AE1DD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0B7777" w14:paraId="0377C849" w14:textId="77777777" w:rsidTr="00906EC5">
        <w:trPr>
          <w:trHeight w:val="4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EFA729" w14:textId="664D89B2" w:rsidR="00AE1DDD" w:rsidRPr="000B7777" w:rsidRDefault="00AE1DDD" w:rsidP="00AE1DD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Wiener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V2llbmVyPC9BdXRob3I+PFll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V2llbmVyPC9BdXRob3I+PFll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7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73EC9A38" w14:textId="77777777" w:rsidR="00AE1DDD" w:rsidRPr="000B7777" w:rsidRDefault="00AE1DDD" w:rsidP="00AE1DDD">
            <w:pPr>
              <w:rPr>
                <w:rStyle w:val="docsum-authors2"/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E55DBD" w14:textId="5284BA38" w:rsidR="00AE1DDD" w:rsidRPr="000B7777" w:rsidRDefault="00AE1DDD" w:rsidP="00AE1DDD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BD (18-29 y.o.)</w:t>
            </w:r>
          </w:p>
          <w:p w14:paraId="3849FE31" w14:textId="77777777" w:rsidR="00AE1DDD" w:rsidRPr="000B7777" w:rsidRDefault="00AE1DDD" w:rsidP="00AE1DDD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9722C" w14:textId="5FCFF6BA" w:rsidR="00AE1DDD" w:rsidRPr="000B7777" w:rsidRDefault="00AE1DDD" w:rsidP="00AE1DD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 : 32</w:t>
            </w:r>
          </w:p>
          <w:p w14:paraId="448DC9B1" w14:textId="77777777" w:rsidR="00AE1DDD" w:rsidRPr="000B7777" w:rsidRDefault="00AE1DDD" w:rsidP="00AE1DD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9</w:t>
            </w:r>
          </w:p>
          <w:p w14:paraId="0E7F5EA0" w14:textId="77777777" w:rsidR="00AE1DDD" w:rsidRPr="000B7777" w:rsidRDefault="00AE1DDD" w:rsidP="00AE1DDD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5DD300" w14:textId="68FBD983" w:rsidR="00AE1DDD" w:rsidRPr="000B7777" w:rsidRDefault="00AE1DDD" w:rsidP="00AE1DDD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B7777">
              <w:rPr>
                <w:rFonts w:ascii="Arial" w:hAnsi="Arial" w:cs="Arial"/>
                <w:color w:val="auto"/>
                <w:sz w:val="12"/>
                <w:szCs w:val="12"/>
              </w:rPr>
              <w:t>PE vs TAU</w:t>
            </w:r>
            <w:r w:rsidRPr="000B7777">
              <w:rPr>
                <w:rFonts w:ascii="Arial" w:hAnsi="Arial" w:cs="Arial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748DA6" w14:textId="52C7F75B" w:rsidR="00AE1DDD" w:rsidRPr="000B7777" w:rsidRDefault="00AE1DDD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 : PE</w:t>
            </w:r>
          </w:p>
          <w:p w14:paraId="136B13AA" w14:textId="10544D24" w:rsidR="00AE1DDD" w:rsidRPr="000B7777" w:rsidRDefault="00AE1DDD" w:rsidP="00AE1DD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C : 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DE2C10" w14:textId="77777777" w:rsidR="00AE1DDD" w:rsidRPr="000B7777" w:rsidRDefault="00AE1DDD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6 sessions x 60 min</w:t>
            </w:r>
          </w:p>
          <w:p w14:paraId="1F4D2A58" w14:textId="77777777" w:rsidR="00AE1DDD" w:rsidRPr="000B7777" w:rsidRDefault="00AE1DDD" w:rsidP="00AE1DD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E4536" w14:textId="2DBCDAED" w:rsidR="00AE1DDD" w:rsidRPr="000B7777" w:rsidRDefault="00AE1DDD" w:rsidP="00AE1DD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Not specified</w:t>
            </w:r>
          </w:p>
          <w:p w14:paraId="31922141" w14:textId="77777777" w:rsidR="00AE1DDD" w:rsidRPr="000B7777" w:rsidRDefault="00AE1DDD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E127F2C" w14:textId="562DA917" w:rsidR="0048430A" w:rsidRPr="000B7777" w:rsidRDefault="0048430A" w:rsidP="0048430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For the 2 </w:t>
            </w:r>
            <w:r w:rsidR="007550E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roups: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decrease in depressive symptoms, no difference on (hypo)manic symptoms (pre-post)</w:t>
            </w:r>
          </w:p>
          <w:p w14:paraId="370A0A81" w14:textId="3779FB10" w:rsidR="0048430A" w:rsidRPr="000B7777" w:rsidRDefault="00ED0637" w:rsidP="0048430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r w:rsidR="0048430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increase in serum </w:t>
            </w:r>
            <w:proofErr w:type="gramStart"/>
            <w:r w:rsidR="0048430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DNF</w:t>
            </w:r>
            <w:proofErr w:type="gramEnd"/>
          </w:p>
          <w:p w14:paraId="0A734702" w14:textId="7A13C1C3" w:rsidR="00AE1DDD" w:rsidRPr="000B7777" w:rsidRDefault="00AE1DDD" w:rsidP="00AE1DD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</w:tbl>
    <w:p w14:paraId="08419B45" w14:textId="77777777" w:rsidR="005C048C" w:rsidRDefault="005C048C" w:rsidP="00906EC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929BDCB" w14:textId="61A71AC2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906EC5" w:rsidRPr="001526E6">
        <w:rPr>
          <w:rFonts w:ascii="Arial" w:hAnsi="Arial" w:cs="Arial"/>
          <w:sz w:val="20"/>
          <w:szCs w:val="20"/>
          <w:lang w:val="en-US"/>
        </w:rPr>
        <w:t>. 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1418"/>
        <w:gridCol w:w="2126"/>
        <w:gridCol w:w="2126"/>
        <w:gridCol w:w="1276"/>
        <w:gridCol w:w="3089"/>
      </w:tblGrid>
      <w:tr w:rsidR="000B7777" w:rsidRPr="000B7777" w14:paraId="43CC893D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A5AF7" w14:textId="1C746FAB" w:rsidR="00A96CAE" w:rsidRPr="000B7777" w:rsidRDefault="00C131BD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09BB5" w14:textId="67F4B7BE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9D1E9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197ADA4D" w14:textId="6F36A1F9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58CAC" w14:textId="1DF0AE7E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2D3F1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40034687" w14:textId="2B6998EC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C5D72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14398B60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130083FC" w14:textId="77777777" w:rsidR="00A96CAE" w:rsidRPr="000B7777" w:rsidRDefault="00A96CAE" w:rsidP="00A96CA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494BF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04783EDB" w14:textId="0AEB7068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FF8E8" w14:textId="0543F391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0B7777" w:rsidRPr="00C700CE" w14:paraId="789D9F75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B9C267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  <w:p w14:paraId="2963A9B5" w14:textId="10089A2B" w:rsidR="00A96CAE" w:rsidRPr="001526E6" w:rsidRDefault="00A96CAE" w:rsidP="00A96CAE">
            <w:pPr>
              <w:rPr>
                <w:rFonts w:ascii="Arial" w:eastAsiaTheme="minorHAnsi" w:hAnsi="Arial" w:cs="Arial"/>
                <w:b/>
                <w:bCs/>
                <w:sz w:val="14"/>
                <w:szCs w:val="14"/>
                <w:lang w:val="en-US" w:eastAsia="en-US"/>
              </w:rPr>
            </w:pPr>
            <w:proofErr w:type="spellStart"/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val="en-US" w:eastAsia="en-US"/>
              </w:rPr>
              <w:t>MODELof</w:t>
            </w:r>
            <w:proofErr w:type="spellEnd"/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val="en-US" w:eastAsia="en-US"/>
              </w:rPr>
              <w:t xml:space="preserve"> COLOM and VIETA (</w:t>
            </w: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lang w:val="en-US" w:eastAsia="en-US"/>
              </w:rPr>
              <w:t>continued)</w:t>
            </w:r>
          </w:p>
          <w:p w14:paraId="6F7258BF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  <w:p w14:paraId="10C388FB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6AC6BF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764C0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C11202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DCC518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8218FD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571A1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4E537E1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0B7777" w14:paraId="048366F9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86FB33" w14:textId="1F351A98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Bauer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F1ZXI8L0F1dGhvcj48WWVh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F1ZXI8L0F1dGhvcj48WWVh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6a, 2006b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5FAB32" w14:textId="60923014" w:rsidR="00A96CAE" w:rsidRPr="000B7777" w:rsidRDefault="009C78E3" w:rsidP="00776787">
            <w:pPr>
              <w:rPr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>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ambulatory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pat. </w:t>
            </w:r>
            <w:r w:rsidR="00DE4490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Symptomatic at inclusion, </w:t>
            </w:r>
            <w:r w:rsidR="00776787" w:rsidRPr="000B7777">
              <w:rPr>
                <w:rFonts w:ascii="Arial" w:hAnsi="Arial" w:cs="Arial"/>
                <w:sz w:val="12"/>
                <w:szCs w:val="12"/>
                <w:lang w:val="en-US"/>
              </w:rPr>
              <w:t>with co-morbid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76493" w14:textId="0CF733A0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166</w:t>
            </w:r>
          </w:p>
          <w:p w14:paraId="221A12DA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164</w:t>
            </w:r>
          </w:p>
          <w:p w14:paraId="5D51F88F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B95BBE" w14:textId="11BD70AB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  <w:p w14:paraId="5E016109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F48E60" w14:textId="262A7AE0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 : PE </w:t>
            </w:r>
          </w:p>
          <w:p w14:paraId="4206FF99" w14:textId="04279B3B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885AD7" w14:textId="613D303D" w:rsidR="00A96CAE" w:rsidRPr="000B7777" w:rsidRDefault="00A96CAE" w:rsidP="0048430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5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60 min (phase 1) + </w:t>
            </w:r>
            <w:r w:rsidR="0048430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weekly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sessions </w:t>
            </w:r>
            <w:r w:rsidR="0048430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(60 min)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(2-17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 (phase 2)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19DCF" w14:textId="771A6039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3 </w:t>
            </w:r>
            <w:r w:rsidR="00A9683F" w:rsidRPr="000B7777">
              <w:rPr>
                <w:rFonts w:ascii="Arial" w:hAnsi="Arial" w:cs="Arial"/>
                <w:sz w:val="12"/>
                <w:szCs w:val="12"/>
              </w:rPr>
              <w:t>year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9DFCE6A" w14:textId="042E252A" w:rsidR="00A96CAE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72264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:</w:t>
            </w:r>
            <w:proofErr w:type="gramEnd"/>
          </w:p>
          <w:p w14:paraId="383BBC43" w14:textId="4C8DA145" w:rsidR="00A96CAE" w:rsidRPr="000B7777" w:rsidRDefault="00A96CAE" w:rsidP="009F589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9F589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Reduction in the </w:t>
            </w:r>
            <w:proofErr w:type="spellStart"/>
            <w:r w:rsidR="009F589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b</w:t>
            </w:r>
            <w:proofErr w:type="spellEnd"/>
            <w:r w:rsidR="009F589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of weeks with a thymic episode (manic&gt;depressive)</w:t>
            </w:r>
          </w:p>
          <w:p w14:paraId="7070B2A0" w14:textId="3A1D6F38" w:rsidR="009F5891" w:rsidRPr="000B7777" w:rsidRDefault="009F5891" w:rsidP="009F589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Increased satisfaction with treatment</w:t>
            </w:r>
          </w:p>
          <w:p w14:paraId="16407DC7" w14:textId="47ADA42D" w:rsidR="009F5891" w:rsidRPr="000B7777" w:rsidRDefault="009F5891" w:rsidP="009F589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No effect on average symptoms (manic and depressive)</w:t>
            </w:r>
          </w:p>
          <w:p w14:paraId="6B803D58" w14:textId="02E406F7" w:rsidR="009F5891" w:rsidRPr="000B7777" w:rsidRDefault="009F5891" w:rsidP="009F589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No difference on medication adherence</w:t>
            </w:r>
          </w:p>
          <w:p w14:paraId="66B21C65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59F84886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250323DC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0B7777" w:rsidRPr="00C700CE" w14:paraId="69352AC8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120CD7" w14:textId="43260B3E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Bauer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F1ZXI8L0F1dGhvcj48WWVh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F1ZXI8L0F1dGhvcj48WWVh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9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34CD47" w14:textId="77777777" w:rsidR="00A96CAE" w:rsidRPr="000B7777" w:rsidRDefault="009C78E3" w:rsidP="009F589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</w:t>
            </w:r>
            <w:proofErr w:type="spellStart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ou</w:t>
            </w:r>
            <w:proofErr w:type="spellEnd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8430A" w:rsidRPr="000B7777">
              <w:rPr>
                <w:rFonts w:ascii="Arial" w:hAnsi="Arial" w:cs="Arial"/>
                <w:sz w:val="12"/>
                <w:szCs w:val="12"/>
                <w:lang w:val="en-US"/>
              </w:rPr>
              <w:t>a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mbulatory </w:t>
            </w:r>
            <w:r w:rsidR="0048430A" w:rsidRPr="000B7777">
              <w:rPr>
                <w:rFonts w:ascii="Arial" w:hAnsi="Arial" w:cs="Arial"/>
                <w:sz w:val="12"/>
                <w:szCs w:val="12"/>
                <w:lang w:val="en-US"/>
              </w:rPr>
              <w:t>p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9F589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symptomatic at inclusion, numerous comorbidities </w:t>
            </w:r>
          </w:p>
          <w:p w14:paraId="34C2CA54" w14:textId="77777777" w:rsidR="009F5891" w:rsidRPr="000B7777" w:rsidRDefault="009F5891" w:rsidP="009F589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041FF7B" w14:textId="79856306" w:rsidR="009F5891" w:rsidRPr="000B7777" w:rsidRDefault="009F5891" w:rsidP="009F5891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2E6BB" w14:textId="1F088758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166</w:t>
            </w:r>
          </w:p>
          <w:p w14:paraId="178A4DA2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164</w:t>
            </w:r>
          </w:p>
          <w:p w14:paraId="2FD0EE15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4A783D" w14:textId="475D4FF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  <w:p w14:paraId="2CF3A97B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B9AE20" w14:textId="31E14B8E" w:rsidR="00A96CAE" w:rsidRPr="000B7777" w:rsidRDefault="009C78E3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 : PE</w:t>
            </w:r>
          </w:p>
          <w:p w14:paraId="6059BE51" w14:textId="423924F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E70835" w14:textId="688A3BC8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5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60 min (phase 1) + </w:t>
            </w:r>
            <w:r w:rsidR="0048430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weekly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essions 60 min</w:t>
            </w:r>
            <w:r w:rsidR="0048430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(2-17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 (phase 2).</w:t>
            </w:r>
          </w:p>
          <w:p w14:paraId="5332D0D7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829E0C" w14:textId="3FD80C9E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3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year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C35DB91" w14:textId="2291B95C" w:rsidR="00A96CAE" w:rsidRPr="000B7777" w:rsidRDefault="009F5891" w:rsidP="00B145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B14598" w:rsidRPr="00B14598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higher rates of guideline-concordant antimanic treatment than </w:t>
            </w:r>
            <w:r w:rsidR="00B14598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AU</w:t>
            </w:r>
            <w:r w:rsidR="00B14598" w:rsidRPr="00B14598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over the entire follow-up period</w:t>
            </w:r>
          </w:p>
        </w:tc>
      </w:tr>
    </w:tbl>
    <w:p w14:paraId="4F834B11" w14:textId="213C1330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E520D7" w:rsidRPr="001526E6">
        <w:rPr>
          <w:rFonts w:ascii="Arial" w:hAnsi="Arial" w:cs="Arial"/>
          <w:sz w:val="20"/>
          <w:szCs w:val="20"/>
          <w:lang w:val="en-US"/>
        </w:rPr>
        <w:t xml:space="preserve">. </w:t>
      </w:r>
      <w:r w:rsidR="00906EC5" w:rsidRPr="001526E6">
        <w:rPr>
          <w:rFonts w:ascii="Arial" w:hAnsi="Arial" w:cs="Arial"/>
          <w:sz w:val="20"/>
          <w:szCs w:val="20"/>
          <w:lang w:val="en-US"/>
        </w:rPr>
        <w:t>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1418"/>
        <w:gridCol w:w="2126"/>
        <w:gridCol w:w="2126"/>
        <w:gridCol w:w="1276"/>
        <w:gridCol w:w="3089"/>
      </w:tblGrid>
      <w:tr w:rsidR="000B7777" w:rsidRPr="000B7777" w14:paraId="261FBB90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002EA" w14:textId="4B017C3D" w:rsidR="00A96CAE" w:rsidRPr="000B7777" w:rsidRDefault="00C131BD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C70D9" w14:textId="4740F575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562D2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654F8F31" w14:textId="297CD98C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538A5" w14:textId="35B29FBC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6BAE7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4167D672" w14:textId="375CEDF6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1B922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3FC7FAC2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7B9718D9" w14:textId="77777777" w:rsidR="00A96CAE" w:rsidRPr="000B7777" w:rsidRDefault="00A96CAE" w:rsidP="00A96CA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BC12A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3BF42554" w14:textId="705E4D2F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8DBAA" w14:textId="6CC3F7B0" w:rsidR="00A96CAE" w:rsidRPr="000B7777" w:rsidRDefault="00A96CAE" w:rsidP="00A96CA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0B7777" w:rsidRPr="000B7777" w14:paraId="32434D17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6B3CA2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6F01EAF7" w14:textId="48BB33A8" w:rsidR="00A96CAE" w:rsidRPr="001526E6" w:rsidRDefault="00A96CAE" w:rsidP="00A96CAE">
            <w:pPr>
              <w:rPr>
                <w:rFonts w:ascii="Arial" w:eastAsiaTheme="minorHAnsi" w:hAnsi="Arial" w:cs="Arial"/>
                <w:sz w:val="14"/>
                <w:szCs w:val="14"/>
                <w:lang w:eastAsia="en-US"/>
              </w:rPr>
            </w:pP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 xml:space="preserve">MODEL </w:t>
            </w:r>
            <w:r w:rsidR="005F26D8"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>of</w:t>
            </w: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 xml:space="preserve"> BAUER ET McBRIDE (</w:t>
            </w: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lang w:eastAsia="en-US"/>
              </w:rPr>
              <w:t>suite)</w:t>
            </w:r>
          </w:p>
          <w:p w14:paraId="379FF6F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D18D71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BCE44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4D29B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605E39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0B895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0F09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13B128B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0B7777" w:rsidRPr="00C700CE" w14:paraId="7CD58527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F14917" w14:textId="77777777" w:rsidR="00A96CAE" w:rsidRPr="000B7777" w:rsidRDefault="00A96CAE" w:rsidP="00A96CAE">
            <w:pPr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Sajatovic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Sajatovic&lt;/Author&gt;&lt;Year&gt;2009&lt;/Year&gt;&lt;RecNum&gt;60&lt;/RecNum&gt;&lt;DisplayText&gt;(2009)&lt;/DisplayText&gt;&lt;record&gt;&lt;rec-number&gt;60&lt;/rec-number&gt;&lt;foreign-keys&gt;&lt;key app="EN" db-id="0rzp9xssqd5wtuedsespa2fct2pvexavftfw" timestamp="1630936487"&gt;60&lt;/key&gt;&lt;/foreign-keys&gt;&lt;ref-type name="Journal Article"&gt;17&lt;/ref-type&gt;&lt;contributors&gt;&lt;authors&gt;&lt;author&gt;Sajatovic, M.&lt;/author&gt;&lt;author&gt;Davies, M. A.&lt;/author&gt;&lt;author&gt;Ganocy, S. J.&lt;/author&gt;&lt;author&gt;Bauer, M. S.&lt;/author&gt;&lt;author&gt;Cassidy, K. A.&lt;/author&gt;&lt;author&gt;Hays, R. W.&lt;/author&gt;&lt;author&gt;Safavi, R.&lt;/author&gt;&lt;author&gt;Blow, F. C.&lt;/author&gt;&lt;author&gt;Calabrese, J. R.&lt;/author&gt;&lt;/authors&gt;&lt;/contributors&gt;&lt;auth-address&gt;Department of Psychiatry, Case Western Reserve University School of Medicine, 10524 Euclid Ave., Cleveland, OH 44106, USA. martha.sajatovic@uhhospitals.org&lt;/auth-address&gt;&lt;titles&gt;&lt;title&gt;A comparison of the life goals program and treatment as usual for individuals with bipolar disorder&lt;/title&gt;&lt;secondary-title&gt;Psychiatr Serv&lt;/secondary-title&gt;&lt;/titles&gt;&lt;periodical&gt;&lt;full-title&gt;Psychiatr Serv&lt;/full-title&gt;&lt;/periodical&gt;&lt;pages&gt;1182-9&lt;/pages&gt;&lt;volume&gt;60&lt;/volume&gt;&lt;number&gt;9&lt;/number&gt;&lt;edition&gt;2009/09/03&lt;/edition&gt;&lt;keywords&gt;&lt;keyword&gt;Adult&lt;/keyword&gt;&lt;keyword&gt;*Attitude&lt;/keyword&gt;&lt;keyword&gt;Bipolar Disorder/*drug therapy&lt;/keyword&gt;&lt;keyword&gt;Community Mental Health Centers&lt;/keyword&gt;&lt;keyword&gt;Female&lt;/keyword&gt;&lt;keyword&gt;*Goals&lt;/keyword&gt;&lt;keyword&gt;Humans&lt;/keyword&gt;&lt;keyword&gt;Male&lt;/keyword&gt;&lt;keyword&gt;Middle Aged&lt;/keyword&gt;&lt;keyword&gt;Patient Compliance&lt;/keyword&gt;&lt;keyword&gt;Surveys and Questionnaires&lt;/keyword&gt;&lt;/keywords&gt;&lt;dates&gt;&lt;year&gt;2009&lt;/year&gt;&lt;pub-dates&gt;&lt;date&gt;Sep&lt;/date&gt;&lt;/pub-dates&gt;&lt;/dates&gt;&lt;isbn&gt;1557-9700 (Electronic)&amp;#xD;1075-2730 (Linking)&lt;/isbn&gt;&lt;accession-num&gt;19723732&lt;/accession-num&gt;&lt;urls&gt;&lt;related-urls&gt;&lt;url&gt;https://www.ncbi.nlm.nih.gov/pubmed/19723732&lt;/url&gt;&lt;/related-urls&gt;&lt;/urls&gt;&lt;custom2&gt;PMC3148581&lt;/custom2&gt;&lt;electronic-resource-num&gt;10.1176/ps.2009.60.9.1182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9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758DDA1C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F54D72" w14:textId="6B0AE1E7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</w:t>
            </w:r>
            <w:r w:rsidR="00832230" w:rsidRPr="000B7777">
              <w:rPr>
                <w:rFonts w:ascii="Arial" w:hAnsi="Arial" w:cs="Arial"/>
                <w:sz w:val="12"/>
                <w:szCs w:val="12"/>
                <w:lang w:val="en-US"/>
              </w:rPr>
              <w:t>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832230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. Euthymic or not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  <w:p w14:paraId="26A8F033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38994" w14:textId="79C8F17C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84</w:t>
            </w:r>
          </w:p>
          <w:p w14:paraId="1A91BD52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80</w:t>
            </w:r>
          </w:p>
          <w:p w14:paraId="6418C25C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E53FE1" w14:textId="33A620BA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D06944" w14:textId="4B4A8C67" w:rsidR="00A96CAE" w:rsidRPr="000B7777" w:rsidRDefault="009C78E3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 : PE (6</w:t>
            </w:r>
            <w:r w:rsidR="00F5362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-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8 pat.) </w:t>
            </w:r>
          </w:p>
          <w:p w14:paraId="1B6316F8" w14:textId="1519DD9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BD3DF" w14:textId="16D32736" w:rsidR="00A96CAE" w:rsidRPr="000B7777" w:rsidRDefault="0067473B" w:rsidP="00063D6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6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phase </w:t>
            </w:r>
            <w:r w:rsidR="007D3878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) + </w:t>
            </w:r>
            <w:r w:rsidR="00063D68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optional </w:t>
            </w:r>
            <w:proofErr w:type="spellStart"/>
            <w:r w:rsidR="00063D68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ly</w:t>
            </w:r>
            <w:proofErr w:type="spellEnd"/>
            <w:r w:rsidR="00063D68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essions (Phase 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BFECE" w14:textId="6404038C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305D024" w14:textId="4CBDA770" w:rsidR="00063D68" w:rsidRPr="000B7777" w:rsidRDefault="0067473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</w:p>
          <w:p w14:paraId="253B1B26" w14:textId="6D7C8595" w:rsidR="00A96CAE" w:rsidRPr="000B7777" w:rsidRDefault="00063D68" w:rsidP="00063D6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41.49% of participation </w:t>
            </w:r>
            <w:r w:rsidRPr="00F465B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</w:t>
            </w:r>
            <w:r w:rsidR="00F465B7" w:rsidRPr="00F465B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=</w:t>
            </w:r>
            <w:r w:rsidRPr="00F465B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4-6</w:t>
            </w:r>
            <w:r w:rsidR="00F465B7" w:rsidRPr="00F465B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essions</w:t>
            </w:r>
            <w:r w:rsidR="00F465B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of phase 1)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2E83794B" w14:textId="5D1D9166" w:rsidR="00063D68" w:rsidRPr="000B7777" w:rsidRDefault="00F465B7" w:rsidP="00063D6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063D68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significative difference between the 2 groups regarding medication adherence, symptoms, and functioning</w:t>
            </w:r>
          </w:p>
          <w:p w14:paraId="33C46A29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1296A09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C700CE" w14:paraId="01A5CAF7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62179D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Parikh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GFyaWtoPC9BdXRob3I+PFll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GFyaWtoPC9BdXRob3I+PFll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2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30B1FC" w14:textId="71D0AF9A" w:rsidR="00A96CAE" w:rsidRPr="000B7777" w:rsidRDefault="009C78E3" w:rsidP="00A96CAE">
            <w:pPr>
              <w:rPr>
                <w:rFonts w:ascii="Arial" w:hAnsi="Arial" w:cs="Arial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</w:t>
            </w:r>
            <w:r w:rsidR="00F550AE" w:rsidRPr="000B7777">
              <w:rPr>
                <w:rFonts w:ascii="Arial" w:hAnsi="Arial" w:cs="Arial"/>
                <w:sz w:val="12"/>
                <w:szCs w:val="12"/>
                <w:lang w:val="en-US"/>
              </w:rPr>
              <w:t>,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in re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mission ≥ 1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</w:p>
          <w:p w14:paraId="1328E31F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DD62F" w14:textId="35016886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1 : 109</w:t>
            </w:r>
          </w:p>
          <w:p w14:paraId="1C2E8C36" w14:textId="15264DD7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2 : 95</w:t>
            </w:r>
          </w:p>
          <w:p w14:paraId="40C5C3DE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F7E3BA" w14:textId="14FA75CD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CB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E84CBC" w14:textId="7E7AC92C" w:rsidR="00A96CAE" w:rsidRPr="001526E6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 :</w:t>
            </w:r>
            <w:proofErr w:type="gramEnd"/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</w:t>
            </w:r>
          </w:p>
          <w:p w14:paraId="4FD48D01" w14:textId="069B715A" w:rsidR="00A96CAE" w:rsidRPr="001526E6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 :</w:t>
            </w:r>
            <w:proofErr w:type="gramEnd"/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proofErr w:type="spellStart"/>
            <w:r w:rsidR="007D3878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nidividual</w:t>
            </w:r>
            <w:proofErr w:type="spellEnd"/>
            <w:r w:rsidR="007D3878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E92EE1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324EDC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 : 6 sessions x 90 min</w:t>
            </w:r>
          </w:p>
          <w:p w14:paraId="2D080C30" w14:textId="0BE020FF" w:rsidR="00A96CAE" w:rsidRPr="000B7777" w:rsidRDefault="00E92EE1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CB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 : 20 sessions x 50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8651B" w14:textId="53484816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8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AD89796" w14:textId="123C3421" w:rsidR="00775FA8" w:rsidRPr="000B7777" w:rsidRDefault="00775FA8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No difference between the 2 groups on </w:t>
            </w:r>
            <w:proofErr w:type="spell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elaspe</w:t>
            </w:r>
            <w:proofErr w:type="spell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, symptoms, and medication adherence</w:t>
            </w:r>
          </w:p>
          <w:p w14:paraId="426C0FCA" w14:textId="38D14263" w:rsidR="00A96CAE" w:rsidRPr="001526E6" w:rsidRDefault="0067473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 :</w:t>
            </w:r>
            <w:proofErr w:type="gramEnd"/>
            <w:r w:rsidR="00775FA8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lower cost per participant (180$ v</w:t>
            </w:r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 1200$)</w:t>
            </w:r>
          </w:p>
          <w:p w14:paraId="46A6A21B" w14:textId="77777777" w:rsidR="00A96CAE" w:rsidRPr="001526E6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0B7777" w14:paraId="7661E160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682173" w14:textId="210FD07D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Parikh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GFyaWtoPC9BdXRob3I+PFll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GFyaWtoPC9BdXRob3I+PFll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3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D809B3" w14:textId="58F049A6" w:rsidR="00A96CAE" w:rsidRPr="000B7777" w:rsidRDefault="009C78E3" w:rsidP="00A96CAE">
            <w:pPr>
              <w:rPr>
                <w:rFonts w:ascii="Arial" w:hAnsi="Arial" w:cs="Arial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in remission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≥ 1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</w:p>
          <w:p w14:paraId="0BF903ED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E7EB5" w14:textId="77777777" w:rsidR="00A96CAE" w:rsidRPr="000B7777" w:rsidRDefault="00063D68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Total : 119</w:t>
            </w:r>
          </w:p>
          <w:p w14:paraId="21C709D5" w14:textId="452A9AB6" w:rsidR="00063D68" w:rsidRPr="000B7777" w:rsidRDefault="00063D68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(unspecified group detail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0E5F3" w14:textId="3583909B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CBT</w:t>
            </w:r>
            <w:r w:rsidRPr="000B777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12969C" w14:textId="68D08EC8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67473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</w:t>
            </w:r>
          </w:p>
          <w:p w14:paraId="0C28B7EA" w14:textId="0DBFC72C" w:rsidR="00A96CAE" w:rsidRPr="000B7777" w:rsidRDefault="009C78E3" w:rsidP="00063D6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67473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063D68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individual 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244C4D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 : 6 sessions x 90 min</w:t>
            </w:r>
          </w:p>
          <w:p w14:paraId="388FD39B" w14:textId="31703B09" w:rsidR="00A96CAE" w:rsidRPr="000B7777" w:rsidRDefault="00E92EE1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CB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 : 20 sessions x 50 min</w:t>
            </w:r>
            <w:r w:rsidR="00A96CAE" w:rsidRPr="000B777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B5AC8A" w14:textId="386AF019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8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3EE21DB2" w14:textId="3033C8EE" w:rsidR="00775FA8" w:rsidRPr="000B7777" w:rsidRDefault="00775FA8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difference between the 2 groups on improvement on symptom burden reduction</w:t>
            </w:r>
          </w:p>
          <w:p w14:paraId="4286234F" w14:textId="2F056B49" w:rsidR="00775FA8" w:rsidRPr="000B7777" w:rsidRDefault="00775FA8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qual improvement between the 2 groups on stimulus reduction and problem-focused coping styles</w:t>
            </w:r>
          </w:p>
          <w:p w14:paraId="7DF1A456" w14:textId="0A868079" w:rsidR="00775FA8" w:rsidRPr="000B7777" w:rsidRDefault="00775FA8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change in acceptance of help-seeking behavior in both groups.</w:t>
            </w:r>
          </w:p>
          <w:p w14:paraId="4B92B308" w14:textId="7910C99E" w:rsidR="00775FA8" w:rsidRPr="000B7777" w:rsidRDefault="00775FA8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</w:t>
            </w:r>
            <w:r w:rsidR="005B0405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denial and blame reduction</w:t>
            </w:r>
          </w:p>
          <w:p w14:paraId="17143172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7CB993A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0B7777" w:rsidRPr="00C700CE" w14:paraId="5C469A4D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CA9AA0" w14:textId="5E027082" w:rsidR="00A449FC" w:rsidRPr="000B7777" w:rsidRDefault="00A449FC" w:rsidP="00A449FC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So et al. (2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1E488C" w14:textId="3511F9C6" w:rsidR="00A449FC" w:rsidRPr="000B7777" w:rsidRDefault="001D2B1F" w:rsidP="00A449FC">
            <w:pPr>
              <w:rPr>
                <w:rFonts w:ascii="Arial" w:hAnsi="Arial" w:cs="Arial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I or II</w:t>
            </w:r>
            <w:r w:rsidR="00F550AE" w:rsidRPr="000B7777">
              <w:rPr>
                <w:rFonts w:ascii="Arial" w:hAnsi="Arial" w:cs="Arial"/>
                <w:sz w:val="12"/>
                <w:szCs w:val="12"/>
                <w:lang w:val="en-US"/>
              </w:rPr>
              <w:t>, outpatients.</w:t>
            </w:r>
          </w:p>
          <w:p w14:paraId="149AB88E" w14:textId="77777777" w:rsidR="00A449FC" w:rsidRPr="000B7777" w:rsidRDefault="00A449FC" w:rsidP="00A449F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4A85D" w14:textId="3BEB2227" w:rsidR="00A449FC" w:rsidRPr="000B7777" w:rsidRDefault="001D2B1F" w:rsidP="00A449FC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 : 38</w:t>
            </w:r>
          </w:p>
          <w:p w14:paraId="0EA6DD8E" w14:textId="3A8B086C" w:rsidR="001D2B1F" w:rsidRPr="000B7777" w:rsidRDefault="001D2B1F" w:rsidP="00A449FC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CG : 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8E4C61" w14:textId="11EB1086" w:rsidR="00A449FC" w:rsidRPr="000B7777" w:rsidRDefault="00A449FC" w:rsidP="00A449FC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1D2B1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waitlist control</w:t>
            </w:r>
            <w:r w:rsidRPr="000B777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D7C249" w14:textId="63DCB9F6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</w:t>
            </w:r>
            <w:r w:rsidR="001D2B1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phase 1 of LGP) – 5 to 7 pat.</w:t>
            </w:r>
          </w:p>
          <w:p w14:paraId="1814FD22" w14:textId="65EBC329" w:rsidR="00A449FC" w:rsidRPr="000B7777" w:rsidRDefault="001D2B1F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</w:t>
            </w:r>
            <w:r w:rsidR="00A449FC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449FC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aitlist control (standard care/TAU followed by the same LGP interventio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73228D" w14:textId="050BE0C4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 : 6 </w:t>
            </w:r>
            <w:r w:rsidR="001D2B1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weekly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sessions x 90 min</w:t>
            </w:r>
          </w:p>
          <w:p w14:paraId="783FB74C" w14:textId="17C542CE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7D66C" w14:textId="6FE6ACFB" w:rsidR="00A449FC" w:rsidRPr="000B7777" w:rsidRDefault="001D2B1F" w:rsidP="00A449F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6</w:t>
            </w:r>
            <w:r w:rsidR="00A449FC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16C0BE70" w14:textId="4347DBA7" w:rsidR="00A449FC" w:rsidRPr="000B7777" w:rsidRDefault="00C63A8A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o</w:t>
            </w:r>
            <w:r w:rsidR="00E8592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llowing LGP, improvements </w:t>
            </w:r>
            <w:proofErr w:type="gramStart"/>
            <w:r w:rsidR="00E8592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n :</w:t>
            </w:r>
            <w:proofErr w:type="gramEnd"/>
          </w:p>
          <w:p w14:paraId="374FC78D" w14:textId="02900838" w:rsidR="00C63A8A" w:rsidRPr="000B7777" w:rsidRDefault="00C63A8A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 knowledge about illness and level of anxiety</w:t>
            </w:r>
          </w:p>
          <w:p w14:paraId="348F1589" w14:textId="6A9801C4" w:rsidR="00C63A8A" w:rsidRPr="000B7777" w:rsidRDefault="00C63A8A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 moment-by-moment mood stability</w:t>
            </w:r>
          </w:p>
          <w:p w14:paraId="566475DC" w14:textId="693BFB3C" w:rsidR="00C63A8A" w:rsidRPr="000B7777" w:rsidRDefault="00C63A8A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 medication adherence</w:t>
            </w:r>
          </w:p>
          <w:p w14:paraId="3D222428" w14:textId="612271BD" w:rsidR="00C63A8A" w:rsidRPr="000B7777" w:rsidRDefault="00C63A8A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Changes in anxiety and mood stability were significantly greater following LGP than CG. </w:t>
            </w:r>
          </w:p>
          <w:p w14:paraId="520D4D14" w14:textId="352BFB25" w:rsidR="00C63A8A" w:rsidRPr="000B7777" w:rsidRDefault="00C63A8A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0D99B1CC" w14:textId="77777777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0B7777" w:rsidRPr="000B7777" w14:paraId="79FD0795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10282C" w14:textId="3A3A68C2" w:rsidR="00A449FC" w:rsidRPr="001526E6" w:rsidRDefault="00A449FC" w:rsidP="00A449FC">
            <w:pPr>
              <w:rPr>
                <w:rStyle w:val="docsum-authors"/>
                <w:rFonts w:ascii="Arial" w:hAnsi="Arial" w:cs="Arial"/>
                <w:b/>
                <w:bCs/>
                <w:sz w:val="14"/>
                <w:szCs w:val="14"/>
                <w:u w:val="single"/>
              </w:rPr>
            </w:pPr>
            <w:r w:rsidRPr="001526E6">
              <w:rPr>
                <w:rStyle w:val="docsum-authors"/>
                <w:rFonts w:ascii="Arial" w:hAnsi="Arial" w:cs="Arial"/>
                <w:b/>
                <w:bCs/>
                <w:sz w:val="14"/>
                <w:szCs w:val="14"/>
                <w:u w:val="single"/>
              </w:rPr>
              <w:t xml:space="preserve">CB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E1E30C" w14:textId="77777777" w:rsidR="00A449FC" w:rsidRPr="000B7777" w:rsidRDefault="00A449FC" w:rsidP="00A449FC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00CA3" w14:textId="77777777" w:rsidR="00A449FC" w:rsidRPr="000B7777" w:rsidRDefault="00A449FC" w:rsidP="00A449FC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81BBC7" w14:textId="77777777" w:rsidR="00A449FC" w:rsidRPr="000B7777" w:rsidRDefault="00A449FC" w:rsidP="00A449FC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0DB714" w14:textId="77777777" w:rsidR="00A449FC" w:rsidRPr="000B7777" w:rsidRDefault="00A449FC" w:rsidP="00A449FC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3568CA" w14:textId="77777777" w:rsidR="00A449FC" w:rsidRPr="000B7777" w:rsidRDefault="00A449FC" w:rsidP="00A449FC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1B01BDCA" w14:textId="77777777" w:rsidR="00A449FC" w:rsidRPr="000B7777" w:rsidRDefault="00A449FC" w:rsidP="00A449FC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DAAEE6" w14:textId="77777777" w:rsidR="00A449FC" w:rsidRPr="000B7777" w:rsidRDefault="00A449FC" w:rsidP="00A449FC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C747017" w14:textId="77777777" w:rsidR="00A449FC" w:rsidRPr="000B7777" w:rsidRDefault="00A449FC" w:rsidP="00A449FC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0B7777" w:rsidRPr="00C700CE" w14:paraId="425648AE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8C82D" w14:textId="77777777" w:rsidR="00A449FC" w:rsidRPr="000B7777" w:rsidRDefault="00A449FC" w:rsidP="00A449FC">
            <w:pPr>
              <w:rPr>
                <w:rStyle w:val="docsum-authors"/>
                <w:rFonts w:ascii="Arial" w:hAnsi="Arial" w:cs="Arial"/>
                <w:sz w:val="16"/>
                <w:szCs w:val="16"/>
                <w:highlight w:val="green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Zaretsky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Zaretsky&lt;/Author&gt;&lt;Year&gt;2008&lt;/Year&gt;&lt;RecNum&gt;73&lt;/RecNum&gt;&lt;DisplayText&gt;(2008)&lt;/DisplayText&gt;&lt;record&gt;&lt;rec-number&gt;73&lt;/rec-number&gt;&lt;foreign-keys&gt;&lt;key app="EN" db-id="0rzp9xssqd5wtuedsespa2fct2pvexavftfw" timestamp="1630936795"&gt;73&lt;/key&gt;&lt;/foreign-keys&gt;&lt;ref-type name="Journal Article"&gt;17&lt;/ref-type&gt;&lt;contributors&gt;&lt;authors&gt;&lt;author&gt;Zaretsky, A.&lt;/author&gt;&lt;author&gt;Lancee, W.&lt;/author&gt;&lt;author&gt;Miller, C.&lt;/author&gt;&lt;author&gt;Harris, A.&lt;/author&gt;&lt;author&gt;Parikh, S. V.&lt;/author&gt;&lt;/authors&gt;&lt;/contributors&gt;&lt;auth-address&gt;Mood Disorder Clinic, Centre for Addiction and Mental Health, 250 College Street, Toronto, Ontario. ari_zaretsky@camh.net&lt;/auth-address&gt;&lt;titles&gt;&lt;title&gt;Is cognitive-behavioural therapy more effective than psychoeducation in bipolar disorder?&lt;/title&gt;&lt;secondary-title&gt;Can J Psychiatry&lt;/secondary-title&gt;&lt;/titles&gt;&lt;periodical&gt;&lt;full-title&gt;Can J Psychiatry&lt;/full-title&gt;&lt;/periodical&gt;&lt;pages&gt;441-8&lt;/pages&gt;&lt;volume&gt;53&lt;/volume&gt;&lt;number&gt;7&lt;/number&gt;&lt;edition&gt;2008/08/05&lt;/edition&gt;&lt;keywords&gt;&lt;keyword&gt;Adolescent&lt;/keyword&gt;&lt;keyword&gt;Adult&lt;/keyword&gt;&lt;keyword&gt;Bipolar Disorder/diagnosis/psychology/*therapy&lt;/keyword&gt;&lt;keyword&gt;Cognitive Behavioral Therapy/*methods&lt;/keyword&gt;&lt;keyword&gt;Female&lt;/keyword&gt;&lt;keyword&gt;Humans&lt;/keyword&gt;&lt;keyword&gt;Male&lt;/keyword&gt;&lt;keyword&gt;Middle Aged&lt;/keyword&gt;&lt;keyword&gt;*Patient Education as Topic&lt;/keyword&gt;&lt;keyword&gt;Severity of Illness Index&lt;/keyword&gt;&lt;keyword&gt;Treatment Outcome&lt;/keyword&gt;&lt;/keywords&gt;&lt;dates&gt;&lt;year&gt;2008&lt;/year&gt;&lt;pub-dates&gt;&lt;date&gt;Jul&lt;/date&gt;&lt;/pub-dates&gt;&lt;/dates&gt;&lt;isbn&gt;0706-7437 (Print)&amp;#xD;0706-7437 (Linking)&lt;/isbn&gt;&lt;accession-num&gt;18674402&lt;/accession-num&gt;&lt;urls&gt;&lt;related-urls&gt;&lt;url&gt;https://www.ncbi.nlm.nih.gov/pubmed/18674402&lt;/url&gt;&lt;/related-urls&gt;&lt;/urls&gt;&lt;electronic-resource-num&gt;10.1177/070674370805300709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8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C459AB" w14:textId="4749A49A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BD I or II, ambulatory pat.  </w:t>
            </w:r>
            <w:r w:rsidRPr="000B7777">
              <w:rPr>
                <w:rFonts w:ascii="Arial" w:hAnsi="Arial" w:cs="Arial"/>
                <w:sz w:val="12"/>
                <w:szCs w:val="12"/>
              </w:rPr>
              <w:t xml:space="preserve">euthymic in partial  remiss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09738" w14:textId="317989EE" w:rsidR="00A449FC" w:rsidRPr="000B7777" w:rsidRDefault="00A449FC" w:rsidP="00A449FC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1 : 39</w:t>
            </w:r>
          </w:p>
          <w:p w14:paraId="1CA5E543" w14:textId="7580A792" w:rsidR="00A449FC" w:rsidRPr="000B7777" w:rsidRDefault="00A449FC" w:rsidP="00A449FC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2 : 40</w:t>
            </w:r>
          </w:p>
          <w:p w14:paraId="2358F6DF" w14:textId="77777777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039BB2" w14:textId="2516D4AD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highlight w:val="green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 vs PE+CBT</w:t>
            </w:r>
            <w:r w:rsidRPr="000B7777">
              <w:rPr>
                <w:rFonts w:ascii="Arial" w:eastAsiaTheme="minorHAnsi" w:hAnsi="Arial" w:cs="Arial"/>
                <w:sz w:val="16"/>
                <w:szCs w:val="16"/>
                <w:highlight w:val="green"/>
                <w:lang w:eastAsia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78D338" w14:textId="7A52DAC7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</w:t>
            </w:r>
          </w:p>
          <w:p w14:paraId="464BDB7B" w14:textId="597FD3C1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+ CBT</w:t>
            </w:r>
          </w:p>
          <w:p w14:paraId="30103100" w14:textId="12E53454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individual PE and CBT are tape-recorded and based on Basco and Rush (1996) manua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34A650" w14:textId="37016EB5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 :</w:t>
            </w:r>
            <w:proofErr w:type="gramEnd"/>
            <w:r w:rsidR="0096325C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7 sessions (EG1)</w:t>
            </w:r>
          </w:p>
          <w:p w14:paraId="0C07E01F" w14:textId="4D00F06B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+/- 13 weekly sessions of</w:t>
            </w:r>
            <w:r w:rsidR="0096325C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CBT (EG2) </w:t>
            </w:r>
          </w:p>
          <w:p w14:paraId="16DD38AF" w14:textId="252DB5E4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session duration=unspecified)</w:t>
            </w:r>
          </w:p>
          <w:p w14:paraId="3FD46186" w14:textId="5EA5FAE3" w:rsidR="00A449FC" w:rsidRPr="000B7777" w:rsidRDefault="00A449FC" w:rsidP="00A449FC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E2440" w14:textId="34EB230C" w:rsidR="00A449FC" w:rsidRPr="000B7777" w:rsidRDefault="00A449FC" w:rsidP="00A449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12 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253E701" w14:textId="777E072E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PE)</w:t>
            </w:r>
            <w:r w:rsidR="005C0FFA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: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increase in antidepressant dose</w:t>
            </w:r>
          </w:p>
          <w:p w14:paraId="2233EC33" w14:textId="5979BCF7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</w:t>
            </w:r>
            <w:r w:rsidR="0096325C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PE+CBT)</w:t>
            </w:r>
            <w:r w:rsidR="005C0FFA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: f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wer days with depression over 1 year (50%)</w:t>
            </w:r>
          </w:p>
          <w:p w14:paraId="2DCB1DC1" w14:textId="38BDF578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difference in hospitalization rate, medication compliance, psychosocial functioning, use of mental health care facilities</w:t>
            </w:r>
          </w:p>
          <w:p w14:paraId="34ABF460" w14:textId="77777777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6B3744C6" w14:textId="77777777" w:rsidR="00A449FC" w:rsidRPr="000B7777" w:rsidRDefault="00A449FC" w:rsidP="00A449F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</w:tbl>
    <w:p w14:paraId="032F12A8" w14:textId="77777777" w:rsidR="00E520D7" w:rsidRPr="000B7777" w:rsidRDefault="00E520D7" w:rsidP="00E520D7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1418"/>
        <w:gridCol w:w="2126"/>
        <w:gridCol w:w="2126"/>
        <w:gridCol w:w="1276"/>
        <w:gridCol w:w="3089"/>
      </w:tblGrid>
      <w:tr w:rsidR="000B7777" w:rsidRPr="00C700CE" w14:paraId="0E36850A" w14:textId="77777777" w:rsidTr="00F41338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EB6989" w14:textId="7673EDA0" w:rsidR="00616BC6" w:rsidRPr="000B7777" w:rsidRDefault="00616BC6" w:rsidP="0032326B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Miklowitz et al. </w:t>
            </w:r>
            <w:r w:rsidR="0032326B"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lrbG93aXR6PC9BdXRob3I+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</w:fldData>
              </w:fldChar>
            </w:r>
            <w:r w:rsidR="0032326B"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="0032326B"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lrbG93aXR6PC9BdXRob3I+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</w:fldData>
              </w:fldChar>
            </w:r>
            <w:r w:rsidR="0032326B"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="0032326B" w:rsidRPr="000B7777">
              <w:rPr>
                <w:rFonts w:ascii="Arial" w:hAnsi="Arial" w:cs="Arial"/>
                <w:sz w:val="12"/>
                <w:szCs w:val="12"/>
              </w:rPr>
            </w:r>
            <w:r w:rsidR="0032326B"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="0032326B" w:rsidRPr="000B7777">
              <w:rPr>
                <w:rFonts w:ascii="Arial" w:hAnsi="Arial" w:cs="Arial"/>
                <w:sz w:val="12"/>
                <w:szCs w:val="12"/>
              </w:rPr>
            </w:r>
            <w:r w:rsidR="0032326B"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="0032326B" w:rsidRPr="000B7777">
              <w:rPr>
                <w:rFonts w:ascii="Arial" w:hAnsi="Arial" w:cs="Arial"/>
                <w:noProof/>
                <w:sz w:val="12"/>
                <w:szCs w:val="12"/>
              </w:rPr>
              <w:t>(2007a)</w:t>
            </w:r>
            <w:r w:rsidR="0032326B"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3C7095" w14:textId="7BFAB73A" w:rsidR="00616BC6" w:rsidRPr="000B7777" w:rsidRDefault="009C78E3" w:rsidP="00F44274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616BC6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or</w:t>
            </w:r>
            <w:r w:rsidR="00616BC6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 with depression</w:t>
            </w:r>
          </w:p>
          <w:p w14:paraId="3AB7DD5F" w14:textId="77777777" w:rsidR="00616BC6" w:rsidRPr="000B7777" w:rsidRDefault="00616BC6" w:rsidP="00F442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445CD" w14:textId="1177BA67" w:rsidR="00616BC6" w:rsidRPr="000B7777" w:rsidRDefault="009C78E3" w:rsidP="00F4427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EG</w:t>
            </w:r>
            <w:r w:rsidR="00616BC6" w:rsidRPr="000B7777">
              <w:rPr>
                <w:rFonts w:ascii="Arial" w:hAnsi="Arial" w:cs="Arial"/>
                <w:sz w:val="12"/>
                <w:szCs w:val="12"/>
                <w:lang w:val="en-US"/>
              </w:rPr>
              <w:t> :</w:t>
            </w:r>
            <w:proofErr w:type="gramEnd"/>
            <w:r w:rsidR="00616BC6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163 (IPSRT : 62, </w:t>
            </w:r>
            <w:r w:rsidR="00E92EE1" w:rsidRPr="000B7777">
              <w:rPr>
                <w:rFonts w:ascii="Arial" w:hAnsi="Arial" w:cs="Arial"/>
                <w:sz w:val="12"/>
                <w:szCs w:val="12"/>
                <w:lang w:val="en-US"/>
              </w:rPr>
              <w:t>CBT</w:t>
            </w:r>
            <w:r w:rsidR="00616BC6" w:rsidRPr="000B7777">
              <w:rPr>
                <w:rFonts w:ascii="Arial" w:hAnsi="Arial" w:cs="Arial"/>
                <w:sz w:val="12"/>
                <w:szCs w:val="12"/>
                <w:lang w:val="en-US"/>
              </w:rPr>
              <w:t> : 75, FFT : 26)</w:t>
            </w:r>
          </w:p>
          <w:p w14:paraId="30E69D78" w14:textId="7EEE41F2" w:rsidR="00616BC6" w:rsidRPr="000B7777" w:rsidRDefault="00616BC6" w:rsidP="00F4427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C</w:t>
            </w:r>
            <w:r w:rsidR="00C06A88" w:rsidRPr="000B7777"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 :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130</w:t>
            </w:r>
          </w:p>
          <w:p w14:paraId="1A33CFD3" w14:textId="77777777" w:rsidR="00616BC6" w:rsidRPr="000B7777" w:rsidRDefault="00616BC6" w:rsidP="00F442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B89337" w14:textId="6F89B83B" w:rsidR="00616BC6" w:rsidRPr="000B7777" w:rsidRDefault="00616BC6" w:rsidP="00F44274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3 typ</w:t>
            </w:r>
            <w:r w:rsidR="00C06A88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s of intensive psychotherapy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vs PE </w:t>
            </w:r>
          </w:p>
          <w:p w14:paraId="53F47C59" w14:textId="77777777" w:rsidR="00616BC6" w:rsidRPr="000B7777" w:rsidRDefault="00616BC6" w:rsidP="00F4427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53343A" w14:textId="1C89F5CA" w:rsidR="00616BC6" w:rsidRPr="000B7777" w:rsidRDefault="00C06A88" w:rsidP="00F4427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EG</w:t>
            </w:r>
            <w:r w:rsidR="005C0FFA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 :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 Intensive psychotherapy (</w:t>
            </w:r>
            <w:r w:rsidR="00616BC6"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IPSRT, 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CBT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, FFT)</w:t>
            </w:r>
          </w:p>
          <w:p w14:paraId="4407835D" w14:textId="0CB1FBA9" w:rsidR="000D5973" w:rsidRPr="000B7777" w:rsidRDefault="00C06A88" w:rsidP="000D597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: C</w:t>
            </w:r>
            <w:r w:rsidR="00616BC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ollaborative care (CC)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= brief </w:t>
            </w:r>
            <w:r w:rsidR="00616BC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individual </w:t>
            </w:r>
            <w:r w:rsidR="000D5973" w:rsidRPr="000B7777">
              <w:rPr>
                <w:rFonts w:ascii="Arial" w:hAnsi="Arial" w:cs="Arial"/>
                <w:sz w:val="12"/>
                <w:szCs w:val="12"/>
                <w:lang w:val="en-US"/>
              </w:rPr>
              <w:t>sessions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) </w:t>
            </w:r>
          </w:p>
          <w:p w14:paraId="6F476F02" w14:textId="77777777" w:rsidR="00616BC6" w:rsidRPr="000B7777" w:rsidRDefault="00616BC6" w:rsidP="00F44274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227A92F8" w14:textId="77777777" w:rsidR="00616BC6" w:rsidRPr="000B7777" w:rsidRDefault="00616BC6" w:rsidP="00F44274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64F5A8" w14:textId="5EA56BCC" w:rsidR="00616BC6" w:rsidRPr="000B7777" w:rsidRDefault="00C06A88" w:rsidP="00F44274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Weekly or bi-weekly Intensive Psychotherapy</w:t>
            </w:r>
            <w:r w:rsidR="00616BC6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(up to </w:t>
            </w:r>
            <w:r w:rsidR="00616BC6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30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sessions in</w:t>
            </w:r>
            <w:r w:rsidR="00616BC6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9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  <w:p w14:paraId="63310565" w14:textId="33767E65" w:rsidR="00616BC6" w:rsidRPr="000B7777" w:rsidRDefault="00C06A88" w:rsidP="000D597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de-CH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de-CH"/>
              </w:rPr>
              <w:t>CC : PE 3 x 50 min in</w:t>
            </w:r>
            <w:r w:rsidR="00616BC6" w:rsidRPr="000B7777">
              <w:rPr>
                <w:rFonts w:ascii="Arial" w:hAnsi="Arial" w:cs="Arial"/>
                <w:sz w:val="12"/>
                <w:szCs w:val="12"/>
                <w:lang w:val="de-CH"/>
              </w:rPr>
              <w:t xml:space="preserve"> 6 sem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8EBF3" w14:textId="19ECC1E9" w:rsidR="00616BC6" w:rsidRPr="000B7777" w:rsidRDefault="00616BC6" w:rsidP="00F4427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1B2AA971" w14:textId="7C45133E" w:rsidR="00616BC6" w:rsidRPr="000B7777" w:rsidRDefault="006F03DB" w:rsidP="00C06A8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616BC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C06A88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3 types of intensive psychotherapy)</w:t>
            </w:r>
          </w:p>
          <w:p w14:paraId="010019B7" w14:textId="7054A7C3" w:rsidR="00C06A88" w:rsidRPr="000B7777" w:rsidRDefault="00C06A88" w:rsidP="00C06A8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Higher remission rate at the end of follow-up</w:t>
            </w:r>
          </w:p>
          <w:p w14:paraId="7AB4C59E" w14:textId="3A315F41" w:rsidR="00C06A88" w:rsidRPr="000B7777" w:rsidRDefault="00C06A88" w:rsidP="00C06A8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Shorter time to return to remission</w:t>
            </w:r>
          </w:p>
          <w:p w14:paraId="132012F6" w14:textId="399CCE47" w:rsidR="00C06A88" w:rsidRPr="000B7777" w:rsidRDefault="00C06A88" w:rsidP="00C06A8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&gt;clinically stable throughout follow-up</w:t>
            </w:r>
          </w:p>
          <w:p w14:paraId="4FA2585A" w14:textId="2BE61CCC" w:rsidR="00C06A88" w:rsidRPr="000B7777" w:rsidRDefault="00C06A88" w:rsidP="00C06A8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No significant difference between the 3 types of psychotherapy</w:t>
            </w:r>
          </w:p>
          <w:p w14:paraId="4EB317B6" w14:textId="77777777" w:rsidR="00616BC6" w:rsidRPr="000B7777" w:rsidRDefault="00616BC6" w:rsidP="00F4427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7A17BC8" w14:textId="77777777" w:rsidR="00616BC6" w:rsidRPr="000B7777" w:rsidRDefault="00616BC6" w:rsidP="00F4427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9167942" w14:textId="77777777" w:rsidR="00616BC6" w:rsidRPr="000B7777" w:rsidRDefault="00616BC6" w:rsidP="00F44274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</w:tbl>
    <w:p w14:paraId="0A6FF084" w14:textId="096FE843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E520D7" w:rsidRPr="001526E6">
        <w:rPr>
          <w:rFonts w:ascii="Arial" w:hAnsi="Arial" w:cs="Arial"/>
          <w:sz w:val="20"/>
          <w:szCs w:val="20"/>
          <w:lang w:val="en-US"/>
        </w:rPr>
        <w:t xml:space="preserve">. </w:t>
      </w:r>
      <w:r w:rsidR="00906EC5" w:rsidRPr="001526E6">
        <w:rPr>
          <w:rFonts w:ascii="Arial" w:hAnsi="Arial" w:cs="Arial"/>
          <w:sz w:val="20"/>
          <w:szCs w:val="20"/>
          <w:lang w:val="en-US"/>
        </w:rPr>
        <w:t>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1418"/>
        <w:gridCol w:w="2126"/>
        <w:gridCol w:w="2126"/>
        <w:gridCol w:w="1276"/>
        <w:gridCol w:w="3089"/>
      </w:tblGrid>
      <w:tr w:rsidR="000B7777" w:rsidRPr="000B7777" w14:paraId="7718F1A6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195CB" w14:textId="23C9AFC0" w:rsidR="00A96CAE" w:rsidRPr="000B7777" w:rsidRDefault="00C131BD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C5BDF" w14:textId="08D8DD22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8161B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20B19F8A" w14:textId="0564B87E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229C7" w14:textId="0406737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8AE2F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52901D0" w14:textId="448F055D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D8DE1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11C8B7C6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141271F9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EE1E6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1AE2EDE6" w14:textId="736D0C85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D5A96" w14:textId="39862D9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0B7777" w:rsidRPr="000B7777" w14:paraId="6F1CAA05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FB603F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50A81CF0" w14:textId="747EBB57" w:rsidR="00A96CAE" w:rsidRPr="001526E6" w:rsidRDefault="00C131BD" w:rsidP="00A96CAE">
            <w:pPr>
              <w:rPr>
                <w:rFonts w:ascii="Arial" w:eastAsiaTheme="minorHAnsi" w:hAnsi="Arial" w:cs="Arial"/>
                <w:sz w:val="14"/>
                <w:szCs w:val="14"/>
                <w:lang w:eastAsia="en-US"/>
              </w:rPr>
            </w:pPr>
            <w:r w:rsidRPr="001526E6">
              <w:rPr>
                <w:rStyle w:val="docsum-authors"/>
                <w:rFonts w:ascii="Arial" w:hAnsi="Arial" w:cs="Arial"/>
                <w:b/>
                <w:bCs/>
                <w:sz w:val="14"/>
                <w:szCs w:val="14"/>
                <w:u w:val="single"/>
              </w:rPr>
              <w:t xml:space="preserve">CBT </w:t>
            </w:r>
            <w:r w:rsidRPr="001526E6">
              <w:rPr>
                <w:rStyle w:val="docsum-authors"/>
                <w:rFonts w:ascii="Arial" w:hAnsi="Arial" w:cs="Arial"/>
                <w:sz w:val="14"/>
                <w:szCs w:val="14"/>
              </w:rPr>
              <w:t>(</w:t>
            </w: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lang w:eastAsia="en-US"/>
              </w:rPr>
              <w:t>continued)</w:t>
            </w:r>
          </w:p>
          <w:p w14:paraId="5C6B0B09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934F09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BBBEC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753AA8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58046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AE37FE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A6CAD1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9BF6899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0B7777" w:rsidRPr="00C700CE" w14:paraId="0919F4C5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E83142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Miklowitz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lrbG93aXR6PC9BdXRob3I+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lrbG93aXR6PC9BdXRob3I+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7b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B6A049" w14:textId="7850D9AD" w:rsidR="00A96CAE" w:rsidRPr="000B7777" w:rsidRDefault="009C78E3" w:rsidP="004B28FA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 with 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FD083" w14:textId="62A971C0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 :</w:t>
            </w:r>
            <w:proofErr w:type="gramEnd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84 (IPSRT : 33, </w:t>
            </w:r>
            <w:r w:rsidR="00E92EE1" w:rsidRPr="000B7777">
              <w:rPr>
                <w:rFonts w:ascii="Arial" w:hAnsi="Arial" w:cs="Arial"/>
                <w:sz w:val="12"/>
                <w:szCs w:val="12"/>
                <w:lang w:val="en-US"/>
              </w:rPr>
              <w:t>CBT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 : 38, FFT : 13)</w:t>
            </w:r>
          </w:p>
          <w:p w14:paraId="215EE9B7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GC :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68</w:t>
            </w:r>
          </w:p>
          <w:p w14:paraId="5138C6D4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96ACBB" w14:textId="77777777" w:rsidR="00C06A88" w:rsidRPr="000B7777" w:rsidRDefault="00C06A88" w:rsidP="00C06A88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3 types of intensive psychotherapy vs PE </w:t>
            </w:r>
          </w:p>
          <w:p w14:paraId="057B6982" w14:textId="77777777" w:rsidR="00A96CAE" w:rsidRPr="000B7777" w:rsidRDefault="00A96CAE" w:rsidP="00C06A8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444ACC" w14:textId="68D98B31" w:rsidR="00C06A88" w:rsidRPr="000B7777" w:rsidRDefault="00C06A88" w:rsidP="00C06A8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EG</w:t>
            </w:r>
            <w:r w:rsidR="005F13E5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 :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 Intensive psychotherapy (IPSRT, CBT, FFT)</w:t>
            </w:r>
          </w:p>
          <w:p w14:paraId="28F6773C" w14:textId="12C81647" w:rsidR="00C06A88" w:rsidRPr="000B7777" w:rsidRDefault="00C06A88" w:rsidP="00C06A88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</w:t>
            </w:r>
            <w:r w:rsidR="005F13E5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Collaborative care (CC) = brief PE (individual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sessions) </w:t>
            </w:r>
          </w:p>
          <w:p w14:paraId="12490DD8" w14:textId="77777777" w:rsidR="00C06A88" w:rsidRPr="000B7777" w:rsidRDefault="00C06A88" w:rsidP="00C06A88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6510C07B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EB5181B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6EE3CE" w14:textId="2D6BDA2C" w:rsidR="00C06A88" w:rsidRPr="000B7777" w:rsidRDefault="00C06A88" w:rsidP="00C06A88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Weekly or bi-weekly </w:t>
            </w:r>
            <w:r w:rsidR="005F13E5">
              <w:rPr>
                <w:rFonts w:ascii="Arial" w:hAnsi="Arial" w:cs="Arial"/>
                <w:sz w:val="12"/>
                <w:szCs w:val="12"/>
                <w:lang w:val="en-US"/>
              </w:rPr>
              <w:t>i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ntensive </w:t>
            </w:r>
            <w:r w:rsidR="005F13E5">
              <w:rPr>
                <w:rFonts w:ascii="Arial" w:hAnsi="Arial" w:cs="Arial"/>
                <w:sz w:val="12"/>
                <w:szCs w:val="12"/>
                <w:lang w:val="en-US"/>
              </w:rPr>
              <w:t>p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sychotherapy (up to 30 sessions in 9 months)</w:t>
            </w:r>
          </w:p>
          <w:p w14:paraId="4AD24064" w14:textId="6D258C8D" w:rsidR="00A96CAE" w:rsidRPr="000B7777" w:rsidRDefault="00C06A88" w:rsidP="00C06A8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de-CH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de-CH"/>
              </w:rPr>
              <w:t xml:space="preserve">CC : PE 3 x 50 min in 6 </w:t>
            </w:r>
            <w:r w:rsidR="005F13E5">
              <w:rPr>
                <w:rFonts w:ascii="Arial" w:hAnsi="Arial" w:cs="Arial"/>
                <w:sz w:val="12"/>
                <w:szCs w:val="12"/>
                <w:lang w:val="de-CH"/>
              </w:rPr>
              <w:t>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FD2AD8" w14:textId="198FAD20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9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B03D165" w14:textId="15D9E58E" w:rsidR="00A96CAE" w:rsidRPr="000B7777" w:rsidRDefault="006F03DB" w:rsidP="00C06A8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C06A88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3 types of intensive psychotherapy)</w:t>
            </w:r>
          </w:p>
          <w:p w14:paraId="0BD31F20" w14:textId="620164A7" w:rsidR="00C06A88" w:rsidRPr="00447D5B" w:rsidRDefault="00447D5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447D5B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better</w:t>
            </w:r>
            <w:r w:rsidR="00C06A88" w:rsidRPr="00447D5B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global functioning</w:t>
            </w:r>
          </w:p>
          <w:p w14:paraId="53507592" w14:textId="7BC99CD8" w:rsidR="00C06A88" w:rsidRPr="00447D5B" w:rsidRDefault="00447D5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447D5B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better</w:t>
            </w:r>
            <w:r w:rsidR="00C06A88" w:rsidRPr="00447D5B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relational functioning</w:t>
            </w:r>
          </w:p>
          <w:p w14:paraId="3A93114C" w14:textId="2EB9E5F4" w:rsidR="00C06A88" w:rsidRPr="000B7777" w:rsidRDefault="00447D5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447D5B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better</w:t>
            </w:r>
            <w:r w:rsidR="00C06A88" w:rsidRPr="00447D5B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life satisfaction</w:t>
            </w:r>
          </w:p>
          <w:p w14:paraId="54BD3886" w14:textId="45E9458C" w:rsidR="00A96CAE" w:rsidRPr="000B7777" w:rsidRDefault="00C06A88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No difference in occupation and leisure  </w:t>
            </w:r>
          </w:p>
          <w:p w14:paraId="7A2E3DF9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5B0C7CBB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C700CE" w14:paraId="44DE6F60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CFCD15" w14:textId="370B6D85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González Isasi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González Isasi&lt;/Author&gt;&lt;Year&gt;2010&lt;/Year&gt;&lt;RecNum&gt;77&lt;/RecNum&gt;&lt;DisplayText&gt;(2010)&lt;/DisplayText&gt;&lt;record&gt;&lt;rec-number&gt;77&lt;/rec-number&gt;&lt;foreign-keys&gt;&lt;key app="EN" db-id="0rzp9xssqd5wtuedsespa2fct2pvexavftfw" timestamp="1630937347"&gt;77&lt;/key&gt;&lt;/foreign-keys&gt;&lt;ref-type name="Journal Article"&gt;17&lt;/ref-type&gt;&lt;contributors&gt;&lt;authors&gt;&lt;author&gt;González Isasi, A.&lt;/author&gt;&lt;author&gt;Echeburua, E.&lt;/author&gt;&lt;author&gt;Liminana, J. M.&lt;/author&gt;&lt;author&gt;Gonzalez-Pinto, A.&lt;/author&gt;&lt;/authors&gt;&lt;/contributors&gt;&lt;auth-address&gt;Psychiatry Department, Hospital Universitario Insular, Las Palmas de Gran Canaria, Spain. anagonis@hotmail.com&lt;/auth-address&gt;&lt;titles&gt;&lt;title&gt;How effective is a psychological intervention program for patients with refractory bipolar disorder? A randomized controlled trial&lt;/title&gt;&lt;secondary-title&gt;J Affect Disord&lt;/secondary-title&gt;&lt;/titles&gt;&lt;periodical&gt;&lt;full-title&gt;J Affect Disord&lt;/full-title&gt;&lt;/periodical&gt;&lt;pages&gt;80-7&lt;/pages&gt;&lt;volume&gt;126&lt;/volume&gt;&lt;number&gt;1-2&lt;/number&gt;&lt;edition&gt;2010/05/07&lt;/edition&gt;&lt;keywords&gt;&lt;keyword&gt;Activities of Daily Living&lt;/keyword&gt;&lt;keyword&gt;Adult&lt;/keyword&gt;&lt;keyword&gt;Analysis of Variance&lt;/keyword&gt;&lt;keyword&gt;Antipsychotic Agents/therapeutic use&lt;/keyword&gt;&lt;keyword&gt;Bipolar Disorder/drug therapy/*therapy&lt;/keyword&gt;&lt;keyword&gt;*Cognitive Behavioral Therapy&lt;/keyword&gt;&lt;keyword&gt;Combined Modality Therapy&lt;/keyword&gt;&lt;keyword&gt;Female&lt;/keyword&gt;&lt;keyword&gt;Humans&lt;/keyword&gt;&lt;keyword&gt;Male&lt;/keyword&gt;&lt;keyword&gt;Psychiatric Status Rating Scales&lt;/keyword&gt;&lt;keyword&gt;Treatment Outcome&lt;/keyword&gt;&lt;/keywords&gt;&lt;dates&gt;&lt;year&gt;2010&lt;/year&gt;&lt;pub-dates&gt;&lt;date&gt;Oct&lt;/date&gt;&lt;/pub-dates&gt;&lt;/dates&gt;&lt;isbn&gt;1573-2517 (Electronic)&amp;#xD;0165-0327 (Linking)&lt;/isbn&gt;&lt;accession-num&gt;20444503&lt;/accession-num&gt;&lt;urls&gt;&lt;related-urls&gt;&lt;url&gt;https://www.ncbi.nlm.nih.gov/pubmed/20444503&lt;/url&gt;&lt;/related-urls&gt;&lt;/urls&gt;&lt;electronic-resource-num&gt;10.1016/j.jad.2010.03.026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0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FB7C38" w14:textId="7AD82C1A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 &gt;2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year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euthymic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but with severity criteria or </w:t>
            </w:r>
            <w:proofErr w:type="spellStart"/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unfavourable</w:t>
            </w:r>
            <w:proofErr w:type="spellEnd"/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evolution despite adequate care</w:t>
            </w:r>
          </w:p>
          <w:p w14:paraId="6BD91ECC" w14:textId="77777777" w:rsidR="00A96CAE" w:rsidRPr="000B7777" w:rsidRDefault="00A96CAE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</w:p>
          <w:p w14:paraId="037F69A1" w14:textId="77777777" w:rsidR="00A96CAE" w:rsidRPr="000B7777" w:rsidRDefault="00A96CAE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</w:p>
          <w:p w14:paraId="4A040028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6E0FD" w14:textId="7005D22F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20</w:t>
            </w:r>
          </w:p>
          <w:p w14:paraId="4F72174F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0</w:t>
            </w:r>
          </w:p>
          <w:p w14:paraId="66F523E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6EB4C6" w14:textId="55FF8E6C" w:rsidR="00A96CAE" w:rsidRPr="000B7777" w:rsidRDefault="000638F2" w:rsidP="00A96CAE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Combined treatmen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  <w:p w14:paraId="6319ECB0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9A1731" w14:textId="561E3E2F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0638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0638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medication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+ PE + 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5678AB49" w14:textId="50500529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0638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ed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4FEC5A" w14:textId="6826752B" w:rsidR="00A96CAE" w:rsidRPr="000B7777" w:rsidRDefault="000638F2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20 group session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x 90 mi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B3AED" w14:textId="43F28AE8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14803DE3" w14:textId="1580A1B6" w:rsidR="00A96CAE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72070E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</w:t>
            </w:r>
          </w:p>
          <w:p w14:paraId="6825CA2E" w14:textId="6A3835DF" w:rsidR="00A96CAE" w:rsidRPr="000B7777" w:rsidRDefault="00A96CAE" w:rsidP="000638F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0638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</w:t>
            </w:r>
            <w:r w:rsidR="006F03D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wer hospitalizations</w:t>
            </w:r>
            <w:r w:rsidR="000638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at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</w:t>
            </w:r>
            <w:r w:rsidR="000638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</w:t>
            </w:r>
          </w:p>
          <w:p w14:paraId="2F6B7D85" w14:textId="77777777" w:rsidR="000638F2" w:rsidRPr="000B7777" w:rsidRDefault="000638F2" w:rsidP="000638F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Less depression and anxiety (at 6 and 12 months)</w:t>
            </w:r>
          </w:p>
          <w:p w14:paraId="30729942" w14:textId="64AC40B5" w:rsidR="000638F2" w:rsidRPr="000B7777" w:rsidRDefault="000638F2" w:rsidP="000638F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Fewer (hypo)manic symptoms and lower scores on the </w:t>
            </w:r>
            <w:proofErr w:type="spell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</w:t>
            </w:r>
            <w:r w:rsidR="001A489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sa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djustment</w:t>
            </w:r>
            <w:proofErr w:type="spell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cale</w:t>
            </w:r>
          </w:p>
          <w:p w14:paraId="44C140C4" w14:textId="68ED8851" w:rsidR="000638F2" w:rsidRPr="000B7777" w:rsidRDefault="000638F2" w:rsidP="000638F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Reduced mania, depression, anxiety and </w:t>
            </w:r>
            <w:proofErr w:type="spell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</w:t>
            </w:r>
            <w:r w:rsidR="001A489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sa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djustment</w:t>
            </w:r>
            <w:proofErr w:type="spell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cores over time</w:t>
            </w:r>
          </w:p>
        </w:tc>
      </w:tr>
      <w:tr w:rsidR="000B7777" w:rsidRPr="00C700CE" w14:paraId="1C501D4E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63DC11" w14:textId="54BA428A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González Isasi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González Isasi&lt;/Author&gt;&lt;Year&gt;2010&lt;/Year&gt;&lt;RecNum&gt;77&lt;/RecNum&gt;&lt;DisplayText&gt;(2010)&lt;/DisplayText&gt;&lt;record&gt;&lt;rec-number&gt;77&lt;/rec-number&gt;&lt;foreign-keys&gt;&lt;key app="EN" db-id="0rzp9xssqd5wtuedsespa2fct2pvexavftfw" timestamp="1630937347"&gt;77&lt;/key&gt;&lt;/foreign-keys&gt;&lt;ref-type name="Journal Article"&gt;17&lt;/ref-type&gt;&lt;contributors&gt;&lt;authors&gt;&lt;author&gt;González Isasi, A.&lt;/author&gt;&lt;author&gt;Echeburua, E.&lt;/author&gt;&lt;author&gt;Liminana, J. M.&lt;/author&gt;&lt;author&gt;Gonzalez-Pinto, A.&lt;/author&gt;&lt;/authors&gt;&lt;/contributors&gt;&lt;auth-address&gt;Psychiatry Department, Hospital Universitario Insular, Las Palmas de Gran Canaria, Spain. anagonis@hotmail.com&lt;/auth-address&gt;&lt;titles&gt;&lt;title&gt;How effective is a psychological intervention program for patients with refractory bipolar disorder? A randomized controlled trial&lt;/title&gt;&lt;secondary-title&gt;J Affect Disord&lt;/secondary-title&gt;&lt;/titles&gt;&lt;periodical&gt;&lt;full-title&gt;J Affect Disord&lt;/full-title&gt;&lt;/periodical&gt;&lt;pages&gt;80-7&lt;/pages&gt;&lt;volume&gt;126&lt;/volume&gt;&lt;number&gt;1-2&lt;/number&gt;&lt;edition&gt;2010/05/07&lt;/edition&gt;&lt;keywords&gt;&lt;keyword&gt;Activities of Daily Living&lt;/keyword&gt;&lt;keyword&gt;Adult&lt;/keyword&gt;&lt;keyword&gt;Analysis of Variance&lt;/keyword&gt;&lt;keyword&gt;Antipsychotic Agents/therapeutic use&lt;/keyword&gt;&lt;keyword&gt;Bipolar Disorder/drug therapy/*therapy&lt;/keyword&gt;&lt;keyword&gt;*Cognitive Behavioral Therapy&lt;/keyword&gt;&lt;keyword&gt;Combined Modality Therapy&lt;/keyword&gt;&lt;keyword&gt;Female&lt;/keyword&gt;&lt;keyword&gt;Humans&lt;/keyword&gt;&lt;keyword&gt;Male&lt;/keyword&gt;&lt;keyword&gt;Psychiatric Status Rating Scales&lt;/keyword&gt;&lt;keyword&gt;Treatment Outcome&lt;/keyword&gt;&lt;/keywords&gt;&lt;dates&gt;&lt;year&gt;2010&lt;/year&gt;&lt;pub-dates&gt;&lt;date&gt;Oct&lt;/date&gt;&lt;/pub-dates&gt;&lt;/dates&gt;&lt;isbn&gt;1573-2517 (Electronic)&amp;#xD;0165-0327 (Linking)&lt;/isbn&gt;&lt;accession-num&gt;20444503&lt;/accession-num&gt;&lt;urls&gt;&lt;related-urls&gt;&lt;url&gt;https://www.ncbi.nlm.nih.gov/pubmed/20444503&lt;/url&gt;&lt;/related-urls&gt;&lt;/urls&gt;&lt;electronic-resource-num&gt;10.1016/j.jad.2010.03.026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sz w:val="12"/>
                <w:szCs w:val="12"/>
              </w:rPr>
              <w:t>(2014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3D619C" w14:textId="77777777" w:rsidR="003C762D" w:rsidRPr="000B7777" w:rsidRDefault="003C762D" w:rsidP="003C762D">
            <w:pPr>
              <w:rPr>
                <w:rFonts w:ascii="Arial" w:hAnsi="Arial" w:cs="Arial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BD I or II &gt;2 years, euthymic but with severity criteria or </w:t>
            </w:r>
            <w:proofErr w:type="spell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unfavourable</w:t>
            </w:r>
            <w:proofErr w:type="spellEnd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evolution despite adequate care</w:t>
            </w:r>
          </w:p>
          <w:p w14:paraId="6BFE2B59" w14:textId="77777777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A84D8" w14:textId="77777777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 : 20</w:t>
            </w:r>
          </w:p>
          <w:p w14:paraId="61C736DF" w14:textId="77777777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0</w:t>
            </w:r>
          </w:p>
          <w:p w14:paraId="10D1F7DC" w14:textId="77777777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A5FC7B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Combined treatment vs TAU</w:t>
            </w:r>
          </w:p>
          <w:p w14:paraId="621E7695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51B7D2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EG :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medication + PE + CBT </w:t>
            </w:r>
          </w:p>
          <w:p w14:paraId="45B80CCB" w14:textId="3E05CBA1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GC :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med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CF9958" w14:textId="18D2DC70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20 group session x 90 mi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A9763" w14:textId="059F8EC8" w:rsidR="003C762D" w:rsidRPr="000B7777" w:rsidRDefault="003C762D" w:rsidP="003C762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5 year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203666C" w14:textId="77777777" w:rsidR="003C762D" w:rsidRPr="000B7777" w:rsidRDefault="009C5AB3" w:rsidP="003C762D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EG :</w:t>
            </w:r>
            <w:proofErr w:type="gramEnd"/>
          </w:p>
          <w:p w14:paraId="6F3E4A71" w14:textId="685021FF" w:rsidR="009C5AB3" w:rsidRPr="000B7777" w:rsidRDefault="009C5AB3" w:rsidP="009C5AB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-less hospitalization events (at 12-months)</w:t>
            </w:r>
          </w:p>
          <w:p w14:paraId="3012CE8C" w14:textId="483D8D49" w:rsidR="009C5AB3" w:rsidRPr="000B7777" w:rsidRDefault="009C5AB3" w:rsidP="009C5AB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-lower depression and anxiety (at 6, 12 months and 5-years)</w:t>
            </w:r>
          </w:p>
          <w:p w14:paraId="545C7285" w14:textId="13DCDA26" w:rsidR="009C5AB3" w:rsidRPr="000B7777" w:rsidRDefault="009C5AB3" w:rsidP="009C5AB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  <w:r w:rsidR="001A489A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Significant differences emerged in mania and </w:t>
            </w:r>
            <w:proofErr w:type="spellStart"/>
            <w:r w:rsidR="001A489A" w:rsidRPr="000B7777">
              <w:rPr>
                <w:rFonts w:ascii="Arial" w:hAnsi="Arial" w:cs="Arial"/>
                <w:sz w:val="12"/>
                <w:szCs w:val="12"/>
                <w:lang w:val="en-US"/>
              </w:rPr>
              <w:t>misadjustment</w:t>
            </w:r>
            <w:proofErr w:type="spellEnd"/>
            <w:r w:rsidR="001A489A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at 6, 12 and 5 year</w:t>
            </w:r>
            <w:r w:rsidR="00FD67BA">
              <w:rPr>
                <w:rFonts w:ascii="Arial" w:hAnsi="Arial" w:cs="Arial"/>
                <w:sz w:val="12"/>
                <w:szCs w:val="12"/>
                <w:lang w:val="en-US"/>
              </w:rPr>
              <w:t>s</w:t>
            </w:r>
            <w:r w:rsidR="001A489A" w:rsidRPr="000B7777">
              <w:rPr>
                <w:rFonts w:ascii="Arial" w:hAnsi="Arial" w:cs="Arial"/>
                <w:sz w:val="12"/>
                <w:szCs w:val="12"/>
                <w:lang w:val="en-US"/>
              </w:rPr>
              <w:t>.</w:t>
            </w:r>
          </w:p>
          <w:p w14:paraId="1DCEA9AD" w14:textId="0F46007B" w:rsidR="001A489A" w:rsidRPr="000B7777" w:rsidRDefault="001A489A" w:rsidP="009C5AB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-less persistent affective symptoms and/or difficulties in social-occupational functioning</w:t>
            </w:r>
            <w:r w:rsidR="009953BF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after 5-year follow-up.</w:t>
            </w:r>
          </w:p>
        </w:tc>
      </w:tr>
      <w:tr w:rsidR="000B7777" w:rsidRPr="000B7777" w14:paraId="49510D8B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639D5A" w14:textId="656E78D5" w:rsidR="003C762D" w:rsidRPr="001526E6" w:rsidRDefault="003C762D" w:rsidP="003C762D">
            <w:pPr>
              <w:rPr>
                <w:rStyle w:val="docsum-authors"/>
                <w:rFonts w:ascii="Arial" w:hAnsi="Arial" w:cs="Arial"/>
                <w:b/>
                <w:bCs/>
                <w:sz w:val="14"/>
                <w:szCs w:val="14"/>
                <w:u w:val="single"/>
              </w:rPr>
            </w:pPr>
            <w:r w:rsidRPr="001526E6">
              <w:rPr>
                <w:rStyle w:val="docsum-authors"/>
                <w:rFonts w:ascii="Arial" w:hAnsi="Arial" w:cs="Arial"/>
                <w:b/>
                <w:bCs/>
                <w:sz w:val="14"/>
                <w:szCs w:val="14"/>
                <w:u w:val="single"/>
              </w:rPr>
              <w:t>DBT, MINDFULNESS and YO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98599E" w14:textId="77777777" w:rsidR="003C762D" w:rsidRPr="000B7777" w:rsidRDefault="003C762D" w:rsidP="003C762D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2C6A9" w14:textId="77777777" w:rsidR="003C762D" w:rsidRPr="000B7777" w:rsidRDefault="003C762D" w:rsidP="003C762D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347C0714" w14:textId="77777777" w:rsidR="003C762D" w:rsidRPr="000B7777" w:rsidRDefault="003C762D" w:rsidP="003C762D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15286143" w14:textId="77777777" w:rsidR="003C762D" w:rsidRPr="000B7777" w:rsidRDefault="003C762D" w:rsidP="003C762D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4927F665" w14:textId="77777777" w:rsidR="003C762D" w:rsidRPr="000B7777" w:rsidRDefault="003C762D" w:rsidP="003C762D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45D3B" w14:textId="77777777" w:rsidR="003C762D" w:rsidRPr="000B7777" w:rsidRDefault="003C762D" w:rsidP="003C762D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19606D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94EDB8" w14:textId="77777777" w:rsidR="003C762D" w:rsidRPr="000B7777" w:rsidRDefault="003C762D" w:rsidP="003C762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0878E" w14:textId="77777777" w:rsidR="003C762D" w:rsidRPr="000B7777" w:rsidRDefault="003C762D" w:rsidP="003C762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F0D3903" w14:textId="77777777" w:rsidR="003C762D" w:rsidRPr="000B7777" w:rsidRDefault="003C762D" w:rsidP="003C762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0B7777" w:rsidRPr="00C700CE" w14:paraId="034B8A51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816516" w14:textId="77777777" w:rsidR="003C762D" w:rsidRPr="000B7777" w:rsidRDefault="003C762D" w:rsidP="003C762D">
            <w:pPr>
              <w:rPr>
                <w:rStyle w:val="docsum-authors"/>
                <w:rFonts w:ascii="Arial" w:hAnsi="Arial" w:cs="Arial"/>
                <w:sz w:val="16"/>
                <w:szCs w:val="16"/>
                <w:highlight w:val="green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Van Dijk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Van Dijk&lt;/Author&gt;&lt;Year&gt;2013&lt;/Year&gt;&lt;RecNum&gt;71&lt;/RecNum&gt;&lt;DisplayText&gt;(2013)&lt;/DisplayText&gt;&lt;record&gt;&lt;rec-number&gt;71&lt;/rec-number&gt;&lt;foreign-keys&gt;&lt;key app="EN" db-id="0rzp9xssqd5wtuedsespa2fct2pvexavftfw" timestamp="1630936745"&gt;71&lt;/key&gt;&lt;/foreign-keys&gt;&lt;ref-type name="Journal Article"&gt;17&lt;/ref-type&gt;&lt;contributors&gt;&lt;authors&gt;&lt;author&gt;Van Dijk, S.&lt;/author&gt;&lt;author&gt;Jeffrey, J.&lt;/author&gt;&lt;author&gt;Katz, M. R.&lt;/author&gt;&lt;/authors&gt;&lt;/contributors&gt;&lt;auth-address&gt;Mental Health Therapist at Southlake Regional Health Centre, Newmarket, ON, Canada. SVandijk@southlakeregional.org&lt;/auth-address&gt;&lt;titles&gt;&lt;title&gt;A randomized, controlled, pilot study of dialectical behavior therapy skills in a psychoeducational group for individuals with bipolar disorder&lt;/title&gt;&lt;secondary-title&gt;J Affect Disord&lt;/secondary-title&gt;&lt;/titles&gt;&lt;periodical&gt;&lt;full-title&gt;J Affect Disord&lt;/full-title&gt;&lt;/periodical&gt;&lt;pages&gt;386-93&lt;/pages&gt;&lt;volume&gt;145&lt;/volume&gt;&lt;number&gt;3&lt;/number&gt;&lt;edition&gt;2012/08/04&lt;/edition&gt;&lt;keywords&gt;&lt;keyword&gt;Adult&lt;/keyword&gt;&lt;keyword&gt;Behavior Therapy/*methods&lt;/keyword&gt;&lt;keyword&gt;Bipolar Disorder/psychology/*therapy&lt;/keyword&gt;&lt;keyword&gt;Feasibility Studies&lt;/keyword&gt;&lt;keyword&gt;Female&lt;/keyword&gt;&lt;keyword&gt;Humans&lt;/keyword&gt;&lt;keyword&gt;Male&lt;/keyword&gt;&lt;keyword&gt;Middle Aged&lt;/keyword&gt;&lt;keyword&gt;Patient Education as Topic/*methods&lt;/keyword&gt;&lt;keyword&gt;Pilot Projects&lt;/keyword&gt;&lt;keyword&gt;Psychiatric Status Rating Scales&lt;/keyword&gt;&lt;keyword&gt;Psychotherapy, Group/*methods&lt;/keyword&gt;&lt;keyword&gt;Self Efficacy&lt;/keyword&gt;&lt;keyword&gt;Treatment Outcome&lt;/keyword&gt;&lt;/keywords&gt;&lt;dates&gt;&lt;year&gt;2013&lt;/year&gt;&lt;pub-dates&gt;&lt;date&gt;Mar 5&lt;/date&gt;&lt;/pub-dates&gt;&lt;/dates&gt;&lt;isbn&gt;1573-2517 (Electronic)&amp;#xD;0165-0327 (Linking)&lt;/isbn&gt;&lt;accession-num&gt;22858264&lt;/accession-num&gt;&lt;urls&gt;&lt;related-urls&gt;&lt;url&gt;https://www.ncbi.nlm.nih.gov/pubmed/22858264&lt;/url&gt;&lt;/related-urls&gt;&lt;/urls&gt;&lt;electronic-resource-num&gt;10.1016/j.jad.2012.05.054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3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A2C4AD" w14:textId="54F3F370" w:rsidR="003C762D" w:rsidRPr="000B7777" w:rsidRDefault="003C762D" w:rsidP="003C762D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 I or II, euthymic pat., or with depression or with hypom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00A33" w14:textId="4F54EC0F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 : 13</w:t>
            </w:r>
          </w:p>
          <w:p w14:paraId="4E7408D7" w14:textId="77777777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13</w:t>
            </w:r>
          </w:p>
          <w:p w14:paraId="5483F06D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AB7B02" w14:textId="1838FAC3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="CharisSIL" w:hAnsi="Arial" w:cs="Arial"/>
                <w:sz w:val="12"/>
                <w:szCs w:val="12"/>
                <w:lang w:eastAsia="en-US"/>
              </w:rPr>
              <w:t>Combined treatment vs waiting list</w:t>
            </w:r>
          </w:p>
          <w:p w14:paraId="219AEDC5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highlight w:val="gree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A06393" w14:textId="6D9523A6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TCD and mindfulness techniques  + PE</w:t>
            </w:r>
          </w:p>
          <w:p w14:paraId="5718E368" w14:textId="55355476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waiting li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D8E0EC" w14:textId="49789B9E" w:rsidR="003C762D" w:rsidRPr="000B7777" w:rsidRDefault="003C762D" w:rsidP="003C762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12 group session  x 90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9BD43" w14:textId="4D3EDB07" w:rsidR="003C762D" w:rsidRPr="000B7777" w:rsidRDefault="003C762D" w:rsidP="003C762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12 week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73533DC" w14:textId="4C933760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</w:p>
          <w:p w14:paraId="765F733E" w14:textId="295417C5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Depressive symptoms reduction</w:t>
            </w:r>
          </w:p>
          <w:p w14:paraId="1A20B1DE" w14:textId="762E689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Increased awareness, diminished 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anxiety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and better control of emotional states</w:t>
            </w:r>
          </w:p>
          <w:p w14:paraId="6D6F4D68" w14:textId="42C30F4E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Fewer emergency room visits/admissions related to mental health within 6 months of combined treatment</w:t>
            </w:r>
          </w:p>
          <w:p w14:paraId="46D50939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75CF9CF5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8C54742" w14:textId="77777777" w:rsidR="003C762D" w:rsidRPr="000B7777" w:rsidRDefault="003C762D" w:rsidP="003C762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C700CE" w14:paraId="04A27B5A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7C5A95" w14:textId="43D9A3CB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Ravindran et al. (20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ABD207" w14:textId="7D91D6CD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Uni or bipolar disorder, out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6659C" w14:textId="38AF259C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 </w:t>
            </w:r>
            <w:r w:rsidR="000B63F2" w:rsidRPr="000B7777">
              <w:rPr>
                <w:rFonts w:ascii="Arial" w:hAnsi="Arial" w:cs="Arial"/>
                <w:sz w:val="12"/>
                <w:szCs w:val="12"/>
              </w:rPr>
              <w:t>1 :</w:t>
            </w:r>
            <w:r w:rsidRPr="000B7777">
              <w:rPr>
                <w:rFonts w:ascii="Arial" w:hAnsi="Arial" w:cs="Arial"/>
                <w:sz w:val="12"/>
                <w:szCs w:val="12"/>
              </w:rPr>
              <w:t xml:space="preserve"> 53</w:t>
            </w:r>
          </w:p>
          <w:p w14:paraId="5D151804" w14:textId="275A89DC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 2 : 19</w:t>
            </w:r>
          </w:p>
          <w:p w14:paraId="45A556D2" w14:textId="77777777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474585" w14:textId="0B2C71AE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="CharisSIL" w:hAnsi="Arial" w:cs="Arial"/>
                <w:sz w:val="12"/>
                <w:szCs w:val="12"/>
                <w:lang w:eastAsia="en-US"/>
              </w:rPr>
              <w:t>Yoga vs PE</w:t>
            </w:r>
          </w:p>
          <w:p w14:paraId="73008EED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42C0A8" w14:textId="3242AC30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</w:t>
            </w:r>
            <w:r w:rsidR="000B63F2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manualized Breathing Focused Yoga (BFY), posture and guided meditation.</w:t>
            </w:r>
          </w:p>
          <w:p w14:paraId="777815BA" w14:textId="1F8E05C9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EG 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unspecific P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C138C0" w14:textId="34F2586C" w:rsidR="003C762D" w:rsidRPr="000B7777" w:rsidRDefault="003C762D" w:rsidP="000B63F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EG 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essions twice a week  x 90 min</w:t>
            </w:r>
          </w:p>
          <w:p w14:paraId="54E675AF" w14:textId="22244A4D" w:rsidR="003C762D" w:rsidRPr="000B7777" w:rsidRDefault="003C762D" w:rsidP="000B63F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EG 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essions twice a week  x 90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3D90D2" w14:textId="2DFB2411" w:rsidR="003C762D" w:rsidRPr="000B7777" w:rsidRDefault="003C762D" w:rsidP="003C762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8 week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98784CA" w14:textId="2D6C36B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no significant difference in MADRS ratings between intervention groups but significant decline in depressive symptoms for both groups.</w:t>
            </w:r>
          </w:p>
          <w:p w14:paraId="2B7BC96C" w14:textId="4EB59B9C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improvements in self-rated depressive symptoms and well-being for the 2 EG.</w:t>
            </w:r>
          </w:p>
          <w:p w14:paraId="608A5D2A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5CE97E63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0B7777" w:rsidRPr="00C700CE" w14:paraId="2A551FC1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DDBFE6" w14:textId="28276EF0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  <w:lang w:val="de-CH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De Dios et al. (2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17B2BF" w14:textId="67832746" w:rsidR="003C762D" w:rsidRPr="000B7777" w:rsidRDefault="0080374E" w:rsidP="003C762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P-outpatients with subthreshold depressive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13B82" w14:textId="0F3B3B36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EG</w:t>
            </w:r>
            <w:proofErr w:type="gramStart"/>
            <w:r w:rsidR="00783E9D" w:rsidRPr="000B7777">
              <w:rPr>
                <w:rFonts w:ascii="Arial" w:hAnsi="Arial" w:cs="Arial"/>
                <w:sz w:val="12"/>
                <w:szCs w:val="12"/>
                <w:lang w:val="en-US"/>
              </w:rPr>
              <w:t>1 :</w:t>
            </w:r>
            <w:proofErr w:type="gramEnd"/>
            <w:r w:rsidR="00783E9D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34 </w:t>
            </w:r>
          </w:p>
          <w:p w14:paraId="0274DE85" w14:textId="74CD9E35" w:rsidR="003C762D" w:rsidRPr="000B7777" w:rsidRDefault="00783E9D" w:rsidP="003C762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EG</w:t>
            </w: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2 :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40</w:t>
            </w:r>
          </w:p>
          <w:p w14:paraId="6B311B35" w14:textId="3E9C67B3" w:rsidR="003C762D" w:rsidRPr="000B7777" w:rsidRDefault="00783E9D" w:rsidP="003C762D">
            <w:pPr>
              <w:rPr>
                <w:rFonts w:ascii="Arial" w:hAnsi="Arial" w:cs="Arial"/>
                <w:sz w:val="12"/>
                <w:szCs w:val="12"/>
                <w:lang w:val="de-CH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CG :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894432" w14:textId="1F86A561" w:rsidR="003C762D" w:rsidRPr="000B7777" w:rsidRDefault="00783E9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1 : TAU + PE</w:t>
            </w:r>
          </w:p>
          <w:p w14:paraId="794E6EF7" w14:textId="460CCD6E" w:rsidR="00783E9D" w:rsidRPr="000B7777" w:rsidRDefault="00783E9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2 : TAU + MBCT</w:t>
            </w:r>
          </w:p>
          <w:p w14:paraId="59FA9657" w14:textId="42D47119" w:rsidR="00783E9D" w:rsidRPr="000B7777" w:rsidRDefault="00783E9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</w:t>
            </w:r>
            <w:r w:rsidR="000B63F2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TAU</w:t>
            </w:r>
          </w:p>
          <w:p w14:paraId="55EDA794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val="de-CH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48AE20" w14:textId="2258CAD5" w:rsidR="007E2C81" w:rsidRPr="000B7777" w:rsidRDefault="007E2C81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1: PE (Colom and Vieta)</w:t>
            </w:r>
          </w:p>
          <w:p w14:paraId="250A0EA1" w14:textId="2F931F6D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="007E2C8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  </w:t>
            </w:r>
            <w:r w:rsidR="007E2C8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BCT</w:t>
            </w:r>
            <w:proofErr w:type="gramEnd"/>
            <w:r w:rsidR="007E2C8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developed by Kabat-Zinn)</w:t>
            </w:r>
          </w:p>
          <w:p w14:paraId="1942C531" w14:textId="1A54C148" w:rsidR="003C762D" w:rsidRPr="000B7777" w:rsidRDefault="007E2C81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 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736931" w14:textId="1B3169BC" w:rsidR="0040614C" w:rsidRPr="000B7777" w:rsidRDefault="0040614C" w:rsidP="0040614C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</w:t>
            </w:r>
            <w:r w:rsidR="000B63F2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0B63F2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8x</w:t>
            </w:r>
            <w:r w:rsidR="007E2C8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h weekly sessions</w:t>
            </w:r>
          </w:p>
          <w:p w14:paraId="319395E9" w14:textId="41F600B7" w:rsidR="003C762D" w:rsidRPr="000B7777" w:rsidRDefault="003C762D" w:rsidP="0040614C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</w:t>
            </w:r>
            <w:r w:rsidR="0040614C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</w:t>
            </w:r>
            <w:proofErr w:type="gramStart"/>
            <w:r w:rsidR="0040614C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 :</w:t>
            </w:r>
            <w:proofErr w:type="gramEnd"/>
            <w:r w:rsidR="0040614C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8 weekly sessions of 90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ACC76" w14:textId="735118CB" w:rsidR="003C762D" w:rsidRPr="000B7777" w:rsidRDefault="0040614C" w:rsidP="003C762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6 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755F35E" w14:textId="730E4AF5" w:rsidR="003C762D" w:rsidRPr="000B7777" w:rsidRDefault="0040614C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depressive symptoms improved in the 3 arms between baseline and 8 weeks and between baseline and 6 months</w:t>
            </w:r>
          </w:p>
          <w:p w14:paraId="6B1190D8" w14:textId="00917F61" w:rsidR="0040614C" w:rsidRPr="000B7777" w:rsidRDefault="0040614C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 no significant differences between groups were found at 6 months.</w:t>
            </w:r>
          </w:p>
          <w:p w14:paraId="176651BD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BB282EB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0B7777" w:rsidRPr="00C700CE" w14:paraId="613B21D1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044AE7" w14:textId="5CE4E21E" w:rsidR="00E85925" w:rsidRPr="000B7777" w:rsidRDefault="00E85925" w:rsidP="003C762D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Valls et al. (2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BA4A78" w14:textId="34DD45BA" w:rsidR="00E85925" w:rsidRPr="000B7777" w:rsidRDefault="00FC404B" w:rsidP="003C762D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BD I or II, euthymic or with subthreshold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FDB6C" w14:textId="77777777" w:rsidR="00E85925" w:rsidRPr="000B7777" w:rsidRDefault="00FC404B" w:rsidP="003C762D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 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47</w:t>
            </w:r>
          </w:p>
          <w:p w14:paraId="40C7D388" w14:textId="3A97EA9E" w:rsidR="00FC404B" w:rsidRPr="000B7777" w:rsidRDefault="00FC404B" w:rsidP="003C762D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: 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0ADEA6" w14:textId="589C2241" w:rsidR="00E85925" w:rsidRPr="000B7777" w:rsidRDefault="003527A7" w:rsidP="003527A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ntegrative approach + TAU vs 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3FC1D8" w14:textId="5F8D0CCC" w:rsidR="00FC404B" w:rsidRPr="000B7777" w:rsidRDefault="00FC404B" w:rsidP="00FC404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ED7F4C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+ session for family members only + mindfulness</w:t>
            </w:r>
          </w:p>
          <w:p w14:paraId="055AE93B" w14:textId="1FE19036" w:rsidR="00E85925" w:rsidRPr="000B7777" w:rsidRDefault="00F253EE" w:rsidP="00FC404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</w:t>
            </w:r>
            <w:r w:rsidR="00FC404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aining + cognitive and functional enhancement (10-14 pat.)</w:t>
            </w:r>
          </w:p>
          <w:p w14:paraId="350C62C4" w14:textId="0F6680F1" w:rsidR="001C6BD4" w:rsidRPr="000B7777" w:rsidRDefault="001C6BD4" w:rsidP="00FC404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 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harmacological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35D896" w14:textId="1F442119" w:rsidR="00E85925" w:rsidRPr="000B7777" w:rsidRDefault="00FC404B" w:rsidP="001C6B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 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12 weekly group</w:t>
            </w:r>
            <w:r w:rsidR="001C6BD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ssions x 90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2D51A" w14:textId="58B71080" w:rsidR="00E85925" w:rsidRPr="000B7777" w:rsidRDefault="001C6BD4" w:rsidP="003C762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3 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45C2021" w14:textId="5380BF96" w:rsidR="00FC404B" w:rsidRPr="000B7777" w:rsidRDefault="00FC404B" w:rsidP="003527A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</w:p>
          <w:p w14:paraId="08A7C9B7" w14:textId="644E22BB" w:rsidR="00E85925" w:rsidRPr="000B7777" w:rsidRDefault="00FC404B" w:rsidP="00FC404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Significant </w:t>
            </w:r>
            <w:r w:rsidR="003527A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roup × time interaction in favor of EG, improving the functional outcome.</w:t>
            </w:r>
          </w:p>
          <w:p w14:paraId="5A5FB42D" w14:textId="24974BD5" w:rsidR="003527A7" w:rsidRPr="000B7777" w:rsidRDefault="00FC404B" w:rsidP="003527A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3527A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ignif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</w:t>
            </w:r>
            <w:r w:rsidR="003527A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cant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ffects in some domains of the FAST (cognitive domain, leisure time)</w:t>
            </w:r>
          </w:p>
          <w:p w14:paraId="7875FB6B" w14:textId="5B44F36F" w:rsidR="00FC404B" w:rsidRPr="000B7777" w:rsidRDefault="00FC404B" w:rsidP="003527A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significant group × time interaction in Hamilton Depression Rating Scale</w:t>
            </w:r>
          </w:p>
        </w:tc>
      </w:tr>
      <w:tr w:rsidR="000B7777" w:rsidRPr="000B7777" w14:paraId="0EE2F574" w14:textId="77777777" w:rsidTr="00906EC5">
        <w:trPr>
          <w:trHeight w:val="5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060904" w14:textId="61F985FE" w:rsidR="003C762D" w:rsidRPr="001526E6" w:rsidRDefault="003C762D" w:rsidP="003C762D">
            <w:pPr>
              <w:rPr>
                <w:rStyle w:val="docsum-authors2"/>
                <w:rFonts w:ascii="Arial" w:hAnsi="Arial" w:cs="Arial"/>
                <w:b/>
                <w:bCs/>
                <w:sz w:val="14"/>
                <w:szCs w:val="14"/>
                <w:u w:val="single"/>
              </w:rPr>
            </w:pPr>
            <w:r w:rsidRPr="001526E6">
              <w:rPr>
                <w:rStyle w:val="docsum-authors2"/>
                <w:rFonts w:ascii="Arial" w:hAnsi="Arial" w:cs="Arial"/>
                <w:b/>
                <w:bCs/>
                <w:sz w:val="14"/>
                <w:szCs w:val="14"/>
                <w:u w:val="single"/>
              </w:rPr>
              <w:t>FF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948BC9" w14:textId="77777777" w:rsidR="003C762D" w:rsidRPr="000B7777" w:rsidRDefault="003C762D" w:rsidP="003C762D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38ABB" w14:textId="77777777" w:rsidR="003C762D" w:rsidRPr="000B7777" w:rsidRDefault="003C762D" w:rsidP="003C762D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E0811" w14:textId="77777777" w:rsidR="003C762D" w:rsidRPr="000B7777" w:rsidRDefault="003C762D" w:rsidP="003C762D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784FBD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97DE28" w14:textId="77777777" w:rsidR="003C762D" w:rsidRPr="000B7777" w:rsidRDefault="003C762D" w:rsidP="003C762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324580" w14:textId="77777777" w:rsidR="003C762D" w:rsidRPr="000B7777" w:rsidRDefault="003C762D" w:rsidP="003C762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10A11658" w14:textId="77777777" w:rsidR="003C762D" w:rsidRPr="000B7777" w:rsidRDefault="003C762D" w:rsidP="003C762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0B7777" w:rsidRPr="00B6255F" w14:paraId="7814C9A4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EF218F" w14:textId="77777777" w:rsidR="003C762D" w:rsidRPr="000B7777" w:rsidRDefault="003C762D" w:rsidP="003C762D">
            <w:pPr>
              <w:rPr>
                <w:rStyle w:val="docsum-authors"/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Rea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Rea&lt;/Author&gt;&lt;Year&gt;2003&lt;/Year&gt;&lt;RecNum&gt;58&lt;/RecNum&gt;&lt;DisplayText&gt;(2003)&lt;/DisplayText&gt;&lt;record&gt;&lt;rec-number&gt;58&lt;/rec-number&gt;&lt;foreign-keys&gt;&lt;key app="EN" db-id="0rzp9xssqd5wtuedsespa2fct2pvexavftfw" timestamp="1630936456"&gt;58&lt;/key&gt;&lt;/foreign-keys&gt;&lt;ref-type name="Journal Article"&gt;17&lt;/ref-type&gt;&lt;contributors&gt;&lt;authors&gt;&lt;author&gt;Rea, M. M.&lt;/author&gt;&lt;author&gt;Tompson, M. C.&lt;/author&gt;&lt;author&gt;Miklowitz, D. J.&lt;/author&gt;&lt;author&gt;Goldstein, M. J.&lt;/author&gt;&lt;author&gt;Hwang, S.&lt;/author&gt;&lt;author&gt;Mintz, J.&lt;/author&gt;&lt;/authors&gt;&lt;/contributors&gt;&lt;auth-address&gt;Department of Psychiatry, University of California, Los Angeles, USA.&lt;/auth-address&gt;&lt;titles&gt;&lt;title&gt;Family-focused treatment versus individual treatment for bipolar disorder: results of a randomized clinical trial&lt;/title&gt;&lt;secondary-title&gt;J Consult Clin Psychol&lt;/secondary-title&gt;&lt;/titles&gt;&lt;periodical&gt;&lt;full-title&gt;J Consult Clin Psychol&lt;/full-title&gt;&lt;/periodical&gt;&lt;pages&gt;482-92&lt;/pages&gt;&lt;volume&gt;71&lt;/volume&gt;&lt;number&gt;3&lt;/number&gt;&lt;edition&gt;2003/06/11&lt;/edition&gt;&lt;keywords&gt;&lt;keyword&gt;Adolescent&lt;/keyword&gt;&lt;keyword&gt;Adult&lt;/keyword&gt;&lt;keyword&gt;Bipolar Disorder/rehabilitation/*therapy&lt;/keyword&gt;&lt;keyword&gt;Family/*psychology&lt;/keyword&gt;&lt;keyword&gt;Female&lt;/keyword&gt;&lt;keyword&gt;Follow-Up Studies&lt;/keyword&gt;&lt;keyword&gt;Hospitalization&lt;/keyword&gt;&lt;keyword&gt;Humans&lt;/keyword&gt;&lt;keyword&gt;Male&lt;/keyword&gt;&lt;keyword&gt;Middle Aged&lt;/keyword&gt;&lt;keyword&gt;Psychotherapy/*methods&lt;/keyword&gt;&lt;/keywords&gt;&lt;dates&gt;&lt;year&gt;2003&lt;/year&gt;&lt;pub-dates&gt;&lt;date&gt;Jun&lt;/date&gt;&lt;/pub-dates&gt;&lt;/dates&gt;&lt;isbn&gt;0022-006X (Print)&amp;#xD;0022-006X (Linking)&lt;/isbn&gt;&lt;accession-num&gt;12795572&lt;/accession-num&gt;&lt;urls&gt;&lt;related-urls&gt;&lt;url&gt;https://www.ncbi.nlm.nih.gov/pubmed/12795572&lt;/url&gt;&lt;/related-urls&gt;&lt;/urls&gt;&lt;electronic-resource-num&gt;10.1037/0022-006x.71.3.482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3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4A58F6" w14:textId="428B02B8" w:rsidR="003C762D" w:rsidRPr="000B7777" w:rsidRDefault="003C762D" w:rsidP="00ED7F4C">
            <w:pPr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BD, recently hospitalized patients (for manic episode)</w:t>
            </w:r>
          </w:p>
          <w:p w14:paraId="1143DA5E" w14:textId="77777777" w:rsidR="003C762D" w:rsidRPr="000B7777" w:rsidRDefault="003C762D" w:rsidP="003C762D">
            <w:pPr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731D0B82" w14:textId="77777777" w:rsidR="003C762D" w:rsidRPr="000B7777" w:rsidRDefault="003C762D" w:rsidP="003C762D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F5F61" w14:textId="7D656559" w:rsidR="003C762D" w:rsidRPr="000B7777" w:rsidRDefault="003C762D" w:rsidP="003C762D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 : 28</w:t>
            </w:r>
          </w:p>
          <w:p w14:paraId="4C0AEE78" w14:textId="77777777" w:rsidR="003C762D" w:rsidRPr="000B7777" w:rsidRDefault="003C762D" w:rsidP="003C762D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6B5074" w14:textId="77777777" w:rsidR="003C762D" w:rsidRPr="000B7777" w:rsidRDefault="003C762D" w:rsidP="003C762D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FFT vs 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FA4A54" w14:textId="5B1626EC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FT (patient and family) </w:t>
            </w:r>
          </w:p>
          <w:p w14:paraId="5A0270B3" w14:textId="5367EAD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C :</w:t>
            </w:r>
            <w:r w:rsidR="003F5BA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individual PE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AA6A5B" w14:textId="06301949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EG : FFT (21 sessions x 60 min) </w:t>
            </w:r>
          </w:p>
          <w:p w14:paraId="66BEEB0A" w14:textId="79C7F0C3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C : PE (21 sessions x 30 min)</w:t>
            </w:r>
          </w:p>
          <w:p w14:paraId="454BD17F" w14:textId="27A59493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12 weekly, 6 bi-weekly, 3 monthly sessions</w:t>
            </w:r>
          </w:p>
          <w:p w14:paraId="08B0E070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049EE05D" w14:textId="77777777" w:rsidR="003C762D" w:rsidRPr="000B7777" w:rsidRDefault="003C762D" w:rsidP="003C762D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1201B0" w14:textId="554E747D" w:rsidR="003C762D" w:rsidRPr="000B7777" w:rsidRDefault="003C762D" w:rsidP="00497A3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 year treatment and 1 year follow-up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18859D36" w14:textId="11FF7042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Active treatment phase (1 year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</w:t>
            </w:r>
            <w:r w:rsidR="00497A38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no difference in the probability of relapse</w:t>
            </w:r>
          </w:p>
          <w:p w14:paraId="2C8EA0C8" w14:textId="180D55E8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During follow-up (2 years): no difference in medication adherence</w:t>
            </w:r>
          </w:p>
          <w:p w14:paraId="786D4860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</w:p>
          <w:p w14:paraId="17FAC9F0" w14:textId="77777777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Fewer re-hospitalizations</w:t>
            </w:r>
          </w:p>
          <w:p w14:paraId="54A5CF76" w14:textId="28098A25" w:rsidR="003C762D" w:rsidRPr="000B7777" w:rsidRDefault="003C762D" w:rsidP="003C762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Fewer thymic relapse</w:t>
            </w:r>
          </w:p>
        </w:tc>
      </w:tr>
    </w:tbl>
    <w:p w14:paraId="5088885F" w14:textId="0B21B5A9" w:rsidR="00CB4CD6" w:rsidRPr="000B7777" w:rsidRDefault="00CB4CD6" w:rsidP="00E520D7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2624149A" w14:textId="73512132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906EC5" w:rsidRPr="001526E6">
        <w:rPr>
          <w:rFonts w:ascii="Arial" w:hAnsi="Arial" w:cs="Arial"/>
          <w:sz w:val="20"/>
          <w:szCs w:val="20"/>
          <w:lang w:val="en-US"/>
        </w:rPr>
        <w:t>. 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1418"/>
        <w:gridCol w:w="2126"/>
        <w:gridCol w:w="2126"/>
        <w:gridCol w:w="1276"/>
        <w:gridCol w:w="3089"/>
      </w:tblGrid>
      <w:tr w:rsidR="000B7777" w:rsidRPr="000B7777" w14:paraId="43E963D0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B93D9" w14:textId="3AF45B01" w:rsidR="00A96CAE" w:rsidRPr="000B7777" w:rsidRDefault="00C131BD" w:rsidP="00C131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tud</w:t>
            </w:r>
            <w:r w:rsidR="00A96CAE"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3DB1A" w14:textId="2C69C05C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562CF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68BA7BD7" w14:textId="19AC93CA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DCFEE" w14:textId="0CAE7824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3A2B2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3C46F03" w14:textId="69C5412E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27C98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1052A8DD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78C99254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4F15D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47AC7F4" w14:textId="7A4C56C5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5B40F" w14:textId="5DA9C98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0B7777" w:rsidRPr="000B7777" w14:paraId="1F8AF1A9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A6FD86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0058EB27" w14:textId="4CFB10FB" w:rsidR="00A96CAE" w:rsidRPr="001526E6" w:rsidRDefault="00C131BD" w:rsidP="00A96CAE">
            <w:pPr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</w:pP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>FFT (</w:t>
            </w:r>
            <w:r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lang w:eastAsia="en-US"/>
              </w:rPr>
              <w:t>continued</w:t>
            </w:r>
            <w:r w:rsidR="00A96CAE" w:rsidRPr="001526E6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>)</w:t>
            </w:r>
          </w:p>
          <w:p w14:paraId="6E41F92D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74013486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48E699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36768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62C2F2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DD804C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8FE144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1B8B5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6D7CAC7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0B7777" w:rsidRPr="00B6255F" w14:paraId="3A7FB29D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65B12B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Miklowitz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lrbG93aXR6PC9BdXRob3I+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lrbG93aXR6PC9BdXRob3I+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0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4A911E" w14:textId="4931380F" w:rsidR="00A96CAE" w:rsidRPr="000B7777" w:rsidRDefault="009C78E3" w:rsidP="004B28FA">
            <w:pPr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</w:pPr>
            <w:r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BD</w:t>
            </w:r>
            <w:r w:rsidR="00A96CA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I, pat. </w:t>
            </w:r>
            <w:proofErr w:type="spellStart"/>
            <w:r w:rsidR="00D2628B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r</w:t>
            </w:r>
            <w:r w:rsidR="004B28FA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ecuited</w:t>
            </w:r>
            <w:proofErr w:type="spellEnd"/>
            <w:r w:rsidR="004B28FA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in hospital or outpatient sett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E0536" w14:textId="298D96F3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31</w:t>
            </w:r>
          </w:p>
          <w:p w14:paraId="020AD63E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C9B21B" w14:textId="7125F0F6" w:rsidR="00A96CAE" w:rsidRPr="000B7777" w:rsidRDefault="00DA3D02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Full FFT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AU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+ abbreviated FF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C2AEBE" w14:textId="4673AA37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DA3D0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ull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FT</w:t>
            </w:r>
            <w:r w:rsidR="00DA3D0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patient and family)</w:t>
            </w:r>
          </w:p>
          <w:p w14:paraId="5FB6A662" w14:textId="70496466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AU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+ 2 </w:t>
            </w:r>
            <w:r w:rsidR="00DA3D0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abbreviated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sessions </w:t>
            </w:r>
            <w:r w:rsidR="00DA3D0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of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FT</w:t>
            </w:r>
          </w:p>
          <w:p w14:paraId="7D19E51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76042F" w14:textId="0079EB2D" w:rsidR="00A96CAE" w:rsidRPr="000B7777" w:rsidRDefault="009C78E3" w:rsidP="00C0554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sessions x 60 mi</w:t>
            </w:r>
            <w:r w:rsidR="00DA3D0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, weekly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3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), </w:t>
            </w:r>
            <w:r w:rsidR="00DA3D0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hen bi-monthly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3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</w:t>
            </w:r>
            <w:r w:rsidR="00DA3D0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), then monthly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3</w:t>
            </w:r>
            <w:r w:rsidR="00C0554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8B69B2" w14:textId="7280B20B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E62BDB6" w14:textId="7A7F34BD" w:rsidR="00A96CAE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</w:t>
            </w:r>
            <w:r w:rsidR="00C0554F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 :</w:t>
            </w:r>
            <w:proofErr w:type="gramEnd"/>
          </w:p>
          <w:p w14:paraId="1D14C643" w14:textId="762FA580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DA3D0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</w:t>
            </w:r>
            <w:r w:rsidR="006F03D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wer relapses</w:t>
            </w:r>
          </w:p>
          <w:p w14:paraId="4BC84916" w14:textId="07D0F17D" w:rsidR="00A96CAE" w:rsidRPr="000B7777" w:rsidRDefault="00DA3D02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Longer time to relapse</w:t>
            </w:r>
          </w:p>
          <w:p w14:paraId="75CCF344" w14:textId="134A6AF4" w:rsidR="00DA3D02" w:rsidRPr="000B7777" w:rsidRDefault="00DA3D02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Better improvement in depressive symptoms. No difference in manic symptoms.</w:t>
            </w:r>
          </w:p>
          <w:p w14:paraId="5DA8A86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2A528331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B6255F" w14:paraId="6FA06BD3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F3F345" w14:textId="529D7402" w:rsidR="00A96CAE" w:rsidRPr="000B7777" w:rsidRDefault="00A96CAE" w:rsidP="00A96CAE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Miklowitz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lrbG93aXR6PC9BdXRob3I+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lrbG93aXR6PC9BdXRob3I+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3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5CC88DC8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F42B31" w14:textId="70F664DA" w:rsidR="00A96CAE" w:rsidRPr="000B7777" w:rsidRDefault="009C78E3" w:rsidP="00D2628B">
            <w:pPr>
              <w:rPr>
                <w:rFonts w:ascii="Arial" w:eastAsiaTheme="minorHAnsi" w:hAnsi="Arial" w:cs="Arial"/>
                <w:i/>
                <w:iCs/>
                <w:sz w:val="12"/>
                <w:szCs w:val="12"/>
                <w:lang w:val="en-US" w:eastAsia="en-US"/>
              </w:rPr>
            </w:pPr>
            <w:r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BD</w:t>
            </w:r>
            <w:r w:rsidR="00A96CA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, </w:t>
            </w:r>
            <w:r w:rsidR="00D2628B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pat. recruited in hospital and outpatient settings, shortly after an </w:t>
            </w:r>
            <w:proofErr w:type="spellStart"/>
            <w:r w:rsidR="00D2628B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accute</w:t>
            </w:r>
            <w:proofErr w:type="spellEnd"/>
            <w:r w:rsidR="00D2628B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epis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29C21A" w14:textId="7F8B633E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31</w:t>
            </w:r>
          </w:p>
          <w:p w14:paraId="3B084E57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B232DA" w14:textId="50C348B5" w:rsidR="00A96CAE" w:rsidRPr="000B7777" w:rsidRDefault="00A96CAE" w:rsidP="007C144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FFT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AU</w:t>
            </w:r>
            <w:r w:rsidR="007C144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+ 2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FFT </w:t>
            </w:r>
            <w:r w:rsidR="007C144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ession and crisis sessions when needed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55A777" w14:textId="17BF5073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7C144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ull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FT </w:t>
            </w:r>
            <w:r w:rsidR="007C144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patient and family)</w:t>
            </w:r>
          </w:p>
          <w:p w14:paraId="2C066B01" w14:textId="38882F03" w:rsidR="00A96CAE" w:rsidRPr="000B7777" w:rsidRDefault="00A96CAE" w:rsidP="007C144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AU</w:t>
            </w:r>
            <w:r w:rsidR="007C144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+ 2 sessions of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FFT </w:t>
            </w:r>
            <w:r w:rsidR="007C144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and crisis sessions when need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EAEA2A" w14:textId="31CBAE3E" w:rsidR="00A96CAE" w:rsidRPr="000B7777" w:rsidRDefault="009C78E3" w:rsidP="007C144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sessions x 60 min, </w:t>
            </w:r>
            <w:r w:rsidR="007C144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(3months), then bi-monthly (3months), then monthly (3</w:t>
            </w:r>
            <w:r w:rsidR="00396B64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7C144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645AC" w14:textId="1CC87773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year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84B8710" w14:textId="53286278" w:rsidR="00A96CAE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396B64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:</w:t>
            </w:r>
            <w:proofErr w:type="gramEnd"/>
          </w:p>
          <w:p w14:paraId="048957C5" w14:textId="69BF36CD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C932D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</w:t>
            </w:r>
            <w:r w:rsidR="006F03D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wer relapses</w:t>
            </w:r>
          </w:p>
          <w:p w14:paraId="288AD021" w14:textId="662A8795" w:rsidR="00A96CAE" w:rsidRPr="000B7777" w:rsidRDefault="00A96CAE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C932D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Longer time to relapse</w:t>
            </w:r>
          </w:p>
          <w:p w14:paraId="08A04CC1" w14:textId="5D8BD1E6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Enhanced improvement on thymic symptoms</w:t>
            </w:r>
          </w:p>
          <w:p w14:paraId="5800413D" w14:textId="04A1DA2F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Better medication adherence</w:t>
            </w:r>
          </w:p>
          <w:p w14:paraId="705F4C04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2F420FA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AA1E379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0B7777" w:rsidRPr="00B6255F" w14:paraId="0C595559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5579CE" w14:textId="1CD3B574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Miklowitz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lrbG93aXR6PC9BdXRob3I+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lrbG93aXR6PC9BdXRob3I+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7a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2ED34B" w14:textId="1F4EFB61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D2628B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D2628B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with depression</w:t>
            </w:r>
          </w:p>
          <w:p w14:paraId="596C96AC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D27B1" w14:textId="46803A15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 :</w:t>
            </w:r>
            <w:proofErr w:type="gramEnd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163 (IPSRT : 62, </w:t>
            </w:r>
            <w:r w:rsidR="00E92EE1" w:rsidRPr="000B7777">
              <w:rPr>
                <w:rFonts w:ascii="Arial" w:hAnsi="Arial" w:cs="Arial"/>
                <w:sz w:val="12"/>
                <w:szCs w:val="12"/>
                <w:lang w:val="en-US"/>
              </w:rPr>
              <w:t>CBT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 : 75, FFT : 26)</w:t>
            </w:r>
          </w:p>
          <w:p w14:paraId="00488EAA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GC :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130</w:t>
            </w:r>
          </w:p>
          <w:p w14:paraId="7A95CFAB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3AD761" w14:textId="77777777" w:rsidR="007C144E" w:rsidRPr="000B7777" w:rsidRDefault="007C144E" w:rsidP="007C144E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3 types of intensive psychotherapy vs PE </w:t>
            </w:r>
          </w:p>
          <w:p w14:paraId="7DFADB37" w14:textId="77777777" w:rsidR="00A96CAE" w:rsidRPr="000B7777" w:rsidRDefault="00A96CAE" w:rsidP="007C144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2A5FFF" w14:textId="77777777" w:rsidR="007C144E" w:rsidRPr="000B7777" w:rsidRDefault="007C144E" w:rsidP="007C144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EG. Intensive psychotherapy (IPSRT, CBT, FFT)</w:t>
            </w:r>
          </w:p>
          <w:p w14:paraId="05B1938E" w14:textId="7A8A36CB" w:rsidR="007C144E" w:rsidRPr="000B7777" w:rsidRDefault="007C144E" w:rsidP="007C144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</w:t>
            </w:r>
            <w:r w:rsidR="00CE4822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Collaborative care (CC) = brief PE (individual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sessions) </w:t>
            </w:r>
          </w:p>
          <w:p w14:paraId="2FBB0CB2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5E2CD60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6157DC" w14:textId="77777777" w:rsidR="007C144E" w:rsidRPr="000B7777" w:rsidRDefault="007C144E" w:rsidP="007C144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Weekly or bi-weekly Intensive Psychotherapy (up to 30 sessions in 9 months)</w:t>
            </w:r>
          </w:p>
          <w:p w14:paraId="3ED316F1" w14:textId="69AAB701" w:rsidR="00A96CAE" w:rsidRPr="000B7777" w:rsidRDefault="007C144E" w:rsidP="007C144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de-CH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de-CH"/>
              </w:rPr>
              <w:t xml:space="preserve">CC : PE 3 x 50 min in 6 </w:t>
            </w:r>
            <w:r w:rsidR="00CE4822">
              <w:rPr>
                <w:rFonts w:ascii="Arial" w:hAnsi="Arial" w:cs="Arial"/>
                <w:sz w:val="12"/>
                <w:szCs w:val="12"/>
                <w:lang w:val="de-CH"/>
              </w:rPr>
              <w:t>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23E2F5" w14:textId="762C5BFF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2C6AED0" w14:textId="111F6B0B" w:rsidR="00A96CAE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C932D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3 intensive psychotherapy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</w:t>
            </w:r>
          </w:p>
          <w:p w14:paraId="6C8801FA" w14:textId="77777777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Higher remission rate at the end of follow-up</w:t>
            </w:r>
          </w:p>
          <w:p w14:paraId="2EB4647C" w14:textId="77777777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Shorter time to return to remission</w:t>
            </w:r>
          </w:p>
          <w:p w14:paraId="25393234" w14:textId="77777777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More stable clinically throughout the follow-up period</w:t>
            </w:r>
          </w:p>
          <w:p w14:paraId="58BA9903" w14:textId="6E2E8858" w:rsidR="00A96CAE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significant difference in outcomes between the 3 types of intensive psychotherapy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098CFF87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0133A60E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576098E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0B7777" w:rsidRPr="00B6255F" w14:paraId="718A590D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2BDE38" w14:textId="1E47AA18" w:rsidR="00A96CAE" w:rsidRPr="001526E6" w:rsidRDefault="00A96CAE" w:rsidP="00A96CAE">
            <w:pPr>
              <w:rPr>
                <w:rStyle w:val="docsum-authors"/>
                <w:rFonts w:ascii="Arial" w:hAnsi="Arial" w:cs="Arial"/>
                <w:sz w:val="14"/>
                <w:szCs w:val="14"/>
              </w:rPr>
            </w:pPr>
            <w:r w:rsidRPr="001526E6">
              <w:rPr>
                <w:rFonts w:ascii="Arial" w:hAnsi="Arial" w:cs="Arial"/>
                <w:sz w:val="14"/>
                <w:szCs w:val="14"/>
              </w:rPr>
              <w:t xml:space="preserve">Miklowitz et al. </w:t>
            </w:r>
            <w:r w:rsidRPr="001526E6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gRXhjbHVkZUF1dGg9IjEiPjxBdXRob3I+TWlrbG93aXR6PC9BdXRob3I+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</w:fldData>
              </w:fldChar>
            </w:r>
            <w:r w:rsidRPr="001526E6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1526E6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gRXhjbHVkZUF1dGg9IjEiPjxBdXRob3I+TWlrbG93aXR6PC9BdXRob3I+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</w:fldData>
              </w:fldChar>
            </w:r>
            <w:r w:rsidRPr="001526E6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1526E6">
              <w:rPr>
                <w:rFonts w:ascii="Arial" w:hAnsi="Arial" w:cs="Arial"/>
                <w:sz w:val="14"/>
                <w:szCs w:val="14"/>
              </w:rPr>
            </w:r>
            <w:r w:rsidRPr="001526E6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1526E6">
              <w:rPr>
                <w:rFonts w:ascii="Arial" w:hAnsi="Arial" w:cs="Arial"/>
                <w:sz w:val="14"/>
                <w:szCs w:val="14"/>
              </w:rPr>
            </w:r>
            <w:r w:rsidRPr="001526E6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1526E6">
              <w:rPr>
                <w:rFonts w:ascii="Arial" w:hAnsi="Arial" w:cs="Arial"/>
                <w:noProof/>
                <w:sz w:val="14"/>
                <w:szCs w:val="14"/>
              </w:rPr>
              <w:t>(2007b)</w:t>
            </w:r>
            <w:r w:rsidRPr="001526E6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F8EE99" w14:textId="494261B7" w:rsidR="00A96CAE" w:rsidRPr="000B7777" w:rsidRDefault="009C78E3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D2628B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D2628B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with 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63EC4" w14:textId="35C20792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 :</w:t>
            </w:r>
            <w:proofErr w:type="gramEnd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84 (IPSRT : 33, </w:t>
            </w:r>
            <w:r w:rsidR="00E92EE1" w:rsidRPr="000B7777">
              <w:rPr>
                <w:rFonts w:ascii="Arial" w:hAnsi="Arial" w:cs="Arial"/>
                <w:sz w:val="12"/>
                <w:szCs w:val="12"/>
                <w:lang w:val="en-US"/>
              </w:rPr>
              <w:t>CBT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 : 38, FFT : 13)</w:t>
            </w:r>
          </w:p>
          <w:p w14:paraId="7B02E793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GC :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68</w:t>
            </w:r>
          </w:p>
          <w:p w14:paraId="397AF4B4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657863" w14:textId="77777777" w:rsidR="007C144E" w:rsidRPr="000B7777" w:rsidRDefault="007C144E" w:rsidP="007C144E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3 types of intensive psychotherapy vs PE </w:t>
            </w:r>
          </w:p>
          <w:p w14:paraId="54D4EC62" w14:textId="77777777" w:rsidR="00A96CAE" w:rsidRPr="000B7777" w:rsidRDefault="00A96CAE" w:rsidP="007C144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7660DE" w14:textId="77777777" w:rsidR="007C144E" w:rsidRPr="000B7777" w:rsidRDefault="007C144E" w:rsidP="007C144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EG. Intensive psychotherapy (IPSRT, CBT, FFT)</w:t>
            </w:r>
          </w:p>
          <w:p w14:paraId="406ED38E" w14:textId="77777777" w:rsidR="007C144E" w:rsidRPr="000B7777" w:rsidRDefault="007C144E" w:rsidP="007C144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CG: Collaborative care (CC) = brief PE (individual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sessions) </w:t>
            </w:r>
          </w:p>
          <w:p w14:paraId="10828B41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7B24F0A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139957" w14:textId="77777777" w:rsidR="007C144E" w:rsidRPr="000B7777" w:rsidRDefault="007C144E" w:rsidP="007C144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Weekly or bi-weekly Intensive Psychotherapy (up to 30 sessions in 9 months)</w:t>
            </w:r>
          </w:p>
          <w:p w14:paraId="2AD5256A" w14:textId="35698E82" w:rsidR="00A96CAE" w:rsidRPr="000B7777" w:rsidRDefault="007C144E" w:rsidP="007C144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de-CH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de-CH"/>
              </w:rPr>
              <w:t>CC : PE 3 x 50 min in 6</w:t>
            </w:r>
            <w:r w:rsidR="00CE4822">
              <w:rPr>
                <w:rFonts w:ascii="Arial" w:hAnsi="Arial" w:cs="Arial"/>
                <w:sz w:val="12"/>
                <w:szCs w:val="12"/>
                <w:lang w:val="de-CH"/>
              </w:rPr>
              <w:t xml:space="preserve">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92135" w14:textId="6790DAF2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9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F4BD5F4" w14:textId="5E5BBDD9" w:rsidR="00A96CAE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C932D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3 intensive psychotherapy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</w:t>
            </w:r>
          </w:p>
          <w:p w14:paraId="2B5BDA78" w14:textId="266DCBF6" w:rsidR="00C932D6" w:rsidRPr="000B7777" w:rsidRDefault="00A96CAE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C932D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Better overall </w:t>
            </w:r>
            <w:r w:rsidR="00CE482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unctioning</w:t>
            </w:r>
          </w:p>
          <w:p w14:paraId="54D173E6" w14:textId="15CCA83E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Better relational functioning</w:t>
            </w:r>
          </w:p>
          <w:p w14:paraId="311B5EB5" w14:textId="4575A8A7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Better life satisfaction</w:t>
            </w:r>
          </w:p>
          <w:p w14:paraId="4DD3E369" w14:textId="23944119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No difference on occupational and leisure </w:t>
            </w:r>
            <w:r w:rsidR="00CE482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unctioning</w:t>
            </w:r>
          </w:p>
          <w:p w14:paraId="57AF0CC9" w14:textId="008F0594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</w:tc>
      </w:tr>
      <w:tr w:rsidR="000B7777" w:rsidRPr="000B7777" w14:paraId="2ACE8CD4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87465A" w14:textId="54C81DB1" w:rsidR="00A96CAE" w:rsidRPr="001526E6" w:rsidRDefault="00C131BD" w:rsidP="00A96CAE">
            <w:pPr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</w:pPr>
            <w:r w:rsidRPr="001526E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UNSPECIFIC PE INCLUDING FAMILY</w:t>
            </w:r>
          </w:p>
          <w:p w14:paraId="57A2C3A2" w14:textId="77777777" w:rsidR="00A96CAE" w:rsidRPr="001526E6" w:rsidRDefault="00A96CAE" w:rsidP="00A96CAE">
            <w:pPr>
              <w:rPr>
                <w:rStyle w:val="docsum-authors"/>
                <w:rFonts w:ascii="Arial" w:hAnsi="Arial" w:cs="Arial"/>
                <w:b/>
                <w:bCs/>
                <w:sz w:val="14"/>
                <w:szCs w:val="14"/>
                <w:u w:val="singl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380EFF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40AC0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3D57D7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highlight w:val="gree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5FC91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B3610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E67A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3FAE275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A96CAE" w:rsidRPr="000B7777" w14:paraId="163DF60F" w14:textId="77777777" w:rsidTr="00906EC5">
        <w:trPr>
          <w:trHeight w:val="5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FD7130" w14:textId="77777777" w:rsidR="00A96CAE" w:rsidRPr="000B7777" w:rsidRDefault="00A96CAE" w:rsidP="00A96CAE">
            <w:pPr>
              <w:rPr>
                <w:rStyle w:val="docsum-authors2"/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Clarkin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Clarkin&lt;/Author&gt;&lt;Year&gt;1998&lt;/Year&gt;&lt;RecNum&gt;15&lt;/RecNum&gt;&lt;DisplayText&gt;(1998)&lt;/DisplayText&gt;&lt;record&gt;&lt;rec-number&gt;15&lt;/rec-number&gt;&lt;foreign-keys&gt;&lt;key app="EN" db-id="0rzp9xssqd5wtuedsespa2fct2pvexavftfw" timestamp="1630934063"&gt;15&lt;/key&gt;&lt;/foreign-keys&gt;&lt;ref-type name="Journal Article"&gt;17&lt;/ref-type&gt;&lt;contributors&gt;&lt;authors&gt;&lt;author&gt;Clarkin, J. F.&lt;/author&gt;&lt;author&gt;Carpenter, D.&lt;/author&gt;&lt;author&gt;Hull, J.&lt;/author&gt;&lt;author&gt;Wilner, P.&lt;/author&gt;&lt;author&gt;Glick, I.&lt;/author&gt;&lt;/authors&gt;&lt;/contributors&gt;&lt;auth-address&gt;Cornell University Medical College, New York Hospital-Cornell Medical Center, White Plains 10605, USA. JClarkin%WestNYH@NYH.Med.Cornell.edu&lt;/auth-address&gt;&lt;titles&gt;&lt;title&gt;Effects of psychoeducational intervention for married patients with bipolar disorder and their spouses&lt;/title&gt;&lt;secondary-title&gt;Psychiatr Serv&lt;/secondary-title&gt;&lt;/titles&gt;&lt;periodical&gt;&lt;full-title&gt;Psychiatr Serv&lt;/full-title&gt;&lt;/periodical&gt;&lt;pages&gt;531-3&lt;/pages&gt;&lt;volume&gt;49&lt;/volume&gt;&lt;number&gt;4&lt;/number&gt;&lt;edition&gt;1998/04/29&lt;/edition&gt;&lt;keywords&gt;&lt;keyword&gt;Bipolar Disorder/*therapy&lt;/keyword&gt;&lt;keyword&gt;Female&lt;/keyword&gt;&lt;keyword&gt;Humans&lt;/keyword&gt;&lt;keyword&gt;Likelihood Functions&lt;/keyword&gt;&lt;keyword&gt;Male&lt;/keyword&gt;&lt;keyword&gt;Marital Therapy/*standards&lt;/keyword&gt;&lt;keyword&gt;Middle Aged&lt;/keyword&gt;&lt;keyword&gt;Patient Education as Topic/*standards&lt;/keyword&gt;&lt;keyword&gt;Severity of Illness Index&lt;/keyword&gt;&lt;keyword&gt;*Spouses&lt;/keyword&gt;&lt;keyword&gt;Treatment Outcome&lt;/keyword&gt;&lt;/keywords&gt;&lt;dates&gt;&lt;year&gt;1998&lt;/year&gt;&lt;pub-dates&gt;&lt;date&gt;Apr&lt;/date&gt;&lt;/pub-dates&gt;&lt;/dates&gt;&lt;isbn&gt;1075-2730 (Print)&amp;#xD;1075-2730 (Linking)&lt;/isbn&gt;&lt;accession-num&gt;9550248&lt;/accession-num&gt;&lt;urls&gt;&lt;related-urls&gt;&lt;url&gt;https://www.ncbi.nlm.nih.gov/pubmed/9550248&lt;/url&gt;&lt;/related-urls&gt;&lt;/urls&gt;&lt;electronic-resource-num&gt;10.1176/ps.49.4.531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1998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EC25EA" w14:textId="490DBF2B" w:rsidR="00A96CAE" w:rsidRPr="000B7777" w:rsidRDefault="009C78E3" w:rsidP="00A96CAE">
            <w:pPr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BD</w:t>
            </w:r>
            <w:r w:rsidR="00A96CA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,</w:t>
            </w:r>
            <w:r w:rsidR="00D2628B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h</w:t>
            </w:r>
            <w:r w:rsidR="007C144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o</w:t>
            </w:r>
            <w:r w:rsidR="00D2628B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spitalized or </w:t>
            </w:r>
            <w:proofErr w:type="gramStart"/>
            <w:r w:rsidR="00D2628B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ambulatory </w:t>
            </w:r>
            <w:r w:rsidR="00A96CA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pa</w:t>
            </w:r>
            <w:r w:rsidR="00D2628B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t.</w:t>
            </w:r>
            <w:proofErr w:type="gramEnd"/>
            <w:r w:rsidR="00A96CA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, </w:t>
            </w:r>
            <w:r w:rsidR="004B28FA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euthymic</w:t>
            </w:r>
            <w:r w:rsidR="00D2628B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or not</w:t>
            </w:r>
          </w:p>
          <w:p w14:paraId="6F7755ED" w14:textId="77777777" w:rsidR="00A96CAE" w:rsidRPr="000B7777" w:rsidRDefault="00A96CAE" w:rsidP="00A96CAE">
            <w:pPr>
              <w:jc w:val="both"/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</w:p>
          <w:p w14:paraId="50284FB8" w14:textId="77777777" w:rsidR="00A96CAE" w:rsidRPr="000B7777" w:rsidRDefault="00A96CAE" w:rsidP="00A96CAE">
            <w:pPr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58731F7" w14:textId="77777777" w:rsidR="00A96CAE" w:rsidRPr="000B7777" w:rsidRDefault="00A96CAE" w:rsidP="00A96CAE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4AEB1" w14:textId="1D37C54A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18</w:t>
            </w:r>
          </w:p>
          <w:p w14:paraId="48FE8D99" w14:textId="77777777" w:rsidR="00A96CAE" w:rsidRPr="000B7777" w:rsidRDefault="00A96CAE" w:rsidP="00A96CAE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B7777">
              <w:rPr>
                <w:rFonts w:ascii="Arial" w:hAnsi="Arial" w:cs="Arial"/>
                <w:color w:val="auto"/>
                <w:sz w:val="12"/>
                <w:szCs w:val="12"/>
              </w:rPr>
              <w:t>GC : 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8B037E" w14:textId="55B0E7C8" w:rsidR="00A96CAE" w:rsidRPr="000B7777" w:rsidRDefault="007C144E" w:rsidP="007C144E">
            <w:pPr>
              <w:pStyle w:val="Defaul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B7777">
              <w:rPr>
                <w:rFonts w:ascii="Arial" w:hAnsi="Arial" w:cs="Arial"/>
                <w:color w:val="auto"/>
                <w:sz w:val="12"/>
                <w:szCs w:val="12"/>
              </w:rPr>
              <w:t xml:space="preserve">Couple </w:t>
            </w:r>
            <w:r w:rsidR="00376A4A" w:rsidRPr="000B7777">
              <w:rPr>
                <w:rFonts w:ascii="Arial" w:hAnsi="Arial" w:cs="Arial"/>
                <w:color w:val="auto"/>
                <w:sz w:val="12"/>
                <w:szCs w:val="12"/>
              </w:rPr>
              <w:t>PE vs</w:t>
            </w:r>
            <w:r w:rsidR="00A96CAE" w:rsidRPr="000B7777">
              <w:rPr>
                <w:rFonts w:ascii="Arial" w:hAnsi="Arial" w:cs="Arial"/>
                <w:color w:val="auto"/>
                <w:sz w:val="12"/>
                <w:szCs w:val="12"/>
              </w:rPr>
              <w:t xml:space="preserve"> </w:t>
            </w:r>
            <w:r w:rsidR="009C78E3" w:rsidRPr="000B7777">
              <w:rPr>
                <w:rFonts w:ascii="Arial" w:hAnsi="Arial" w:cs="Arial"/>
                <w:color w:val="auto"/>
                <w:sz w:val="12"/>
                <w:szCs w:val="12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11DB9B" w14:textId="3306C007" w:rsidR="00A96CAE" w:rsidRPr="000B7777" w:rsidRDefault="009C78E3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 : </w:t>
            </w:r>
            <w:r w:rsidR="007C144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Coupl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PE </w:t>
            </w:r>
            <w:r w:rsidR="007C144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sessions</w:t>
            </w:r>
          </w:p>
          <w:p w14:paraId="20229331" w14:textId="5386E163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757605" w14:textId="25D0F381" w:rsidR="00A96CAE" w:rsidRPr="000B7777" w:rsidRDefault="00C932D6" w:rsidP="00C932D6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Couple PE (25 </w:t>
            </w:r>
            <w:proofErr w:type="gramStart"/>
            <w:r w:rsidR="00376A4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essions</w:t>
            </w:r>
            <w:r w:rsidR="00376A4A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10 weekly, 15 bimonthly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3D98FF" w14:textId="31FBC2BF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1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8236028" w14:textId="0C02EA61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</w:p>
          <w:p w14:paraId="66E65005" w14:textId="188C727C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Better global </w:t>
            </w:r>
            <w:r w:rsidR="00376A4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unctioning</w:t>
            </w:r>
          </w:p>
          <w:p w14:paraId="785CCC03" w14:textId="66222062" w:rsidR="00C932D6" w:rsidRPr="000B7777" w:rsidRDefault="00C932D6" w:rsidP="00C932D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Better pharmacologic compliance</w:t>
            </w:r>
          </w:p>
          <w:p w14:paraId="59FB3C1C" w14:textId="4F130C60" w:rsidR="00A96CAE" w:rsidRPr="000B7777" w:rsidRDefault="00C932D6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difference on symptoms</w:t>
            </w:r>
          </w:p>
        </w:tc>
      </w:tr>
    </w:tbl>
    <w:p w14:paraId="621568E6" w14:textId="1B0B796A" w:rsidR="00787DA7" w:rsidRPr="000B7777" w:rsidRDefault="00787DA7" w:rsidP="00E520D7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14DBAE18" w14:textId="0A989F2D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906EC5" w:rsidRPr="001526E6">
        <w:rPr>
          <w:rFonts w:ascii="Arial" w:hAnsi="Arial" w:cs="Arial"/>
          <w:sz w:val="20"/>
          <w:szCs w:val="20"/>
          <w:lang w:val="en-US"/>
        </w:rPr>
        <w:t>. 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134"/>
        <w:gridCol w:w="1418"/>
        <w:gridCol w:w="2126"/>
        <w:gridCol w:w="2126"/>
        <w:gridCol w:w="1276"/>
        <w:gridCol w:w="3089"/>
      </w:tblGrid>
      <w:tr w:rsidR="00A96CAE" w:rsidRPr="000B7777" w14:paraId="5AA088EE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76CF7" w14:textId="2999C918" w:rsidR="00A96CAE" w:rsidRPr="000B7777" w:rsidRDefault="00C131BD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C391D" w14:textId="1B3E937B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C9407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2B9B0D1" w14:textId="59B79FD1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11B3E" w14:textId="747AF581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95B3D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7FF9F4BD" w14:textId="499DF2ED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D37AD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1DCDCFED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57193C4F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E7609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67EAAE0F" w14:textId="6EF3274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45A14" w14:textId="01370AA4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A96CAE" w:rsidRPr="00B6255F" w14:paraId="38630BF6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B2003B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  <w:p w14:paraId="56BFB53E" w14:textId="6589AD45" w:rsidR="00A96CAE" w:rsidRPr="001526E6" w:rsidRDefault="00C131BD" w:rsidP="00A96CAE">
            <w:pPr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</w:pPr>
            <w:r w:rsidRPr="001526E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UNSPECIFIC PE INCLUDING FAMILY (</w:t>
            </w:r>
            <w:r w:rsidRPr="001526E6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continued</w:t>
            </w:r>
            <w:r w:rsidR="00A96CAE" w:rsidRPr="001526E6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 xml:space="preserve">) </w:t>
            </w:r>
          </w:p>
          <w:p w14:paraId="1398F540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05570A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8FCB6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33C97A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C534B9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846A29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96F47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75EBC19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A96CAE" w:rsidRPr="000B7777" w14:paraId="2020CE45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CEA007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D’Souza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CZhcG9zO1NvdXphPC9BdXRo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CZhcG9zO1NvdXphPC9BdXRo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0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DE0734" w14:textId="528DDF2F" w:rsidR="00A96CAE" w:rsidRPr="000B7777" w:rsidRDefault="009C78E3" w:rsidP="00D26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euthymic</w:t>
            </w:r>
            <w:r w:rsidR="00D2628B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(</w:t>
            </w:r>
            <w:r w:rsidR="00D2628B" w:rsidRPr="000B7777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≤</w:t>
            </w:r>
            <w:r w:rsidR="00A96CAE" w:rsidRPr="000B77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1 </w:t>
            </w:r>
            <w:proofErr w:type="gramStart"/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  <w:proofErr w:type="gramEnd"/>
            <w:r w:rsidR="00D2628B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0E3653" w:rsidRPr="000B7777">
              <w:rPr>
                <w:rFonts w:ascii="Arial" w:hAnsi="Arial" w:cs="Arial"/>
                <w:sz w:val="12"/>
                <w:szCs w:val="12"/>
                <w:lang w:val="en-US"/>
              </w:rPr>
              <w:t>relapse</w:t>
            </w:r>
            <w:r w:rsidR="00D2628B" w:rsidRPr="000B7777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74DDA" w14:textId="6DF274B4" w:rsidR="00A96CAE" w:rsidRPr="000B7777" w:rsidRDefault="009C78E3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 : 27</w:t>
            </w:r>
          </w:p>
          <w:p w14:paraId="240276B2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C : 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903D9E" w14:textId="53D17EE3" w:rsidR="00A96CAE" w:rsidRPr="000B7777" w:rsidRDefault="00C932D6" w:rsidP="00C932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Groups of </w:t>
            </w:r>
            <w:r w:rsidR="00AE7E8E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ouple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989DA7" w14:textId="5DD9BD23" w:rsidR="00A96CAE" w:rsidRPr="000B7777" w:rsidRDefault="009C78E3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EG</w:t>
            </w:r>
            <w:r w:rsidR="00C932D6" w:rsidRPr="000B7777">
              <w:rPr>
                <w:rFonts w:ascii="Arial" w:hAnsi="Arial" w:cs="Arial"/>
                <w:sz w:val="12"/>
                <w:szCs w:val="12"/>
                <w:lang w:val="en-US"/>
              </w:rPr>
              <w:t> :</w:t>
            </w:r>
            <w:proofErr w:type="gramEnd"/>
            <w:r w:rsidR="00C932D6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Groups of couple PE </w:t>
            </w:r>
          </w:p>
          <w:p w14:paraId="06E505E9" w14:textId="0B47DDF4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GC :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9C78E3" w:rsidRPr="000B7777">
              <w:rPr>
                <w:rFonts w:ascii="Arial" w:hAnsi="Arial" w:cs="Arial"/>
                <w:sz w:val="12"/>
                <w:szCs w:val="12"/>
                <w:lang w:val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206109" w14:textId="7742AA6F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12 </w:t>
            </w:r>
            <w:r w:rsidR="0034319F" w:rsidRPr="000B7777">
              <w:rPr>
                <w:rFonts w:ascii="Arial" w:hAnsi="Arial" w:cs="Arial"/>
                <w:sz w:val="12"/>
                <w:szCs w:val="12"/>
              </w:rPr>
              <w:t>weekly sessions</w:t>
            </w:r>
            <w:r w:rsidRPr="000B7777">
              <w:rPr>
                <w:rFonts w:ascii="Arial" w:hAnsi="Arial" w:cs="Arial"/>
                <w:sz w:val="12"/>
                <w:szCs w:val="12"/>
              </w:rPr>
              <w:t xml:space="preserve"> x 90 minu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7623F" w14:textId="735D765F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60 </w:t>
            </w:r>
            <w:r w:rsidR="00A9683F" w:rsidRPr="000B7777">
              <w:rPr>
                <w:rFonts w:ascii="Arial" w:hAnsi="Arial" w:cs="Arial"/>
                <w:sz w:val="12"/>
                <w:szCs w:val="12"/>
              </w:rPr>
              <w:t>week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1BC0EBC6" w14:textId="6245746C" w:rsidR="00A96CAE" w:rsidRPr="000B7777" w:rsidRDefault="006F03DB" w:rsidP="00BE67E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EG</w:t>
            </w:r>
            <w:r w:rsidR="00AE7E8E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 xml:space="preserve"> :</w:t>
            </w:r>
            <w:proofErr w:type="gramEnd"/>
          </w:p>
          <w:p w14:paraId="5321B916" w14:textId="0451FCBA" w:rsidR="00A96CAE" w:rsidRPr="000B7777" w:rsidRDefault="00A96CAE" w:rsidP="00BE67E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-</w:t>
            </w:r>
            <w:r w:rsidR="00C932D6"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F</w:t>
            </w:r>
            <w:r w:rsidR="006F03DB"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ewer relapses</w:t>
            </w:r>
          </w:p>
          <w:p w14:paraId="7CE0DE67" w14:textId="1AD486FC" w:rsidR="00A96CAE" w:rsidRPr="000B7777" w:rsidRDefault="00A96CAE" w:rsidP="00BE67E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-</w:t>
            </w:r>
            <w:r w:rsidR="00C932D6"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Longer time to relapse</w:t>
            </w:r>
          </w:p>
          <w:p w14:paraId="664B2386" w14:textId="3A917614" w:rsidR="00C932D6" w:rsidRPr="000B7777" w:rsidRDefault="00C932D6" w:rsidP="00BE67E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-Less (hypo)manic symptoms</w:t>
            </w:r>
          </w:p>
          <w:p w14:paraId="796BAF3C" w14:textId="63541270" w:rsidR="00C932D6" w:rsidRPr="000B7777" w:rsidRDefault="00C932D6" w:rsidP="00BE67E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-Better pharmacological compliance</w:t>
            </w:r>
          </w:p>
          <w:p w14:paraId="314BE1B5" w14:textId="57BB8306" w:rsidR="00C932D6" w:rsidRPr="000B7777" w:rsidRDefault="0069058F" w:rsidP="00BE67E3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No difference on depressive symptoms</w:t>
            </w:r>
          </w:p>
          <w:p w14:paraId="59C10CED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</w:p>
          <w:p w14:paraId="5E19D582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A96CAE" w:rsidRPr="000B7777" w14:paraId="26FF3591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2DDAC5" w14:textId="34869704" w:rsidR="00A96CAE" w:rsidRPr="001526E6" w:rsidRDefault="00A96CAE" w:rsidP="00A96CAE">
            <w:pPr>
              <w:rPr>
                <w:rFonts w:ascii="Arial" w:hAnsi="Arial" w:cs="Arial"/>
                <w:sz w:val="14"/>
                <w:szCs w:val="14"/>
              </w:rPr>
            </w:pPr>
            <w:r w:rsidRPr="001526E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IPS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2EA6C2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04F99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BA6272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5F7C4C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3021AA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88371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1B77B39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A96CAE" w:rsidRPr="00B6255F" w14:paraId="0A86D0D6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B6B8E5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Frank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nJhbms8L0F1dGhvcj48WWVh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nJhbms8L0F1dGhvcj48WWVh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5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DFEC07" w14:textId="3147E05F" w:rsidR="00A96CAE" w:rsidRPr="000B7777" w:rsidRDefault="009C78E3" w:rsidP="005E3A7E">
            <w:pPr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</w:t>
            </w:r>
            <w:r w:rsidR="005E3A7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r manic schizoaffective disorder symptomatic, </w:t>
            </w:r>
            <w:proofErr w:type="gramStart"/>
            <w:r w:rsidR="005E3A7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with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≥</w:t>
            </w:r>
            <w:proofErr w:type="gramEnd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3</w:t>
            </w:r>
            <w:r w:rsidR="005E3A7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past epis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EA348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PSRT/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PSRT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2</w:t>
            </w:r>
          </w:p>
          <w:p w14:paraId="337AD9B9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CM/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CM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19</w:t>
            </w:r>
          </w:p>
          <w:p w14:paraId="0AFF5C8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PSRT/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CM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7</w:t>
            </w:r>
          </w:p>
          <w:p w14:paraId="018CB9F4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ICM/IPSRT : 25</w:t>
            </w:r>
          </w:p>
          <w:p w14:paraId="0EC6672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1E36B9" w14:textId="45BA00A1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lastRenderedPageBreak/>
              <w:t>2 phases study: (acute and maintenance)</w:t>
            </w:r>
          </w:p>
          <w:p w14:paraId="0BB70725" w14:textId="21C8C770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4 groups : </w:t>
            </w:r>
          </w:p>
          <w:p w14:paraId="2F34F2D4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IPSRT (acute)/IPSRT (maintenance)</w:t>
            </w:r>
          </w:p>
          <w:p w14:paraId="1D548782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lastRenderedPageBreak/>
              <w:t>-ICM (acute)/ICM (acute)</w:t>
            </w:r>
          </w:p>
          <w:p w14:paraId="4EDF4D8F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-IPSRT (acute)/ICM (maintenance)</w:t>
            </w:r>
          </w:p>
          <w:p w14:paraId="0799C414" w14:textId="67AF3DCA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-ICM (acute)/IPSRT (maintenance)</w:t>
            </w:r>
          </w:p>
          <w:p w14:paraId="3C3D1A32" w14:textId="4CCA70C2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22B2A1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lastRenderedPageBreak/>
              <w:t>-IPSRT</w:t>
            </w:r>
          </w:p>
          <w:p w14:paraId="412B8263" w14:textId="4491E22C" w:rsidR="00A96CAE" w:rsidRPr="000B7777" w:rsidRDefault="00A96CAE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-ICM (Intensive Clinical Mana</w:t>
            </w:r>
            <w:r w:rsidR="0069058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e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ment) : </w:t>
            </w:r>
            <w:r w:rsidR="0069058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« classic » PE mode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35D6C6" w14:textId="67484BA4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>IPSRT :</w:t>
            </w:r>
            <w:proofErr w:type="gramEnd"/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 xml:space="preserve"> 45 </w:t>
            </w:r>
            <w:r w:rsidR="009A51F0" w:rsidRPr="001526E6">
              <w:rPr>
                <w:rFonts w:ascii="Arial" w:hAnsi="Arial" w:cs="Arial"/>
                <w:sz w:val="12"/>
                <w:szCs w:val="12"/>
                <w:lang w:val="en-US"/>
              </w:rPr>
              <w:t>to</w:t>
            </w:r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 xml:space="preserve"> 55 min</w:t>
            </w:r>
          </w:p>
          <w:p w14:paraId="557D365B" w14:textId="7323F9D3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>ICM :</w:t>
            </w:r>
            <w:proofErr w:type="gramEnd"/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 xml:space="preserve"> 20 </w:t>
            </w:r>
            <w:r w:rsidR="009A51F0" w:rsidRPr="001526E6">
              <w:rPr>
                <w:rFonts w:ascii="Arial" w:hAnsi="Arial" w:cs="Arial"/>
                <w:sz w:val="12"/>
                <w:szCs w:val="12"/>
                <w:lang w:val="en-US"/>
              </w:rPr>
              <w:t>to</w:t>
            </w:r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 xml:space="preserve"> 25 min</w:t>
            </w:r>
          </w:p>
          <w:p w14:paraId="3F9B2563" w14:textId="77777777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7946228" w14:textId="279E0CE0" w:rsidR="00A96CAE" w:rsidRPr="000B7777" w:rsidRDefault="0034319F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Weekly </w:t>
            </w:r>
            <w:r w:rsidR="0069058F" w:rsidRPr="000B7777">
              <w:rPr>
                <w:rFonts w:ascii="Arial" w:hAnsi="Arial" w:cs="Arial"/>
                <w:sz w:val="12"/>
                <w:szCs w:val="12"/>
                <w:lang w:val="en-US"/>
              </w:rPr>
              <w:t>sessions up to clinical stabilization, then every other week or week (</w:t>
            </w:r>
            <w:proofErr w:type="gramStart"/>
            <w:r w:rsidR="0069058F" w:rsidRPr="000B7777">
              <w:rPr>
                <w:rFonts w:ascii="Arial" w:hAnsi="Arial" w:cs="Arial"/>
                <w:sz w:val="12"/>
                <w:szCs w:val="12"/>
                <w:lang w:val="en-US"/>
              </w:rPr>
              <w:t>during</w:t>
            </w:r>
            <w:proofErr w:type="gramEnd"/>
            <w:r w:rsidR="0069058F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12 weeks), then </w:t>
            </w:r>
            <w:r w:rsidR="0069058F" w:rsidRPr="000B7777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>1x/month in maintenance up to the end of the follow-up</w:t>
            </w:r>
          </w:p>
          <w:p w14:paraId="02864E7C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57D9621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DF55AD6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AAB568" w14:textId="13A5A65B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lastRenderedPageBreak/>
              <w:t xml:space="preserve">2 </w:t>
            </w:r>
            <w:r w:rsidR="00A9683F" w:rsidRPr="000B7777">
              <w:rPr>
                <w:rFonts w:ascii="Arial" w:hAnsi="Arial" w:cs="Arial"/>
                <w:sz w:val="12"/>
                <w:szCs w:val="12"/>
              </w:rPr>
              <w:t>year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B8429C6" w14:textId="1EFD04C3" w:rsidR="00A96CAE" w:rsidRPr="000B7777" w:rsidRDefault="00544EA1" w:rsidP="00544EA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-Same time for thymic stability</w:t>
            </w:r>
          </w:p>
          <w:p w14:paraId="6BAC7D89" w14:textId="5306CB08" w:rsidR="00544EA1" w:rsidRPr="000B7777" w:rsidRDefault="00544EA1" w:rsidP="00544EA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-IPSRT (acute phase): longer time to thymic relapse</w:t>
            </w:r>
          </w:p>
          <w:p w14:paraId="46A7D38A" w14:textId="4634046B" w:rsidR="00544EA1" w:rsidRPr="000B7777" w:rsidRDefault="00544EA1" w:rsidP="00544EA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 xml:space="preserve">-IPSRT </w:t>
            </w:r>
            <w:proofErr w:type="gramStart"/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groups</w:t>
            </w:r>
            <w:r w:rsidR="009A51F0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 xml:space="preserve"> </w:t>
            </w: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 xml:space="preserve"> improved regularity of social rhythms at the end of the acute phase of treatment</w:t>
            </w:r>
          </w:p>
          <w:p w14:paraId="1FDBBEDD" w14:textId="63129E35" w:rsidR="00544EA1" w:rsidRPr="000B7777" w:rsidRDefault="00544EA1" w:rsidP="00544EA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lastRenderedPageBreak/>
              <w:t>-Ability to improve regularity of social rhythms in acute phase correlated with reduced likelihood of relapse in maintenance phase</w:t>
            </w:r>
          </w:p>
          <w:p w14:paraId="4843933B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</w:p>
          <w:p w14:paraId="6374137A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</w:p>
          <w:p w14:paraId="771C0F60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  <w:tr w:rsidR="00A96CAE" w:rsidRPr="00B6255F" w14:paraId="1CB57B28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065810" w14:textId="4C35E15A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6"/>
                <w:szCs w:val="16"/>
                <w:highlight w:val="green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Frank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Frank&lt;/Author&gt;&lt;Year&gt;2008&lt;/Year&gt;&lt;RecNum&gt;32&lt;/RecNum&gt;&lt;DisplayText&gt;(2008)&lt;/DisplayText&gt;&lt;record&gt;&lt;rec-number&gt;32&lt;/rec-number&gt;&lt;foreign-keys&gt;&lt;key app="EN" db-id="0rzp9xssqd5wtuedsespa2fct2pvexavftfw" timestamp="1630934620"&gt;32&lt;/key&gt;&lt;/foreign-keys&gt;&lt;ref-type name="Journal Article"&gt;17&lt;/ref-type&gt;&lt;contributors&gt;&lt;authors&gt;&lt;author&gt;Frank, E.&lt;/author&gt;&lt;author&gt;Soreca, I.&lt;/author&gt;&lt;author&gt;Swartz, H. A.&lt;/author&gt;&lt;author&gt;Fagiolini, A. M.&lt;/author&gt;&lt;author&gt;Mallinger, A. G.&lt;/author&gt;&lt;author&gt;Thase, M. E.&lt;/author&gt;&lt;author&gt;Grochocinski, V. J.&lt;/author&gt;&lt;author&gt;Houck, P. R.&lt;/author&gt;&lt;author&gt;Kupfer, D. J.&lt;/author&gt;&lt;/authors&gt;&lt;/contributors&gt;&lt;auth-address&gt;Western Psychiatric Institute and Clinic, 3811 O&amp;apos;Hara St., Pittsburgh, PA 15213, USA. franke@upmc.edu&lt;/auth-address&gt;&lt;titles&gt;&lt;title&gt;The role of interpersonal and social rhythm therapy in improving occupational functioning in patients with bipolar I disorder&lt;/title&gt;&lt;secondary-title&gt;Am J Psychiatry&lt;/secondary-title&gt;&lt;/titles&gt;&lt;periodical&gt;&lt;full-title&gt;Am J Psychiatry&lt;/full-title&gt;&lt;/periodical&gt;&lt;pages&gt;1559-65&lt;/pages&gt;&lt;volume&gt;165&lt;/volume&gt;&lt;number&gt;12&lt;/number&gt;&lt;edition&gt;2008/10/03&lt;/edition&gt;&lt;keywords&gt;&lt;keyword&gt;Adolescent&lt;/keyword&gt;&lt;keyword&gt;Adult&lt;/keyword&gt;&lt;keyword&gt;Circadian Rhythm/*physiology&lt;/keyword&gt;&lt;keyword&gt;Demography&lt;/keyword&gt;&lt;keyword&gt;Female&lt;/keyword&gt;&lt;keyword&gt;Humans&lt;/keyword&gt;&lt;keyword&gt;*Interpersonal Relations&lt;/keyword&gt;&lt;keyword&gt;Male&lt;/keyword&gt;&lt;keyword&gt;Middle Aged&lt;/keyword&gt;&lt;keyword&gt;*Psychotherapy, Group&lt;/keyword&gt;&lt;keyword&gt;*Social Behavior&lt;/keyword&gt;&lt;keyword&gt;Surveys and Questionnaires&lt;/keyword&gt;&lt;keyword&gt;Treatment Outcome&lt;/keyword&gt;&lt;/keywords&gt;&lt;dates&gt;&lt;year&gt;2008&lt;/year&gt;&lt;pub-dates&gt;&lt;date&gt;Dec&lt;/date&gt;&lt;/pub-dates&gt;&lt;/dates&gt;&lt;isbn&gt;1535-7228 (Electronic)&amp;#xD;0002-953X (Linking)&lt;/isbn&gt;&lt;accession-num&gt;18829872&lt;/accession-num&gt;&lt;urls&gt;&lt;related-urls&gt;&lt;url&gt;https://www.ncbi.nlm.nih.gov/pubmed/18829872&lt;/url&gt;&lt;/related-urls&gt;&lt;/urls&gt;&lt;custom2&gt;PMC3308335&lt;/custom2&gt;&lt;electronic-resource-num&gt;10.1176/appi.ajp.2008.07121953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8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6D521B" w14:textId="5C867480" w:rsidR="00A96CAE" w:rsidRPr="000B7777" w:rsidRDefault="009C78E3" w:rsidP="005E3A7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</w:t>
            </w:r>
            <w:r w:rsidR="005E3A7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r manic schizoaffective disorder symptomatic, </w:t>
            </w:r>
            <w:proofErr w:type="gramStart"/>
            <w:r w:rsidR="005E3A7E" w:rsidRPr="000B7777">
              <w:rPr>
                <w:rFonts w:ascii="Arial" w:hAnsi="Arial" w:cs="Arial"/>
                <w:sz w:val="12"/>
                <w:szCs w:val="12"/>
                <w:lang w:val="en-US"/>
              </w:rPr>
              <w:t>with  ≥</w:t>
            </w:r>
            <w:proofErr w:type="gramEnd"/>
            <w:r w:rsidR="005E3A7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3 past episo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385B0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PSRT/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PSRT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2</w:t>
            </w:r>
          </w:p>
          <w:p w14:paraId="585C8D66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CM/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CM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19</w:t>
            </w:r>
          </w:p>
          <w:p w14:paraId="71A96170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PSRT/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CM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7</w:t>
            </w:r>
          </w:p>
          <w:p w14:paraId="0A0BE84C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ICM/IPSRT : 25</w:t>
            </w:r>
          </w:p>
          <w:p w14:paraId="05DB6096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0CCE93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 phases study: (acute and maintenance)</w:t>
            </w:r>
          </w:p>
          <w:p w14:paraId="355DD5AA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4 groups : </w:t>
            </w:r>
          </w:p>
          <w:p w14:paraId="6BDAA2C3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IPSRT (acute)/IPSRT (maintenance)</w:t>
            </w:r>
          </w:p>
          <w:p w14:paraId="3DA30209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-ICM (acute)/ICM (acute)</w:t>
            </w:r>
          </w:p>
          <w:p w14:paraId="3191DC07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-IPSRT (acute)/ICM (maintenance)</w:t>
            </w:r>
          </w:p>
          <w:p w14:paraId="43B2BA55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-ICM (acute)/IPSRT (maintenance)</w:t>
            </w:r>
          </w:p>
          <w:p w14:paraId="42385E93" w14:textId="2E97D2DA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highlight w:val="green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91145C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-IPSRT</w:t>
            </w:r>
          </w:p>
          <w:p w14:paraId="157162B2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-ICM (Intensive Clinical Mang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ment) :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« classic » PE</w:t>
            </w:r>
          </w:p>
          <w:p w14:paraId="63C6B090" w14:textId="39E3F5CB" w:rsidR="00A96CAE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mod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70656B" w14:textId="4D1396FF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>IPSRT :</w:t>
            </w:r>
            <w:proofErr w:type="gramEnd"/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 xml:space="preserve"> 45 </w:t>
            </w:r>
            <w:r w:rsidR="009A51F0" w:rsidRPr="001526E6">
              <w:rPr>
                <w:rFonts w:ascii="Arial" w:hAnsi="Arial" w:cs="Arial"/>
                <w:sz w:val="12"/>
                <w:szCs w:val="12"/>
                <w:lang w:val="en-US"/>
              </w:rPr>
              <w:t>to</w:t>
            </w:r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 xml:space="preserve"> 55 min</w:t>
            </w:r>
          </w:p>
          <w:p w14:paraId="6AEFA34B" w14:textId="69858BB8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>ICM :</w:t>
            </w:r>
            <w:proofErr w:type="gramEnd"/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 xml:space="preserve"> 20 </w:t>
            </w:r>
            <w:r w:rsidR="009A51F0" w:rsidRPr="001526E6">
              <w:rPr>
                <w:rFonts w:ascii="Arial" w:hAnsi="Arial" w:cs="Arial"/>
                <w:sz w:val="12"/>
                <w:szCs w:val="12"/>
                <w:lang w:val="en-US"/>
              </w:rPr>
              <w:t>to</w:t>
            </w:r>
            <w:r w:rsidRPr="001526E6">
              <w:rPr>
                <w:rFonts w:ascii="Arial" w:hAnsi="Arial" w:cs="Arial"/>
                <w:sz w:val="12"/>
                <w:szCs w:val="12"/>
                <w:lang w:val="en-US"/>
              </w:rPr>
              <w:t xml:space="preserve"> 25 min</w:t>
            </w:r>
          </w:p>
          <w:p w14:paraId="065863E5" w14:textId="77777777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B83A6C0" w14:textId="77777777" w:rsidR="0069058F" w:rsidRPr="000B7777" w:rsidRDefault="0034319F" w:rsidP="0069058F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Weekly </w:t>
            </w:r>
            <w:r w:rsidR="0069058F" w:rsidRPr="000B7777">
              <w:rPr>
                <w:rFonts w:ascii="Arial" w:hAnsi="Arial" w:cs="Arial"/>
                <w:sz w:val="12"/>
                <w:szCs w:val="12"/>
                <w:lang w:val="en-US"/>
              </w:rPr>
              <w:t>sessions up to clinical stabilization, then every other week or week (</w:t>
            </w:r>
            <w:proofErr w:type="gramStart"/>
            <w:r w:rsidR="0069058F" w:rsidRPr="000B7777">
              <w:rPr>
                <w:rFonts w:ascii="Arial" w:hAnsi="Arial" w:cs="Arial"/>
                <w:sz w:val="12"/>
                <w:szCs w:val="12"/>
                <w:lang w:val="en-US"/>
              </w:rPr>
              <w:t>during</w:t>
            </w:r>
            <w:proofErr w:type="gramEnd"/>
            <w:r w:rsidR="0069058F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12 weeks), then 1x/month in maintenance up to the end of the follow-up</w:t>
            </w:r>
          </w:p>
          <w:p w14:paraId="34A0FED3" w14:textId="77777777" w:rsidR="0069058F" w:rsidRPr="000B7777" w:rsidRDefault="0069058F" w:rsidP="0069058F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7FCEE2F" w14:textId="7560B53A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D4A3813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5F0D0" w14:textId="795DF288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lang w:val="de-CH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de-CH"/>
              </w:rPr>
              <w:t xml:space="preserve">2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de-CH"/>
              </w:rPr>
              <w:t>year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3045971" w14:textId="314BFBA4" w:rsidR="0069058F" w:rsidRPr="000B7777" w:rsidRDefault="00A96CAE" w:rsidP="0069058F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-</w:t>
            </w:r>
            <w:r w:rsidR="0069058F"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Faster improvement in occupational functio</w:t>
            </w:r>
            <w:r w:rsidR="00544EA1"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n</w:t>
            </w:r>
            <w:r w:rsidR="0069058F"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 xml:space="preserve">ing for the IPSRT vs </w:t>
            </w:r>
            <w:r w:rsidR="00544EA1"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ICM groups (mainly during acute treatment phase)</w:t>
            </w:r>
          </w:p>
          <w:p w14:paraId="4B01A209" w14:textId="76F560E5" w:rsidR="00544EA1" w:rsidRPr="000B7777" w:rsidRDefault="00544EA1" w:rsidP="0069058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 xml:space="preserve">-No difference at </w:t>
            </w:r>
            <w:proofErr w:type="gramStart"/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>2 year</w:t>
            </w:r>
            <w:proofErr w:type="gramEnd"/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 w:eastAsia="en-US"/>
              </w:rPr>
              <w:t xml:space="preserve"> follow-up</w:t>
            </w:r>
          </w:p>
          <w:p w14:paraId="18E823E3" w14:textId="633B5013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val="en-US" w:eastAsia="en-US"/>
              </w:rPr>
            </w:pPr>
          </w:p>
        </w:tc>
      </w:tr>
    </w:tbl>
    <w:p w14:paraId="79427024" w14:textId="77777777" w:rsidR="00E8779F" w:rsidRPr="000B7777" w:rsidRDefault="00E8779F" w:rsidP="00E520D7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47698F83" w14:textId="747C7159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906EC5" w:rsidRPr="001526E6">
        <w:rPr>
          <w:rFonts w:ascii="Arial" w:hAnsi="Arial" w:cs="Arial"/>
          <w:sz w:val="20"/>
          <w:szCs w:val="20"/>
          <w:lang w:val="en-US"/>
        </w:rPr>
        <w:t>. 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134"/>
        <w:gridCol w:w="2126"/>
        <w:gridCol w:w="2126"/>
        <w:gridCol w:w="1276"/>
        <w:gridCol w:w="3089"/>
      </w:tblGrid>
      <w:tr w:rsidR="00A96CAE" w:rsidRPr="000B7777" w14:paraId="4705C01D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EBF5B" w14:textId="091D724B" w:rsidR="00A96CAE" w:rsidRPr="000B7777" w:rsidRDefault="00C131BD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FF999" w14:textId="322921E5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60DF4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6B16946C" w14:textId="56523995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8D384" w14:textId="2B77F15B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2FCF0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763C0A42" w14:textId="5D5E449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A9161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6D27EA03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5243F4DD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962A3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1BA04E79" w14:textId="2D59D045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F365F" w14:textId="6997C4B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A96CAE" w:rsidRPr="000B7777" w14:paraId="0AE3F10B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A7FE10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41CA8A5F" w14:textId="1B51DC36" w:rsidR="00A96CAE" w:rsidRPr="001526E6" w:rsidRDefault="00A96CAE" w:rsidP="00A96CAE">
            <w:pPr>
              <w:rPr>
                <w:rFonts w:ascii="Arial" w:eastAsiaTheme="minorHAnsi" w:hAnsi="Arial" w:cs="Arial"/>
                <w:sz w:val="14"/>
                <w:szCs w:val="14"/>
                <w:lang w:eastAsia="en-US"/>
              </w:rPr>
            </w:pPr>
            <w:r w:rsidRPr="001526E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IPSR</w:t>
            </w:r>
            <w:r w:rsidR="00C131BD" w:rsidRPr="001526E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T (continued</w:t>
            </w:r>
            <w:r w:rsidRPr="001526E6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)</w:t>
            </w:r>
          </w:p>
          <w:p w14:paraId="122B4132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70D71C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90CA3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69D49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ACCBB8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100F48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73B4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E1947C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A96CAE" w:rsidRPr="000B7777" w14:paraId="58D00445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F4F1D5" w14:textId="5DFD478C" w:rsidR="00A96CAE" w:rsidRPr="000B7777" w:rsidRDefault="00C131BD" w:rsidP="00A96CAE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 xml:space="preserve">FUNCTIONAL REMEDI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EE41E3" w14:textId="77777777" w:rsidR="00A96CAE" w:rsidRPr="000B7777" w:rsidRDefault="00A96CAE" w:rsidP="00A96CAE">
            <w:pPr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25C36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846AE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3C4A7E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028FFA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A393E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B52EE0B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2"/>
                <w:szCs w:val="12"/>
                <w:highlight w:val="yellow"/>
                <w:shd w:val="clear" w:color="auto" w:fill="FFFFFF"/>
              </w:rPr>
            </w:pPr>
          </w:p>
          <w:p w14:paraId="1782F2D7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2"/>
                <w:szCs w:val="12"/>
                <w:highlight w:val="yellow"/>
                <w:shd w:val="clear" w:color="auto" w:fill="FFFFFF"/>
              </w:rPr>
            </w:pPr>
          </w:p>
          <w:p w14:paraId="15AAE997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</w:tr>
      <w:tr w:rsidR="00A96CAE" w:rsidRPr="00B6255F" w14:paraId="104E1A19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40B0AB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Torrent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VG9ycmVudDwvQXV0aG9yPjxZ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VG9ycmVudDwvQXV0aG9yPjxZ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3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9C3FDD" w14:textId="74C17F1B" w:rsidR="00A96CAE" w:rsidRPr="000B7777" w:rsidRDefault="009C78E3" w:rsidP="002B2E21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5E3A7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in remission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≥ 3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moderate to severe degree of functional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AE3F7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RF : 77</w:t>
            </w:r>
          </w:p>
          <w:p w14:paraId="28185D1D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PE : 82</w:t>
            </w:r>
          </w:p>
          <w:p w14:paraId="49B8E7F8" w14:textId="0FA0BE31" w:rsidR="00A96CAE" w:rsidRPr="000B7777" w:rsidRDefault="009C78E3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TAU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7E50B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RF vs</w:t>
            </w:r>
          </w:p>
          <w:p w14:paraId="250AA992" w14:textId="21CC9C51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17FFF6" w14:textId="13C7C7BB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="00E37F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 :</w:t>
            </w:r>
            <w:proofErr w:type="gramEnd"/>
            <w:r w:rsidR="00E37F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R with tasks in session and at home</w:t>
            </w:r>
          </w:p>
          <w:p w14:paraId="24C34381" w14:textId="074F5B76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</w:t>
            </w:r>
            <w:r w:rsidR="00E37F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base on Colom and Vieta model</w:t>
            </w:r>
          </w:p>
          <w:p w14:paraId="72017C1C" w14:textId="2FE25201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  <w:r w:rsidR="00E37FA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 : medication </w:t>
            </w:r>
          </w:p>
          <w:p w14:paraId="3E032C9E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D37959" w14:textId="16FCAE01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F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3DE31DE7" w14:textId="436F6B30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4CFF073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41906" w14:textId="351BD6C4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6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91D34C2" w14:textId="0BC4FC2A" w:rsidR="00A96CAE" w:rsidRPr="000B7777" w:rsidRDefault="00995B3E" w:rsidP="00995B3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</w:t>
            </w:r>
            <w:r w:rsidR="00E37F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FR)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</w:p>
          <w:p w14:paraId="0434FDBA" w14:textId="0A2CE585" w:rsidR="00995B3E" w:rsidRPr="000B7777" w:rsidRDefault="00995B3E" w:rsidP="00995B3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E37F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ignificant improvement in functioning compared to TAU</w:t>
            </w:r>
          </w:p>
          <w:p w14:paraId="776DD569" w14:textId="73E90F6A" w:rsidR="00E37FAF" w:rsidRPr="000B7777" w:rsidRDefault="00E37FAF" w:rsidP="00995B3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No significant difference on functioning compared to PE</w:t>
            </w:r>
          </w:p>
          <w:p w14:paraId="4F01387D" w14:textId="685E2005" w:rsidR="00E37FAF" w:rsidRPr="000B7777" w:rsidRDefault="00E37FAF" w:rsidP="00995B3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significant difference on neurocognitive measures</w:t>
            </w:r>
          </w:p>
          <w:p w14:paraId="707DE452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28AD02B8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</w:tr>
      <w:tr w:rsidR="00A96CAE" w:rsidRPr="00B6255F" w14:paraId="36E8F0C8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4BEEFA" w14:textId="4BA122E4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Solé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29sw6k8L0F1dGhvcj48WWVh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29sw6k8L0F1dGhvcj48WWVh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5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1BA1A5" w14:textId="43201422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in remission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≥ 3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moderate to severe degree of functional impairment</w:t>
            </w:r>
          </w:p>
          <w:p w14:paraId="221512F5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4F694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RF : 17</w:t>
            </w:r>
          </w:p>
          <w:p w14:paraId="10F460BD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PE : 19</w:t>
            </w:r>
          </w:p>
          <w:p w14:paraId="0A2FE564" w14:textId="4607C58C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TAU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FDFAD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RF vs</w:t>
            </w:r>
          </w:p>
          <w:p w14:paraId="46B4F273" w14:textId="2D778C9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E615D3" w14:textId="77777777" w:rsidR="00E37FAF" w:rsidRPr="000B7777" w:rsidRDefault="00E37FAF" w:rsidP="00E37F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R with tasks in session and at home</w:t>
            </w:r>
          </w:p>
          <w:p w14:paraId="48E011A0" w14:textId="1DB2E34F" w:rsidR="00E37FAF" w:rsidRPr="000B7777" w:rsidRDefault="00E37FAF" w:rsidP="00E37F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base</w:t>
            </w:r>
            <w:r w:rsidR="00A7319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d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on Colom and Vieta model</w:t>
            </w:r>
          </w:p>
          <w:p w14:paraId="5710F606" w14:textId="77777777" w:rsidR="00E37FAF" w:rsidRPr="000B7777" w:rsidRDefault="00E37FAF" w:rsidP="00E37F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TAU : medication </w:t>
            </w:r>
          </w:p>
          <w:p w14:paraId="73811A57" w14:textId="1870C1D0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3ADC701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C61A1F" w14:textId="76AEDE1D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F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0BE4EE55" w14:textId="6E56AECD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6897E8E6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26CEBE56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68A99B" w14:textId="31A0DF7B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highlight w:val="yellow"/>
                <w:lang w:val="de-CH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6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6C0EDA3" w14:textId="5F0E3FB1" w:rsidR="00E37FAF" w:rsidRPr="00BE67E3" w:rsidRDefault="00E37FAF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 (FR):</w:t>
            </w:r>
          </w:p>
          <w:p w14:paraId="40AE4A2F" w14:textId="414F957F" w:rsidR="00E37FAF" w:rsidRPr="00BE67E3" w:rsidRDefault="00E37FAF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Improved functioning (between T0 and at 6 months), suggesting an interaction between the program received and the time (pre-post)</w:t>
            </w:r>
            <w:r w:rsidR="00BE67E3"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, for</w:t>
            </w: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R compared to the 2 other groups</w:t>
            </w:r>
          </w:p>
          <w:p w14:paraId="186F8AA4" w14:textId="1F7608D5" w:rsidR="00E37FAF" w:rsidRPr="00BE67E3" w:rsidRDefault="00E37FAF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Interaction between the program received and time on subclinical depressive symptoms</w:t>
            </w:r>
            <w:r w:rsidR="00BE67E3"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, f</w:t>
            </w: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or FR (significant decrease) compared to PE.</w:t>
            </w:r>
          </w:p>
          <w:p w14:paraId="0995EE13" w14:textId="720E8820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E37FAF"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significant difference in the evolution of subclinical manic symptoms</w:t>
            </w: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.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57DAFC62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07111F4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</w:tc>
      </w:tr>
      <w:tr w:rsidR="00A96CAE" w:rsidRPr="00B6255F" w14:paraId="23119615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69FF47" w14:textId="0A268408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Sanchez-Moreno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2FuY2hlei1Nb3Jlbm88L0F1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2FuY2hlei1Nb3Jlbm88L0F1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7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7A72F95E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E0783" w14:textId="39F8E6C3" w:rsidR="00A96CAE" w:rsidRPr="000B7777" w:rsidRDefault="009C78E3" w:rsidP="002B2E21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</w:t>
            </w:r>
            <w:proofErr w:type="spellStart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ou</w:t>
            </w:r>
            <w:proofErr w:type="spellEnd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with sub-syndromic symptoms, moderate to severe degree of functional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430441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RF : 33</w:t>
            </w:r>
          </w:p>
          <w:p w14:paraId="4B071F62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PE : 37</w:t>
            </w:r>
          </w:p>
          <w:p w14:paraId="6B4BD069" w14:textId="49A94D47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TAU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735DE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RF vs</w:t>
            </w:r>
          </w:p>
          <w:p w14:paraId="1C2A6AE1" w14:textId="39211292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394DD2" w14:textId="77777777" w:rsidR="00E37FAF" w:rsidRPr="000B7777" w:rsidRDefault="00E37FAF" w:rsidP="00E37F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R with tasks in session and at home</w:t>
            </w:r>
          </w:p>
          <w:p w14:paraId="746B2895" w14:textId="77777777" w:rsidR="00E37FAF" w:rsidRPr="000B7777" w:rsidRDefault="00E37FAF" w:rsidP="00E37F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base on Colom and Vieta model</w:t>
            </w:r>
          </w:p>
          <w:p w14:paraId="4E00DE47" w14:textId="77777777" w:rsidR="00E37FAF" w:rsidRPr="000B7777" w:rsidRDefault="00E37FAF" w:rsidP="00E37F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TAU : medication </w:t>
            </w:r>
          </w:p>
          <w:p w14:paraId="00F76ED7" w14:textId="77777777" w:rsidR="00A96CAE" w:rsidRPr="000B7777" w:rsidRDefault="00A96CAE" w:rsidP="00E37F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63E183" w14:textId="68D7A049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F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25CF19EE" w14:textId="618B8A8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152280C4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8AFF" w14:textId="4BB1CB3A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highlight w:val="yellow"/>
                <w:lang w:val="de-CH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de-CH"/>
              </w:rPr>
              <w:t xml:space="preserve">12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de-CH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DB7DD93" w14:textId="5D0A1886" w:rsidR="00E37FAF" w:rsidRPr="000B7777" w:rsidRDefault="00E37FAF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 (FR):</w:t>
            </w:r>
          </w:p>
          <w:p w14:paraId="675BA29F" w14:textId="2B6F90B0" w:rsidR="00E37FAF" w:rsidRPr="000B7777" w:rsidRDefault="00E37FAF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A7452D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ignificant time x group interaction in favor of the FR group on improvement of psychosocial functioning (compared to the 2 other groups)</w:t>
            </w:r>
          </w:p>
          <w:p w14:paraId="45F4C7A9" w14:textId="1C51380D" w:rsidR="00A96CAE" w:rsidRPr="000B7777" w:rsidRDefault="00A7452D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significant change on thymic symptoms in any group</w:t>
            </w:r>
          </w:p>
          <w:p w14:paraId="5A9C7C47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058A07C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bookmarkEnd w:id="0"/>
    </w:tbl>
    <w:p w14:paraId="74B75FB8" w14:textId="77777777" w:rsidR="00E520D7" w:rsidRPr="000B7777" w:rsidRDefault="00E520D7" w:rsidP="00E520D7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46024ED1" w14:textId="7DD25062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906EC5" w:rsidRPr="001526E6">
        <w:rPr>
          <w:rFonts w:ascii="Arial" w:hAnsi="Arial" w:cs="Arial"/>
          <w:sz w:val="20"/>
          <w:szCs w:val="20"/>
          <w:lang w:val="en-US"/>
        </w:rPr>
        <w:t>. 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134"/>
        <w:gridCol w:w="2126"/>
        <w:gridCol w:w="2126"/>
        <w:gridCol w:w="1276"/>
        <w:gridCol w:w="3089"/>
      </w:tblGrid>
      <w:tr w:rsidR="00A96CAE" w:rsidRPr="000B7777" w14:paraId="4CBB4CD6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D7193" w14:textId="783E8035" w:rsidR="00A96CAE" w:rsidRPr="000B7777" w:rsidRDefault="00C131BD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AEE50" w14:textId="525F9C1F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52C9A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1E7AA304" w14:textId="30BCD388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C98AF" w14:textId="570BDC1A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7A729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03916C75" w14:textId="29A4C84E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52E48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28ED40BF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0AB8539C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9A8E5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3DE6E0D5" w14:textId="293113F0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C21D8" w14:textId="5AD6A13F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A96CAE" w:rsidRPr="000B7777" w14:paraId="417C89C3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7F80C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5E7B9C91" w14:textId="0B9B62FB" w:rsidR="00A96CAE" w:rsidRPr="000B7777" w:rsidRDefault="00C131BD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 xml:space="preserve">FUNCTIONAL </w:t>
            </w:r>
            <w:r w:rsidR="00A96CAE" w:rsidRPr="000B7777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 xml:space="preserve">REMEDIATION </w:t>
            </w:r>
            <w:r w:rsidR="00A96CAE" w:rsidRPr="000B7777">
              <w:rPr>
                <w:rFonts w:ascii="Arial" w:eastAsiaTheme="minorHAnsi" w:hAnsi="Arial" w:cs="Arial"/>
                <w:b/>
                <w:bCs/>
                <w:sz w:val="16"/>
                <w:szCs w:val="16"/>
                <w:lang w:eastAsia="en-US"/>
              </w:rPr>
              <w:t>(</w:t>
            </w:r>
            <w:r w:rsidRPr="000B7777">
              <w:rPr>
                <w:rFonts w:ascii="Arial" w:eastAsiaTheme="minorHAnsi" w:hAnsi="Arial" w:cs="Arial"/>
                <w:b/>
                <w:bCs/>
                <w:sz w:val="16"/>
                <w:szCs w:val="16"/>
                <w:lang w:eastAsia="en-US"/>
              </w:rPr>
              <w:t>continued</w:t>
            </w:r>
            <w:r w:rsidR="00A96CAE" w:rsidRPr="000B7777">
              <w:rPr>
                <w:rFonts w:ascii="Arial" w:eastAsiaTheme="minorHAnsi" w:hAnsi="Arial" w:cs="Arial"/>
                <w:b/>
                <w:bCs/>
                <w:sz w:val="16"/>
                <w:szCs w:val="16"/>
                <w:lang w:eastAsia="en-US"/>
              </w:rPr>
              <w:t>)</w:t>
            </w:r>
          </w:p>
          <w:p w14:paraId="47325DD0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5C70E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263C3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A1D75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7907D1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2DAF80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B27B6C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135A15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A96CAE" w:rsidRPr="00B6255F" w14:paraId="3F2C3F4D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BDC5EB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Bonnin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9ubmluPC9BdXRob3I+PFll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9ubmluPC9BdXRob3I+PFll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6a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485EBE88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DE4CE9" w14:textId="77777777" w:rsidR="002B2E21" w:rsidRPr="000B7777" w:rsidRDefault="009C78E3" w:rsidP="002B2E21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in remission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≥ 3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moderate to severe degree of functional impairment</w:t>
            </w:r>
          </w:p>
          <w:p w14:paraId="4BFE31DB" w14:textId="77777777" w:rsidR="00A96CAE" w:rsidRPr="000B7777" w:rsidRDefault="00A96CAE" w:rsidP="002B2E21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+ </w:t>
            </w:r>
            <w:r w:rsidR="002B2E21" w:rsidRPr="000B7777">
              <w:rPr>
                <w:rFonts w:ascii="Arial" w:hAnsi="Arial" w:cs="Arial"/>
                <w:sz w:val="12"/>
                <w:szCs w:val="12"/>
              </w:rPr>
              <w:t>below average cognitive performance</w:t>
            </w:r>
          </w:p>
          <w:p w14:paraId="26A5A96B" w14:textId="77777777" w:rsidR="002B2E21" w:rsidRPr="000B7777" w:rsidRDefault="002B2E21" w:rsidP="002B2E21">
            <w:pPr>
              <w:rPr>
                <w:rFonts w:ascii="Arial" w:hAnsi="Arial" w:cs="Arial"/>
                <w:sz w:val="12"/>
                <w:szCs w:val="12"/>
              </w:rPr>
            </w:pPr>
          </w:p>
          <w:p w14:paraId="47F10360" w14:textId="342008CB" w:rsidR="002B2E21" w:rsidRPr="000B7777" w:rsidRDefault="002B2E21" w:rsidP="002B2E21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B5837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RF : 56</w:t>
            </w:r>
          </w:p>
          <w:p w14:paraId="2813DD65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PE : 69</w:t>
            </w:r>
          </w:p>
          <w:p w14:paraId="1D213400" w14:textId="2A83BF2D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TAU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4A258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RF vs</w:t>
            </w:r>
          </w:p>
          <w:p w14:paraId="0164C23E" w14:textId="7FA0B8D5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7C87D0" w14:textId="24DD788A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="00C06E3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 :</w:t>
            </w:r>
            <w:proofErr w:type="gramEnd"/>
            <w:r w:rsidR="00C06E3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</w:t>
            </w:r>
            <w:r w:rsidR="00C06E3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ith tasks in sessions and at home</w:t>
            </w:r>
          </w:p>
          <w:p w14:paraId="7172EE62" w14:textId="7CB8BB40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2 : </w:t>
            </w:r>
            <w:r w:rsidR="000D19D7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 based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on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Colom et Vieta 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del</w:t>
            </w:r>
          </w:p>
          <w:p w14:paraId="6130174E" w14:textId="35DE67D0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 : medication</w:t>
            </w:r>
          </w:p>
          <w:p w14:paraId="0CFAEA9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05B7B6" w14:textId="546FBBD1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F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23657E56" w14:textId="57AB3400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07AC6C15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B1600" w14:textId="2D9DF6FB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6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38D796A4" w14:textId="3617E17C" w:rsidR="00A96CAE" w:rsidRPr="000B7777" w:rsidRDefault="00C06E35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BE67E3"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: </w:t>
            </w: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FR &gt; TAU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but no to PE on improvement in delayed free recall (verbal memory)</w:t>
            </w:r>
          </w:p>
          <w:p w14:paraId="5703BAFF" w14:textId="049FCD67" w:rsidR="00C06E35" w:rsidRPr="000B7777" w:rsidRDefault="00C06E35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Improved functioning (compared to the other groups)</w:t>
            </w:r>
          </w:p>
          <w:p w14:paraId="54BF04E9" w14:textId="47DE5E61" w:rsidR="00C06E35" w:rsidRPr="000B7777" w:rsidRDefault="00C06E35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A96CAE" w:rsidRPr="00B6255F" w14:paraId="6B42E55B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8552F4" w14:textId="41BADE88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Bonnin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9ubmluPC9BdXRob3I+PFll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9ubmluPC9BdXRob3I+PFll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6b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9AA51A" w14:textId="77777777" w:rsidR="002B2E21" w:rsidRPr="000B7777" w:rsidRDefault="009C78E3" w:rsidP="002B2E21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</w:t>
            </w:r>
            <w:proofErr w:type="gramStart"/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or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</w:t>
            </w:r>
            <w:proofErr w:type="gramEnd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in remission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≥ 3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severe degree of functional impairment</w:t>
            </w:r>
          </w:p>
          <w:p w14:paraId="287FB87A" w14:textId="19226CFD" w:rsidR="00A96CAE" w:rsidRPr="000B7777" w:rsidRDefault="00A96CAE" w:rsidP="002B2E21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4DE83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RF : 54</w:t>
            </w:r>
          </w:p>
          <w:p w14:paraId="6F691849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PE : 60</w:t>
            </w:r>
          </w:p>
          <w:p w14:paraId="2DD59A69" w14:textId="7AF74FB5" w:rsidR="00A96CAE" w:rsidRPr="000B7777" w:rsidRDefault="009C78E3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TAU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18B94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RF vs</w:t>
            </w:r>
          </w:p>
          <w:p w14:paraId="48A49A03" w14:textId="7FE1B28B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D4D3BB" w14:textId="281886F8" w:rsidR="00684D85" w:rsidRPr="000B7777" w:rsidRDefault="00C06E35" w:rsidP="00684D8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with tasks in sessions and at home</w:t>
            </w:r>
          </w:p>
          <w:p w14:paraId="63CB8F2A" w14:textId="229FED67" w:rsidR="00684D85" w:rsidRPr="000B7777" w:rsidRDefault="00684D85" w:rsidP="00684D8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EG2 : </w:t>
            </w:r>
            <w:r w:rsidR="000D19D7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 based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on Colom et Vieta model</w:t>
            </w:r>
          </w:p>
          <w:p w14:paraId="13401D1F" w14:textId="77777777" w:rsidR="00684D85" w:rsidRPr="000B7777" w:rsidRDefault="00684D85" w:rsidP="00684D8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 : medication</w:t>
            </w:r>
          </w:p>
          <w:p w14:paraId="0506D4F6" w14:textId="77777777" w:rsidR="00A96CAE" w:rsidRPr="000B7777" w:rsidRDefault="00A96CAE" w:rsidP="00684D8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2499C9" w14:textId="6183E8BF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F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012CAB9C" w14:textId="2C65BAB3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21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29C02F41" w14:textId="77777777" w:rsidR="00A96CAE" w:rsidRPr="000B7777" w:rsidRDefault="00A96CAE" w:rsidP="00A96CAE">
            <w:pPr>
              <w:tabs>
                <w:tab w:val="center" w:pos="955"/>
              </w:tabs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E19134" w14:textId="6DF850B3" w:rsidR="00A96CAE" w:rsidRPr="00BE67E3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BE67E3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  <w:p w14:paraId="048C4CE7" w14:textId="77777777" w:rsidR="00A96CAE" w:rsidRPr="00BE67E3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3661EC7E" w14:textId="77777777" w:rsidR="00C06E35" w:rsidRPr="00BE67E3" w:rsidRDefault="00C06E35" w:rsidP="00C06E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 (FR</w:t>
            </w:r>
            <w:proofErr w:type="gramStart"/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 :</w:t>
            </w:r>
            <w:proofErr w:type="gramEnd"/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72C32EA2" w14:textId="77777777" w:rsidR="00C06E35" w:rsidRPr="00BE67E3" w:rsidRDefault="00C06E35" w:rsidP="00C06E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Improved verbal memory at 1 year</w:t>
            </w:r>
          </w:p>
          <w:p w14:paraId="504EEC1E" w14:textId="65BA688D" w:rsidR="00A96CAE" w:rsidRPr="00BE67E3" w:rsidRDefault="00C06E35" w:rsidP="00C06E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&gt; TAU and PE on global functioning improvement. </w:t>
            </w:r>
          </w:p>
          <w:p w14:paraId="44E0FC01" w14:textId="60F69F19" w:rsidR="00C06E35" w:rsidRPr="00BE67E3" w:rsidRDefault="00C06E35" w:rsidP="00C06E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difference between the groups on the other neuropsychological variables (executive scores, processing speed, working memory attention)</w:t>
            </w:r>
          </w:p>
          <w:p w14:paraId="7EC52A2A" w14:textId="77777777" w:rsidR="00A96CAE" w:rsidRPr="00BE67E3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6CEF8358" w14:textId="77777777" w:rsidR="00A96CAE" w:rsidRPr="00BE67E3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B8EAB00" w14:textId="77777777" w:rsidR="00A96CAE" w:rsidRPr="00BE67E3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7472D7" w:rsidRPr="00B6255F" w14:paraId="166FBABF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85B25C" w14:textId="30A5C10C" w:rsidR="007472D7" w:rsidRPr="000B7777" w:rsidRDefault="007472D7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Sachs et al. (20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1843AB" w14:textId="042F9AD5" w:rsidR="007472D7" w:rsidRPr="000B7777" w:rsidRDefault="007472D7" w:rsidP="002B2E2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I I or II, remitted patient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1337E" w14:textId="77777777" w:rsidR="007472D7" w:rsidRPr="000B7777" w:rsidRDefault="007472D7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PE : 19</w:t>
            </w:r>
          </w:p>
          <w:p w14:paraId="13E8E592" w14:textId="28AE4962" w:rsidR="007472D7" w:rsidRPr="000B7777" w:rsidRDefault="007472D7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TAU :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BBB79" w14:textId="4EF39E6C" w:rsidR="007472D7" w:rsidRPr="000B7777" w:rsidRDefault="007472D7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 (cognitive) vs 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8BCC60" w14:textId="638F7ACB" w:rsidR="007472D7" w:rsidRPr="000B7777" w:rsidRDefault="002B577B" w:rsidP="00684D8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: cognitive psychoeducational group therapy (CPEGT)</w:t>
            </w:r>
            <w:r w:rsidR="00067FE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+ sessions with relatives.</w:t>
            </w:r>
          </w:p>
          <w:p w14:paraId="7549E1D2" w14:textId="5F19BB20" w:rsidR="002B577B" w:rsidRPr="000B7777" w:rsidRDefault="002B577B" w:rsidP="00684D8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AU</w:t>
            </w:r>
            <w:r w:rsidR="000D19D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regular group sessions (book about BD</w:t>
            </w:r>
            <w:r w:rsidR="000D19D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.</w:t>
            </w:r>
          </w:p>
          <w:p w14:paraId="0513FBF5" w14:textId="21FAE13B" w:rsidR="002B577B" w:rsidRPr="000B7777" w:rsidRDefault="002B577B" w:rsidP="00684D8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or both groups, booster sessions (at 6 and 9 month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213F99" w14:textId="6E4D2BF2" w:rsidR="007472D7" w:rsidRPr="000B7777" w:rsidRDefault="00067FE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</w:t>
            </w:r>
            <w:r w:rsidR="00320B73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: 14 sessions x 90 min</w:t>
            </w:r>
          </w:p>
          <w:p w14:paraId="5F0B4668" w14:textId="3719232E" w:rsidR="002F6BD1" w:rsidRPr="000B7777" w:rsidRDefault="002F6BD1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 : no information.</w:t>
            </w:r>
          </w:p>
          <w:p w14:paraId="6AB5A82A" w14:textId="6777B9D6" w:rsidR="00067FEB" w:rsidRPr="000B7777" w:rsidRDefault="00067FE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13C02" w14:textId="4D893E5E" w:rsidR="007472D7" w:rsidRPr="000B7777" w:rsidRDefault="007F6039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12 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867F006" w14:textId="3B7CE79F" w:rsidR="007472D7" w:rsidRPr="000B7777" w:rsidRDefault="00D27AEB" w:rsidP="00C06E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Reduction of the number of depressive episodes after CPEGT. Benefit in the domain of occupational life. </w:t>
            </w:r>
          </w:p>
        </w:tc>
      </w:tr>
      <w:tr w:rsidR="00A96CAE" w:rsidRPr="000B7777" w14:paraId="0E2F5B88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65C368" w14:textId="22B29925" w:rsidR="00A96CAE" w:rsidRPr="000B7777" w:rsidRDefault="00A96CAE" w:rsidP="00A96CAE">
            <w:pP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COLLABORATIVE CARE</w:t>
            </w:r>
            <w:r w:rsidR="00C131BD" w:rsidRPr="000B7777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 xml:space="preserve"> /</w:t>
            </w:r>
            <w:r w:rsidRPr="000B7777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REHABILITATION</w:t>
            </w:r>
            <w:r w:rsidR="00C131BD" w:rsidRPr="000B7777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 xml:space="preserve"> PROGRAM</w:t>
            </w:r>
          </w:p>
          <w:p w14:paraId="5B061D42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9D5AD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21D7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0CBF3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3CF6D3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D5FCC7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F4F8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7AAA19B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2"/>
                <w:szCs w:val="12"/>
                <w:shd w:val="clear" w:color="auto" w:fill="FFFFFF"/>
              </w:rPr>
            </w:pPr>
          </w:p>
          <w:p w14:paraId="6AAAA75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2"/>
                <w:szCs w:val="12"/>
                <w:shd w:val="clear" w:color="auto" w:fill="FFFFFF"/>
              </w:rPr>
            </w:pPr>
          </w:p>
          <w:p w14:paraId="2FE20D92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</w:tr>
      <w:tr w:rsidR="00A96CAE" w:rsidRPr="00B6255F" w14:paraId="74172DDC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D71A71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de-CH"/>
              </w:rPr>
              <w:t xml:space="preserve">Van der Voort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dmFuIGRlciBWb29ydDwvQXV0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  <w:lang w:val="de-CH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dmFuIGRlciBWb29ydDwvQXV0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  <w:lang w:val="de-CH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5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E3711" w14:textId="53E67AB4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, II, o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NS.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, stable</w:t>
            </w:r>
          </w:p>
          <w:p w14:paraId="0E337519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00577" w14:textId="7D150C31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56</w:t>
            </w:r>
          </w:p>
          <w:p w14:paraId="527E87B6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82</w:t>
            </w:r>
          </w:p>
          <w:p w14:paraId="5B293705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095DA" w14:textId="3EE1BD93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Collaborative Car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F1C0A1" w14:textId="1906A42E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Collaborative care= PE + 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roblem solving groups</w:t>
            </w:r>
          </w:p>
          <w:p w14:paraId="3E77EB08" w14:textId="2CAF5810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806634" w14:textId="099C545A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 : 6 sessions x 120 min.</w:t>
            </w:r>
          </w:p>
          <w:p w14:paraId="6DDD99A0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695B8CED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783A5F66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726ABD32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03E90BCC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6427D" w14:textId="38097841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75AFCDB" w14:textId="52ABFCF7" w:rsidR="00A96CAE" w:rsidRPr="000B7777" w:rsidRDefault="00C06E35" w:rsidP="00C06E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</w:p>
          <w:p w14:paraId="1FE81C96" w14:textId="77777777" w:rsidR="00C06E35" w:rsidRPr="000B7777" w:rsidRDefault="00C06E35" w:rsidP="00C06E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Less months spent with depressive symptoms (at 6 and 12 months). </w:t>
            </w:r>
          </w:p>
          <w:p w14:paraId="1ECCA344" w14:textId="77777777" w:rsidR="00C06E35" w:rsidRPr="000B7777" w:rsidRDefault="00C06E35" w:rsidP="00C06E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Diminished severity of depressive symptoms (at 12 months). </w:t>
            </w:r>
          </w:p>
          <w:p w14:paraId="2B147689" w14:textId="3A7BA2A7" w:rsidR="00C06E35" w:rsidRPr="000B7777" w:rsidRDefault="00C06E35" w:rsidP="00C06E35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No effect on manic symptoms or medication adherence. </w:t>
            </w:r>
          </w:p>
          <w:p w14:paraId="48A318D4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3FC4A7E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70C29691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A96CAE" w:rsidRPr="00B6255F" w14:paraId="7CC45C3F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47546C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bookmarkStart w:id="1" w:name="_Hlk73189671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Dalum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GFsdW08L0F1dGhvcj48WWVh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GFsdW08L0F1dGhvcj48WWVh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  <w:lang w:val="en-US"/>
              </w:rPr>
              <w:t>(2018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bookmarkEnd w:id="1"/>
          <w:p w14:paraId="237E84AF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7B4F20F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7040B" w14:textId="043F0597" w:rsidR="00A96CAE" w:rsidRPr="000B7777" w:rsidRDefault="002B2E21" w:rsidP="002B2E21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Schizophrenia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(76.5%), </w:t>
            </w:r>
            <w:r w:rsidR="009C78E3"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(23.5%),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clinically stable or n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2BE44" w14:textId="31907591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99</w:t>
            </w:r>
          </w:p>
          <w:p w14:paraId="12E9E6E3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99</w:t>
            </w:r>
          </w:p>
          <w:p w14:paraId="324B3E13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92DCE" w14:textId="544710F7" w:rsidR="00A96CAE" w:rsidRPr="000B7777" w:rsidRDefault="008F4A2E" w:rsidP="008F4A2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Combined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2622E1" w14:textId="486F012A" w:rsidR="00684D85" w:rsidRPr="000B7777" w:rsidRDefault="009C78E3" w:rsidP="00684D85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 group as part of IMR program (education about the disease  and pharmacological treatments, coping and social skills training) – 10 patients groups</w:t>
            </w:r>
          </w:p>
          <w:p w14:paraId="379FFC04" w14:textId="4814FD09" w:rsidR="00A96CAE" w:rsidRPr="000B7777" w:rsidRDefault="00A96CAE" w:rsidP="00684D85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9409B6" w14:textId="70188C54" w:rsidR="00A96CAE" w:rsidRPr="000B7777" w:rsidRDefault="009C78E3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1 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 x 60 min durin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9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53FF1" w14:textId="4C6FAC7E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lang w:val="de-CH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de-CH"/>
              </w:rPr>
              <w:t xml:space="preserve">9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de-CH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4B2DC91" w14:textId="362F2F41" w:rsidR="00A96CAE" w:rsidRPr="000B7777" w:rsidRDefault="00C06E35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No significant difference between the 2 groups on disease self-management, recovery, hope and satisfaction of the participants. </w:t>
            </w:r>
          </w:p>
        </w:tc>
      </w:tr>
      <w:tr w:rsidR="00A96CAE" w:rsidRPr="00B6255F" w14:paraId="370DC734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13D839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85AB595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2AF4FBC8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36BFBA7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Jensen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SmVuc2VuPC9BdXRob3I+PFll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SmVuc2VuPC9BdXRob3I+PFll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9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200E6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5209391E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6E10B44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27A019A" w14:textId="01DA96FA" w:rsidR="00A96CAE" w:rsidRPr="000B7777" w:rsidRDefault="002B2E21" w:rsidP="002B2E2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proofErr w:type="gramStart"/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Schizophrenia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(</w:t>
            </w:r>
            <w:proofErr w:type="gramEnd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76.5%), </w:t>
            </w:r>
            <w:r w:rsidR="009C78E3"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(23.5%),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clinically stable or n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C38E0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D3ED19A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DFBCDD1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4013D911" w14:textId="74F842C4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99</w:t>
            </w:r>
          </w:p>
          <w:p w14:paraId="547B2AAE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GC : 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13652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592DAAD9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4800367A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4B36B286" w14:textId="69099596" w:rsidR="00A96CAE" w:rsidRPr="000B7777" w:rsidRDefault="008F4A2E" w:rsidP="008F4A2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Combined PE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6B8E1B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53769F8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09E8FF80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A9E9203" w14:textId="5E6F9BE0" w:rsidR="00A96CAE" w:rsidRPr="000B7777" w:rsidRDefault="009C78E3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 group as part of IMR program (education about the disease  and pharmacological treatments, coping and social skills training) – 10 patients groups</w:t>
            </w:r>
          </w:p>
          <w:p w14:paraId="405465FD" w14:textId="69723FB6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D98024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315A7C4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60D1D701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6D322DAB" w14:textId="51E6B347" w:rsidR="00A96CAE" w:rsidRPr="000B7777" w:rsidRDefault="009C78E3" w:rsidP="00684D85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 weekly session x 60 min during 9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EFBA6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0ED8D2F8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2F222865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C747C4A" w14:textId="2EB5C3CF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BD0F54E" w14:textId="77777777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0A5F83B0" w14:textId="77777777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0D4B9BF5" w14:textId="77777777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28AAAF24" w14:textId="2749D78B" w:rsidR="00A96CAE" w:rsidRPr="000B7777" w:rsidRDefault="002B39E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No significant difference between the 2 groups on global functioning, symptoms, number of hospitalizations, emergency visits, and use of ambulatory care. </w:t>
            </w:r>
          </w:p>
        </w:tc>
      </w:tr>
    </w:tbl>
    <w:p w14:paraId="748ED93E" w14:textId="77777777" w:rsidR="001526E6" w:rsidRDefault="001526E6" w:rsidP="00906EC5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57121CB" w14:textId="4CA4D358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906EC5" w:rsidRPr="001526E6">
        <w:rPr>
          <w:rFonts w:ascii="Arial" w:hAnsi="Arial" w:cs="Arial"/>
          <w:sz w:val="20"/>
          <w:szCs w:val="20"/>
          <w:lang w:val="en-US"/>
        </w:rPr>
        <w:t>. 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134"/>
        <w:gridCol w:w="2126"/>
        <w:gridCol w:w="2126"/>
        <w:gridCol w:w="1276"/>
        <w:gridCol w:w="3089"/>
      </w:tblGrid>
      <w:tr w:rsidR="00A96CAE" w:rsidRPr="000B7777" w14:paraId="7CF6D97C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8B705" w14:textId="174F7281" w:rsidR="00A96CAE" w:rsidRPr="000B7777" w:rsidRDefault="00C131BD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22031" w14:textId="528D03AB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28E1E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93B221B" w14:textId="56A2DAF5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852AE" w14:textId="40B6BC7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95522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05132471" w14:textId="0CF3D7C4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92896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186C6AD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53572BEB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0BFEE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009F327F" w14:textId="784FCDAC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0DC78" w14:textId="289232E0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A96CAE" w:rsidRPr="000B7777" w14:paraId="69A1CF8F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025306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6537D316" w14:textId="66D1C8EE" w:rsidR="00A96CAE" w:rsidRPr="000B7777" w:rsidRDefault="00A96CAE" w:rsidP="00A96CAE">
            <w:pPr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COLLABORATIVE CARE</w:t>
            </w:r>
            <w:r w:rsidRPr="000B7777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 xml:space="preserve"> / </w:t>
            </w:r>
            <w:r w:rsidRPr="000B7777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REHABILITATION</w:t>
            </w:r>
            <w:r w:rsidR="00C131BD" w:rsidRPr="000B7777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 xml:space="preserve"> PROGRAM</w:t>
            </w:r>
          </w:p>
          <w:p w14:paraId="29A9DEE4" w14:textId="13A5B1C6" w:rsidR="00A96CAE" w:rsidRPr="000B7777" w:rsidRDefault="00C131BD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6"/>
                <w:szCs w:val="16"/>
                <w:lang w:eastAsia="en-US"/>
              </w:rPr>
              <w:t>(continued)</w:t>
            </w:r>
          </w:p>
          <w:p w14:paraId="74D899E1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9450C3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B24C7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EBB43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92D26D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9F9EAD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72F15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7F62978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A96CAE" w:rsidRPr="00B6255F" w14:paraId="49AAF10F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A4A186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Shon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Shon&lt;/Author&gt;&lt;Year&gt;2002&lt;/Year&gt;&lt;RecNum&gt;65&lt;/RecNum&gt;&lt;DisplayText&gt;(2002)&lt;/DisplayText&gt;&lt;record&gt;&lt;rec-number&gt;65&lt;/rec-number&gt;&lt;foreign-keys&gt;&lt;key app="EN" db-id="0rzp9xssqd5wtuedsespa2fct2pvexavftfw" timestamp="1630936606"&gt;65&lt;/key&gt;&lt;/foreign-keys&gt;&lt;ref-type name="Journal Article"&gt;17&lt;/ref-type&gt;&lt;contributors&gt;&lt;authors&gt;&lt;author&gt;Shon, K. H.&lt;/author&gt;&lt;author&gt;Park, S. S.&lt;/author&gt;&lt;/authors&gt;&lt;/contributors&gt;&lt;auth-address&gt;Department of Nursing, Dongeui University, Busan, Korea. khshon@dongeui.ac.kr&lt;/auth-address&gt;&lt;titles&gt;&lt;title&gt;Medication and symptom management education program for the rehabilitation of psychiatric patients in Korea: the effects of promoting schedule on self-efficacy theory&lt;/title&gt;&lt;secondary-title&gt;Yonsei Med J&lt;/secondary-title&gt;&lt;/titles&gt;&lt;periodical&gt;&lt;full-title&gt;Yonsei Med J&lt;/full-title&gt;&lt;/periodical&gt;&lt;pages&gt;579-89&lt;/pages&gt;&lt;volume&gt;43&lt;/volume&gt;&lt;number&gt;5&lt;/number&gt;&lt;edition&gt;2002/10/29&lt;/edition&gt;&lt;keywords&gt;&lt;keyword&gt;Adult&lt;/keyword&gt;&lt;keyword&gt;Female&lt;/keyword&gt;&lt;keyword&gt;Humans&lt;/keyword&gt;&lt;keyword&gt;Korea&lt;/keyword&gt;&lt;keyword&gt;Male&lt;/keyword&gt;&lt;keyword&gt;Mental Disorders/drug therapy/*rehabilitation&lt;/keyword&gt;&lt;keyword&gt;Middle Aged&lt;/keyword&gt;&lt;keyword&gt;Patient Compliance&lt;/keyword&gt;&lt;keyword&gt;*Patient Education as Topic&lt;/keyword&gt;&lt;keyword&gt;*Self Efficacy&lt;/keyword&gt;&lt;/keywords&gt;&lt;dates&gt;&lt;year&gt;2002&lt;/year&gt;&lt;pub-dates&gt;&lt;date&gt;Oct&lt;/date&gt;&lt;/pub-dates&gt;&lt;/dates&gt;&lt;isbn&gt;0513-5796 (Print)&amp;#xD;0513-5796 (Linking)&lt;/isbn&gt;&lt;accession-num&gt;12402370&lt;/accession-num&gt;&lt;urls&gt;&lt;related-urls&gt;&lt;url&gt;https://www.ncbi.nlm.nih.gov/pubmed/12402370&lt;/url&gt;&lt;/related-urls&gt;&lt;/urls&gt;&lt;electronic-resource-num&gt;10.3349/ymj.2002.43.5.579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02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D58631" w14:textId="0C62B24D" w:rsidR="00A96CAE" w:rsidRPr="000B7777" w:rsidRDefault="004B28FA" w:rsidP="008F4A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schizophrenic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patients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(55.26%), </w:t>
            </w:r>
            <w:r w:rsidR="009C78E3"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(28.95%), 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delusional disorder</w:t>
            </w:r>
            <w:r w:rsidR="00DE77A0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(15.79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9F106" w14:textId="12516EC6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18</w:t>
            </w:r>
          </w:p>
          <w:p w14:paraId="29F04A3F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5D2F47" w14:textId="09ADB2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EB68D8" w14:textId="7E2BB6FE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100C0D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523C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 group, not specific to BD. PE and rehabilitation program partly based on self-efficacy method (Bandura et al), video and telephone coaching</w:t>
            </w:r>
          </w:p>
          <w:p w14:paraId="21220D33" w14:textId="1F123442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AU</w:t>
            </w:r>
          </w:p>
          <w:p w14:paraId="32612922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5473BB64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E8D473" w14:textId="33FE1044" w:rsidR="00A96CAE" w:rsidRPr="000B7777" w:rsidRDefault="009C78E3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  <w:t xml:space="preserve"> 12 sessions x 70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2B39E9" w14:textId="6BE75F8A" w:rsidR="00A96CAE" w:rsidRPr="000B7777" w:rsidRDefault="00A9683F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t specified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5E597C7B" w14:textId="667895BD" w:rsidR="00A96CAE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4B2E18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:</w:t>
            </w:r>
            <w:proofErr w:type="gramEnd"/>
          </w:p>
          <w:p w14:paraId="136172F5" w14:textId="000794CA" w:rsidR="00A96CAE" w:rsidRPr="000B7777" w:rsidRDefault="0082442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More improvement in self-efficacy</w:t>
            </w:r>
          </w:p>
          <w:p w14:paraId="66552422" w14:textId="77777777" w:rsidR="0082442F" w:rsidRPr="000B7777" w:rsidRDefault="0082442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Better medication adherence</w:t>
            </w:r>
          </w:p>
          <w:p w14:paraId="3DE307B1" w14:textId="279C89D2" w:rsidR="0082442F" w:rsidRPr="000B7777" w:rsidRDefault="0082442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Lower scores of symptoms suggesting relapse</w:t>
            </w:r>
          </w:p>
        </w:tc>
      </w:tr>
      <w:tr w:rsidR="00A96CAE" w:rsidRPr="000B7777" w14:paraId="34D62AFE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A6DF08" w14:textId="77777777" w:rsidR="00A96CAE" w:rsidRPr="00484A94" w:rsidRDefault="0016062B" w:rsidP="00A96CAE">
            <w:pPr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</w:pPr>
            <w:r w:rsidRPr="00484A94">
              <w:rPr>
                <w:rFonts w:ascii="Arial" w:hAnsi="Arial" w:cs="Arial"/>
                <w:b/>
                <w:bCs/>
                <w:sz w:val="14"/>
                <w:szCs w:val="14"/>
                <w:u w:val="single"/>
              </w:rPr>
              <w:t>PE AND UNSPECIFIED THEORICAL MODEL</w:t>
            </w:r>
          </w:p>
          <w:p w14:paraId="3DEEAB89" w14:textId="30A99ADD" w:rsidR="0016062B" w:rsidRPr="000B7777" w:rsidRDefault="0016062B" w:rsidP="00A96CAE">
            <w:pPr>
              <w:rPr>
                <w:rStyle w:val="docsum-authors"/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76D81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0B352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C393D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4CBAF1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AC8B0B" w14:textId="77777777" w:rsidR="00A96CAE" w:rsidRPr="000B7777" w:rsidRDefault="00A96CAE" w:rsidP="00A96CAE">
            <w:pPr>
              <w:tabs>
                <w:tab w:val="center" w:pos="955"/>
              </w:tabs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ED028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76459FD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2FDCEF04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49CA3775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6DBE5686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3A0A3669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</w:p>
        </w:tc>
      </w:tr>
      <w:tr w:rsidR="00A96CAE" w:rsidRPr="000B7777" w14:paraId="7AC880A6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3C2BBE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Eker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Eker&lt;/Author&gt;&lt;Year&gt;2012&lt;/Year&gt;&lt;RecNum&gt;30&lt;/RecNum&gt;&lt;DisplayText&gt;(2012)&lt;/DisplayText&gt;&lt;record&gt;&lt;rec-number&gt;30&lt;/rec-number&gt;&lt;foreign-keys&gt;&lt;key app="EN" db-id="0rzp9xssqd5wtuedsespa2fct2pvexavftfw" timestamp="1630934553"&gt;30&lt;/key&gt;&lt;/foreign-keys&gt;&lt;ref-type name="Journal Article"&gt;17&lt;/ref-type&gt;&lt;contributors&gt;&lt;authors&gt;&lt;author&gt;Eker, F.&lt;/author&gt;&lt;author&gt;Harkin, S.&lt;/author&gt;&lt;/authors&gt;&lt;/contributors&gt;&lt;auth-address&gt;Department of Nursing, School of Health Sciences, Duzce University, Duzce, Turkey. fatmaeker@duzce.edu.tr&lt;/auth-address&gt;&lt;titles&gt;&lt;title&gt;Effectiveness of six-week psychoeducation program on adherence of patients with bipolar affective disorder&lt;/title&gt;&lt;secondary-title&gt;J Affect Disord&lt;/secondary-title&gt;&lt;/titles&gt;&lt;periodical&gt;&lt;full-title&gt;J Affect Disord&lt;/full-title&gt;&lt;/periodical&gt;&lt;pages&gt;409-16&lt;/pages&gt;&lt;volume&gt;138&lt;/volume&gt;&lt;number&gt;3&lt;/number&gt;&lt;edition&gt;2012/02/10&lt;/edition&gt;&lt;keywords&gt;&lt;keyword&gt;Adult&lt;/keyword&gt;&lt;keyword&gt;Bipolar Disorder/psychology/*therapy&lt;/keyword&gt;&lt;keyword&gt;Female&lt;/keyword&gt;&lt;keyword&gt;Follow-Up Studies&lt;/keyword&gt;&lt;keyword&gt;Humans&lt;/keyword&gt;&lt;keyword&gt;Male&lt;/keyword&gt;&lt;keyword&gt;Middle Aged&lt;/keyword&gt;&lt;keyword&gt;Outpatients&lt;/keyword&gt;&lt;keyword&gt;Patient Compliance/*psychology&lt;/keyword&gt;&lt;keyword&gt;*Patient Education as Topic&lt;/keyword&gt;&lt;keyword&gt;Treatment Outcome&lt;/keyword&gt;&lt;keyword&gt;Young Adult&lt;/keyword&gt;&lt;/keywords&gt;&lt;dates&gt;&lt;year&gt;2012&lt;/year&gt;&lt;pub-dates&gt;&lt;date&gt;May&lt;/date&gt;&lt;/pub-dates&gt;&lt;/dates&gt;&lt;isbn&gt;1573-2517 (Electronic)&amp;#xD;0165-0327 (Linking)&lt;/isbn&gt;&lt;accession-num&gt;22316565&lt;/accession-num&gt;&lt;urls&gt;&lt;related-urls&gt;&lt;url&gt;https://www.ncbi.nlm.nih.gov/pubmed/22316565&lt;/url&gt;&lt;/related-urls&gt;&lt;/urls&gt;&lt;electronic-resource-num&gt;10.1016/j.jad.2012.01.004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2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66C6DA" w14:textId="3486EA12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 xml:space="preserve">, pat. </w:t>
            </w:r>
            <w:r w:rsidR="004B28FA" w:rsidRPr="000B7777">
              <w:rPr>
                <w:rFonts w:ascii="Arial" w:hAnsi="Arial" w:cs="Arial"/>
                <w:sz w:val="12"/>
                <w:szCs w:val="12"/>
              </w:rPr>
              <w:t>in remission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53E78730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A2F26" w14:textId="681E249A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35</w:t>
            </w:r>
          </w:p>
          <w:p w14:paraId="772FC887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36</w:t>
            </w:r>
          </w:p>
          <w:p w14:paraId="7F2CC977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9E61E" w14:textId="71F27A34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+ « informations »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3E11E5" w14:textId="6E183524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100C0D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0B7DA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</w:t>
            </w:r>
            <w:r w:rsidR="00A523C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group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,</w:t>
            </w:r>
            <w:r w:rsidR="00A523C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role playin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,</w:t>
            </w:r>
            <w:r w:rsidR="00A523C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roblem solvin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, (10-12 pat.)</w:t>
            </w:r>
          </w:p>
          <w:p w14:paraId="244167EB" w14:textId="04EFA49D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+ « informations »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3C613C" w14:textId="2D73EE54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6 sess</w:t>
            </w:r>
            <w:r w:rsidR="00684D85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ons x 90-120 min (weekly)</w:t>
            </w:r>
          </w:p>
          <w:p w14:paraId="336B23D9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04B08C9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99CCF66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CD67BB" w14:textId="6DEB22A5" w:rsidR="00A96CAE" w:rsidRPr="000B7777" w:rsidRDefault="00A9683F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6 week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6112516" w14:textId="4BA626D3" w:rsidR="0082442F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:</w:t>
            </w:r>
            <w:r w:rsidR="00100C0D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i</w:t>
            </w:r>
            <w:r w:rsidR="0082442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proved medication adherence</w:t>
            </w:r>
          </w:p>
        </w:tc>
      </w:tr>
      <w:tr w:rsidR="00A96CAE" w:rsidRPr="00B6255F" w14:paraId="24D40A15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FC6154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Çuhadar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/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&lt;EndNote&gt;&lt;Cite ExcludeAuth="1"&gt;&lt;Author&gt;Cuhadar&lt;/Author&gt;&lt;Year&gt;2014&lt;/Year&gt;&lt;RecNum&gt;22&lt;/RecNum&gt;&lt;DisplayText&gt;(2014)&lt;/DisplayText&gt;&lt;record&gt;&lt;rec-number&gt;22&lt;/rec-number&gt;&lt;foreign-keys&gt;&lt;key app="EN" db-id="0rzp9xssqd5wtuedsespa2fct2pvexavftfw" timestamp="1630934368"&gt;22&lt;/key&gt;&lt;/foreign-keys&gt;&lt;ref-type name="Journal Article"&gt;17&lt;/ref-type&gt;&lt;contributors&gt;&lt;authors&gt;&lt;author&gt;Cuhadar, D.&lt;/author&gt;&lt;author&gt;Cam, M. O.&lt;/author&gt;&lt;/authors&gt;&lt;/contributors&gt;&lt;auth-address&gt;Gaziantep University, Health Science Faculty, Sahinbey, Gaziantep, Turkey. Electronic address: donducuhadar@hotmail.com.&amp;#xD;Ege University, Nursing Faculty, Psychiatric Nursing Department, Bornova, Izmir Turkey. Electronic address: olcaycam@yahoo.com.&lt;/auth-address&gt;&lt;titles&gt;&lt;title&gt;Effectiveness of psychoeducation in reducing internalized stigmatization in patients with bipolar disorder&lt;/title&gt;&lt;secondary-title&gt;Arch Psychiatr Nurs&lt;/secondary-title&gt;&lt;/titles&gt;&lt;periodical&gt;&lt;full-title&gt;Arch Psychiatr Nurs&lt;/full-title&gt;&lt;/periodical&gt;&lt;pages&gt;62-6&lt;/pages&gt;&lt;volume&gt;28&lt;/volume&gt;&lt;number&gt;1&lt;/number&gt;&lt;edition&gt;2014/02/11&lt;/edition&gt;&lt;keywords&gt;&lt;keyword&gt;Adaptation, Psychological&lt;/keyword&gt;&lt;keyword&gt;Adult&lt;/keyword&gt;&lt;keyword&gt;Bipolar Disorder/*nursing/*psychology/therapy&lt;/keyword&gt;&lt;keyword&gt;Female&lt;/keyword&gt;&lt;keyword&gt;Humans&lt;/keyword&gt;&lt;keyword&gt;Male&lt;/keyword&gt;&lt;keyword&gt;Matched-Pair Analysis&lt;/keyword&gt;&lt;keyword&gt;*Patient Education as Topic&lt;/keyword&gt;&lt;keyword&gt;Prejudice&lt;/keyword&gt;&lt;keyword&gt;Self Concept&lt;/keyword&gt;&lt;keyword&gt;Social Alienation&lt;/keyword&gt;&lt;keyword&gt;*Social Stigma&lt;/keyword&gt;&lt;keyword&gt;Stereotyping&lt;/keyword&gt;&lt;keyword&gt;Surveys and Questionnaires&lt;/keyword&gt;&lt;keyword&gt;Turkey&lt;/keyword&gt;&lt;/keywords&gt;&lt;dates&gt;&lt;year&gt;2014&lt;/year&gt;&lt;pub-dates&gt;&lt;date&gt;Feb&lt;/date&gt;&lt;/pub-dates&gt;&lt;/dates&gt;&lt;isbn&gt;1532-8228 (Electronic)&amp;#xD;0883-9417 (Linking)&lt;/isbn&gt;&lt;accession-num&gt;24506989&lt;/accession-num&gt;&lt;urls&gt;&lt;related-urls&gt;&lt;url&gt;https://www.ncbi.nlm.nih.gov/pubmed/24506989&lt;/url&gt;&lt;/related-urls&gt;&lt;/urls&gt;&lt;electronic-resource-num&gt;10.1016/j.apnu.2013.10.008&lt;/electronic-resource-num&gt;&lt;/record&gt;&lt;/Cite&gt;&lt;/EndNote&gt;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4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052ECBA1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46998E" w14:textId="14BC2524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 xml:space="preserve">, </w:t>
            </w:r>
            <w:r w:rsidR="004B28FA" w:rsidRPr="000B7777">
              <w:rPr>
                <w:rFonts w:ascii="Arial" w:hAnsi="Arial" w:cs="Arial"/>
                <w:sz w:val="12"/>
                <w:szCs w:val="12"/>
              </w:rPr>
              <w:t>ambulatory patients</w:t>
            </w:r>
          </w:p>
          <w:p w14:paraId="027DD407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BB256" w14:textId="739AE40A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24</w:t>
            </w:r>
          </w:p>
          <w:p w14:paraId="7D356402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3</w:t>
            </w:r>
          </w:p>
          <w:p w14:paraId="044A9E9C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38024" w14:textId="0015C9C9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61B56B" w14:textId="4E16D054" w:rsidR="00A523C1" w:rsidRPr="000B7777" w:rsidRDefault="009C78E3" w:rsidP="00A523C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 : PE </w:t>
            </w:r>
            <w:r w:rsidR="00A523C1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standard + internal stigma component</w:t>
            </w:r>
          </w:p>
          <w:p w14:paraId="1F4899F7" w14:textId="3BADCB6C" w:rsidR="00A96CAE" w:rsidRPr="000B7777" w:rsidRDefault="00A96CAE" w:rsidP="00A523C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475E90" w14:textId="402C5747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100C0D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7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</w:t>
            </w:r>
          </w:p>
          <w:p w14:paraId="30039F3E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600DAB4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9D2E250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6A40F65E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87626" w14:textId="50F03118" w:rsidR="00A96CAE" w:rsidRPr="000B7777" w:rsidRDefault="00A9683F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7 week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6196F43" w14:textId="439A7721" w:rsidR="00A96CAE" w:rsidRPr="000B7777" w:rsidRDefault="006F03D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</w:p>
          <w:p w14:paraId="78CE46E9" w14:textId="52E179EA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82442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eduction on overall internalized stigma, as well as on the subscales (alienation, stereotype endorsement, perceived discrimination, and social withdrawal)</w:t>
            </w:r>
          </w:p>
          <w:p w14:paraId="1C83563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758FB307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16062B" w:rsidRPr="000B7777" w14:paraId="42133CE2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7AA571" w14:textId="589E85BA" w:rsidR="0016062B" w:rsidRPr="000B7777" w:rsidRDefault="0016062B" w:rsidP="0016062B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Luciano et al. (20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4D3544" w14:textId="3FD4E90D" w:rsidR="0016062B" w:rsidRPr="000B7777" w:rsidRDefault="0016062B" w:rsidP="0016062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</w:p>
          <w:p w14:paraId="65FD7ADA" w14:textId="4983C814" w:rsidR="0016062B" w:rsidRPr="000B7777" w:rsidRDefault="0016062B" w:rsidP="0016062B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 (43.3%), schizophrenia or other psychotic disorder (29.9%), major depression (26.9%)</w:t>
            </w:r>
          </w:p>
          <w:p w14:paraId="0B29D192" w14:textId="77777777" w:rsidR="0016062B" w:rsidRPr="000B7777" w:rsidRDefault="0016062B" w:rsidP="0016062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174E7" w14:textId="0454040E" w:rsidR="0016062B" w:rsidRPr="000B7777" w:rsidRDefault="0016062B" w:rsidP="0016062B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 : 206</w:t>
            </w:r>
          </w:p>
          <w:p w14:paraId="76EEA964" w14:textId="0A59AA20" w:rsidR="0016062B" w:rsidRPr="000B7777" w:rsidRDefault="0016062B" w:rsidP="0016062B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195</w:t>
            </w:r>
          </w:p>
          <w:p w14:paraId="5E5988A2" w14:textId="77777777" w:rsidR="0016062B" w:rsidRPr="000B7777" w:rsidRDefault="0016062B" w:rsidP="0016062B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B8A57" w14:textId="42D2515E" w:rsidR="0016062B" w:rsidRPr="000B7777" w:rsidRDefault="0016062B" w:rsidP="0016062B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sychosocial group intervention vs 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FB3A3E" w14:textId="50D75005" w:rsidR="0016062B" w:rsidRPr="000B7777" w:rsidRDefault="0016062B" w:rsidP="0016062B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+ motivational interview + CBT + </w:t>
            </w:r>
            <w:r w:rsidR="002C066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derate physical activity, 5-10 pat.</w:t>
            </w:r>
          </w:p>
          <w:p w14:paraId="2056FD21" w14:textId="11C53C5D" w:rsidR="0016062B" w:rsidRPr="000B7777" w:rsidRDefault="002C0664" w:rsidP="0016062B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(unspecified theorical model), 5-10 pat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F85D54" w14:textId="51777735" w:rsidR="0016062B" w:rsidRPr="000B7777" w:rsidRDefault="002C0664" w:rsidP="0016062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essions every 7-10 days, including 20 min session of moderate physical activity</w:t>
            </w:r>
          </w:p>
          <w:p w14:paraId="6F24FCA6" w14:textId="2581DE00" w:rsidR="002C0664" w:rsidRPr="000B7777" w:rsidRDefault="002C0664" w:rsidP="0016062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</w:t>
            </w:r>
            <w:r w:rsidR="00D76B82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5 weekly sessions</w:t>
            </w:r>
          </w:p>
          <w:p w14:paraId="55215826" w14:textId="77777777" w:rsidR="0016062B" w:rsidRPr="000B7777" w:rsidRDefault="0016062B" w:rsidP="0016062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7B3F94B9" w14:textId="77777777" w:rsidR="0016062B" w:rsidRPr="000B7777" w:rsidRDefault="0016062B" w:rsidP="0016062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51398520" w14:textId="77777777" w:rsidR="0016062B" w:rsidRPr="000B7777" w:rsidRDefault="0016062B" w:rsidP="0016062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439A671" w14:textId="77777777" w:rsidR="0016062B" w:rsidRPr="000B7777" w:rsidRDefault="0016062B" w:rsidP="0016062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31384" w14:textId="47F3B780" w:rsidR="0016062B" w:rsidRPr="000B7777" w:rsidRDefault="00CB3311" w:rsidP="00CB331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6 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8672915" w14:textId="77777777" w:rsidR="00CB3311" w:rsidRPr="000B7777" w:rsidRDefault="00CB3311" w:rsidP="0016062B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</w:p>
          <w:p w14:paraId="7CA837D4" w14:textId="3448CAE3" w:rsidR="0016062B" w:rsidRPr="000B7777" w:rsidRDefault="00CB3311" w:rsidP="00CB331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Significant reduction in BMI and body weight</w:t>
            </w:r>
          </w:p>
          <w:p w14:paraId="56E1C694" w14:textId="26BF8F0D" w:rsidR="00CB3311" w:rsidRPr="000B7777" w:rsidRDefault="00CB3311" w:rsidP="00CB3311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Mean reduction in waist circumference</w:t>
            </w:r>
          </w:p>
          <w:p w14:paraId="5B00A051" w14:textId="77777777" w:rsidR="0016062B" w:rsidRPr="000B7777" w:rsidRDefault="0016062B" w:rsidP="0016062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A96CAE" w:rsidRPr="00B6255F" w14:paraId="0D51DB70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9388E3" w14:textId="607992C6" w:rsidR="00A96CAE" w:rsidRPr="00484A94" w:rsidRDefault="00A96CAE" w:rsidP="00A96CAE">
            <w:pPr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</w:pPr>
            <w:r w:rsidRPr="00484A94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lastRenderedPageBreak/>
              <w:t xml:space="preserve">PE </w:t>
            </w:r>
            <w:r w:rsidR="00C131BD" w:rsidRPr="00484A94"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  <w:t>FOR PATIENTS WITH SPECIFIC NEEDS</w:t>
            </w:r>
          </w:p>
          <w:p w14:paraId="37F774AF" w14:textId="77777777" w:rsidR="00A96CAE" w:rsidRPr="00484A94" w:rsidRDefault="00A96CAE" w:rsidP="00A96CAE">
            <w:pPr>
              <w:rPr>
                <w:b/>
                <w:bCs/>
                <w:sz w:val="14"/>
                <w:szCs w:val="14"/>
                <w:u w:val="single"/>
                <w:lang w:val="en-US"/>
              </w:rPr>
            </w:pPr>
          </w:p>
          <w:p w14:paraId="2B44401B" w14:textId="77777777" w:rsidR="00A96CAE" w:rsidRPr="00484A94" w:rsidRDefault="00A96CAE" w:rsidP="00A96CAE">
            <w:pPr>
              <w:rPr>
                <w:rStyle w:val="docsum-authors"/>
                <w:rFonts w:ascii="Arial" w:hAnsi="Arial" w:cs="Arial"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5C202D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B4C6C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F7845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75A8E8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DDD52D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7F3C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C60816C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A96CAE" w:rsidRPr="00B6255F" w14:paraId="655C8A1C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5C0AF1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Harvey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SGFydmV5PC9BdXRob3I+PFll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SGFydmV5PC9BdXRob3I+PFll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5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C7C52" w14:textId="7FA8D8E7" w:rsidR="00A96CAE" w:rsidRPr="000B7777" w:rsidRDefault="009C78E3" w:rsidP="002B2E2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with inter-episode 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A152E" w14:textId="4FF889B5" w:rsidR="00A96CAE" w:rsidRPr="000B7777" w:rsidRDefault="00E92EE1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CBT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30</w:t>
            </w:r>
          </w:p>
          <w:p w14:paraId="5A6B52D0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PE : 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4CBE1" w14:textId="6574A410" w:rsidR="00A96CAE" w:rsidRPr="000B7777" w:rsidRDefault="00E92EE1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CB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Vs P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1E5A2A" w14:textId="29A8DD44" w:rsidR="00A96CAE" w:rsidRPr="000B7777" w:rsidRDefault="00D55DEC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:</w:t>
            </w:r>
            <w:r w:rsidR="00A523C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pecific for sleep disorder</w:t>
            </w:r>
          </w:p>
          <w:p w14:paraId="7F59110D" w14:textId="73EF846E" w:rsidR="00A523C1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:</w:t>
            </w:r>
            <w:r w:rsidR="00A523C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not specific to sleep. Less than 10 minutes dedicated to sleep hygiene </w:t>
            </w:r>
            <w:proofErr w:type="gramStart"/>
            <w:r w:rsidR="00A523C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ules</w:t>
            </w:r>
            <w:proofErr w:type="gramEnd"/>
          </w:p>
          <w:p w14:paraId="2EC00715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7DC887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6B52C3" w14:textId="077F219A" w:rsidR="00A96CAE" w:rsidRPr="000B7777" w:rsidRDefault="00A96CAE" w:rsidP="008F4A2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8 sessions x 50 à 60 min </w:t>
            </w:r>
            <w:r w:rsidR="008F4A2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or both group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2B20B" w14:textId="54197998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6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1853A7A" w14:textId="250866EE" w:rsidR="00A96CAE" w:rsidRPr="000B7777" w:rsidRDefault="00E92EE1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</w:t>
            </w:r>
            <w:r w:rsidR="0082442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D55DEC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roup:</w:t>
            </w:r>
          </w:p>
          <w:p w14:paraId="67BCD6CB" w14:textId="6ACAD8FF" w:rsidR="00A96CAE" w:rsidRPr="000B7777" w:rsidRDefault="00A96CAE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82442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ewer days spent in an acute episode</w:t>
            </w:r>
          </w:p>
          <w:p w14:paraId="02F3AB3F" w14:textId="0068782D" w:rsidR="0082442F" w:rsidRPr="000B7777" w:rsidRDefault="0082442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Less (hypo)manic relapses</w:t>
            </w:r>
          </w:p>
          <w:p w14:paraId="42D6F48B" w14:textId="5BB3BA5A" w:rsidR="0082442F" w:rsidRPr="000B7777" w:rsidRDefault="0082442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Lower (slightly) relapse rate</w:t>
            </w:r>
          </w:p>
          <w:p w14:paraId="1900E34B" w14:textId="5DFC3F06" w:rsidR="0082442F" w:rsidRPr="000B7777" w:rsidRDefault="0082442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Higher rate of insomnia remission (post treatment, but not at 6 months)</w:t>
            </w:r>
          </w:p>
          <w:p w14:paraId="52891BF0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71019921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A96CAE" w:rsidRPr="00B6255F" w14:paraId="19DA832C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2B4F95" w14:textId="16F01031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Sajatovic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2FqYXRvdmljPC9BdXRob3I+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2FqYXRvdmljPC9BdXRob3I+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7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5A98C0D3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</w:p>
          <w:p w14:paraId="312A333F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</w:p>
          <w:p w14:paraId="3AFCD480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</w:p>
          <w:p w14:paraId="1070F976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ED7DE" w14:textId="71252195" w:rsidR="00A96CAE" w:rsidRPr="000B7777" w:rsidRDefault="002B2E21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Depression (48%), schizophrenia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 xml:space="preserve"> (25%), </w:t>
            </w:r>
            <w:r w:rsidR="009C78E3" w:rsidRPr="000B7777">
              <w:rPr>
                <w:rFonts w:ascii="Arial" w:hAnsi="Arial" w:cs="Arial"/>
                <w:sz w:val="12"/>
                <w:szCs w:val="12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 xml:space="preserve"> (28%) +</w:t>
            </w:r>
            <w:r w:rsidR="005F26D8" w:rsidRPr="000B7777">
              <w:rPr>
                <w:rFonts w:ascii="Arial" w:hAnsi="Arial" w:cs="Arial"/>
                <w:sz w:val="12"/>
                <w:szCs w:val="12"/>
              </w:rPr>
              <w:t xml:space="preserve"> type 2 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C3BBD" w14:textId="0A5BC03B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100</w:t>
            </w:r>
          </w:p>
          <w:p w14:paraId="7A9C7E3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261BD" w14:textId="6C9A1599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8C6933" w14:textId="2DE4106D" w:rsidR="00A96CAE" w:rsidRPr="000B7777" w:rsidRDefault="00D55DEC" w:rsidP="00A96CAE">
            <w:pPr>
              <w:autoSpaceDE w:val="0"/>
              <w:autoSpaceDN w:val="0"/>
              <w:adjustRightInd w:val="0"/>
              <w:jc w:val="both"/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5F26D8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DC206A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LGP</w:t>
            </w:r>
            <w:r w:rsidR="00A523C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derived</w:t>
            </w:r>
            <w:r w:rsidR="00DE77A0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523C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 groups, problem identification, goal setting, behavioral modeling + PE focused on diabetes (6-10 patients)</w:t>
            </w:r>
          </w:p>
          <w:p w14:paraId="35ACA5B1" w14:textId="7AA5AC02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="CharisSIL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="CharisSIL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5D3AD0" w14:textId="169BFE3A" w:rsidR="00A96CAE" w:rsidRPr="000B7777" w:rsidRDefault="00D55DEC" w:rsidP="008F4A2E">
            <w:pPr>
              <w:tabs>
                <w:tab w:val="center" w:pos="955"/>
              </w:tabs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  <w:t>EG:</w:t>
            </w:r>
            <w:r w:rsidR="00A96CAE" w:rsidRPr="000B7777"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  <w:t xml:space="preserve"> 12 </w:t>
            </w:r>
            <w:r w:rsidR="0034319F" w:rsidRPr="000B7777"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  <w:t>weekly sessions</w:t>
            </w:r>
            <w:r w:rsidR="00A96CAE" w:rsidRPr="000B7777"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  <w:t xml:space="preserve"> + 48 sem. </w:t>
            </w:r>
            <w:r w:rsidR="008F4A2E" w:rsidRPr="000B7777"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  <w:t>of telephone follow-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60A4B" w14:textId="4FE52CF7" w:rsidR="00A96CAE" w:rsidRPr="000B7777" w:rsidRDefault="00A9683F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60 week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.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203A94E2" w14:textId="0A9086B3" w:rsidR="00A96CAE" w:rsidRPr="000B7777" w:rsidRDefault="00D55DEC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</w:p>
          <w:p w14:paraId="6B42B728" w14:textId="29D7B63B" w:rsidR="0082442F" w:rsidRPr="000B7777" w:rsidRDefault="0082442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Greater improvement in depressive symptoms, clinical global impression, and global functioning.</w:t>
            </w:r>
          </w:p>
          <w:p w14:paraId="5376C934" w14:textId="7135536B" w:rsidR="0082442F" w:rsidRPr="000B7777" w:rsidRDefault="0082442F" w:rsidP="0082442F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difference for general health, psychological symptomatology (BPRS), and mean HbA1c levels</w:t>
            </w:r>
          </w:p>
          <w:p w14:paraId="026E6C23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</w:pPr>
          </w:p>
          <w:p w14:paraId="61371982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="CharisSIL" w:hAnsi="Arial" w:cs="Arial"/>
                <w:sz w:val="12"/>
                <w:szCs w:val="12"/>
                <w:lang w:val="en-US" w:eastAsia="en-US"/>
              </w:rPr>
            </w:pPr>
          </w:p>
        </w:tc>
      </w:tr>
    </w:tbl>
    <w:p w14:paraId="02B38599" w14:textId="1941FCBB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906EC5" w:rsidRPr="001526E6">
        <w:rPr>
          <w:rFonts w:ascii="Arial" w:hAnsi="Arial" w:cs="Arial"/>
          <w:sz w:val="20"/>
          <w:szCs w:val="20"/>
          <w:lang w:val="en-US"/>
        </w:rPr>
        <w:t>. 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134"/>
        <w:gridCol w:w="2126"/>
        <w:gridCol w:w="2126"/>
        <w:gridCol w:w="1276"/>
        <w:gridCol w:w="3089"/>
      </w:tblGrid>
      <w:tr w:rsidR="00A96CAE" w:rsidRPr="000B7777" w14:paraId="3CCE08A4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66AE4" w14:textId="3951E6F6" w:rsidR="00A96CAE" w:rsidRPr="000B7777" w:rsidRDefault="00C131BD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F865E" w14:textId="575C72B3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91213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35403421" w14:textId="41271C9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CAFD3" w14:textId="1480EE2E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E10F6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00561E7B" w14:textId="351D7453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46E84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33109A0B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44BB1B0D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2548A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5FEC9D21" w14:textId="51A202FB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4F1D4" w14:textId="4F5930A6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A96CAE" w:rsidRPr="000B7777" w14:paraId="29EF2008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2E3F0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54344236" w14:textId="22A20AC3" w:rsidR="00A96CAE" w:rsidRPr="00484A94" w:rsidRDefault="00C131BD" w:rsidP="00A96CAE">
            <w:pPr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</w:pPr>
            <w:r w:rsidRPr="00484A94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 xml:space="preserve">ONLINE PE </w:t>
            </w:r>
          </w:p>
          <w:p w14:paraId="73DCEF9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7DDFD20F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A8CCD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857FB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42B47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DCF645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E086BE" w14:textId="77777777" w:rsidR="00A96CAE" w:rsidRPr="00054A79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highlight w:val="yellow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DDA0C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38C2F2F3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A96CAE" w:rsidRPr="00B6255F" w14:paraId="0156AEB8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AC9EE2" w14:textId="77777777" w:rsidR="00A96CAE" w:rsidRPr="000B7777" w:rsidRDefault="00A96CAE" w:rsidP="00A96CAE">
            <w:pPr>
              <w:jc w:val="both"/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Smith et al.</w:t>
            </w:r>
          </w:p>
          <w:p w14:paraId="5A5824FC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21pdGg8L0F1dGhvcj48WWVh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21pdGg8L0F1dGhvcj48WWVh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1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8FAC12" w14:textId="1377A887" w:rsidR="00A96CAE" w:rsidRPr="000B7777" w:rsidRDefault="009C78E3" w:rsidP="00A96CAE">
            <w:pPr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BD</w:t>
            </w:r>
            <w:r w:rsidR="002B2E21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I or</w:t>
            </w:r>
            <w:r w:rsidR="00A96CA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II, </w:t>
            </w:r>
            <w:r w:rsidR="004B28FA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ambulatory patients</w:t>
            </w:r>
            <w:r w:rsidR="00A96CA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, </w:t>
            </w:r>
            <w:r w:rsidR="004B28FA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in remission</w:t>
            </w:r>
            <w:r w:rsidR="00A96CAE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 xml:space="preserve"> ≥ 3 </w:t>
            </w:r>
            <w:r w:rsidR="00A9683F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  <w:t>months</w:t>
            </w:r>
          </w:p>
          <w:p w14:paraId="5CC8DDD1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28C5F" w14:textId="1946BE47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24</w:t>
            </w:r>
          </w:p>
          <w:p w14:paraId="13FFE325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9B29E" w14:textId="33DC3B79" w:rsidR="00A96CAE" w:rsidRPr="000B7777" w:rsidRDefault="00A96CAE" w:rsidP="00A96CAE">
            <w:pPr>
              <w:jc w:val="both"/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</w:rPr>
            </w:pPr>
            <w:r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</w:rPr>
              <w:t>PE+</w:t>
            </w:r>
            <w:r w:rsidR="009C78E3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</w:rPr>
              <w:t>TAU</w:t>
            </w:r>
            <w:r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</w:rPr>
              <w:t xml:space="preserve"> vs </w:t>
            </w:r>
            <w:r w:rsidR="009C78E3" w:rsidRPr="000B7777">
              <w:rPr>
                <w:rStyle w:val="Emphasis"/>
                <w:rFonts w:ascii="Arial" w:hAnsi="Arial" w:cs="Arial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</w:rPr>
              <w:t>TAU</w:t>
            </w:r>
          </w:p>
          <w:p w14:paraId="21064FBC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2DAE33" w14:textId="7333EE59" w:rsidR="00A96CAE" w:rsidRPr="001526E6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BE67E3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online PE</w:t>
            </w:r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BE67E3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</w:t>
            </w:r>
            <w:r w:rsidR="00A26533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mix between </w:t>
            </w:r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Colom </w:t>
            </w:r>
            <w:r w:rsidR="00BE67E3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and</w:t>
            </w:r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proofErr w:type="spellStart"/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Vieta,</w:t>
            </w:r>
            <w:r w:rsidR="00BE67E3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del</w:t>
            </w:r>
            <w:proofErr w:type="spellEnd"/>
            <w:r w:rsidR="00A26533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and LGP</w:t>
            </w:r>
            <w:r w:rsidR="00BE67E3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</w:t>
            </w:r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15809845" w14:textId="5F98AEC7" w:rsidR="00A96CAE" w:rsidRPr="00BE67E3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BE67E3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BE67E3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  <w:p w14:paraId="015E5C52" w14:textId="77777777" w:rsidR="00A96CAE" w:rsidRPr="00BE67E3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1C0873AF" w14:textId="77777777" w:rsidR="00A96CAE" w:rsidRPr="00BE67E3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0B4AB567" w14:textId="77777777" w:rsidR="00A96CAE" w:rsidRPr="00BE67E3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4C1DF191" w14:textId="77777777" w:rsidR="00A96CAE" w:rsidRPr="00BE67E3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33C93243" w14:textId="77777777" w:rsidR="00A96CAE" w:rsidRPr="00BE67E3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489A09C2" w14:textId="77777777" w:rsidR="00A96CAE" w:rsidRPr="00BE67E3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753403" w14:textId="0065AB7A" w:rsidR="00A96CAE" w:rsidRPr="001526E6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proofErr w:type="gramStart"/>
            <w:r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 :</w:t>
            </w:r>
            <w:proofErr w:type="gramEnd"/>
            <w:r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8 sessions </w:t>
            </w:r>
            <w:r w:rsidR="00A26533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every 2 weeks for 4 months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93D72" w14:textId="777984C4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0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77CC17C" w14:textId="2ACCBD11" w:rsidR="00A96CAE" w:rsidRPr="000B7777" w:rsidRDefault="0082442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significant difference between the groups on QoL (except for the psychological subsection)</w:t>
            </w:r>
          </w:p>
          <w:p w14:paraId="0B7DFA0A" w14:textId="10FBEC77" w:rsidR="0082442F" w:rsidRPr="000B7777" w:rsidRDefault="0082442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No difference on psychosocial functioning, insight, thymic symptomatology, 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elapses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and use of care. </w:t>
            </w:r>
          </w:p>
          <w:p w14:paraId="5817721C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68181A1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A96CAE" w:rsidRPr="00B6255F" w14:paraId="3FD24C78" w14:textId="77777777" w:rsidTr="00906EC5">
        <w:trPr>
          <w:trHeight w:val="15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798947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Proudfoot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HJvdWRmb290PC9BdXRob3I+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UHJvdWRmb290PC9BdXRob3I+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2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947117" w14:textId="514F1F06" w:rsidR="00A96CAE" w:rsidRPr="000B7777" w:rsidRDefault="009C78E3" w:rsidP="002B2E21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 xml:space="preserve"> I o</w:t>
            </w:r>
            <w:r w:rsidR="002B2E21" w:rsidRPr="000B7777">
              <w:rPr>
                <w:rFonts w:ascii="Arial" w:hAnsi="Arial" w:cs="Arial"/>
                <w:sz w:val="12"/>
                <w:szCs w:val="12"/>
              </w:rPr>
              <w:t>r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34DF5" w14:textId="2A1336C3" w:rsidR="00A96CAE" w:rsidRPr="000B7777" w:rsidRDefault="009C78E3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1 : 139</w:t>
            </w:r>
          </w:p>
          <w:p w14:paraId="1692783D" w14:textId="35D60583" w:rsidR="00A96CAE" w:rsidRPr="000B7777" w:rsidRDefault="009C78E3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2 : 134</w:t>
            </w:r>
          </w:p>
          <w:p w14:paraId="0C1B7389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C : 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C0B2A" w14:textId="01F28FF6" w:rsidR="00A96CAE" w:rsidRPr="000B7777" w:rsidRDefault="008F4A2E" w:rsidP="008F4A2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Online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</w:t>
            </w:r>
            <w:r w:rsidR="00D55DEC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vs online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+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er support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vs 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B50D2A" w14:textId="22745414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D55DEC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7170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online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</w:t>
            </w:r>
          </w:p>
          <w:p w14:paraId="54C70C54" w14:textId="6188B2D6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D55DEC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7170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online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+ </w:t>
            </w:r>
            <w:r w:rsidR="0067170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mail peer-support</w:t>
            </w:r>
          </w:p>
          <w:p w14:paraId="7330C6F5" w14:textId="77DFAF93" w:rsidR="00A96CAE" w:rsidRPr="000B7777" w:rsidRDefault="00D55DEC" w:rsidP="0067170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7170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mail links to sites with information about BD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4D9A0B" w14:textId="42FF53F9" w:rsidR="00A96CAE" w:rsidRPr="000B7777" w:rsidRDefault="00A96CAE" w:rsidP="00A96CAE">
            <w:pPr>
              <w:tabs>
                <w:tab w:val="center" w:pos="955"/>
              </w:tabs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PE : 8 </w:t>
            </w:r>
            <w:r w:rsidR="0034319F" w:rsidRPr="000B7777">
              <w:rPr>
                <w:rFonts w:ascii="Arial" w:hAnsi="Arial" w:cs="Arial"/>
                <w:sz w:val="12"/>
                <w:szCs w:val="12"/>
              </w:rPr>
              <w:t>weekly sessions</w:t>
            </w:r>
            <w:r w:rsidRPr="000B7777">
              <w:rPr>
                <w:rFonts w:ascii="Arial" w:hAnsi="Arial" w:cs="Arial"/>
                <w:sz w:val="12"/>
                <w:szCs w:val="12"/>
              </w:rPr>
              <w:t xml:space="preserve"> x 30 à 40 m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1B6759" w14:textId="40FC769F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highlight w:val="yellow"/>
                <w:lang w:val="de-CH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6 </w:t>
            </w:r>
            <w:r w:rsidR="00A9683F" w:rsidRPr="000B7777">
              <w:rPr>
                <w:rFonts w:ascii="Arial" w:hAnsi="Arial" w:cs="Arial"/>
                <w:sz w:val="12"/>
                <w:szCs w:val="12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24BC879" w14:textId="5D49A168" w:rsidR="00A96CAE" w:rsidRPr="000B7777" w:rsidRDefault="0067170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Increased perception of control, decreased perception of stigma, diminished 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anxiety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and depression for all groups.</w:t>
            </w:r>
          </w:p>
          <w:p w14:paraId="6CC2032C" w14:textId="62EFB191" w:rsidR="0067170F" w:rsidRPr="000B7777" w:rsidRDefault="0067170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significant difference between the 3 groups, except on depressive symptoms and level of functional impairment at 6 months (between EG1 and EG2)</w:t>
            </w:r>
          </w:p>
          <w:p w14:paraId="207BF632" w14:textId="05FD3B57" w:rsidR="0067170F" w:rsidRPr="000B7777" w:rsidRDefault="0067170F" w:rsidP="0082442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Stronger adherence to the program if peer support is 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rovided</w:t>
            </w:r>
            <w:proofErr w:type="gramEnd"/>
          </w:p>
          <w:p w14:paraId="3056709F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7F2B531C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C2057BA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</w:tr>
      <w:tr w:rsidR="00A96CAE" w:rsidRPr="00B6255F" w14:paraId="20D0D8FA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CC5F87" w14:textId="6A009A81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Barnes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FybmVzPC9BdXRob3I+PFll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FybmVzPC9BdXRob3I+PFll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5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797FE8" w14:textId="6FE7A9EE" w:rsidR="00A96CAE" w:rsidRPr="000B7777" w:rsidRDefault="009C78E3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euthymic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pat.  </w:t>
            </w:r>
            <w:r w:rsidR="002B2E21" w:rsidRPr="000B7777">
              <w:rPr>
                <w:rFonts w:ascii="Arial" w:hAnsi="Arial" w:cs="Arial"/>
                <w:sz w:val="12"/>
                <w:szCs w:val="12"/>
              </w:rPr>
              <w:t>or n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CB42A" w14:textId="2B436119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 : 113</w:t>
            </w:r>
          </w:p>
          <w:p w14:paraId="36086150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C : 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9FA6C" w14:textId="09023CF7" w:rsidR="00A96CAE" w:rsidRPr="000B7777" w:rsidRDefault="008F4A2E" w:rsidP="008F4A2E">
            <w:pPr>
              <w:rPr>
                <w:rFonts w:ascii="Arial" w:hAnsi="Arial" w:cs="Arial"/>
                <w:sz w:val="12"/>
                <w:szCs w:val="12"/>
                <w:highlight w:val="yellow"/>
                <w:lang w:val="de-CH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Online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 xml:space="preserve">PE vs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  <w:t>general inform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F1180F" w14:textId="50759AE7" w:rsidR="0067170F" w:rsidRPr="000B7777" w:rsidRDefault="00D55DEC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7170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online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+/- 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</w:t>
            </w:r>
            <w:r w:rsidR="0067170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sessions (optional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) + </w:t>
            </w:r>
            <w:r w:rsidR="0067170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od self-assessment with feedback</w:t>
            </w:r>
          </w:p>
          <w:p w14:paraId="747C51E9" w14:textId="76D87B48" w:rsidR="00A96CAE" w:rsidRPr="000B7777" w:rsidRDefault="00D55DEC" w:rsidP="0067170F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highlight w:val="yellow"/>
                <w:lang w:val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67170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links to sites related to healthy lifesty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5F499C" w14:textId="07ED3C16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B65A5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et </w:t>
            </w:r>
            <w:proofErr w:type="gramStart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</w:t>
            </w:r>
            <w:r w:rsidR="00B65A5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8 </w:t>
            </w:r>
            <w:r w:rsidR="0034319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, </w:t>
            </w:r>
            <w:r w:rsidR="00B65A5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followed by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2 sessions </w:t>
            </w:r>
            <w:r w:rsidR="00B65A5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every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</w:t>
            </w:r>
            <w:r w:rsidR="00B65A5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weeks, followed by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2 </w:t>
            </w:r>
            <w:r w:rsidR="002D779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ly</w:t>
            </w:r>
            <w:r w:rsidR="00B65A5B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essions x 30-45 min (total : 20)</w:t>
            </w:r>
          </w:p>
          <w:p w14:paraId="4297CA27" w14:textId="743896AA" w:rsidR="00A96CAE" w:rsidRPr="000B7777" w:rsidRDefault="00B65A5B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 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10 </w:t>
            </w:r>
            <w:r w:rsidR="002D779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optional CBT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sessions </w:t>
            </w:r>
          </w:p>
          <w:p w14:paraId="543303E6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44295E34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020FCDF5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CD40C" w14:textId="37405EA9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12 </w:t>
            </w:r>
            <w:r w:rsidR="00A9683F" w:rsidRPr="000B7777">
              <w:rPr>
                <w:rFonts w:ascii="Arial" w:hAnsi="Arial" w:cs="Arial"/>
                <w:sz w:val="12"/>
                <w:szCs w:val="12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B3F9201" w14:textId="65D38C6C" w:rsidR="00A96CAE" w:rsidRPr="000B7777" w:rsidRDefault="0067170F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shd w:val="clear" w:color="auto" w:fill="FFFFFF"/>
                <w:lang w:val="en-US"/>
              </w:rPr>
              <w:t xml:space="preserve">No significant difference between the groups on time to relapse. </w:t>
            </w:r>
          </w:p>
        </w:tc>
      </w:tr>
    </w:tbl>
    <w:p w14:paraId="1B7EDEA0" w14:textId="150A7561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906EC5" w:rsidRPr="001526E6">
        <w:rPr>
          <w:rFonts w:ascii="Arial" w:hAnsi="Arial" w:cs="Arial"/>
          <w:sz w:val="20"/>
          <w:szCs w:val="20"/>
          <w:lang w:val="en-US"/>
        </w:rPr>
        <w:t>. 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134"/>
        <w:gridCol w:w="2126"/>
        <w:gridCol w:w="2126"/>
        <w:gridCol w:w="1276"/>
        <w:gridCol w:w="3089"/>
      </w:tblGrid>
      <w:tr w:rsidR="00A96CAE" w:rsidRPr="000B7777" w14:paraId="180CD5F0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F8125" w14:textId="6BE05CA9" w:rsidR="00A96CAE" w:rsidRPr="000B7777" w:rsidRDefault="00C131BD" w:rsidP="00A96C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lastRenderedPageBreak/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A3AB7" w14:textId="3BC871D4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3B154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  <w:p w14:paraId="1F152288" w14:textId="557698CA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A6B37" w14:textId="41D05CD7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68DAD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165631AE" w14:textId="51F6236D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9F6EB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7B428BE8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lenght and frequency</w:t>
            </w:r>
          </w:p>
          <w:p w14:paraId="5D0BC5D0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E2AC2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4115CA95" w14:textId="2BBB287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99E5A" w14:textId="460C752F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A96CAE" w:rsidRPr="000B7777" w14:paraId="4483ACF9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7819C0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7D80B21D" w14:textId="770A2D2E" w:rsidR="00A96CAE" w:rsidRPr="00484A94" w:rsidRDefault="00C131BD" w:rsidP="00A96CAE">
            <w:pPr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</w:pPr>
            <w:r w:rsidRPr="00484A94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>ONLINE PE</w:t>
            </w:r>
          </w:p>
          <w:p w14:paraId="4D3DFACB" w14:textId="4F02D019" w:rsidR="00A96CAE" w:rsidRPr="00484A94" w:rsidRDefault="00C131BD" w:rsidP="00A96CAE">
            <w:pPr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</w:pPr>
            <w:r w:rsidRPr="00484A94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>(</w:t>
            </w:r>
            <w:r w:rsidRPr="00484A94">
              <w:rPr>
                <w:rFonts w:ascii="Arial" w:eastAsiaTheme="minorHAnsi" w:hAnsi="Arial" w:cs="Arial"/>
                <w:b/>
                <w:bCs/>
                <w:sz w:val="14"/>
                <w:szCs w:val="14"/>
                <w:lang w:eastAsia="en-US"/>
              </w:rPr>
              <w:t>continued</w:t>
            </w:r>
            <w:r w:rsidR="00A96CAE" w:rsidRPr="00484A94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>)</w:t>
            </w:r>
          </w:p>
          <w:p w14:paraId="5DCB2C1D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843BA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B25B0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E1B916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866D6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204EFA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82B3F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66401C1F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A96CAE" w:rsidRPr="00B6255F" w14:paraId="13F6CB9B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8FB2E3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Gliddon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2xpZGRvbjwvQXV0aG9yPjxZ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2xpZGRvbjwvQXV0aG9yPjxZ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9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E6D8E" w14:textId="49A87688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BD</w:t>
            </w:r>
            <w:r w:rsidR="002B2E2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 I, II or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DB82E" w14:textId="22BF7146" w:rsidR="00A96CAE" w:rsidRPr="000B7777" w:rsidRDefault="009C78E3" w:rsidP="00A96CAE">
            <w:pPr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1 : 102</w:t>
            </w:r>
          </w:p>
          <w:p w14:paraId="0F9F7D27" w14:textId="54DFB7C4" w:rsidR="00A96CAE" w:rsidRPr="000B7777" w:rsidRDefault="009C78E3" w:rsidP="00A96CAE">
            <w:pPr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2 : 100</w:t>
            </w:r>
          </w:p>
          <w:p w14:paraId="7490FCBC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C : 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CA1A5" w14:textId="4530CBB8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 vs PE+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CBT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121FC5" w14:textId="40DD1FA6" w:rsidR="00A96CAE" w:rsidRPr="000B7777" w:rsidRDefault="009C78E3" w:rsidP="00B512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1: </w:t>
            </w:r>
            <w:r w:rsidR="00E13DB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orum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discussion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+ PE</w:t>
            </w:r>
          </w:p>
          <w:p w14:paraId="2059808A" w14:textId="7C40CD06" w:rsidR="00A96CAE" w:rsidRPr="000B7777" w:rsidRDefault="009C78E3" w:rsidP="00B512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B5129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orum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discussion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+ PE + interactive 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tools</w:t>
            </w:r>
          </w:p>
          <w:p w14:paraId="24A4FBE9" w14:textId="278A9DF4" w:rsidR="00A96CAE" w:rsidRPr="000B7777" w:rsidRDefault="00491849" w:rsidP="00B5129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C</w:t>
            </w:r>
            <w:r w:rsidR="00B51299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: Forum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d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iscussion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(peer-suppor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) +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60E1F3" w14:textId="193DA496" w:rsidR="00A96CAE" w:rsidRPr="00502E16" w:rsidRDefault="00CE52A9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For both </w:t>
            </w:r>
            <w:r w:rsidR="00B51299"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5 sessions 2x/ week</w:t>
            </w:r>
            <w:r w:rsidR="00A96CAE"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+ 4 </w:t>
            </w:r>
            <w:r w:rsidR="00191A29"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reminder sessions at </w:t>
            </w:r>
            <w:r w:rsidR="00A96CAE"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3, 6, 9 et 12 </w:t>
            </w:r>
            <w:r w:rsidR="00A9683F"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nths</w:t>
            </w:r>
            <w:r w:rsidR="00A96CAE"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67C90BFB" w14:textId="77777777" w:rsidR="00A96CAE" w:rsidRPr="00502E16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26DD7AD2" w14:textId="77777777" w:rsidR="00A96CAE" w:rsidRPr="00502E16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9BD8D94" w14:textId="77777777" w:rsidR="00A96CAE" w:rsidRPr="00502E16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D1E97" w14:textId="07B7608E" w:rsidR="00A96CAE" w:rsidRPr="00502E16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502E16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5A958AA" w14:textId="5F0FD98A" w:rsidR="00A96CAE" w:rsidRPr="00502E16" w:rsidRDefault="00191A29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B51299"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:</w:t>
            </w: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improvement on depression scores compared to </w:t>
            </w:r>
            <w:proofErr w:type="gramStart"/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</w:t>
            </w:r>
            <w:proofErr w:type="gramEnd"/>
          </w:p>
          <w:p w14:paraId="577E8BA6" w14:textId="5546AB0E" w:rsidR="00191A29" w:rsidRPr="00502E16" w:rsidRDefault="00191A29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Both EG: improvement on MADRS sub-items (apparent sadness, described sadness, internal tension, lassitude, inability to feel, pessimistic thoughts) compared to </w:t>
            </w:r>
            <w:proofErr w:type="gramStart"/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</w:t>
            </w:r>
            <w:proofErr w:type="gramEnd"/>
          </w:p>
          <w:p w14:paraId="2904AD0F" w14:textId="5C84EB6F" w:rsidR="00191A29" w:rsidRPr="00502E16" w:rsidRDefault="00191A29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difference on mania scores. No difference on QoL, medication adherence and mental health functioning</w:t>
            </w:r>
          </w:p>
          <w:p w14:paraId="0CBB3ABE" w14:textId="77777777" w:rsidR="00A96CAE" w:rsidRPr="00502E16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05C93B5B" w14:textId="77777777" w:rsidR="00A96CAE" w:rsidRPr="00502E16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A96CAE" w:rsidRPr="00B6255F" w14:paraId="4D2A608C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EDBFF6" w14:textId="77777777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Depp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GVwcDwvQXV0aG9yPjxZZWFy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RGVwcDwvQXV0aG9yPjxZZWFy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5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EA4B96" w14:textId="7850EE62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</w:t>
            </w:r>
            <w:proofErr w:type="spellStart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ou</w:t>
            </w:r>
            <w:proofErr w:type="spellEnd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ambulatory patient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euthymic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or with few symptoms</w:t>
            </w:r>
          </w:p>
          <w:p w14:paraId="4B627FD9" w14:textId="77777777" w:rsidR="00A96CAE" w:rsidRPr="000B7777" w:rsidRDefault="00A96CAE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</w:p>
          <w:p w14:paraId="1CCF972E" w14:textId="77777777" w:rsidR="00A96CAE" w:rsidRPr="000B7777" w:rsidRDefault="00A96CAE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</w:p>
          <w:p w14:paraId="62E7700A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20F8A" w14:textId="6C30B253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51</w:t>
            </w:r>
          </w:p>
          <w:p w14:paraId="26DB0E28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53</w:t>
            </w:r>
          </w:p>
          <w:p w14:paraId="3CBAD306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E5363" w14:textId="5D7495C9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+ 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interactive follow-up with smartphone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vs </w:t>
            </w:r>
          </w:p>
          <w:p w14:paraId="488CC172" w14:textId="42592288" w:rsidR="00A96CAE" w:rsidRPr="000B7777" w:rsidRDefault="00A96CAE" w:rsidP="007367F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</w:t>
            </w:r>
            <w:r w:rsidRPr="00502E16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+ </w:t>
            </w:r>
            <w:r w:rsidR="007367F4" w:rsidRPr="00502E16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od journall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E61193" w14:textId="28B2B8AF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</w:t>
            </w:r>
            <w:r w:rsidR="00E13DB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ndividual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</w:t>
            </w:r>
            <w:r w:rsidR="00E13DB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for both groups, adapted form </w:t>
            </w:r>
            <w:r w:rsidR="001C29AA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LGP</w:t>
            </w:r>
          </w:p>
          <w:p w14:paraId="473D0FBD" w14:textId="3A9CDCC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-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artphone</w:t>
            </w:r>
            <w:r w:rsidR="00E13DB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proofErr w:type="gramStart"/>
            <w:r w:rsidR="00E13DB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ntervention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E13DB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association of thymic state with self-efficacy strategies</w:t>
            </w:r>
          </w:p>
          <w:p w14:paraId="0C91AF9D" w14:textId="77777777" w:rsidR="00A96CAE" w:rsidRPr="000B7777" w:rsidRDefault="00A96CAE" w:rsidP="00A96CAE">
            <w:pPr>
              <w:autoSpaceDE w:val="0"/>
              <w:autoSpaceDN w:val="0"/>
              <w:adjustRightInd w:val="0"/>
              <w:ind w:firstLine="708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C0AC75E" w14:textId="77777777" w:rsidR="00A96CAE" w:rsidRPr="000B7777" w:rsidRDefault="00A96CAE" w:rsidP="00A96CAE">
            <w:pPr>
              <w:autoSpaceDE w:val="0"/>
              <w:autoSpaceDN w:val="0"/>
              <w:adjustRightInd w:val="0"/>
              <w:ind w:firstLine="708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8F36DE" w14:textId="73877ED9" w:rsidR="00A96CAE" w:rsidRPr="00502E16" w:rsidRDefault="001C29AA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:</w:t>
            </w:r>
            <w:r w:rsidR="00191A29"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4 x 1h (both groups)</w:t>
            </w:r>
          </w:p>
          <w:p w14:paraId="1538B4B3" w14:textId="142BFBDB" w:rsidR="00A96CAE" w:rsidRPr="00502E16" w:rsidRDefault="00191A29" w:rsidP="00191A29">
            <w:pPr>
              <w:tabs>
                <w:tab w:val="center" w:pos="955"/>
              </w:tabs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</w:t>
            </w:r>
            <w:r w:rsidR="00A96CAE"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martphone </w:t>
            </w: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follow-up or mood diary (10 week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8E688" w14:textId="12F6C150" w:rsidR="00A96CAE" w:rsidRPr="00502E16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6 </w:t>
            </w:r>
            <w:r w:rsidR="00A9683F" w:rsidRPr="00502E16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1C44FD60" w14:textId="4E0C7209" w:rsidR="00A96CAE" w:rsidRPr="00502E16" w:rsidRDefault="00CE52A9" w:rsidP="00CE52A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High satisfaction rate for both groups. No difference on mania scores and functional impairment.</w:t>
            </w:r>
          </w:p>
          <w:p w14:paraId="4E7FA14E" w14:textId="21518879" w:rsidR="00CE52A9" w:rsidRPr="00502E16" w:rsidRDefault="00CE52A9" w:rsidP="00CE52A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 greater decrease in depressive symptoms (at 6 and 12 weeks but not at 24 weeks)</w:t>
            </w:r>
          </w:p>
          <w:p w14:paraId="1DB91289" w14:textId="77777777" w:rsidR="00A96CAE" w:rsidRPr="00502E16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6008D042" w14:textId="77777777" w:rsidR="00A96CAE" w:rsidRPr="00502E16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A96CAE" w:rsidRPr="00B6255F" w14:paraId="0564B148" w14:textId="77777777" w:rsidTr="00906EC5">
        <w:trPr>
          <w:trHeight w:val="5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C6BC44" w14:textId="115C059B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C315BA2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0C955B74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highlight w:val="yellow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Moore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9vcmU8L0F1dGhvcj48WWVh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TW9vcmU8L0F1dGhvcj48WWVh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  <w:lang w:val="en-US"/>
              </w:rPr>
              <w:t>(2015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21F85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75E01BDD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3199D25D" w14:textId="0C7F5F5D" w:rsidR="00A96CAE" w:rsidRPr="000B7777" w:rsidRDefault="009C78E3" w:rsidP="002B2E21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 + 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documented HIV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814F8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1DB97079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14:paraId="6E1C8787" w14:textId="6A692179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25</w:t>
            </w:r>
          </w:p>
          <w:p w14:paraId="57884160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5</w:t>
            </w:r>
          </w:p>
          <w:p w14:paraId="2140D91E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61430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62D1496E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11FAF28E" w14:textId="36776D0D" w:rsidR="00A96CAE" w:rsidRPr="000B7777" w:rsidRDefault="007367F4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+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SMS vs </w:t>
            </w:r>
          </w:p>
          <w:p w14:paraId="6337F325" w14:textId="45695659" w:rsidR="00A96CAE" w:rsidRPr="000B7777" w:rsidRDefault="007367F4" w:rsidP="00A96CAE">
            <w:pPr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77D02B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379F9E2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69741B1B" w14:textId="7C757D8A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</w:t>
            </w:r>
            <w:r w:rsidR="001C29A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ndividual PE (with therapist) on medication adherence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+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treatment </w:t>
            </w:r>
            <w:r w:rsidR="001C29A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eminder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message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+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ood assessment</w:t>
            </w:r>
          </w:p>
          <w:p w14:paraId="2640CA01" w14:textId="2C36CCA5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1C29A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individual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(with therapist)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+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daily mood assessment</w:t>
            </w:r>
          </w:p>
          <w:p w14:paraId="1E92511F" w14:textId="2708A40A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=&gt; PE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adapted f</w:t>
            </w:r>
            <w:r w:rsidR="001C29AA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ro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m Colom and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Vieta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manual</w:t>
            </w:r>
          </w:p>
          <w:p w14:paraId="6E3ED40C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7B59BCA1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A65876" w14:textId="77777777" w:rsidR="00A96CAE" w:rsidRPr="00502E16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549C76F7" w14:textId="77777777" w:rsidR="00A96CAE" w:rsidRPr="00502E16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118CC23E" w14:textId="3F1C114D" w:rsidR="00A96CAE" w:rsidRPr="00502E16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PE : sessions</w:t>
            </w:r>
            <w:r w:rsidR="007367F4" w:rsidRPr="00502E16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x </w:t>
            </w:r>
            <w:r w:rsidRPr="00502E16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30 m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47633" w14:textId="77777777" w:rsidR="00A96CAE" w:rsidRPr="00502E16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26376CC7" w14:textId="77777777" w:rsidR="00A96CAE" w:rsidRPr="00502E16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</w:p>
          <w:p w14:paraId="3754D780" w14:textId="26D2212C" w:rsidR="00A96CAE" w:rsidRPr="00502E16" w:rsidRDefault="00A9683F" w:rsidP="00A96CA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30 day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CDC0EBC" w14:textId="77777777" w:rsidR="00A96CAE" w:rsidRPr="00502E16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312E15D8" w14:textId="77777777" w:rsidR="00A96CAE" w:rsidRPr="00502E16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5008C740" w14:textId="292FB13F" w:rsidR="00CE52A9" w:rsidRPr="00502E16" w:rsidRDefault="00CE52A9" w:rsidP="00CE52A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edication adherence: high and comparable for both groups. No difference on the moment of taking psychotropic drugs.</w:t>
            </w:r>
          </w:p>
          <w:p w14:paraId="3388DCC9" w14:textId="5FE8423A" w:rsidR="00CE52A9" w:rsidRPr="00502E16" w:rsidRDefault="00CE52A9" w:rsidP="00CE52A9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263DF2"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: antiretrovirals</w:t>
            </w:r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taken closer to schedules time than </w:t>
            </w:r>
            <w:proofErr w:type="gramStart"/>
            <w:r w:rsidRPr="00502E1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</w:t>
            </w:r>
            <w:proofErr w:type="gramEnd"/>
          </w:p>
          <w:p w14:paraId="11DDCF41" w14:textId="5EB2FE31" w:rsidR="00A96CAE" w:rsidRPr="00502E16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A96CAE" w:rsidRPr="00B6255F" w14:paraId="68CEB328" w14:textId="77777777" w:rsidTr="00906EC5">
        <w:trPr>
          <w:trHeight w:val="5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F1C145" w14:textId="248AC9E3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 xml:space="preserve">Bilderbeck et al. 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lsZGVyYmVjazwvQXV0aG9y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gRXhjbHVkZUF1dGg9IjEiPjxBdXRob3I+QmlsZGVyYmVjazwvQXV0aG9y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</w:fldData>
              </w:fldChar>
            </w:r>
            <w:r w:rsidRPr="000B7777"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  <w:r w:rsidRPr="000B7777">
              <w:rPr>
                <w:rFonts w:ascii="Arial" w:hAnsi="Arial" w:cs="Arial"/>
                <w:sz w:val="12"/>
                <w:szCs w:val="12"/>
              </w:rPr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separate"/>
            </w:r>
            <w:r w:rsidRPr="000B7777">
              <w:rPr>
                <w:rFonts w:ascii="Arial" w:hAnsi="Arial" w:cs="Arial"/>
                <w:noProof/>
                <w:sz w:val="12"/>
                <w:szCs w:val="12"/>
              </w:rPr>
              <w:t>(2016)</w:t>
            </w:r>
            <w:r w:rsidRPr="000B7777"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02AB1" w14:textId="2093BB9A" w:rsidR="00A96CAE" w:rsidRPr="000B7777" w:rsidRDefault="009C78E3" w:rsidP="002B2E21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I o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>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≥ 16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year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pat.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euthymic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28BBE" w14:textId="55686162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60</w:t>
            </w:r>
          </w:p>
          <w:p w14:paraId="4A77AE6C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B3A20" w14:textId="6C41A487" w:rsidR="00A96CAE" w:rsidRPr="000B7777" w:rsidRDefault="00A96CAE" w:rsidP="007367F4">
            <w:pPr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with therapist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vs 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self-administered P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A1D61C" w14:textId="5AE509E9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263D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: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manual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+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individual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ith therapis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+ online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mood self-assessmen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email/SMS)</w:t>
            </w:r>
          </w:p>
          <w:p w14:paraId="239FCD03" w14:textId="3EF68CA0" w:rsidR="00A96CAE" w:rsidRPr="000B7777" w:rsidRDefault="009C78E3" w:rsidP="0049184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263D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manual (self-managemen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 + online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mood self-assessmen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email/SM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88A197" w14:textId="4F09F875" w:rsidR="00A96CAE" w:rsidRPr="000B7777" w:rsidRDefault="009C78E3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263D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1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</w:t>
            </w:r>
            <w:r w:rsidR="00263DF2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=</w:t>
            </w:r>
            <w:r w:rsidR="00263DF2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5 sessions x 50 min over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BEBDB" w14:textId="306D8B06" w:rsidR="00A96CAE" w:rsidRPr="000B7777" w:rsidRDefault="00A96CAE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12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11A8A20B" w14:textId="7F9D12D2" w:rsidR="00A96CAE" w:rsidRPr="000B7777" w:rsidRDefault="00CE52A9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No difference between groups on the evolution of depressive </w:t>
            </w:r>
            <w:r w:rsidR="00263D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ymptomatology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, relapse rate, and hospitalization.</w:t>
            </w:r>
          </w:p>
          <w:p w14:paraId="0FB745AA" w14:textId="5E06661C" w:rsidR="00CE52A9" w:rsidRPr="000B7777" w:rsidRDefault="00CE52A9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1: better knowledge of BD at 3months, correlated with a greater proportion of weeks of clinical stability (over 12 months)</w:t>
            </w:r>
          </w:p>
          <w:p w14:paraId="0D5D38B8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4C55B193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  <w:p w14:paraId="0E8A403A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</w:tr>
      <w:tr w:rsidR="00A96CAE" w:rsidRPr="00B6255F" w14:paraId="3196B92C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BBE750" w14:textId="04F8383E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Dupuis Maurin et al.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>
                <w:fldData xml:space="preserve">PEVuZE5vdGU+PENpdGUgRXhjbHVkZUF1dGg9IjEiPjxBdXRob3I+RHVwdWlzIE1hdXJpbjwvQXV0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</w:fldData>
              </w:fldCha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instrText xml:space="preserve"> ADDIN EN.CITE </w:instrTex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>
                <w:fldData xml:space="preserve">PEVuZE5vdGU+PENpdGUgRXhjbHVkZUF1dGg9IjEiPjxBdXRob3I+RHVwdWlzIE1hdXJpbjwvQXV0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</w:fldData>
              </w:fldCha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instrText xml:space="preserve"> ADDIN EN.CITE.DATA </w:instrTex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separate"/>
            </w:r>
            <w:r w:rsidRPr="000B7777">
              <w:rPr>
                <w:rFonts w:ascii="Arial" w:eastAsiaTheme="minorHAnsi" w:hAnsi="Arial" w:cs="Arial"/>
                <w:noProof/>
                <w:sz w:val="12"/>
                <w:szCs w:val="12"/>
                <w:lang w:eastAsia="en-US"/>
              </w:rPr>
              <w:t>(2020)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A5C37A" w14:textId="7422B754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, II </w:t>
            </w:r>
            <w:proofErr w:type="gramStart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>o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r 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NS</w:t>
            </w:r>
            <w:proofErr w:type="gramEnd"/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, pat.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euthymic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≥ 3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  <w:p w14:paraId="0548E9E1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105F3" w14:textId="37F03AEE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> : 20</w:t>
            </w:r>
          </w:p>
          <w:p w14:paraId="2E8E115F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21</w:t>
            </w:r>
          </w:p>
          <w:p w14:paraId="1B3D380A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B98E6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 + serious game vs</w:t>
            </w:r>
          </w:p>
          <w:p w14:paraId="6A456B0C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288DBF" w14:textId="1B5FB32F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PE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based on</w:t>
            </w:r>
            <w:r w:rsidR="00491849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Colom and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Vieta</w:t>
            </w:r>
            <w:r w:rsidR="00491849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manual for both groups</w:t>
            </w:r>
          </w:p>
          <w:p w14:paraId="22D27875" w14:textId="2A2A73BB" w:rsidR="00A96CAE" w:rsidRPr="000B7777" w:rsidRDefault="00A96CAE" w:rsidP="00CE52A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-Serious </w:t>
            </w:r>
            <w:r w:rsidR="00263DF2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ame: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i/>
                <w:iCs/>
                <w:sz w:val="12"/>
                <w:szCs w:val="12"/>
                <w:lang w:val="en-US" w:eastAsia="en-US"/>
              </w:rPr>
              <w:t>BIPOLIFE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</w:t>
            </w:r>
            <w:r w:rsidR="00CE52A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an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avatar suffering from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BD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. </w:t>
            </w:r>
            <w:r w:rsidR="00CE52A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Goal: </w:t>
            </w:r>
            <w:r w:rsidR="00491849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&gt; 3 consecutive days of euthymia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63F073" w14:textId="0F7A6DFA" w:rsidR="00A96CAE" w:rsidRPr="000B7777" w:rsidRDefault="00960A49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highlight w:val="yellow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PE: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12 </w:t>
            </w:r>
            <w:r w:rsidR="0034319F" w:rsidRPr="000B7777">
              <w:rPr>
                <w:rFonts w:ascii="Arial" w:hAnsi="Arial" w:cs="Arial"/>
                <w:sz w:val="12"/>
                <w:szCs w:val="12"/>
                <w:lang w:val="en-US"/>
              </w:rPr>
              <w:t>weekly sessions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x 90 minutes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C64B6" w14:textId="0891E72C" w:rsidR="00A96CAE" w:rsidRPr="000B7777" w:rsidRDefault="00A96CAE" w:rsidP="00960A4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4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s</w:t>
            </w:r>
          </w:p>
          <w:p w14:paraId="4E807A8D" w14:textId="66D9C64B" w:rsidR="00A96CAE" w:rsidRPr="000B7777" w:rsidRDefault="00A96CAE" w:rsidP="00960A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(1 </w:t>
            </w:r>
            <w:r w:rsidR="00A9683F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month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  <w:r w:rsidR="007367F4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using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i/>
                <w:iCs/>
                <w:sz w:val="12"/>
                <w:szCs w:val="12"/>
                <w:lang w:eastAsia="en-US"/>
              </w:rPr>
              <w:t>BIPOLIFE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)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378DCFC1" w14:textId="48B28B2C" w:rsidR="00A96CAE" w:rsidRPr="008F3C2D" w:rsidRDefault="00960A49" w:rsidP="00CE52A9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F3C2D">
              <w:rPr>
                <w:rFonts w:ascii="Arial" w:hAnsi="Arial" w:cs="Arial"/>
                <w:sz w:val="12"/>
                <w:szCs w:val="12"/>
                <w:lang w:val="en-US"/>
              </w:rPr>
              <w:t>EG:</w:t>
            </w:r>
          </w:p>
          <w:p w14:paraId="66316458" w14:textId="68BC554D" w:rsidR="00CE52A9" w:rsidRPr="008F3C2D" w:rsidRDefault="00CE52A9" w:rsidP="00CE52A9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F3C2D">
              <w:rPr>
                <w:rFonts w:ascii="Arial" w:hAnsi="Arial" w:cs="Arial"/>
                <w:sz w:val="12"/>
                <w:szCs w:val="12"/>
                <w:lang w:val="en-US"/>
              </w:rPr>
              <w:t>-Medical adherence lower at baseline (not at 1 and 4 months) compared to CG</w:t>
            </w:r>
          </w:p>
          <w:p w14:paraId="2076610C" w14:textId="536F9338" w:rsidR="00CE52A9" w:rsidRPr="008F3C2D" w:rsidRDefault="00CE52A9" w:rsidP="00CE52A9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F3C2D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  <w:r w:rsidR="008F3C2D" w:rsidRPr="008F3C2D">
              <w:rPr>
                <w:rFonts w:ascii="Arial" w:hAnsi="Arial" w:cs="Arial"/>
                <w:sz w:val="12"/>
                <w:szCs w:val="12"/>
                <w:lang w:val="en-US"/>
              </w:rPr>
              <w:t>Absolute variation</w:t>
            </w:r>
            <w:r w:rsidRPr="008F3C2D">
              <w:rPr>
                <w:rFonts w:ascii="Arial" w:hAnsi="Arial" w:cs="Arial"/>
                <w:sz w:val="12"/>
                <w:szCs w:val="12"/>
                <w:lang w:val="en-US"/>
              </w:rPr>
              <w:t xml:space="preserve"> of the scores of the medication adherence scale and of the beliefs towards treatment scale higher in EG at 1 month (not at 4) compared to CG</w:t>
            </w:r>
          </w:p>
          <w:p w14:paraId="0172F111" w14:textId="6E01D6A4" w:rsidR="00CE52A9" w:rsidRPr="008F3C2D" w:rsidRDefault="00CE52A9" w:rsidP="00CE52A9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F3C2D">
              <w:rPr>
                <w:rFonts w:ascii="Arial" w:hAnsi="Arial" w:cs="Arial"/>
                <w:sz w:val="12"/>
                <w:szCs w:val="12"/>
                <w:lang w:val="en-US"/>
              </w:rPr>
              <w:t xml:space="preserve">No difference in the number of consultation (scheduled or emergency). Low rate of connection to the game despite a high satisfaction rate. </w:t>
            </w:r>
          </w:p>
        </w:tc>
      </w:tr>
    </w:tbl>
    <w:p w14:paraId="69CA2AEA" w14:textId="08637D75" w:rsidR="00906EC5" w:rsidRPr="001526E6" w:rsidRDefault="002965BB" w:rsidP="00906EC5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1</w:t>
      </w:r>
      <w:r w:rsidR="00E520D7" w:rsidRPr="001526E6">
        <w:rPr>
          <w:rFonts w:ascii="Arial" w:hAnsi="Arial" w:cs="Arial"/>
          <w:sz w:val="20"/>
          <w:szCs w:val="20"/>
          <w:lang w:val="en-US"/>
        </w:rPr>
        <w:t xml:space="preserve">. </w:t>
      </w:r>
      <w:r w:rsidR="00906EC5" w:rsidRPr="001526E6">
        <w:rPr>
          <w:rFonts w:ascii="Arial" w:hAnsi="Arial" w:cs="Arial"/>
          <w:sz w:val="20"/>
          <w:szCs w:val="20"/>
          <w:lang w:val="en-US"/>
        </w:rPr>
        <w:t>Summary of articles included (continued)</w:t>
      </w: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134"/>
        <w:gridCol w:w="2126"/>
        <w:gridCol w:w="2126"/>
        <w:gridCol w:w="1276"/>
        <w:gridCol w:w="3089"/>
      </w:tblGrid>
      <w:tr w:rsidR="00A96CAE" w:rsidRPr="000B7777" w14:paraId="5C83A03A" w14:textId="77777777" w:rsidTr="00906EC5">
        <w:trPr>
          <w:trHeight w:val="269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806ED" w14:textId="22764DEA" w:rsidR="00A96CAE" w:rsidRPr="000B7777" w:rsidRDefault="00C131BD" w:rsidP="00A96CA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E7A67" w14:textId="53BC8C4B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op</w:t>
            </w: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F07B2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2DE827D7" w14:textId="6FB6E11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D414A" w14:textId="55E66714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D52CB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74FA0E8A" w14:textId="312DF822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507A5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2F5326E0" w14:textId="164DA0B0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PE:</w:t>
            </w:r>
            <w:r w:rsidR="00764F54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lenght and frequency</w:t>
            </w:r>
          </w:p>
          <w:p w14:paraId="094C015D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7225D" w14:textId="77777777" w:rsidR="00A96CAE" w:rsidRPr="000B7777" w:rsidRDefault="00A96CAE" w:rsidP="00A96CA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0F3AA935" w14:textId="40BE0C19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Follow-up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A07A1" w14:textId="55E2EB67" w:rsidR="00A96CAE" w:rsidRPr="000B7777" w:rsidRDefault="00A96CAE" w:rsidP="00A96C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7777">
              <w:rPr>
                <w:rFonts w:ascii="Arial" w:hAnsi="Arial" w:cs="Arial"/>
                <w:b/>
                <w:bCs/>
                <w:sz w:val="14"/>
                <w:szCs w:val="14"/>
              </w:rPr>
              <w:t>Results</w:t>
            </w:r>
          </w:p>
        </w:tc>
      </w:tr>
      <w:tr w:rsidR="00A96CAE" w:rsidRPr="000B7777" w14:paraId="4D9625E8" w14:textId="77777777" w:rsidTr="00906EC5">
        <w:trPr>
          <w:trHeight w:val="51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A6AAC2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54F1BE93" w14:textId="1E35F80F" w:rsidR="00A96CAE" w:rsidRPr="00484A94" w:rsidRDefault="00C131BD" w:rsidP="00A96CAE">
            <w:pPr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</w:pPr>
            <w:r w:rsidRPr="00484A94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>ONLINE PE</w:t>
            </w:r>
          </w:p>
          <w:p w14:paraId="5928EF08" w14:textId="4556B24C" w:rsidR="00A96CAE" w:rsidRPr="00484A94" w:rsidRDefault="00C131BD" w:rsidP="00A96CAE">
            <w:pPr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</w:pPr>
            <w:r w:rsidRPr="00484A94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>(</w:t>
            </w:r>
            <w:r w:rsidRPr="00484A94">
              <w:rPr>
                <w:rFonts w:ascii="Arial" w:eastAsiaTheme="minorHAnsi" w:hAnsi="Arial" w:cs="Arial"/>
                <w:b/>
                <w:bCs/>
                <w:sz w:val="14"/>
                <w:szCs w:val="14"/>
                <w:lang w:eastAsia="en-US"/>
              </w:rPr>
              <w:t>continued</w:t>
            </w:r>
            <w:r w:rsidR="00A96CAE" w:rsidRPr="00484A94">
              <w:rPr>
                <w:rFonts w:ascii="Arial" w:eastAsiaTheme="minorHAnsi" w:hAnsi="Arial" w:cs="Arial"/>
                <w:b/>
                <w:bCs/>
                <w:sz w:val="14"/>
                <w:szCs w:val="14"/>
                <w:u w:val="single"/>
                <w:lang w:eastAsia="en-US"/>
              </w:rPr>
              <w:t>)</w:t>
            </w:r>
          </w:p>
          <w:p w14:paraId="1266F9C0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  <w:p w14:paraId="1387E72F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BCC4E6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A88B0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ABFAC" w14:textId="77777777" w:rsidR="00A96CAE" w:rsidRPr="000B7777" w:rsidRDefault="00A96CAE" w:rsidP="00A96CA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580D5E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05877E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BDD64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3DD91F64" w14:textId="77777777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6"/>
                <w:szCs w:val="16"/>
                <w:lang w:eastAsia="en-US"/>
              </w:rPr>
            </w:pPr>
          </w:p>
        </w:tc>
      </w:tr>
      <w:tr w:rsidR="00A96CAE" w:rsidRPr="00B6255F" w14:paraId="058E529A" w14:textId="77777777" w:rsidTr="00906EC5">
        <w:trPr>
          <w:trHeight w:val="7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39024F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Petzold et al.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>
                <w:fldData xml:space="preserve">PEVuZE5vdGU+PENpdGUgRXhjbHVkZUF1dGg9IjEiPjxBdXRob3I+UGV0em9sZDwvQXV0aG9yPjxZ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</w:fldData>
              </w:fldCha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instrText xml:space="preserve"> ADDIN EN.CITE </w:instrTex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>
                <w:fldData xml:space="preserve">PEVuZE5vdGU+PENpdGUgRXhjbHVkZUF1dGg9IjEiPjxBdXRob3I+UGV0em9sZDwvQXV0aG9yPjxZ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</w:fldData>
              </w:fldCha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instrText xml:space="preserve"> ADDIN EN.CITE.DATA </w:instrTex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separate"/>
            </w:r>
            <w:r w:rsidRPr="000B7777">
              <w:rPr>
                <w:rFonts w:ascii="Arial" w:eastAsiaTheme="minorHAnsi" w:hAnsi="Arial" w:cs="Arial"/>
                <w:noProof/>
                <w:sz w:val="12"/>
                <w:szCs w:val="12"/>
                <w:lang w:eastAsia="en-US"/>
              </w:rPr>
              <w:t>(2019)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1A600C" w14:textId="19C109D5" w:rsidR="00A96CAE" w:rsidRPr="000B7777" w:rsidRDefault="009C78E3" w:rsidP="00A96CAE">
            <w:pPr>
              <w:rPr>
                <w:rStyle w:val="Emphasis"/>
                <w:i w:val="0"/>
                <w:iCs w:val="0"/>
                <w:sz w:val="12"/>
                <w:szCs w:val="12"/>
                <w:bdr w:val="none" w:sz="0" w:space="0" w:color="auto" w:frame="1"/>
                <w:shd w:val="clear" w:color="auto" w:fill="FFFFFF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BD</w:t>
            </w:r>
            <w:r w:rsidR="002B2E21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 or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II, pat. </w:t>
            </w:r>
            <w:r w:rsidR="004B28FA" w:rsidRPr="000B7777">
              <w:rPr>
                <w:rFonts w:ascii="Arial" w:hAnsi="Arial" w:cs="Arial"/>
                <w:sz w:val="12"/>
                <w:szCs w:val="12"/>
                <w:lang w:val="en-US"/>
              </w:rPr>
              <w:t>in remission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≥ 2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months</w:t>
            </w:r>
          </w:p>
          <w:p w14:paraId="10E393EA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E2C89" w14:textId="1BD00D56" w:rsidR="00A96CAE" w:rsidRPr="000B7777" w:rsidRDefault="009C78E3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EG</w:t>
            </w:r>
            <w:r w:rsidR="00A96CAE" w:rsidRPr="000B7777">
              <w:rPr>
                <w:rFonts w:ascii="Arial" w:hAnsi="Arial" w:cs="Arial"/>
                <w:sz w:val="12"/>
                <w:szCs w:val="12"/>
              </w:rPr>
              <w:t xml:space="preserve"> : 39 </w:t>
            </w:r>
          </w:p>
          <w:p w14:paraId="05EF43E9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hAnsi="Arial" w:cs="Arial"/>
                <w:sz w:val="12"/>
                <w:szCs w:val="12"/>
              </w:rPr>
              <w:t>GC : 34</w:t>
            </w:r>
          </w:p>
          <w:p w14:paraId="470D07B4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D57DC" w14:textId="600BE6E6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+ </w:t>
            </w:r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structured computerized daily life self-observation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vs</w:t>
            </w:r>
          </w:p>
          <w:p w14:paraId="01507A1A" w14:textId="77777777" w:rsidR="00A96CAE" w:rsidRPr="000B7777" w:rsidRDefault="00A96CAE" w:rsidP="00A96CAE">
            <w:pPr>
              <w:rPr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68EF7F" w14:textId="3A86D49F" w:rsidR="00D1402A" w:rsidRPr="000B7777" w:rsidRDefault="009C78E3" w:rsidP="00D1402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: </w:t>
            </w:r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 groups with computerized program for daily life structured self-observation (</w:t>
            </w:r>
            <w:proofErr w:type="spellStart"/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hronoRecord</w:t>
            </w:r>
            <w:proofErr w:type="spellEnd"/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). Reported data: once a day (5-10 patients). </w:t>
            </w:r>
          </w:p>
          <w:p w14:paraId="58EFDBF0" w14:textId="0284AF78" w:rsidR="00D1402A" w:rsidRPr="000B7777" w:rsidRDefault="00D1402A" w:rsidP="00D1402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: not-structured groups + not-structured self-observation</w:t>
            </w:r>
          </w:p>
          <w:p w14:paraId="5FB88984" w14:textId="42C44302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808301" w14:textId="5B2E856D" w:rsidR="00A96CAE" w:rsidRPr="001526E6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proofErr w:type="gramStart"/>
            <w:r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 :</w:t>
            </w:r>
            <w:proofErr w:type="gramEnd"/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PE </w:t>
            </w:r>
            <w:r w:rsidR="00C036DD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= </w:t>
            </w:r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6 </w:t>
            </w:r>
            <w:r w:rsidR="0034319F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weekly sessions</w:t>
            </w:r>
            <w:r w:rsidR="00A96CAE" w:rsidRPr="001526E6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x 90 min </w:t>
            </w:r>
          </w:p>
          <w:p w14:paraId="6E2E8AB0" w14:textId="77777777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0A8B6D2A" w14:textId="77777777" w:rsidR="00A96CAE" w:rsidRPr="001526E6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21E7950A" w14:textId="77777777" w:rsidR="00A96CAE" w:rsidRPr="001526E6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4D5DA0" w14:textId="1038E7E1" w:rsidR="00A96CAE" w:rsidRPr="000B7777" w:rsidRDefault="00A9683F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54 week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035589E7" w14:textId="5F741798" w:rsidR="00A96CAE" w:rsidRPr="000B7777" w:rsidRDefault="00D1402A" w:rsidP="00D1402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No difference in the number of thymic relapses. No difference in time to the first relapse.</w:t>
            </w:r>
          </w:p>
          <w:p w14:paraId="03BA0E32" w14:textId="19EFC835" w:rsidR="00D1402A" w:rsidRPr="000B7777" w:rsidRDefault="00D1402A" w:rsidP="00D1402A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 w:eastAsia="fr-CH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No significant time x group interaction </w:t>
            </w:r>
            <w:proofErr w:type="gramStart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on:</w:t>
            </w:r>
            <w:proofErr w:type="gramEnd"/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thymic symptoms, QoL, perceived involvement in care, self-efficacy expectations and locus of control (towards health)</w:t>
            </w:r>
          </w:p>
          <w:p w14:paraId="0398156C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 w:eastAsia="fr-CH"/>
              </w:rPr>
            </w:pPr>
          </w:p>
          <w:p w14:paraId="7C7A940B" w14:textId="77777777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 w:eastAsia="fr-CH"/>
              </w:rPr>
            </w:pPr>
          </w:p>
        </w:tc>
      </w:tr>
      <w:tr w:rsidR="00A96CAE" w:rsidRPr="00B6255F" w14:paraId="6E9766E6" w14:textId="77777777" w:rsidTr="00906EC5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0380F0" w14:textId="13BF3DD4" w:rsidR="00A96CAE" w:rsidRPr="000B7777" w:rsidRDefault="00A96CAE" w:rsidP="00A96CAE">
            <w:pPr>
              <w:rPr>
                <w:rStyle w:val="docsum-authors"/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Depp et al.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>
                <w:fldData xml:space="preserve">PEVuZE5vdGU+PENpdGUgRXhjbHVkZUF1dGg9IjEiPjxBdXRob3I+RGVwcDwvQXV0aG9yPjxZZWFy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</w:fldData>
              </w:fldCha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instrText xml:space="preserve"> ADDIN EN.CITE </w:instrTex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>
                <w:fldData xml:space="preserve">PEVuZE5vdGU+PENpdGUgRXhjbHVkZUF1dGg9IjEiPjxBdXRob3I+RGVwcDwvQXV0aG9yPjxZZWFy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</w:fldData>
              </w:fldCha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instrText xml:space="preserve"> ADDIN EN.CITE.DATA </w:instrTex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separate"/>
            </w:r>
            <w:r w:rsidRPr="000B7777">
              <w:rPr>
                <w:rFonts w:ascii="Arial" w:eastAsiaTheme="minorHAnsi" w:hAnsi="Arial" w:cs="Arial"/>
                <w:noProof/>
                <w:sz w:val="12"/>
                <w:szCs w:val="12"/>
                <w:lang w:eastAsia="en-US"/>
              </w:rPr>
              <w:t>(2019)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64A5B" w14:textId="7AC5FF3D" w:rsidR="00A96CAE" w:rsidRPr="000B7777" w:rsidRDefault="002B2E21" w:rsidP="002B2E21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Schizophrenia, schizoaffective disorder</w:t>
            </w:r>
            <w:r w:rsidR="00193E6D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(71.4%),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BD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I (28.6%). </w:t>
            </w:r>
            <w:r w:rsidR="004B28F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Ambulatory pati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F76BA" w14:textId="40234496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i/>
                <w:iCs/>
                <w:sz w:val="12"/>
                <w:szCs w:val="12"/>
                <w:lang w:val="en-US" w:eastAsia="en-US"/>
              </w:rPr>
              <w:t>CBT2go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 85</w:t>
            </w:r>
          </w:p>
          <w:p w14:paraId="764A8619" w14:textId="53EA11F8" w:rsidR="00A96CAE" w:rsidRPr="000B7777" w:rsidRDefault="009C78E3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A96CAE" w:rsidRPr="000B7777">
              <w:rPr>
                <w:rFonts w:ascii="Arial" w:eastAsiaTheme="minorHAnsi" w:hAnsi="Arial" w:cs="Arial"/>
                <w:i/>
                <w:iCs/>
                <w:sz w:val="12"/>
                <w:szCs w:val="12"/>
                <w:lang w:val="en-US" w:eastAsia="en-US"/>
              </w:rPr>
              <w:t>SM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 85</w:t>
            </w:r>
          </w:p>
          <w:p w14:paraId="240766B1" w14:textId="77777777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: 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B66A6" w14:textId="47ACDEED" w:rsidR="00A96CAE" w:rsidRPr="000B7777" w:rsidRDefault="00A96CAE" w:rsidP="00A96CAE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CBT2go vs SM vs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9DB9AF" w14:textId="6BC35242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i/>
                <w:iCs/>
                <w:sz w:val="12"/>
                <w:szCs w:val="12"/>
                <w:lang w:val="en-US" w:eastAsia="en-US"/>
              </w:rPr>
              <w:t>CBT2</w:t>
            </w:r>
            <w:r w:rsidR="005661D6" w:rsidRPr="000B7777">
              <w:rPr>
                <w:rFonts w:ascii="Arial" w:eastAsiaTheme="minorHAnsi" w:hAnsi="Arial" w:cs="Arial"/>
                <w:i/>
                <w:iCs/>
                <w:sz w:val="12"/>
                <w:szCs w:val="12"/>
                <w:lang w:val="en-US" w:eastAsia="en-US"/>
              </w:rPr>
              <w:t>go</w:t>
            </w:r>
            <w:r w:rsidR="005661D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individual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</w:t>
            </w:r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) </w:t>
            </w:r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and interactive self-observation with smartphone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(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) + </w:t>
            </w:r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elephone follow-up</w:t>
            </w:r>
          </w:p>
          <w:p w14:paraId="235678EB" w14:textId="2051B39F" w:rsidR="00D1402A" w:rsidRPr="000B7777" w:rsidRDefault="005661D6" w:rsidP="00D1402A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i/>
                <w:iCs/>
                <w:sz w:val="12"/>
                <w:szCs w:val="12"/>
                <w:lang w:val="en-US" w:eastAsia="en-US"/>
              </w:rPr>
              <w:t>SM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General individual 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</w:t>
            </w:r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and interactive self-observation with smartphone (no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E92EE1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BT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) + </w:t>
            </w:r>
            <w:r w:rsidR="00D1402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telephone follow-up</w:t>
            </w:r>
          </w:p>
          <w:p w14:paraId="22E93E13" w14:textId="0C9AFCFB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68FF2E06" w14:textId="3247DED3" w:rsidR="00A96CAE" w:rsidRPr="000B7777" w:rsidRDefault="00A96CAE" w:rsidP="00A96CAE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GC :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TA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959531" w14:textId="5B50C580" w:rsidR="00A96CAE" w:rsidRPr="000B7777" w:rsidRDefault="00D1402A" w:rsidP="00D1402A">
            <w:pPr>
              <w:tabs>
                <w:tab w:val="center" w:pos="955"/>
              </w:tabs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PE 1 session (90 min) for both</w:t>
            </w:r>
            <w:r w:rsidR="00A96CAE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9C78E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939B1" w14:textId="78A47B49" w:rsidR="00A96CAE" w:rsidRPr="000B7777" w:rsidRDefault="00A9683F" w:rsidP="00A96CAE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24 week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28AC959" w14:textId="68E8314F" w:rsidR="00193E6D" w:rsidRPr="000B7777" w:rsidRDefault="00193E6D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Both </w:t>
            </w:r>
            <w:r w:rsidR="003A69F7" w:rsidRPr="000B7777">
              <w:rPr>
                <w:rFonts w:ascii="Arial" w:hAnsi="Arial" w:cs="Arial"/>
                <w:sz w:val="12"/>
                <w:szCs w:val="12"/>
                <w:lang w:val="en-US"/>
              </w:rPr>
              <w:t>EG: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  <w:p w14:paraId="1C76FA51" w14:textId="12091F8C" w:rsidR="00A96CAE" w:rsidRPr="000B7777" w:rsidRDefault="00193E6D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Improved </w:t>
            </w:r>
            <w:r w:rsidRPr="00502E16">
              <w:rPr>
                <w:rFonts w:ascii="Arial" w:hAnsi="Arial" w:cs="Arial"/>
                <w:sz w:val="12"/>
                <w:szCs w:val="12"/>
                <w:lang w:val="en-US"/>
              </w:rPr>
              <w:t>symptomatology (</w:t>
            </w:r>
            <w:r w:rsidR="00502E16" w:rsidRPr="00502E16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  <w:r w:rsidRPr="00502E16">
              <w:rPr>
                <w:rFonts w:ascii="Arial" w:hAnsi="Arial" w:cs="Arial"/>
                <w:sz w:val="12"/>
                <w:szCs w:val="12"/>
                <w:lang w:val="en-US"/>
              </w:rPr>
              <w:t>-24 weeks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)</w:t>
            </w:r>
            <w:r w:rsidR="00A96CAE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</w:p>
          <w:p w14:paraId="1B6DC60D" w14:textId="2713A338" w:rsidR="00D1402A" w:rsidRPr="000B7777" w:rsidRDefault="00A96CAE" w:rsidP="00D1402A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  <w:r w:rsidRPr="000B7777"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CBT2go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193E6D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not different from </w:t>
            </w:r>
            <w:r w:rsidR="00193E6D" w:rsidRPr="000B7777">
              <w:rPr>
                <w:rFonts w:ascii="Arial" w:hAnsi="Arial" w:cs="Arial"/>
                <w:i/>
                <w:sz w:val="12"/>
                <w:szCs w:val="12"/>
                <w:lang w:val="en-US"/>
              </w:rPr>
              <w:t>SM</w:t>
            </w:r>
            <w:r w:rsidR="00193E6D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on symptomatology.</w:t>
            </w:r>
          </w:p>
          <w:p w14:paraId="5D53A548" w14:textId="66FFB4BF" w:rsidR="00A96CAE" w:rsidRPr="000B7777" w:rsidRDefault="00A96CAE" w:rsidP="00A96CAE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CBT2go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</w:t>
            </w:r>
            <w:r w:rsidR="00193E6D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significant time x group interaction with better functioning scale scores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24 </w:t>
            </w:r>
            <w:r w:rsidR="00A9683F" w:rsidRPr="000B7777">
              <w:rPr>
                <w:rFonts w:ascii="Arial" w:hAnsi="Arial" w:cs="Arial"/>
                <w:sz w:val="12"/>
                <w:szCs w:val="12"/>
                <w:lang w:val="en-US"/>
              </w:rPr>
              <w:t>weeks</w:t>
            </w:r>
            <w:r w:rsidR="00193E6D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(not for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SM).</w:t>
            </w:r>
          </w:p>
          <w:p w14:paraId="18A0DEFE" w14:textId="54FFF820" w:rsidR="00A96CAE" w:rsidRPr="000B7777" w:rsidRDefault="00A96CAE" w:rsidP="00193E6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-</w:t>
            </w:r>
            <w:r w:rsidRPr="000B7777">
              <w:rPr>
                <w:rFonts w:ascii="Arial" w:hAnsi="Arial" w:cs="Arial"/>
                <w:i/>
                <w:iCs/>
                <w:sz w:val="12"/>
                <w:szCs w:val="12"/>
                <w:lang w:val="en-US"/>
              </w:rPr>
              <w:t>CBT2go</w:t>
            </w:r>
            <w:r w:rsidR="00193E6D"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lower scores on pessimistic performance beliefs (not for SM).</w:t>
            </w:r>
          </w:p>
        </w:tc>
      </w:tr>
    </w:tbl>
    <w:p w14:paraId="41538156" w14:textId="615B2D4D" w:rsidR="00E520D7" w:rsidRPr="000B7777" w:rsidRDefault="00E520D7" w:rsidP="00E520D7">
      <w:pPr>
        <w:spacing w:line="360" w:lineRule="auto"/>
        <w:jc w:val="both"/>
        <w:rPr>
          <w:sz w:val="16"/>
          <w:szCs w:val="16"/>
          <w:lang w:val="en-US"/>
        </w:rPr>
      </w:pPr>
    </w:p>
    <w:tbl>
      <w:tblPr>
        <w:tblStyle w:val="TableGrid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134"/>
        <w:gridCol w:w="2126"/>
        <w:gridCol w:w="2126"/>
        <w:gridCol w:w="1276"/>
        <w:gridCol w:w="3089"/>
      </w:tblGrid>
      <w:tr w:rsidR="00A83CB3" w:rsidRPr="000B7777" w14:paraId="7DDD35FF" w14:textId="77777777" w:rsidTr="003527A7">
        <w:trPr>
          <w:trHeight w:val="7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35C94F" w14:textId="43E66CE4" w:rsidR="00A83CB3" w:rsidRPr="000B7777" w:rsidRDefault="00A83CB3" w:rsidP="003527A7">
            <w:pPr>
              <w:rPr>
                <w:rStyle w:val="docsum-authors"/>
                <w:rFonts w:ascii="Arial" w:hAnsi="Arial" w:cs="Arial"/>
                <w:sz w:val="12"/>
                <w:szCs w:val="12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 xml:space="preserve">Murray et al.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>
                <w:fldData xml:space="preserve">PEVuZE5vdGU+PENpdGUgRXhjbHVkZUF1dGg9IjEiPjxBdXRob3I+RGVwcDwvQXV0aG9yPjxZZWFy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</w:fldData>
              </w:fldCha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instrText xml:space="preserve"> ADDIN EN.CITE </w:instrTex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begin">
                <w:fldData xml:space="preserve">PEVuZE5vdGU+PENpdGUgRXhjbHVkZUF1dGg9IjEiPjxBdXRob3I+RGVwcDwvQXV0aG9yPjxZZWFy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</w:fldData>
              </w:fldCha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instrText xml:space="preserve"> ADDIN EN.CITE.DATA </w:instrTex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separate"/>
            </w:r>
            <w:r w:rsidRPr="000B7777">
              <w:rPr>
                <w:rFonts w:ascii="Arial" w:eastAsiaTheme="minorHAnsi" w:hAnsi="Arial" w:cs="Arial"/>
                <w:noProof/>
                <w:sz w:val="12"/>
                <w:szCs w:val="12"/>
                <w:lang w:eastAsia="en-US"/>
              </w:rPr>
              <w:t>(2021)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78B671" w14:textId="073B3A5D" w:rsidR="00A83CB3" w:rsidRPr="000B7777" w:rsidRDefault="00A83CB3" w:rsidP="003527A7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BD I, II or NOS, 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>≥ 10 episodes.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BBF41" w14:textId="742C1DCC" w:rsidR="00A83CB3" w:rsidRPr="000B7777" w:rsidRDefault="00B02146" w:rsidP="003527A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EG:</w:t>
            </w:r>
            <w:r w:rsidR="00A83CB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152</w:t>
            </w:r>
          </w:p>
          <w:p w14:paraId="2CAE59BB" w14:textId="5AD8B280" w:rsidR="00A83CB3" w:rsidRPr="000B7777" w:rsidRDefault="00B02146" w:rsidP="003527A7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:</w:t>
            </w:r>
            <w:r w:rsidR="00A83CB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522CA" w14:textId="296493FB" w:rsidR="00A83CB3" w:rsidRPr="000B7777" w:rsidRDefault="00B76437" w:rsidP="003527A7">
            <w:pPr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ORBIT 2.0</w:t>
            </w:r>
            <w:r w:rsidR="00A83CB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vs 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P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C7E494" w14:textId="5FB5A754" w:rsidR="00A83CB3" w:rsidRPr="000B7777" w:rsidRDefault="00B76437" w:rsidP="003527A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ORBIT </w:t>
            </w:r>
            <w:r w:rsidR="005661D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2.0: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brief online mindfulness-based intervention</w:t>
            </w:r>
            <w:r w:rsidR="00195D4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coach-supported program)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+ TAU</w:t>
            </w:r>
          </w:p>
          <w:p w14:paraId="329764A7" w14:textId="77777777" w:rsidR="00A83CB3" w:rsidRDefault="005661D6" w:rsidP="003527A7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GC:</w:t>
            </w:r>
            <w:r w:rsidR="00A83CB3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</w:t>
            </w:r>
            <w:r w:rsidR="00B7643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online PE </w:t>
            </w:r>
            <w:r w:rsidR="00195D4A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(coach-supported program) </w:t>
            </w:r>
            <w:r w:rsidR="00B76437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+ TAU</w:t>
            </w:r>
          </w:p>
          <w:p w14:paraId="2C5F1B3F" w14:textId="77777777" w:rsidR="00B02146" w:rsidRDefault="00B02146" w:rsidP="003527A7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  <w:p w14:paraId="587625C9" w14:textId="74FD16C3" w:rsidR="00B02146" w:rsidRPr="000B7777" w:rsidRDefault="00B02146" w:rsidP="003527A7">
            <w:pPr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947EC3" w14:textId="2B86F6FF" w:rsidR="00A83CB3" w:rsidRPr="000B7777" w:rsidRDefault="00B76437" w:rsidP="003527A7">
            <w:pPr>
              <w:tabs>
                <w:tab w:val="center" w:pos="955"/>
              </w:tabs>
              <w:autoSpaceDE w:val="0"/>
              <w:autoSpaceDN w:val="0"/>
              <w:adjustRightInd w:val="0"/>
              <w:jc w:val="both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EG and </w:t>
            </w:r>
            <w:r w:rsidR="005661D6"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CG</w:t>
            </w:r>
            <w:r w:rsidR="005661D6" w:rsidRPr="002C1A2A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>:</w:t>
            </w:r>
            <w:r w:rsidRPr="002C1A2A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4 modules</w:t>
            </w:r>
            <w:r w:rsidRPr="000B7777"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  <w:t xml:space="preserve"> (1/week over 4 weeks) + 1 week to consolidate skill development with the online coach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FEA83" w14:textId="316A1BD0" w:rsidR="00A83CB3" w:rsidRPr="000B7777" w:rsidRDefault="00DE269C" w:rsidP="003527A7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12"/>
                <w:szCs w:val="12"/>
                <w:lang w:val="de-CH" w:eastAsia="en-US"/>
              </w:rPr>
            </w:pPr>
            <w:r w:rsidRPr="000B7777">
              <w:rPr>
                <w:rFonts w:ascii="Arial" w:eastAsiaTheme="minorHAnsi" w:hAnsi="Arial" w:cs="Arial"/>
                <w:sz w:val="12"/>
                <w:szCs w:val="12"/>
                <w:lang w:eastAsia="en-US"/>
              </w:rPr>
              <w:t>6 months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</w:tcPr>
          <w:p w14:paraId="470E36A2" w14:textId="5D25EF10" w:rsidR="00A83CB3" w:rsidRPr="000B7777" w:rsidRDefault="00FC77CB" w:rsidP="0035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EG was not </w:t>
            </w:r>
            <w:r w:rsidR="00B4355A" w:rsidRPr="000B7777">
              <w:rPr>
                <w:rFonts w:ascii="Arial" w:hAnsi="Arial" w:cs="Arial"/>
                <w:sz w:val="12"/>
                <w:szCs w:val="12"/>
                <w:lang w:val="en-US"/>
              </w:rPr>
              <w:t>superior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to CG in improving QoL.</w:t>
            </w:r>
          </w:p>
          <w:p w14:paraId="62B307DD" w14:textId="7F5468BD" w:rsidR="00D65F2E" w:rsidRPr="000B7777" w:rsidRDefault="00D65F2E" w:rsidP="003527A7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The platform was safe, both </w:t>
            </w:r>
            <w:r w:rsidR="00FC77CB" w:rsidRPr="000B7777">
              <w:rPr>
                <w:rFonts w:ascii="Arial" w:hAnsi="Arial" w:cs="Arial"/>
                <w:sz w:val="12"/>
                <w:szCs w:val="12"/>
                <w:lang w:val="en-US"/>
              </w:rPr>
              <w:t>interventions</w:t>
            </w: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 were highly acceptable.</w:t>
            </w:r>
          </w:p>
          <w:p w14:paraId="323D89D3" w14:textId="39BD83E9" w:rsidR="00D65F2E" w:rsidRPr="000B7777" w:rsidRDefault="00D65F2E" w:rsidP="003527A7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2"/>
                <w:szCs w:val="12"/>
                <w:lang w:val="en-US" w:eastAsia="en-US"/>
              </w:rPr>
            </w:pPr>
            <w:r w:rsidRPr="000B7777">
              <w:rPr>
                <w:rFonts w:ascii="Arial" w:hAnsi="Arial" w:cs="Arial"/>
                <w:sz w:val="12"/>
                <w:szCs w:val="12"/>
                <w:lang w:val="en-US"/>
              </w:rPr>
              <w:t xml:space="preserve">Suboptimal usage. </w:t>
            </w:r>
          </w:p>
        </w:tc>
      </w:tr>
    </w:tbl>
    <w:p w14:paraId="3B959CC7" w14:textId="77777777" w:rsidR="00E520D7" w:rsidRPr="000B7777" w:rsidRDefault="00E520D7" w:rsidP="00E520D7">
      <w:pPr>
        <w:spacing w:line="360" w:lineRule="auto"/>
        <w:jc w:val="both"/>
        <w:rPr>
          <w:sz w:val="16"/>
          <w:szCs w:val="16"/>
          <w:lang w:val="en-US"/>
        </w:rPr>
      </w:pPr>
    </w:p>
    <w:p w14:paraId="75AC64A4" w14:textId="77777777" w:rsidR="00E520D7" w:rsidRPr="000B7777" w:rsidRDefault="00E520D7" w:rsidP="00E520D7">
      <w:pPr>
        <w:pBdr>
          <w:bottom w:val="single" w:sz="6" w:space="1" w:color="auto"/>
        </w:pBdr>
        <w:spacing w:line="360" w:lineRule="auto"/>
        <w:jc w:val="both"/>
        <w:rPr>
          <w:sz w:val="16"/>
          <w:szCs w:val="16"/>
          <w:lang w:val="en-US"/>
        </w:rPr>
      </w:pPr>
    </w:p>
    <w:p w14:paraId="5009F7CE" w14:textId="3EE14358" w:rsidR="00A96CAE" w:rsidRPr="000B7777" w:rsidRDefault="000B7777" w:rsidP="00A96CAE">
      <w:pPr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 xml:space="preserve">Note: </w:t>
      </w:r>
      <w:r w:rsidR="00A96CAE" w:rsidRPr="000B7777">
        <w:rPr>
          <w:rFonts w:asciiTheme="minorHAnsi" w:hAnsiTheme="minorHAnsi" w:cstheme="minorHAnsi"/>
          <w:sz w:val="16"/>
          <w:szCs w:val="16"/>
          <w:lang w:val="en-US"/>
        </w:rPr>
        <w:t xml:space="preserve">BD: bipolar disorder, pat: patients, PE: psychoeducation, EG: experimental group, CG: control group, min. minutes, weeks, </w:t>
      </w:r>
      <w:proofErr w:type="spellStart"/>
      <w:r w:rsidR="00A96CAE" w:rsidRPr="000B7777">
        <w:rPr>
          <w:rFonts w:asciiTheme="minorHAnsi" w:hAnsiTheme="minorHAnsi" w:cstheme="minorHAnsi"/>
          <w:sz w:val="16"/>
          <w:szCs w:val="16"/>
          <w:lang w:val="en-US"/>
        </w:rPr>
        <w:t>ttt</w:t>
      </w:r>
      <w:proofErr w:type="spellEnd"/>
      <w:r w:rsidR="00A96CAE" w:rsidRPr="000B7777">
        <w:rPr>
          <w:rFonts w:asciiTheme="minorHAnsi" w:hAnsiTheme="minorHAnsi" w:cstheme="minorHAnsi"/>
          <w:sz w:val="16"/>
          <w:szCs w:val="16"/>
          <w:lang w:val="en-US"/>
        </w:rPr>
        <w:t>: treatment, TAU: treatment as usual,</w:t>
      </w:r>
      <w:r w:rsidR="00992343">
        <w:rPr>
          <w:rFonts w:asciiTheme="minorHAnsi" w:hAnsiTheme="minorHAnsi" w:cstheme="minorHAnsi"/>
          <w:sz w:val="16"/>
          <w:szCs w:val="16"/>
          <w:lang w:val="en-US"/>
        </w:rPr>
        <w:t xml:space="preserve"> ,</w:t>
      </w:r>
      <w:r w:rsidR="00A96CAE" w:rsidRPr="000B7777">
        <w:rPr>
          <w:rFonts w:asciiTheme="minorHAnsi" w:hAnsiTheme="minorHAnsi" w:cstheme="minorHAnsi"/>
          <w:sz w:val="16"/>
          <w:szCs w:val="16"/>
          <w:lang w:val="en-US"/>
        </w:rPr>
        <w:t xml:space="preserve"> QALY: quality-adjusted life year, CAR: cortisol awakening response, GDNF: glial cell line-derived neurotrophic factor, </w:t>
      </w:r>
      <w:r w:rsidR="001000EC">
        <w:rPr>
          <w:rFonts w:asciiTheme="minorHAnsi" w:hAnsiTheme="minorHAnsi" w:cstheme="minorHAnsi"/>
          <w:sz w:val="16"/>
          <w:szCs w:val="16"/>
          <w:lang w:val="en-US"/>
        </w:rPr>
        <w:t>LGP: Life Goals Program</w:t>
      </w:r>
      <w:r w:rsidR="00A96CAE" w:rsidRPr="000B7777">
        <w:rPr>
          <w:rFonts w:asciiTheme="minorHAnsi" w:hAnsiTheme="minorHAnsi" w:cstheme="minorHAnsi"/>
          <w:sz w:val="16"/>
          <w:szCs w:val="16"/>
          <w:lang w:val="en-US"/>
        </w:rPr>
        <w:t>, CBT: cognitive behavioral therapy, IPSRT: interpersonal and social rhythm therapy, FFT: family focused therapy, CC: collaborative care, DBT: behavioral dialectical therapy, RF: functional remediation</w:t>
      </w:r>
      <w:r w:rsidR="00D65F2E" w:rsidRPr="000B7777">
        <w:rPr>
          <w:rFonts w:asciiTheme="minorHAnsi" w:hAnsiTheme="minorHAnsi" w:cstheme="minorHAnsi"/>
          <w:sz w:val="16"/>
          <w:szCs w:val="16"/>
          <w:lang w:val="en-US"/>
        </w:rPr>
        <w:t>, QoL : Quality of Life.</w:t>
      </w:r>
    </w:p>
    <w:p w14:paraId="0FF3B8D8" w14:textId="77777777" w:rsidR="00D138F8" w:rsidRPr="000B7777" w:rsidRDefault="00D138F8" w:rsidP="00A96CAE">
      <w:pPr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1406E3F4" w14:textId="77777777" w:rsidR="00D138F8" w:rsidRPr="000B7777" w:rsidRDefault="00D138F8" w:rsidP="006D302A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763C4EE" w14:textId="77777777" w:rsidR="00D138F8" w:rsidRPr="000B7777" w:rsidRDefault="00D138F8" w:rsidP="006D302A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986CEA0" w14:textId="77777777" w:rsidR="00D138F8" w:rsidRPr="000B7777" w:rsidRDefault="00D138F8" w:rsidP="006D302A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3B1CD1B" w14:textId="77777777" w:rsidR="00D138F8" w:rsidRPr="000B7777" w:rsidRDefault="00D138F8" w:rsidP="006D302A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7165DC0" w14:textId="77777777" w:rsidR="00D138F8" w:rsidRPr="000B7777" w:rsidRDefault="00D138F8" w:rsidP="00E520D7">
      <w:pPr>
        <w:pStyle w:val="Heading1"/>
        <w:spacing w:line="360" w:lineRule="auto"/>
        <w:jc w:val="both"/>
        <w:rPr>
          <w:rFonts w:ascii="Arial" w:eastAsiaTheme="minorHAnsi" w:hAnsi="Arial" w:cs="Arial"/>
          <w:color w:val="auto"/>
          <w:sz w:val="24"/>
          <w:szCs w:val="24"/>
          <w:lang w:val="en-US" w:eastAsia="en-US"/>
        </w:rPr>
        <w:sectPr w:rsidR="00D138F8" w:rsidRPr="000B7777" w:rsidSect="00D138F8">
          <w:footerReference w:type="even" r:id="rId8"/>
          <w:footerReference w:type="default" r:id="rId9"/>
          <w:pgSz w:w="16838" w:h="11906" w:orient="landscape"/>
          <w:pgMar w:top="1418" w:right="1418" w:bottom="1418" w:left="1418" w:header="709" w:footer="709" w:gutter="0"/>
          <w:pgNumType w:start="0"/>
          <w:cols w:space="708"/>
          <w:titlePg/>
          <w:docGrid w:linePitch="360"/>
        </w:sectPr>
      </w:pPr>
    </w:p>
    <w:p w14:paraId="50175987" w14:textId="77777777" w:rsidR="00CA5AF1" w:rsidRPr="000B7777" w:rsidRDefault="00CA5AF1" w:rsidP="00CA5AF1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6CD0268" w14:textId="77777777" w:rsidR="00CA5AF1" w:rsidRPr="000B7777" w:rsidRDefault="00CA5AF1" w:rsidP="00CA5AF1">
      <w:pPr>
        <w:pStyle w:val="Default"/>
        <w:jc w:val="both"/>
        <w:rPr>
          <w:rFonts w:ascii="Arial" w:hAnsi="Arial" w:cs="Arial"/>
          <w:color w:val="auto"/>
          <w:sz w:val="20"/>
          <w:szCs w:val="20"/>
          <w:lang w:val="en-US"/>
        </w:rPr>
      </w:pPr>
    </w:p>
    <w:p w14:paraId="409C59CF" w14:textId="77777777" w:rsidR="00CA5AF1" w:rsidRPr="000B7777" w:rsidRDefault="00CA5AF1" w:rsidP="00CA5AF1">
      <w:pPr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14:paraId="0A3F0FF3" w14:textId="78ED56F0" w:rsidR="002A16D1" w:rsidRPr="000B7777" w:rsidRDefault="002A16D1" w:rsidP="0053759B">
      <w:pPr>
        <w:spacing w:after="16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2A16D1" w:rsidRPr="000B7777" w:rsidSect="00D138F8">
      <w:pgSz w:w="11906" w:h="16838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D8FD8" w14:textId="77777777" w:rsidR="003D43FF" w:rsidRDefault="003D43FF" w:rsidP="00C84E5F">
      <w:r>
        <w:separator/>
      </w:r>
    </w:p>
  </w:endnote>
  <w:endnote w:type="continuationSeparator" w:id="0">
    <w:p w14:paraId="615AEB1F" w14:textId="77777777" w:rsidR="003D43FF" w:rsidRDefault="003D43FF" w:rsidP="00C84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JBIDN+CenturyOldStyle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 PS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GMGQDC+MeridienLTStd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8917416"/>
      <w:docPartObj>
        <w:docPartGallery w:val="Page Numbers (Bottom of Page)"/>
        <w:docPartUnique/>
      </w:docPartObj>
    </w:sdtPr>
    <w:sdtContent>
      <w:p w14:paraId="33953DDF" w14:textId="77777777" w:rsidR="003527A7" w:rsidRDefault="003527A7" w:rsidP="00C277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73562B" w14:textId="77777777" w:rsidR="003527A7" w:rsidRDefault="003527A7" w:rsidP="00AA3E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5027067"/>
      <w:docPartObj>
        <w:docPartGallery w:val="Page Numbers (Bottom of Page)"/>
        <w:docPartUnique/>
      </w:docPartObj>
    </w:sdtPr>
    <w:sdtContent>
      <w:p w14:paraId="384B09BD" w14:textId="77777777" w:rsidR="003527A7" w:rsidRDefault="003527A7" w:rsidP="00C277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3F79">
          <w:rPr>
            <w:rStyle w:val="PageNumber"/>
            <w:noProof/>
          </w:rPr>
          <w:t>1</w:t>
        </w:r>
        <w:r w:rsidR="00DD3F79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1C17087" w14:textId="77777777" w:rsidR="003527A7" w:rsidRDefault="003527A7" w:rsidP="00AA3E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02FD2" w14:textId="77777777" w:rsidR="003D43FF" w:rsidRDefault="003D43FF" w:rsidP="00C84E5F">
      <w:r>
        <w:separator/>
      </w:r>
    </w:p>
  </w:footnote>
  <w:footnote w:type="continuationSeparator" w:id="0">
    <w:p w14:paraId="2A7EA76A" w14:textId="77777777" w:rsidR="003D43FF" w:rsidRDefault="003D43FF" w:rsidP="00C84E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A6CB3"/>
    <w:multiLevelType w:val="hybridMultilevel"/>
    <w:tmpl w:val="8962E4F2"/>
    <w:lvl w:ilvl="0" w:tplc="388CCD04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12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24694"/>
    <w:multiLevelType w:val="hybridMultilevel"/>
    <w:tmpl w:val="CE064956"/>
    <w:lvl w:ilvl="0" w:tplc="78D63AB0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5B7E7C"/>
    <w:multiLevelType w:val="hybridMultilevel"/>
    <w:tmpl w:val="5960546C"/>
    <w:lvl w:ilvl="0" w:tplc="D9F41CE8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5562"/>
    <w:multiLevelType w:val="hybridMultilevel"/>
    <w:tmpl w:val="2CD2E82E"/>
    <w:lvl w:ilvl="0" w:tplc="65A033B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5E5214"/>
    <w:multiLevelType w:val="hybridMultilevel"/>
    <w:tmpl w:val="D082C73A"/>
    <w:lvl w:ilvl="0" w:tplc="563A5B60">
      <w:start w:val="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49570C7"/>
    <w:multiLevelType w:val="multilevel"/>
    <w:tmpl w:val="82AC8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1C026C"/>
    <w:multiLevelType w:val="multilevel"/>
    <w:tmpl w:val="E41C8B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38D1394"/>
    <w:multiLevelType w:val="hybridMultilevel"/>
    <w:tmpl w:val="7DCEBE4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A56988"/>
    <w:multiLevelType w:val="hybridMultilevel"/>
    <w:tmpl w:val="9E9C3718"/>
    <w:lvl w:ilvl="0" w:tplc="F8F0B1B4">
      <w:start w:val="429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BB4478A"/>
    <w:multiLevelType w:val="hybridMultilevel"/>
    <w:tmpl w:val="B208914E"/>
    <w:lvl w:ilvl="0" w:tplc="F8F0B1B4">
      <w:start w:val="429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ED60256"/>
    <w:multiLevelType w:val="hybridMultilevel"/>
    <w:tmpl w:val="1962347E"/>
    <w:lvl w:ilvl="0" w:tplc="D84A3860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8821CF"/>
    <w:multiLevelType w:val="hybridMultilevel"/>
    <w:tmpl w:val="5694D794"/>
    <w:lvl w:ilvl="0" w:tplc="8D0EDAE6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696591"/>
    <w:multiLevelType w:val="hybridMultilevel"/>
    <w:tmpl w:val="6E04191E"/>
    <w:lvl w:ilvl="0" w:tplc="3B16391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3B4E27"/>
    <w:multiLevelType w:val="hybridMultilevel"/>
    <w:tmpl w:val="CD748C2A"/>
    <w:lvl w:ilvl="0" w:tplc="96D0172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FE0633"/>
    <w:multiLevelType w:val="hybridMultilevel"/>
    <w:tmpl w:val="9842922E"/>
    <w:lvl w:ilvl="0" w:tplc="7B10808A">
      <w:numFmt w:val="bullet"/>
      <w:lvlText w:val="-"/>
      <w:lvlJc w:val="left"/>
      <w:pPr>
        <w:ind w:left="720" w:hanging="360"/>
      </w:pPr>
      <w:rPr>
        <w:rFonts w:ascii="Arial" w:eastAsia="CharisSI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1897549">
    <w:abstractNumId w:val="9"/>
  </w:num>
  <w:num w:numId="2" w16cid:durableId="269824538">
    <w:abstractNumId w:val="8"/>
  </w:num>
  <w:num w:numId="3" w16cid:durableId="1458181904">
    <w:abstractNumId w:val="6"/>
  </w:num>
  <w:num w:numId="4" w16cid:durableId="1449398488">
    <w:abstractNumId w:val="14"/>
  </w:num>
  <w:num w:numId="5" w16cid:durableId="1971671241">
    <w:abstractNumId w:val="5"/>
  </w:num>
  <w:num w:numId="6" w16cid:durableId="1711804426">
    <w:abstractNumId w:val="7"/>
  </w:num>
  <w:num w:numId="7" w16cid:durableId="271866934">
    <w:abstractNumId w:val="2"/>
  </w:num>
  <w:num w:numId="8" w16cid:durableId="125129334">
    <w:abstractNumId w:val="3"/>
  </w:num>
  <w:num w:numId="9" w16cid:durableId="1007170004">
    <w:abstractNumId w:val="11"/>
  </w:num>
  <w:num w:numId="10" w16cid:durableId="1526937856">
    <w:abstractNumId w:val="0"/>
  </w:num>
  <w:num w:numId="11" w16cid:durableId="875192395">
    <w:abstractNumId w:val="10"/>
  </w:num>
  <w:num w:numId="12" w16cid:durableId="675765263">
    <w:abstractNumId w:val="13"/>
  </w:num>
  <w:num w:numId="13" w16cid:durableId="950165679">
    <w:abstractNumId w:val="4"/>
  </w:num>
  <w:num w:numId="14" w16cid:durableId="7298414">
    <w:abstractNumId w:val="12"/>
  </w:num>
  <w:num w:numId="15" w16cid:durableId="1438480740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de-CH" w:vendorID="64" w:dllVersion="6" w:nlCheck="1" w:checkStyle="1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se UNIG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zp9xssqd5wtuedsespa2fct2pvexavftfw&quot;&gt;Thes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8&lt;/item&gt;&lt;item&gt;79&lt;/item&gt;&lt;item&gt;80&lt;/item&gt;&lt;item&gt;81&lt;/item&gt;&lt;item&gt;85&lt;/item&gt;&lt;item&gt;86&lt;/item&gt;&lt;item&gt;90&lt;/item&gt;&lt;item&gt;91&lt;/item&gt;&lt;item&gt;99&lt;/item&gt;&lt;item&gt;100&lt;/item&gt;&lt;item&gt;102&lt;/item&gt;&lt;item&gt;103&lt;/item&gt;&lt;item&gt;106&lt;/item&gt;&lt;item&gt;107&lt;/item&gt;&lt;item&gt;109&lt;/item&gt;&lt;item&gt;112&lt;/item&gt;&lt;item&gt;113&lt;/item&gt;&lt;item&gt;114&lt;/item&gt;&lt;item&gt;115&lt;/item&gt;&lt;item&gt;116&lt;/item&gt;&lt;item&gt;117&lt;/item&gt;&lt;item&gt;118&lt;/item&gt;&lt;item&gt;119&lt;/item&gt;&lt;item&gt;120&lt;/item&gt;&lt;item&gt;130&lt;/item&gt;&lt;item&gt;131&lt;/item&gt;&lt;item&gt;132&lt;/item&gt;&lt;item&gt;133&lt;/item&gt;&lt;/record-ids&gt;&lt;/item&gt;&lt;/Libraries&gt;"/>
  </w:docVars>
  <w:rsids>
    <w:rsidRoot w:val="00F870B3"/>
    <w:rsid w:val="00000138"/>
    <w:rsid w:val="0000314D"/>
    <w:rsid w:val="0000362F"/>
    <w:rsid w:val="0000464F"/>
    <w:rsid w:val="0000471E"/>
    <w:rsid w:val="000051FE"/>
    <w:rsid w:val="0000674A"/>
    <w:rsid w:val="00006AE8"/>
    <w:rsid w:val="00007677"/>
    <w:rsid w:val="00010F55"/>
    <w:rsid w:val="00012026"/>
    <w:rsid w:val="000123D4"/>
    <w:rsid w:val="0001292F"/>
    <w:rsid w:val="000137FA"/>
    <w:rsid w:val="000153EE"/>
    <w:rsid w:val="0001647F"/>
    <w:rsid w:val="000167B6"/>
    <w:rsid w:val="00016984"/>
    <w:rsid w:val="00016D6D"/>
    <w:rsid w:val="00016F95"/>
    <w:rsid w:val="00017498"/>
    <w:rsid w:val="000175EE"/>
    <w:rsid w:val="00021320"/>
    <w:rsid w:val="00021341"/>
    <w:rsid w:val="000237A3"/>
    <w:rsid w:val="00023D5A"/>
    <w:rsid w:val="0002451B"/>
    <w:rsid w:val="00024645"/>
    <w:rsid w:val="00026D63"/>
    <w:rsid w:val="000273B8"/>
    <w:rsid w:val="000276CD"/>
    <w:rsid w:val="000277E5"/>
    <w:rsid w:val="000279B8"/>
    <w:rsid w:val="00030A55"/>
    <w:rsid w:val="00030E91"/>
    <w:rsid w:val="00030F89"/>
    <w:rsid w:val="000319F8"/>
    <w:rsid w:val="00032506"/>
    <w:rsid w:val="00033057"/>
    <w:rsid w:val="00033088"/>
    <w:rsid w:val="00033D6A"/>
    <w:rsid w:val="00034340"/>
    <w:rsid w:val="00034E87"/>
    <w:rsid w:val="00036934"/>
    <w:rsid w:val="00036ADB"/>
    <w:rsid w:val="000376D2"/>
    <w:rsid w:val="00037C9E"/>
    <w:rsid w:val="00040C38"/>
    <w:rsid w:val="0004209F"/>
    <w:rsid w:val="00042152"/>
    <w:rsid w:val="000430DA"/>
    <w:rsid w:val="00044A3F"/>
    <w:rsid w:val="00044B5E"/>
    <w:rsid w:val="00044BB4"/>
    <w:rsid w:val="00044C38"/>
    <w:rsid w:val="00045DD3"/>
    <w:rsid w:val="000475BC"/>
    <w:rsid w:val="00047A51"/>
    <w:rsid w:val="00050664"/>
    <w:rsid w:val="00050ACF"/>
    <w:rsid w:val="000519F8"/>
    <w:rsid w:val="000523EF"/>
    <w:rsid w:val="00052B1B"/>
    <w:rsid w:val="00053263"/>
    <w:rsid w:val="00054308"/>
    <w:rsid w:val="00054A79"/>
    <w:rsid w:val="00055B6E"/>
    <w:rsid w:val="00056A51"/>
    <w:rsid w:val="00056ACB"/>
    <w:rsid w:val="00056F74"/>
    <w:rsid w:val="000575D5"/>
    <w:rsid w:val="00057C14"/>
    <w:rsid w:val="00057EE6"/>
    <w:rsid w:val="00060B95"/>
    <w:rsid w:val="00060F29"/>
    <w:rsid w:val="00061B4C"/>
    <w:rsid w:val="000636B2"/>
    <w:rsid w:val="000638F2"/>
    <w:rsid w:val="00063D68"/>
    <w:rsid w:val="00063EF4"/>
    <w:rsid w:val="00064FBC"/>
    <w:rsid w:val="00065DA2"/>
    <w:rsid w:val="00066130"/>
    <w:rsid w:val="00066660"/>
    <w:rsid w:val="0006731C"/>
    <w:rsid w:val="00067FEB"/>
    <w:rsid w:val="00070169"/>
    <w:rsid w:val="000701B0"/>
    <w:rsid w:val="000706B1"/>
    <w:rsid w:val="00071335"/>
    <w:rsid w:val="00071567"/>
    <w:rsid w:val="00071B29"/>
    <w:rsid w:val="00073C02"/>
    <w:rsid w:val="00076F96"/>
    <w:rsid w:val="00077459"/>
    <w:rsid w:val="00077476"/>
    <w:rsid w:val="00080818"/>
    <w:rsid w:val="00080E82"/>
    <w:rsid w:val="0008147B"/>
    <w:rsid w:val="00081517"/>
    <w:rsid w:val="00081673"/>
    <w:rsid w:val="00081A60"/>
    <w:rsid w:val="000834A6"/>
    <w:rsid w:val="00083E72"/>
    <w:rsid w:val="00084BF2"/>
    <w:rsid w:val="000860B7"/>
    <w:rsid w:val="00086347"/>
    <w:rsid w:val="00087AED"/>
    <w:rsid w:val="00087E53"/>
    <w:rsid w:val="00090305"/>
    <w:rsid w:val="0009044A"/>
    <w:rsid w:val="00090DE7"/>
    <w:rsid w:val="000914A0"/>
    <w:rsid w:val="000917B8"/>
    <w:rsid w:val="00091E6C"/>
    <w:rsid w:val="00094319"/>
    <w:rsid w:val="0009510C"/>
    <w:rsid w:val="0009539F"/>
    <w:rsid w:val="00095BFD"/>
    <w:rsid w:val="0009624A"/>
    <w:rsid w:val="0009630E"/>
    <w:rsid w:val="00096E79"/>
    <w:rsid w:val="0009704E"/>
    <w:rsid w:val="0009766A"/>
    <w:rsid w:val="000A0151"/>
    <w:rsid w:val="000A01E2"/>
    <w:rsid w:val="000A03C2"/>
    <w:rsid w:val="000A0666"/>
    <w:rsid w:val="000A0A59"/>
    <w:rsid w:val="000A1ED8"/>
    <w:rsid w:val="000A278B"/>
    <w:rsid w:val="000A3010"/>
    <w:rsid w:val="000A3964"/>
    <w:rsid w:val="000A4295"/>
    <w:rsid w:val="000A503E"/>
    <w:rsid w:val="000A54A7"/>
    <w:rsid w:val="000A59C2"/>
    <w:rsid w:val="000A692C"/>
    <w:rsid w:val="000A6DD6"/>
    <w:rsid w:val="000A7DB7"/>
    <w:rsid w:val="000B181B"/>
    <w:rsid w:val="000B1E6B"/>
    <w:rsid w:val="000B351A"/>
    <w:rsid w:val="000B53BC"/>
    <w:rsid w:val="000B6346"/>
    <w:rsid w:val="000B638A"/>
    <w:rsid w:val="000B63F2"/>
    <w:rsid w:val="000B6DF6"/>
    <w:rsid w:val="000B7777"/>
    <w:rsid w:val="000B78C2"/>
    <w:rsid w:val="000B7DAF"/>
    <w:rsid w:val="000C3159"/>
    <w:rsid w:val="000C36F5"/>
    <w:rsid w:val="000C48B4"/>
    <w:rsid w:val="000C49CF"/>
    <w:rsid w:val="000C6050"/>
    <w:rsid w:val="000C6787"/>
    <w:rsid w:val="000C788B"/>
    <w:rsid w:val="000D0665"/>
    <w:rsid w:val="000D0E1A"/>
    <w:rsid w:val="000D19D7"/>
    <w:rsid w:val="000D466C"/>
    <w:rsid w:val="000D4FB7"/>
    <w:rsid w:val="000D5973"/>
    <w:rsid w:val="000D5E83"/>
    <w:rsid w:val="000D6D72"/>
    <w:rsid w:val="000D75AC"/>
    <w:rsid w:val="000D7613"/>
    <w:rsid w:val="000E0052"/>
    <w:rsid w:val="000E032A"/>
    <w:rsid w:val="000E0545"/>
    <w:rsid w:val="000E0587"/>
    <w:rsid w:val="000E0BAB"/>
    <w:rsid w:val="000E108D"/>
    <w:rsid w:val="000E15B3"/>
    <w:rsid w:val="000E1EC9"/>
    <w:rsid w:val="000E25F8"/>
    <w:rsid w:val="000E3510"/>
    <w:rsid w:val="000E3653"/>
    <w:rsid w:val="000E4691"/>
    <w:rsid w:val="000E4AF4"/>
    <w:rsid w:val="000E5B12"/>
    <w:rsid w:val="000E5BFC"/>
    <w:rsid w:val="000E67F8"/>
    <w:rsid w:val="000E6E63"/>
    <w:rsid w:val="000E7042"/>
    <w:rsid w:val="000F04A7"/>
    <w:rsid w:val="000F059A"/>
    <w:rsid w:val="000F09CA"/>
    <w:rsid w:val="000F0A1C"/>
    <w:rsid w:val="000F0B1D"/>
    <w:rsid w:val="000F2451"/>
    <w:rsid w:val="000F2653"/>
    <w:rsid w:val="000F323B"/>
    <w:rsid w:val="000F3D82"/>
    <w:rsid w:val="000F43EB"/>
    <w:rsid w:val="000F6057"/>
    <w:rsid w:val="000F6BD6"/>
    <w:rsid w:val="001000EC"/>
    <w:rsid w:val="00100C0D"/>
    <w:rsid w:val="00100ECA"/>
    <w:rsid w:val="00101EB2"/>
    <w:rsid w:val="00102647"/>
    <w:rsid w:val="001039CD"/>
    <w:rsid w:val="00103E5C"/>
    <w:rsid w:val="00104322"/>
    <w:rsid w:val="00105216"/>
    <w:rsid w:val="00105F7B"/>
    <w:rsid w:val="001065CD"/>
    <w:rsid w:val="00106AF4"/>
    <w:rsid w:val="001073A0"/>
    <w:rsid w:val="001077D7"/>
    <w:rsid w:val="00110105"/>
    <w:rsid w:val="0011054E"/>
    <w:rsid w:val="00111320"/>
    <w:rsid w:val="001118B0"/>
    <w:rsid w:val="00112E99"/>
    <w:rsid w:val="00113BA0"/>
    <w:rsid w:val="00114D23"/>
    <w:rsid w:val="00115419"/>
    <w:rsid w:val="001165BD"/>
    <w:rsid w:val="00116695"/>
    <w:rsid w:val="00120247"/>
    <w:rsid w:val="00120430"/>
    <w:rsid w:val="00120D0E"/>
    <w:rsid w:val="00121DE6"/>
    <w:rsid w:val="00122DC6"/>
    <w:rsid w:val="00123B01"/>
    <w:rsid w:val="00124037"/>
    <w:rsid w:val="00124647"/>
    <w:rsid w:val="00124F5B"/>
    <w:rsid w:val="00125169"/>
    <w:rsid w:val="00125FD5"/>
    <w:rsid w:val="001276E9"/>
    <w:rsid w:val="00130925"/>
    <w:rsid w:val="00131785"/>
    <w:rsid w:val="00131CCD"/>
    <w:rsid w:val="0013235C"/>
    <w:rsid w:val="00132EE9"/>
    <w:rsid w:val="001331E6"/>
    <w:rsid w:val="00133690"/>
    <w:rsid w:val="0013410C"/>
    <w:rsid w:val="0013466F"/>
    <w:rsid w:val="001358A5"/>
    <w:rsid w:val="0013752A"/>
    <w:rsid w:val="001401D4"/>
    <w:rsid w:val="001402FB"/>
    <w:rsid w:val="001416D3"/>
    <w:rsid w:val="00141ADF"/>
    <w:rsid w:val="00141CD0"/>
    <w:rsid w:val="0014297E"/>
    <w:rsid w:val="00143095"/>
    <w:rsid w:val="00143FCA"/>
    <w:rsid w:val="001462B5"/>
    <w:rsid w:val="0014721F"/>
    <w:rsid w:val="001472E5"/>
    <w:rsid w:val="001472FA"/>
    <w:rsid w:val="00150182"/>
    <w:rsid w:val="001506BA"/>
    <w:rsid w:val="00150E02"/>
    <w:rsid w:val="00151663"/>
    <w:rsid w:val="00151FD0"/>
    <w:rsid w:val="001526E6"/>
    <w:rsid w:val="00152955"/>
    <w:rsid w:val="00152BC9"/>
    <w:rsid w:val="001532FA"/>
    <w:rsid w:val="00153571"/>
    <w:rsid w:val="00154AF6"/>
    <w:rsid w:val="00155963"/>
    <w:rsid w:val="00156307"/>
    <w:rsid w:val="0015642C"/>
    <w:rsid w:val="00156C53"/>
    <w:rsid w:val="00157E8C"/>
    <w:rsid w:val="0016062B"/>
    <w:rsid w:val="0016321C"/>
    <w:rsid w:val="00163423"/>
    <w:rsid w:val="0016460F"/>
    <w:rsid w:val="001657FD"/>
    <w:rsid w:val="0016670D"/>
    <w:rsid w:val="00170015"/>
    <w:rsid w:val="00172278"/>
    <w:rsid w:val="00172670"/>
    <w:rsid w:val="00172898"/>
    <w:rsid w:val="00173AC3"/>
    <w:rsid w:val="001742AA"/>
    <w:rsid w:val="00174DB5"/>
    <w:rsid w:val="00175B85"/>
    <w:rsid w:val="00175C0D"/>
    <w:rsid w:val="001765A6"/>
    <w:rsid w:val="00176A80"/>
    <w:rsid w:val="00177BDD"/>
    <w:rsid w:val="00177C5C"/>
    <w:rsid w:val="00177DCF"/>
    <w:rsid w:val="001818C6"/>
    <w:rsid w:val="001820A0"/>
    <w:rsid w:val="00182AB5"/>
    <w:rsid w:val="00182CB2"/>
    <w:rsid w:val="00183F52"/>
    <w:rsid w:val="0018476B"/>
    <w:rsid w:val="00184E47"/>
    <w:rsid w:val="00184EB6"/>
    <w:rsid w:val="00185C2A"/>
    <w:rsid w:val="00186AB9"/>
    <w:rsid w:val="001906D1"/>
    <w:rsid w:val="0019153E"/>
    <w:rsid w:val="00191A29"/>
    <w:rsid w:val="0019389F"/>
    <w:rsid w:val="00193E16"/>
    <w:rsid w:val="00193E6D"/>
    <w:rsid w:val="00195317"/>
    <w:rsid w:val="0019568B"/>
    <w:rsid w:val="00195D4A"/>
    <w:rsid w:val="00195D65"/>
    <w:rsid w:val="00197D7E"/>
    <w:rsid w:val="001A01D3"/>
    <w:rsid w:val="001A0CFC"/>
    <w:rsid w:val="001A0D42"/>
    <w:rsid w:val="001A1020"/>
    <w:rsid w:val="001A1C93"/>
    <w:rsid w:val="001A1F04"/>
    <w:rsid w:val="001A2199"/>
    <w:rsid w:val="001A222D"/>
    <w:rsid w:val="001A3E81"/>
    <w:rsid w:val="001A43C6"/>
    <w:rsid w:val="001A489A"/>
    <w:rsid w:val="001A48C9"/>
    <w:rsid w:val="001A5592"/>
    <w:rsid w:val="001A5A57"/>
    <w:rsid w:val="001A6F62"/>
    <w:rsid w:val="001A7024"/>
    <w:rsid w:val="001A74F6"/>
    <w:rsid w:val="001A797E"/>
    <w:rsid w:val="001B03A7"/>
    <w:rsid w:val="001B151B"/>
    <w:rsid w:val="001B15AC"/>
    <w:rsid w:val="001B2006"/>
    <w:rsid w:val="001B2324"/>
    <w:rsid w:val="001B2327"/>
    <w:rsid w:val="001B28B2"/>
    <w:rsid w:val="001B2BED"/>
    <w:rsid w:val="001B3466"/>
    <w:rsid w:val="001B3879"/>
    <w:rsid w:val="001B3D17"/>
    <w:rsid w:val="001B41FD"/>
    <w:rsid w:val="001B4889"/>
    <w:rsid w:val="001B4C9F"/>
    <w:rsid w:val="001B4F1F"/>
    <w:rsid w:val="001B5643"/>
    <w:rsid w:val="001B5726"/>
    <w:rsid w:val="001B6C2A"/>
    <w:rsid w:val="001B739C"/>
    <w:rsid w:val="001B7EC4"/>
    <w:rsid w:val="001C0245"/>
    <w:rsid w:val="001C0EE0"/>
    <w:rsid w:val="001C1447"/>
    <w:rsid w:val="001C24E2"/>
    <w:rsid w:val="001C26AC"/>
    <w:rsid w:val="001C28C3"/>
    <w:rsid w:val="001C2992"/>
    <w:rsid w:val="001C29AA"/>
    <w:rsid w:val="001C2C84"/>
    <w:rsid w:val="001C41E5"/>
    <w:rsid w:val="001C449A"/>
    <w:rsid w:val="001C51E4"/>
    <w:rsid w:val="001C5411"/>
    <w:rsid w:val="001C5960"/>
    <w:rsid w:val="001C5ADD"/>
    <w:rsid w:val="001C5EE5"/>
    <w:rsid w:val="001C6277"/>
    <w:rsid w:val="001C674B"/>
    <w:rsid w:val="001C698B"/>
    <w:rsid w:val="001C6B76"/>
    <w:rsid w:val="001C6BD4"/>
    <w:rsid w:val="001C701D"/>
    <w:rsid w:val="001C76CF"/>
    <w:rsid w:val="001D02CE"/>
    <w:rsid w:val="001D08DF"/>
    <w:rsid w:val="001D1867"/>
    <w:rsid w:val="001D1F46"/>
    <w:rsid w:val="001D22E5"/>
    <w:rsid w:val="001D26F4"/>
    <w:rsid w:val="001D2B1F"/>
    <w:rsid w:val="001D3C29"/>
    <w:rsid w:val="001D3C69"/>
    <w:rsid w:val="001D440E"/>
    <w:rsid w:val="001D49A2"/>
    <w:rsid w:val="001D6B52"/>
    <w:rsid w:val="001D7D0B"/>
    <w:rsid w:val="001E02A6"/>
    <w:rsid w:val="001E2844"/>
    <w:rsid w:val="001E296D"/>
    <w:rsid w:val="001E3654"/>
    <w:rsid w:val="001E3F11"/>
    <w:rsid w:val="001E46E7"/>
    <w:rsid w:val="001E5EA8"/>
    <w:rsid w:val="001E683B"/>
    <w:rsid w:val="001E7834"/>
    <w:rsid w:val="001F06B9"/>
    <w:rsid w:val="001F0C02"/>
    <w:rsid w:val="001F0D27"/>
    <w:rsid w:val="001F1550"/>
    <w:rsid w:val="001F1D63"/>
    <w:rsid w:val="001F1F2D"/>
    <w:rsid w:val="001F2F40"/>
    <w:rsid w:val="001F444B"/>
    <w:rsid w:val="001F4A9A"/>
    <w:rsid w:val="001F4D30"/>
    <w:rsid w:val="001F4E26"/>
    <w:rsid w:val="001F617F"/>
    <w:rsid w:val="002006B3"/>
    <w:rsid w:val="00201503"/>
    <w:rsid w:val="002015D0"/>
    <w:rsid w:val="0020170F"/>
    <w:rsid w:val="00202053"/>
    <w:rsid w:val="00202E38"/>
    <w:rsid w:val="00202FAA"/>
    <w:rsid w:val="00203678"/>
    <w:rsid w:val="00203CD9"/>
    <w:rsid w:val="002047BB"/>
    <w:rsid w:val="0020486D"/>
    <w:rsid w:val="00204AEC"/>
    <w:rsid w:val="00204E5C"/>
    <w:rsid w:val="0020576F"/>
    <w:rsid w:val="00205C0D"/>
    <w:rsid w:val="00206105"/>
    <w:rsid w:val="00206676"/>
    <w:rsid w:val="0020727A"/>
    <w:rsid w:val="00207ABB"/>
    <w:rsid w:val="00207EC6"/>
    <w:rsid w:val="002108F8"/>
    <w:rsid w:val="00211D9B"/>
    <w:rsid w:val="00213F8E"/>
    <w:rsid w:val="00214361"/>
    <w:rsid w:val="00214A77"/>
    <w:rsid w:val="00216341"/>
    <w:rsid w:val="00217940"/>
    <w:rsid w:val="00217E80"/>
    <w:rsid w:val="00220EF1"/>
    <w:rsid w:val="00221375"/>
    <w:rsid w:val="002218B4"/>
    <w:rsid w:val="0022283C"/>
    <w:rsid w:val="002228CB"/>
    <w:rsid w:val="0022312B"/>
    <w:rsid w:val="002233FB"/>
    <w:rsid w:val="00223DA2"/>
    <w:rsid w:val="00224277"/>
    <w:rsid w:val="00224CF0"/>
    <w:rsid w:val="002300DA"/>
    <w:rsid w:val="00230748"/>
    <w:rsid w:val="00231336"/>
    <w:rsid w:val="00231557"/>
    <w:rsid w:val="00231E89"/>
    <w:rsid w:val="0023234E"/>
    <w:rsid w:val="002345F4"/>
    <w:rsid w:val="00235399"/>
    <w:rsid w:val="0023560E"/>
    <w:rsid w:val="0023670B"/>
    <w:rsid w:val="0023703B"/>
    <w:rsid w:val="00237E22"/>
    <w:rsid w:val="002402CC"/>
    <w:rsid w:val="002407EC"/>
    <w:rsid w:val="002408F9"/>
    <w:rsid w:val="0024182D"/>
    <w:rsid w:val="0024186F"/>
    <w:rsid w:val="00242869"/>
    <w:rsid w:val="00242ACE"/>
    <w:rsid w:val="0024316E"/>
    <w:rsid w:val="0024365B"/>
    <w:rsid w:val="00244084"/>
    <w:rsid w:val="00246FE2"/>
    <w:rsid w:val="002472CB"/>
    <w:rsid w:val="00250E0D"/>
    <w:rsid w:val="00250E56"/>
    <w:rsid w:val="0025196A"/>
    <w:rsid w:val="00251A63"/>
    <w:rsid w:val="00251A75"/>
    <w:rsid w:val="00252654"/>
    <w:rsid w:val="00253069"/>
    <w:rsid w:val="002530A4"/>
    <w:rsid w:val="00253B6A"/>
    <w:rsid w:val="002557A3"/>
    <w:rsid w:val="00255805"/>
    <w:rsid w:val="002573B9"/>
    <w:rsid w:val="002618C5"/>
    <w:rsid w:val="00261A19"/>
    <w:rsid w:val="0026201E"/>
    <w:rsid w:val="0026264F"/>
    <w:rsid w:val="002629C1"/>
    <w:rsid w:val="00263DF2"/>
    <w:rsid w:val="00263FAE"/>
    <w:rsid w:val="00264532"/>
    <w:rsid w:val="00265399"/>
    <w:rsid w:val="00265469"/>
    <w:rsid w:val="00265E1A"/>
    <w:rsid w:val="002662AF"/>
    <w:rsid w:val="002675CB"/>
    <w:rsid w:val="002677F1"/>
    <w:rsid w:val="0027005F"/>
    <w:rsid w:val="00271E1B"/>
    <w:rsid w:val="00275849"/>
    <w:rsid w:val="00275A01"/>
    <w:rsid w:val="00280298"/>
    <w:rsid w:val="002808DB"/>
    <w:rsid w:val="002811AE"/>
    <w:rsid w:val="0028182C"/>
    <w:rsid w:val="002822A6"/>
    <w:rsid w:val="00282873"/>
    <w:rsid w:val="00282EA0"/>
    <w:rsid w:val="00282FFF"/>
    <w:rsid w:val="0028378A"/>
    <w:rsid w:val="002851D4"/>
    <w:rsid w:val="0028600E"/>
    <w:rsid w:val="00287AF2"/>
    <w:rsid w:val="0029043B"/>
    <w:rsid w:val="00291FB2"/>
    <w:rsid w:val="00293071"/>
    <w:rsid w:val="00293A29"/>
    <w:rsid w:val="00295CCB"/>
    <w:rsid w:val="00296311"/>
    <w:rsid w:val="002965BB"/>
    <w:rsid w:val="002A1128"/>
    <w:rsid w:val="002A16D1"/>
    <w:rsid w:val="002A1BBD"/>
    <w:rsid w:val="002A1FA5"/>
    <w:rsid w:val="002A2830"/>
    <w:rsid w:val="002A4900"/>
    <w:rsid w:val="002A5A84"/>
    <w:rsid w:val="002A63CE"/>
    <w:rsid w:val="002A6CE6"/>
    <w:rsid w:val="002B09E3"/>
    <w:rsid w:val="002B1277"/>
    <w:rsid w:val="002B1EBB"/>
    <w:rsid w:val="002B2B12"/>
    <w:rsid w:val="002B2C16"/>
    <w:rsid w:val="002B2E21"/>
    <w:rsid w:val="002B2F4F"/>
    <w:rsid w:val="002B36D5"/>
    <w:rsid w:val="002B39EB"/>
    <w:rsid w:val="002B421D"/>
    <w:rsid w:val="002B4736"/>
    <w:rsid w:val="002B49B5"/>
    <w:rsid w:val="002B4B0E"/>
    <w:rsid w:val="002B577B"/>
    <w:rsid w:val="002B635E"/>
    <w:rsid w:val="002B6868"/>
    <w:rsid w:val="002B7488"/>
    <w:rsid w:val="002C0664"/>
    <w:rsid w:val="002C12F0"/>
    <w:rsid w:val="002C15BF"/>
    <w:rsid w:val="002C1703"/>
    <w:rsid w:val="002C1A2A"/>
    <w:rsid w:val="002C222B"/>
    <w:rsid w:val="002C2292"/>
    <w:rsid w:val="002C553B"/>
    <w:rsid w:val="002C5A37"/>
    <w:rsid w:val="002C61BC"/>
    <w:rsid w:val="002C69B7"/>
    <w:rsid w:val="002D03CF"/>
    <w:rsid w:val="002D0878"/>
    <w:rsid w:val="002D096E"/>
    <w:rsid w:val="002D192A"/>
    <w:rsid w:val="002D4D67"/>
    <w:rsid w:val="002D519C"/>
    <w:rsid w:val="002D6441"/>
    <w:rsid w:val="002D763B"/>
    <w:rsid w:val="002D779E"/>
    <w:rsid w:val="002E137B"/>
    <w:rsid w:val="002E1695"/>
    <w:rsid w:val="002E193F"/>
    <w:rsid w:val="002E1EE5"/>
    <w:rsid w:val="002E203F"/>
    <w:rsid w:val="002E302F"/>
    <w:rsid w:val="002E391C"/>
    <w:rsid w:val="002E3E14"/>
    <w:rsid w:val="002E4107"/>
    <w:rsid w:val="002E5041"/>
    <w:rsid w:val="002E5BCA"/>
    <w:rsid w:val="002E607A"/>
    <w:rsid w:val="002E62CB"/>
    <w:rsid w:val="002E77EE"/>
    <w:rsid w:val="002E7B68"/>
    <w:rsid w:val="002F080C"/>
    <w:rsid w:val="002F111D"/>
    <w:rsid w:val="002F11B7"/>
    <w:rsid w:val="002F1CCB"/>
    <w:rsid w:val="002F2C2B"/>
    <w:rsid w:val="002F2E8D"/>
    <w:rsid w:val="002F36B7"/>
    <w:rsid w:val="002F3A54"/>
    <w:rsid w:val="002F440C"/>
    <w:rsid w:val="002F4CFF"/>
    <w:rsid w:val="002F6193"/>
    <w:rsid w:val="002F6BD1"/>
    <w:rsid w:val="002F7D24"/>
    <w:rsid w:val="0030007A"/>
    <w:rsid w:val="00300C19"/>
    <w:rsid w:val="003030D4"/>
    <w:rsid w:val="00303857"/>
    <w:rsid w:val="0030488E"/>
    <w:rsid w:val="0030541D"/>
    <w:rsid w:val="00305F0A"/>
    <w:rsid w:val="00305F7D"/>
    <w:rsid w:val="00306398"/>
    <w:rsid w:val="0030746B"/>
    <w:rsid w:val="00307CC8"/>
    <w:rsid w:val="00310075"/>
    <w:rsid w:val="00310D6C"/>
    <w:rsid w:val="003113FB"/>
    <w:rsid w:val="00312595"/>
    <w:rsid w:val="00312BBE"/>
    <w:rsid w:val="003133D8"/>
    <w:rsid w:val="003136F7"/>
    <w:rsid w:val="00313817"/>
    <w:rsid w:val="0031443D"/>
    <w:rsid w:val="0031455A"/>
    <w:rsid w:val="00314AB4"/>
    <w:rsid w:val="00315600"/>
    <w:rsid w:val="0031578C"/>
    <w:rsid w:val="00316362"/>
    <w:rsid w:val="003169F4"/>
    <w:rsid w:val="0031716B"/>
    <w:rsid w:val="00317F5F"/>
    <w:rsid w:val="0032043F"/>
    <w:rsid w:val="00320B73"/>
    <w:rsid w:val="00321905"/>
    <w:rsid w:val="00321AAA"/>
    <w:rsid w:val="00321B62"/>
    <w:rsid w:val="00321D18"/>
    <w:rsid w:val="003227CF"/>
    <w:rsid w:val="0032326B"/>
    <w:rsid w:val="00323495"/>
    <w:rsid w:val="00323B89"/>
    <w:rsid w:val="00324B56"/>
    <w:rsid w:val="003258C2"/>
    <w:rsid w:val="003270E9"/>
    <w:rsid w:val="00331260"/>
    <w:rsid w:val="003315EE"/>
    <w:rsid w:val="003319B7"/>
    <w:rsid w:val="00332224"/>
    <w:rsid w:val="003324D6"/>
    <w:rsid w:val="00332800"/>
    <w:rsid w:val="00332B98"/>
    <w:rsid w:val="00333021"/>
    <w:rsid w:val="00333CBB"/>
    <w:rsid w:val="00334C9A"/>
    <w:rsid w:val="00334D47"/>
    <w:rsid w:val="0033677B"/>
    <w:rsid w:val="00336D40"/>
    <w:rsid w:val="00337AAE"/>
    <w:rsid w:val="00341320"/>
    <w:rsid w:val="00341916"/>
    <w:rsid w:val="00341EA6"/>
    <w:rsid w:val="0034319F"/>
    <w:rsid w:val="00343D33"/>
    <w:rsid w:val="00345716"/>
    <w:rsid w:val="0034573C"/>
    <w:rsid w:val="00345F28"/>
    <w:rsid w:val="0035052C"/>
    <w:rsid w:val="00350EFA"/>
    <w:rsid w:val="003527A7"/>
    <w:rsid w:val="00353129"/>
    <w:rsid w:val="00353E8F"/>
    <w:rsid w:val="0035453B"/>
    <w:rsid w:val="00354714"/>
    <w:rsid w:val="003564C0"/>
    <w:rsid w:val="003571DB"/>
    <w:rsid w:val="003579E2"/>
    <w:rsid w:val="00357DD3"/>
    <w:rsid w:val="00360468"/>
    <w:rsid w:val="003609EF"/>
    <w:rsid w:val="00361620"/>
    <w:rsid w:val="00366156"/>
    <w:rsid w:val="0036689C"/>
    <w:rsid w:val="003702D5"/>
    <w:rsid w:val="00370719"/>
    <w:rsid w:val="003707D8"/>
    <w:rsid w:val="00370C6E"/>
    <w:rsid w:val="00371E8D"/>
    <w:rsid w:val="0037294C"/>
    <w:rsid w:val="003735B2"/>
    <w:rsid w:val="00374EC7"/>
    <w:rsid w:val="00374ED0"/>
    <w:rsid w:val="0037501A"/>
    <w:rsid w:val="0037675B"/>
    <w:rsid w:val="00376A4A"/>
    <w:rsid w:val="00376E91"/>
    <w:rsid w:val="003772A0"/>
    <w:rsid w:val="00380F7D"/>
    <w:rsid w:val="00381DD8"/>
    <w:rsid w:val="0038379E"/>
    <w:rsid w:val="0038658F"/>
    <w:rsid w:val="00386E29"/>
    <w:rsid w:val="00390A25"/>
    <w:rsid w:val="00390D77"/>
    <w:rsid w:val="003921D6"/>
    <w:rsid w:val="00392325"/>
    <w:rsid w:val="00392429"/>
    <w:rsid w:val="0039333B"/>
    <w:rsid w:val="003939F7"/>
    <w:rsid w:val="00394855"/>
    <w:rsid w:val="00395261"/>
    <w:rsid w:val="00395DFF"/>
    <w:rsid w:val="00395F59"/>
    <w:rsid w:val="00396B64"/>
    <w:rsid w:val="00396CEF"/>
    <w:rsid w:val="00397149"/>
    <w:rsid w:val="003A01D1"/>
    <w:rsid w:val="003A0EF4"/>
    <w:rsid w:val="003A1550"/>
    <w:rsid w:val="003A3A78"/>
    <w:rsid w:val="003A53EF"/>
    <w:rsid w:val="003A57DE"/>
    <w:rsid w:val="003A69F7"/>
    <w:rsid w:val="003A6B43"/>
    <w:rsid w:val="003B00B2"/>
    <w:rsid w:val="003B0237"/>
    <w:rsid w:val="003B1EF4"/>
    <w:rsid w:val="003B2991"/>
    <w:rsid w:val="003B34B1"/>
    <w:rsid w:val="003B4460"/>
    <w:rsid w:val="003B459A"/>
    <w:rsid w:val="003B5D98"/>
    <w:rsid w:val="003C15FF"/>
    <w:rsid w:val="003C17DE"/>
    <w:rsid w:val="003C2152"/>
    <w:rsid w:val="003C21A6"/>
    <w:rsid w:val="003C2E28"/>
    <w:rsid w:val="003C3091"/>
    <w:rsid w:val="003C346E"/>
    <w:rsid w:val="003C41EA"/>
    <w:rsid w:val="003C56A9"/>
    <w:rsid w:val="003C65FF"/>
    <w:rsid w:val="003C69F8"/>
    <w:rsid w:val="003C762D"/>
    <w:rsid w:val="003C7797"/>
    <w:rsid w:val="003C7EE6"/>
    <w:rsid w:val="003D1147"/>
    <w:rsid w:val="003D12A5"/>
    <w:rsid w:val="003D19F7"/>
    <w:rsid w:val="003D1C88"/>
    <w:rsid w:val="003D278B"/>
    <w:rsid w:val="003D43FF"/>
    <w:rsid w:val="003D6557"/>
    <w:rsid w:val="003D7FE1"/>
    <w:rsid w:val="003E093D"/>
    <w:rsid w:val="003E098C"/>
    <w:rsid w:val="003E2678"/>
    <w:rsid w:val="003E2C1D"/>
    <w:rsid w:val="003E305B"/>
    <w:rsid w:val="003E3185"/>
    <w:rsid w:val="003E40A0"/>
    <w:rsid w:val="003E45F2"/>
    <w:rsid w:val="003E5744"/>
    <w:rsid w:val="003E6352"/>
    <w:rsid w:val="003F017B"/>
    <w:rsid w:val="003F1215"/>
    <w:rsid w:val="003F1A7B"/>
    <w:rsid w:val="003F2161"/>
    <w:rsid w:val="003F3118"/>
    <w:rsid w:val="003F3B7B"/>
    <w:rsid w:val="003F59A2"/>
    <w:rsid w:val="003F5BA7"/>
    <w:rsid w:val="003F5E1D"/>
    <w:rsid w:val="003F5E98"/>
    <w:rsid w:val="003F60F6"/>
    <w:rsid w:val="003F6682"/>
    <w:rsid w:val="003F6DFC"/>
    <w:rsid w:val="003F6FB5"/>
    <w:rsid w:val="003F7AD3"/>
    <w:rsid w:val="004010E4"/>
    <w:rsid w:val="00401105"/>
    <w:rsid w:val="0040301E"/>
    <w:rsid w:val="0040377E"/>
    <w:rsid w:val="00404D43"/>
    <w:rsid w:val="00404DC7"/>
    <w:rsid w:val="00405155"/>
    <w:rsid w:val="0040614C"/>
    <w:rsid w:val="0040732C"/>
    <w:rsid w:val="00407967"/>
    <w:rsid w:val="00407FEE"/>
    <w:rsid w:val="00410332"/>
    <w:rsid w:val="00410B85"/>
    <w:rsid w:val="00410F77"/>
    <w:rsid w:val="004115B2"/>
    <w:rsid w:val="00412AD1"/>
    <w:rsid w:val="004138A8"/>
    <w:rsid w:val="00413926"/>
    <w:rsid w:val="004142A8"/>
    <w:rsid w:val="00414BEA"/>
    <w:rsid w:val="00414E6D"/>
    <w:rsid w:val="00414E80"/>
    <w:rsid w:val="00415255"/>
    <w:rsid w:val="0041594A"/>
    <w:rsid w:val="004161A8"/>
    <w:rsid w:val="0041674F"/>
    <w:rsid w:val="004201AF"/>
    <w:rsid w:val="00420796"/>
    <w:rsid w:val="00421763"/>
    <w:rsid w:val="00422048"/>
    <w:rsid w:val="00422192"/>
    <w:rsid w:val="004227CE"/>
    <w:rsid w:val="00423498"/>
    <w:rsid w:val="004236FF"/>
    <w:rsid w:val="00426A31"/>
    <w:rsid w:val="00426E10"/>
    <w:rsid w:val="004279AB"/>
    <w:rsid w:val="00430B71"/>
    <w:rsid w:val="004319D6"/>
    <w:rsid w:val="0043477F"/>
    <w:rsid w:val="004354DA"/>
    <w:rsid w:val="00436FE6"/>
    <w:rsid w:val="0043747E"/>
    <w:rsid w:val="00437ACE"/>
    <w:rsid w:val="004403CC"/>
    <w:rsid w:val="00440F65"/>
    <w:rsid w:val="00441986"/>
    <w:rsid w:val="00443853"/>
    <w:rsid w:val="00443FFA"/>
    <w:rsid w:val="0044574A"/>
    <w:rsid w:val="00445AFE"/>
    <w:rsid w:val="00446036"/>
    <w:rsid w:val="00447BE2"/>
    <w:rsid w:val="00447D0B"/>
    <w:rsid w:val="00447D5B"/>
    <w:rsid w:val="00450453"/>
    <w:rsid w:val="00451A1D"/>
    <w:rsid w:val="00454616"/>
    <w:rsid w:val="00454A85"/>
    <w:rsid w:val="00455D12"/>
    <w:rsid w:val="00455FE2"/>
    <w:rsid w:val="0045609A"/>
    <w:rsid w:val="00456C55"/>
    <w:rsid w:val="00457214"/>
    <w:rsid w:val="0046028F"/>
    <w:rsid w:val="004602A3"/>
    <w:rsid w:val="00460C82"/>
    <w:rsid w:val="00460E56"/>
    <w:rsid w:val="00461012"/>
    <w:rsid w:val="004613D6"/>
    <w:rsid w:val="00461E08"/>
    <w:rsid w:val="004626A1"/>
    <w:rsid w:val="00462A9D"/>
    <w:rsid w:val="00463AE3"/>
    <w:rsid w:val="00463B4D"/>
    <w:rsid w:val="00464E44"/>
    <w:rsid w:val="004656C7"/>
    <w:rsid w:val="004656D4"/>
    <w:rsid w:val="00465F9C"/>
    <w:rsid w:val="00466258"/>
    <w:rsid w:val="00466430"/>
    <w:rsid w:val="00466D10"/>
    <w:rsid w:val="00466D9C"/>
    <w:rsid w:val="00467209"/>
    <w:rsid w:val="004700FD"/>
    <w:rsid w:val="00470AE5"/>
    <w:rsid w:val="00470F4B"/>
    <w:rsid w:val="0047155D"/>
    <w:rsid w:val="00472332"/>
    <w:rsid w:val="00472DE8"/>
    <w:rsid w:val="00473650"/>
    <w:rsid w:val="004742E6"/>
    <w:rsid w:val="004800E8"/>
    <w:rsid w:val="00481A30"/>
    <w:rsid w:val="00482DEE"/>
    <w:rsid w:val="0048327B"/>
    <w:rsid w:val="0048346C"/>
    <w:rsid w:val="004841AA"/>
    <w:rsid w:val="00484287"/>
    <w:rsid w:val="0048430A"/>
    <w:rsid w:val="00484362"/>
    <w:rsid w:val="0048463C"/>
    <w:rsid w:val="004847AF"/>
    <w:rsid w:val="00484A94"/>
    <w:rsid w:val="00485C4C"/>
    <w:rsid w:val="004865B9"/>
    <w:rsid w:val="0048694C"/>
    <w:rsid w:val="00486A57"/>
    <w:rsid w:val="00491705"/>
    <w:rsid w:val="00491849"/>
    <w:rsid w:val="00492BC0"/>
    <w:rsid w:val="0049495D"/>
    <w:rsid w:val="004963D4"/>
    <w:rsid w:val="00497A38"/>
    <w:rsid w:val="00497C5A"/>
    <w:rsid w:val="004A0DC4"/>
    <w:rsid w:val="004A0EA4"/>
    <w:rsid w:val="004A255E"/>
    <w:rsid w:val="004A2655"/>
    <w:rsid w:val="004A2785"/>
    <w:rsid w:val="004A3AFA"/>
    <w:rsid w:val="004A4739"/>
    <w:rsid w:val="004A4842"/>
    <w:rsid w:val="004A4991"/>
    <w:rsid w:val="004A52C1"/>
    <w:rsid w:val="004A5BDF"/>
    <w:rsid w:val="004A5C54"/>
    <w:rsid w:val="004A6037"/>
    <w:rsid w:val="004B0CDA"/>
    <w:rsid w:val="004B0EAA"/>
    <w:rsid w:val="004B18F9"/>
    <w:rsid w:val="004B22F2"/>
    <w:rsid w:val="004B28FA"/>
    <w:rsid w:val="004B2DE9"/>
    <w:rsid w:val="004B2E18"/>
    <w:rsid w:val="004B2E22"/>
    <w:rsid w:val="004B33F1"/>
    <w:rsid w:val="004B4039"/>
    <w:rsid w:val="004B4628"/>
    <w:rsid w:val="004B50C9"/>
    <w:rsid w:val="004C0056"/>
    <w:rsid w:val="004C289D"/>
    <w:rsid w:val="004C3768"/>
    <w:rsid w:val="004C4506"/>
    <w:rsid w:val="004C5764"/>
    <w:rsid w:val="004C6C8A"/>
    <w:rsid w:val="004D0B4B"/>
    <w:rsid w:val="004D0EB0"/>
    <w:rsid w:val="004D1018"/>
    <w:rsid w:val="004D12FA"/>
    <w:rsid w:val="004D1B38"/>
    <w:rsid w:val="004D2498"/>
    <w:rsid w:val="004D317B"/>
    <w:rsid w:val="004D49B5"/>
    <w:rsid w:val="004D65D9"/>
    <w:rsid w:val="004D663D"/>
    <w:rsid w:val="004D6C9D"/>
    <w:rsid w:val="004D6DCF"/>
    <w:rsid w:val="004E0AC5"/>
    <w:rsid w:val="004E1AE6"/>
    <w:rsid w:val="004E1B7D"/>
    <w:rsid w:val="004E3BC8"/>
    <w:rsid w:val="004E3F97"/>
    <w:rsid w:val="004E4716"/>
    <w:rsid w:val="004E50DF"/>
    <w:rsid w:val="004E52B1"/>
    <w:rsid w:val="004E5A38"/>
    <w:rsid w:val="004E60DE"/>
    <w:rsid w:val="004E7272"/>
    <w:rsid w:val="004F0018"/>
    <w:rsid w:val="004F021B"/>
    <w:rsid w:val="004F0656"/>
    <w:rsid w:val="004F0A70"/>
    <w:rsid w:val="004F142B"/>
    <w:rsid w:val="004F26F8"/>
    <w:rsid w:val="004F2B52"/>
    <w:rsid w:val="004F3377"/>
    <w:rsid w:val="004F399B"/>
    <w:rsid w:val="004F5AAE"/>
    <w:rsid w:val="004F5C36"/>
    <w:rsid w:val="004F6080"/>
    <w:rsid w:val="004F7591"/>
    <w:rsid w:val="00501198"/>
    <w:rsid w:val="0050152F"/>
    <w:rsid w:val="00501588"/>
    <w:rsid w:val="00502CEA"/>
    <w:rsid w:val="00502D0C"/>
    <w:rsid w:val="00502E16"/>
    <w:rsid w:val="00502E1D"/>
    <w:rsid w:val="005032D0"/>
    <w:rsid w:val="005041B4"/>
    <w:rsid w:val="0050432E"/>
    <w:rsid w:val="00504BB3"/>
    <w:rsid w:val="00505581"/>
    <w:rsid w:val="00505858"/>
    <w:rsid w:val="005060DF"/>
    <w:rsid w:val="00506139"/>
    <w:rsid w:val="005063C5"/>
    <w:rsid w:val="0050643A"/>
    <w:rsid w:val="00506662"/>
    <w:rsid w:val="005069A4"/>
    <w:rsid w:val="0050781E"/>
    <w:rsid w:val="00510C20"/>
    <w:rsid w:val="0051122D"/>
    <w:rsid w:val="00511D2A"/>
    <w:rsid w:val="00511FAD"/>
    <w:rsid w:val="0051221C"/>
    <w:rsid w:val="00512265"/>
    <w:rsid w:val="00513DE9"/>
    <w:rsid w:val="00515BC3"/>
    <w:rsid w:val="00520145"/>
    <w:rsid w:val="00521905"/>
    <w:rsid w:val="005219F7"/>
    <w:rsid w:val="00521D9E"/>
    <w:rsid w:val="0052233F"/>
    <w:rsid w:val="00522CEC"/>
    <w:rsid w:val="00523C9E"/>
    <w:rsid w:val="0052401A"/>
    <w:rsid w:val="00524F7B"/>
    <w:rsid w:val="00526948"/>
    <w:rsid w:val="00526B14"/>
    <w:rsid w:val="0052713D"/>
    <w:rsid w:val="00527E11"/>
    <w:rsid w:val="00531178"/>
    <w:rsid w:val="0053173B"/>
    <w:rsid w:val="005323F6"/>
    <w:rsid w:val="005328BB"/>
    <w:rsid w:val="00533CBA"/>
    <w:rsid w:val="00533F93"/>
    <w:rsid w:val="005343E8"/>
    <w:rsid w:val="0053475E"/>
    <w:rsid w:val="005361CE"/>
    <w:rsid w:val="00537272"/>
    <w:rsid w:val="0053759B"/>
    <w:rsid w:val="005403FD"/>
    <w:rsid w:val="00540596"/>
    <w:rsid w:val="00541560"/>
    <w:rsid w:val="00541BFA"/>
    <w:rsid w:val="00542886"/>
    <w:rsid w:val="005429F3"/>
    <w:rsid w:val="005440CF"/>
    <w:rsid w:val="00544EA1"/>
    <w:rsid w:val="00545065"/>
    <w:rsid w:val="00546D37"/>
    <w:rsid w:val="00546FAF"/>
    <w:rsid w:val="00547916"/>
    <w:rsid w:val="005509E1"/>
    <w:rsid w:val="00551B51"/>
    <w:rsid w:val="00551ECC"/>
    <w:rsid w:val="00551F3A"/>
    <w:rsid w:val="005521A9"/>
    <w:rsid w:val="005525F9"/>
    <w:rsid w:val="0055283E"/>
    <w:rsid w:val="00552A72"/>
    <w:rsid w:val="00553807"/>
    <w:rsid w:val="005543A1"/>
    <w:rsid w:val="005545DF"/>
    <w:rsid w:val="00554D6B"/>
    <w:rsid w:val="0055583F"/>
    <w:rsid w:val="00556477"/>
    <w:rsid w:val="00556BBC"/>
    <w:rsid w:val="0055766C"/>
    <w:rsid w:val="00557E36"/>
    <w:rsid w:val="00557E8B"/>
    <w:rsid w:val="00557F2B"/>
    <w:rsid w:val="00560562"/>
    <w:rsid w:val="00561823"/>
    <w:rsid w:val="00562734"/>
    <w:rsid w:val="00562AA7"/>
    <w:rsid w:val="00562C1A"/>
    <w:rsid w:val="00564110"/>
    <w:rsid w:val="00564A19"/>
    <w:rsid w:val="00564B74"/>
    <w:rsid w:val="005650D0"/>
    <w:rsid w:val="00565E81"/>
    <w:rsid w:val="005661D6"/>
    <w:rsid w:val="0056702B"/>
    <w:rsid w:val="00567088"/>
    <w:rsid w:val="00567D7F"/>
    <w:rsid w:val="005704B9"/>
    <w:rsid w:val="0057061B"/>
    <w:rsid w:val="005707D0"/>
    <w:rsid w:val="005708AF"/>
    <w:rsid w:val="0057314F"/>
    <w:rsid w:val="00573388"/>
    <w:rsid w:val="0057357A"/>
    <w:rsid w:val="00574456"/>
    <w:rsid w:val="00574E00"/>
    <w:rsid w:val="00575409"/>
    <w:rsid w:val="00575B74"/>
    <w:rsid w:val="00576038"/>
    <w:rsid w:val="0057606A"/>
    <w:rsid w:val="00576136"/>
    <w:rsid w:val="00576338"/>
    <w:rsid w:val="005772CD"/>
    <w:rsid w:val="005773D6"/>
    <w:rsid w:val="00577B4F"/>
    <w:rsid w:val="00577D50"/>
    <w:rsid w:val="00581040"/>
    <w:rsid w:val="005811F7"/>
    <w:rsid w:val="0058377E"/>
    <w:rsid w:val="00584353"/>
    <w:rsid w:val="00584673"/>
    <w:rsid w:val="00585B33"/>
    <w:rsid w:val="0058645F"/>
    <w:rsid w:val="0058687F"/>
    <w:rsid w:val="00590F1E"/>
    <w:rsid w:val="00591288"/>
    <w:rsid w:val="005914D7"/>
    <w:rsid w:val="0059180A"/>
    <w:rsid w:val="00594467"/>
    <w:rsid w:val="005946A8"/>
    <w:rsid w:val="005953DD"/>
    <w:rsid w:val="00596465"/>
    <w:rsid w:val="00596502"/>
    <w:rsid w:val="00596C56"/>
    <w:rsid w:val="00596D2A"/>
    <w:rsid w:val="005977DA"/>
    <w:rsid w:val="0059785C"/>
    <w:rsid w:val="00597919"/>
    <w:rsid w:val="00597E52"/>
    <w:rsid w:val="005A09C4"/>
    <w:rsid w:val="005A12DF"/>
    <w:rsid w:val="005A1758"/>
    <w:rsid w:val="005A297E"/>
    <w:rsid w:val="005A36CE"/>
    <w:rsid w:val="005A46AE"/>
    <w:rsid w:val="005A4C8B"/>
    <w:rsid w:val="005A4E6F"/>
    <w:rsid w:val="005A60F4"/>
    <w:rsid w:val="005A638D"/>
    <w:rsid w:val="005A695E"/>
    <w:rsid w:val="005A7902"/>
    <w:rsid w:val="005B0050"/>
    <w:rsid w:val="005B0405"/>
    <w:rsid w:val="005B04C6"/>
    <w:rsid w:val="005B140C"/>
    <w:rsid w:val="005B25F3"/>
    <w:rsid w:val="005B26DF"/>
    <w:rsid w:val="005B468A"/>
    <w:rsid w:val="005B4CB2"/>
    <w:rsid w:val="005B5B7A"/>
    <w:rsid w:val="005B6483"/>
    <w:rsid w:val="005B6894"/>
    <w:rsid w:val="005B69DE"/>
    <w:rsid w:val="005B6D89"/>
    <w:rsid w:val="005C048C"/>
    <w:rsid w:val="005C05AD"/>
    <w:rsid w:val="005C0824"/>
    <w:rsid w:val="005C0FFA"/>
    <w:rsid w:val="005C17D2"/>
    <w:rsid w:val="005C2CF9"/>
    <w:rsid w:val="005C338C"/>
    <w:rsid w:val="005C3C18"/>
    <w:rsid w:val="005C3D27"/>
    <w:rsid w:val="005C423F"/>
    <w:rsid w:val="005C50C0"/>
    <w:rsid w:val="005C5A1D"/>
    <w:rsid w:val="005C5EDE"/>
    <w:rsid w:val="005C6E7C"/>
    <w:rsid w:val="005C7191"/>
    <w:rsid w:val="005C793C"/>
    <w:rsid w:val="005D1CF0"/>
    <w:rsid w:val="005D285B"/>
    <w:rsid w:val="005D296B"/>
    <w:rsid w:val="005D2980"/>
    <w:rsid w:val="005D2B3F"/>
    <w:rsid w:val="005D2DE3"/>
    <w:rsid w:val="005D2E1B"/>
    <w:rsid w:val="005D442C"/>
    <w:rsid w:val="005D5162"/>
    <w:rsid w:val="005D574A"/>
    <w:rsid w:val="005D6280"/>
    <w:rsid w:val="005E04A0"/>
    <w:rsid w:val="005E339E"/>
    <w:rsid w:val="005E3A7E"/>
    <w:rsid w:val="005E4107"/>
    <w:rsid w:val="005E42BA"/>
    <w:rsid w:val="005E4614"/>
    <w:rsid w:val="005E62BC"/>
    <w:rsid w:val="005E6372"/>
    <w:rsid w:val="005E6AB7"/>
    <w:rsid w:val="005E7190"/>
    <w:rsid w:val="005E7BF2"/>
    <w:rsid w:val="005F06C9"/>
    <w:rsid w:val="005F0BF0"/>
    <w:rsid w:val="005F0F4D"/>
    <w:rsid w:val="005F13E5"/>
    <w:rsid w:val="005F1633"/>
    <w:rsid w:val="005F1BE0"/>
    <w:rsid w:val="005F26D8"/>
    <w:rsid w:val="005F3F72"/>
    <w:rsid w:val="005F4EC3"/>
    <w:rsid w:val="005F52C1"/>
    <w:rsid w:val="005F5BB4"/>
    <w:rsid w:val="005F5D98"/>
    <w:rsid w:val="005F5FA8"/>
    <w:rsid w:val="005F612B"/>
    <w:rsid w:val="005F7D6A"/>
    <w:rsid w:val="005F7EEA"/>
    <w:rsid w:val="0060109A"/>
    <w:rsid w:val="0060133E"/>
    <w:rsid w:val="00601928"/>
    <w:rsid w:val="006038D2"/>
    <w:rsid w:val="00603A5D"/>
    <w:rsid w:val="00605660"/>
    <w:rsid w:val="006062A1"/>
    <w:rsid w:val="006067BC"/>
    <w:rsid w:val="006078E5"/>
    <w:rsid w:val="00607918"/>
    <w:rsid w:val="00610661"/>
    <w:rsid w:val="00610E41"/>
    <w:rsid w:val="0061220E"/>
    <w:rsid w:val="006126F4"/>
    <w:rsid w:val="006141B6"/>
    <w:rsid w:val="00614308"/>
    <w:rsid w:val="00615819"/>
    <w:rsid w:val="006168F4"/>
    <w:rsid w:val="00616BC6"/>
    <w:rsid w:val="006213E9"/>
    <w:rsid w:val="00622C2F"/>
    <w:rsid w:val="00623416"/>
    <w:rsid w:val="0062344D"/>
    <w:rsid w:val="00623921"/>
    <w:rsid w:val="00623B23"/>
    <w:rsid w:val="006240F4"/>
    <w:rsid w:val="00624C1C"/>
    <w:rsid w:val="00625ACE"/>
    <w:rsid w:val="006262AE"/>
    <w:rsid w:val="006266C7"/>
    <w:rsid w:val="0062753A"/>
    <w:rsid w:val="00630E2D"/>
    <w:rsid w:val="0063236B"/>
    <w:rsid w:val="0063245C"/>
    <w:rsid w:val="0063353F"/>
    <w:rsid w:val="006338CE"/>
    <w:rsid w:val="0063558E"/>
    <w:rsid w:val="00635D48"/>
    <w:rsid w:val="00636002"/>
    <w:rsid w:val="006404B9"/>
    <w:rsid w:val="00640704"/>
    <w:rsid w:val="00640BB7"/>
    <w:rsid w:val="00640DB0"/>
    <w:rsid w:val="00640FE3"/>
    <w:rsid w:val="00641BE8"/>
    <w:rsid w:val="0064322E"/>
    <w:rsid w:val="0064345D"/>
    <w:rsid w:val="0064373C"/>
    <w:rsid w:val="00643920"/>
    <w:rsid w:val="00643FE7"/>
    <w:rsid w:val="0064527A"/>
    <w:rsid w:val="0064535A"/>
    <w:rsid w:val="00645AC8"/>
    <w:rsid w:val="00645F15"/>
    <w:rsid w:val="0064680E"/>
    <w:rsid w:val="00650241"/>
    <w:rsid w:val="006527C9"/>
    <w:rsid w:val="0065299D"/>
    <w:rsid w:val="00652B50"/>
    <w:rsid w:val="00653E56"/>
    <w:rsid w:val="00654417"/>
    <w:rsid w:val="00654BD0"/>
    <w:rsid w:val="00654FAD"/>
    <w:rsid w:val="006554C4"/>
    <w:rsid w:val="00655C43"/>
    <w:rsid w:val="00660D60"/>
    <w:rsid w:val="0066231C"/>
    <w:rsid w:val="00662CCD"/>
    <w:rsid w:val="006640B0"/>
    <w:rsid w:val="006641D8"/>
    <w:rsid w:val="006643AC"/>
    <w:rsid w:val="00664A06"/>
    <w:rsid w:val="00665964"/>
    <w:rsid w:val="00666211"/>
    <w:rsid w:val="00666850"/>
    <w:rsid w:val="00667252"/>
    <w:rsid w:val="00667401"/>
    <w:rsid w:val="00667A90"/>
    <w:rsid w:val="00667ABC"/>
    <w:rsid w:val="00667C66"/>
    <w:rsid w:val="00670261"/>
    <w:rsid w:val="00670622"/>
    <w:rsid w:val="0067170F"/>
    <w:rsid w:val="00671999"/>
    <w:rsid w:val="00672244"/>
    <w:rsid w:val="00672C31"/>
    <w:rsid w:val="00673F06"/>
    <w:rsid w:val="00674054"/>
    <w:rsid w:val="0067473B"/>
    <w:rsid w:val="0067474F"/>
    <w:rsid w:val="00675D61"/>
    <w:rsid w:val="00675E00"/>
    <w:rsid w:val="00676B64"/>
    <w:rsid w:val="006807FE"/>
    <w:rsid w:val="00680FFB"/>
    <w:rsid w:val="00681E68"/>
    <w:rsid w:val="006827F1"/>
    <w:rsid w:val="00684D85"/>
    <w:rsid w:val="00685F13"/>
    <w:rsid w:val="00686E89"/>
    <w:rsid w:val="00687F1E"/>
    <w:rsid w:val="0069058F"/>
    <w:rsid w:val="006910FB"/>
    <w:rsid w:val="00692B6D"/>
    <w:rsid w:val="0069306E"/>
    <w:rsid w:val="00693E97"/>
    <w:rsid w:val="00693F63"/>
    <w:rsid w:val="006946FF"/>
    <w:rsid w:val="00694710"/>
    <w:rsid w:val="0069483D"/>
    <w:rsid w:val="00695BDE"/>
    <w:rsid w:val="00695DCC"/>
    <w:rsid w:val="006964B0"/>
    <w:rsid w:val="00696C4D"/>
    <w:rsid w:val="006A00BB"/>
    <w:rsid w:val="006A01C5"/>
    <w:rsid w:val="006A0419"/>
    <w:rsid w:val="006A08CC"/>
    <w:rsid w:val="006A0C26"/>
    <w:rsid w:val="006A2272"/>
    <w:rsid w:val="006A2C73"/>
    <w:rsid w:val="006A3488"/>
    <w:rsid w:val="006A45F6"/>
    <w:rsid w:val="006A5CD8"/>
    <w:rsid w:val="006A6312"/>
    <w:rsid w:val="006A65CE"/>
    <w:rsid w:val="006A6E41"/>
    <w:rsid w:val="006A7230"/>
    <w:rsid w:val="006A7B29"/>
    <w:rsid w:val="006B0DDE"/>
    <w:rsid w:val="006B1500"/>
    <w:rsid w:val="006B3E47"/>
    <w:rsid w:val="006B41D6"/>
    <w:rsid w:val="006B53CD"/>
    <w:rsid w:val="006B5F4C"/>
    <w:rsid w:val="006B757A"/>
    <w:rsid w:val="006B7B93"/>
    <w:rsid w:val="006B7FC5"/>
    <w:rsid w:val="006C11FF"/>
    <w:rsid w:val="006C2DEE"/>
    <w:rsid w:val="006C4284"/>
    <w:rsid w:val="006C4408"/>
    <w:rsid w:val="006C5928"/>
    <w:rsid w:val="006C6AA9"/>
    <w:rsid w:val="006C6B2D"/>
    <w:rsid w:val="006C7740"/>
    <w:rsid w:val="006C791C"/>
    <w:rsid w:val="006D05E6"/>
    <w:rsid w:val="006D0E7C"/>
    <w:rsid w:val="006D1A09"/>
    <w:rsid w:val="006D22CC"/>
    <w:rsid w:val="006D272A"/>
    <w:rsid w:val="006D28C1"/>
    <w:rsid w:val="006D2976"/>
    <w:rsid w:val="006D2C66"/>
    <w:rsid w:val="006D302A"/>
    <w:rsid w:val="006D3215"/>
    <w:rsid w:val="006D32A5"/>
    <w:rsid w:val="006D3E1D"/>
    <w:rsid w:val="006D4FEB"/>
    <w:rsid w:val="006D5231"/>
    <w:rsid w:val="006D5D40"/>
    <w:rsid w:val="006D6434"/>
    <w:rsid w:val="006D69FB"/>
    <w:rsid w:val="006D717A"/>
    <w:rsid w:val="006E0684"/>
    <w:rsid w:val="006E155A"/>
    <w:rsid w:val="006E199D"/>
    <w:rsid w:val="006E1F8D"/>
    <w:rsid w:val="006E222B"/>
    <w:rsid w:val="006E2411"/>
    <w:rsid w:val="006E26F8"/>
    <w:rsid w:val="006E2939"/>
    <w:rsid w:val="006E45E8"/>
    <w:rsid w:val="006E5342"/>
    <w:rsid w:val="006E5544"/>
    <w:rsid w:val="006E55AA"/>
    <w:rsid w:val="006E5F39"/>
    <w:rsid w:val="006E61FA"/>
    <w:rsid w:val="006E7D67"/>
    <w:rsid w:val="006F03DB"/>
    <w:rsid w:val="006F1AED"/>
    <w:rsid w:val="006F1EB6"/>
    <w:rsid w:val="006F29A4"/>
    <w:rsid w:val="006F2A1B"/>
    <w:rsid w:val="006F2D4B"/>
    <w:rsid w:val="006F3A3F"/>
    <w:rsid w:val="006F4783"/>
    <w:rsid w:val="006F4CAE"/>
    <w:rsid w:val="006F51CD"/>
    <w:rsid w:val="006F5279"/>
    <w:rsid w:val="006F7443"/>
    <w:rsid w:val="006F79A6"/>
    <w:rsid w:val="006F79CF"/>
    <w:rsid w:val="00700478"/>
    <w:rsid w:val="007012FF"/>
    <w:rsid w:val="0070261E"/>
    <w:rsid w:val="0070373F"/>
    <w:rsid w:val="0070380B"/>
    <w:rsid w:val="00707207"/>
    <w:rsid w:val="007076C6"/>
    <w:rsid w:val="00707DEB"/>
    <w:rsid w:val="00710953"/>
    <w:rsid w:val="00711493"/>
    <w:rsid w:val="007123CB"/>
    <w:rsid w:val="00712402"/>
    <w:rsid w:val="00713586"/>
    <w:rsid w:val="00713A15"/>
    <w:rsid w:val="00713AA9"/>
    <w:rsid w:val="00713B71"/>
    <w:rsid w:val="007146C7"/>
    <w:rsid w:val="0071489E"/>
    <w:rsid w:val="007151FC"/>
    <w:rsid w:val="00715833"/>
    <w:rsid w:val="00715B37"/>
    <w:rsid w:val="00716946"/>
    <w:rsid w:val="00716C8A"/>
    <w:rsid w:val="007171D1"/>
    <w:rsid w:val="00717455"/>
    <w:rsid w:val="0072004D"/>
    <w:rsid w:val="0072070E"/>
    <w:rsid w:val="007208FC"/>
    <w:rsid w:val="00721328"/>
    <w:rsid w:val="00721AD0"/>
    <w:rsid w:val="0072264F"/>
    <w:rsid w:val="0072293D"/>
    <w:rsid w:val="007236FA"/>
    <w:rsid w:val="00723A9F"/>
    <w:rsid w:val="00726193"/>
    <w:rsid w:val="00726218"/>
    <w:rsid w:val="0072662E"/>
    <w:rsid w:val="00726722"/>
    <w:rsid w:val="00726A07"/>
    <w:rsid w:val="007276D6"/>
    <w:rsid w:val="007303A1"/>
    <w:rsid w:val="00730AF5"/>
    <w:rsid w:val="0073184F"/>
    <w:rsid w:val="00733404"/>
    <w:rsid w:val="00734C7E"/>
    <w:rsid w:val="00735AB8"/>
    <w:rsid w:val="0073654F"/>
    <w:rsid w:val="007367F4"/>
    <w:rsid w:val="007374D1"/>
    <w:rsid w:val="007401C4"/>
    <w:rsid w:val="00742495"/>
    <w:rsid w:val="00742A0B"/>
    <w:rsid w:val="00742D93"/>
    <w:rsid w:val="00743794"/>
    <w:rsid w:val="0074439F"/>
    <w:rsid w:val="0074463E"/>
    <w:rsid w:val="00744FB1"/>
    <w:rsid w:val="0074546F"/>
    <w:rsid w:val="00745848"/>
    <w:rsid w:val="007459B0"/>
    <w:rsid w:val="007464F6"/>
    <w:rsid w:val="0074705B"/>
    <w:rsid w:val="007472D7"/>
    <w:rsid w:val="00747A4D"/>
    <w:rsid w:val="00747DC2"/>
    <w:rsid w:val="007504F0"/>
    <w:rsid w:val="0075060C"/>
    <w:rsid w:val="00750804"/>
    <w:rsid w:val="00750F64"/>
    <w:rsid w:val="007531D0"/>
    <w:rsid w:val="007531FC"/>
    <w:rsid w:val="00753953"/>
    <w:rsid w:val="007541E9"/>
    <w:rsid w:val="0075435F"/>
    <w:rsid w:val="007550EF"/>
    <w:rsid w:val="007562DD"/>
    <w:rsid w:val="007568A6"/>
    <w:rsid w:val="00756CD3"/>
    <w:rsid w:val="0075752F"/>
    <w:rsid w:val="00760EA2"/>
    <w:rsid w:val="00761F48"/>
    <w:rsid w:val="007634ED"/>
    <w:rsid w:val="00764E63"/>
    <w:rsid w:val="00764F54"/>
    <w:rsid w:val="007657FE"/>
    <w:rsid w:val="00767512"/>
    <w:rsid w:val="00767734"/>
    <w:rsid w:val="00767F67"/>
    <w:rsid w:val="007701D5"/>
    <w:rsid w:val="007703D2"/>
    <w:rsid w:val="00770FB3"/>
    <w:rsid w:val="007721A0"/>
    <w:rsid w:val="00775056"/>
    <w:rsid w:val="00775329"/>
    <w:rsid w:val="00775782"/>
    <w:rsid w:val="00775D0B"/>
    <w:rsid w:val="00775FA8"/>
    <w:rsid w:val="007760C6"/>
    <w:rsid w:val="00776787"/>
    <w:rsid w:val="007768B2"/>
    <w:rsid w:val="00776A17"/>
    <w:rsid w:val="0077703F"/>
    <w:rsid w:val="007800FA"/>
    <w:rsid w:val="00781840"/>
    <w:rsid w:val="00781F5E"/>
    <w:rsid w:val="00782FF3"/>
    <w:rsid w:val="00783522"/>
    <w:rsid w:val="00783704"/>
    <w:rsid w:val="00783E9D"/>
    <w:rsid w:val="00785C88"/>
    <w:rsid w:val="00785E54"/>
    <w:rsid w:val="00786AEA"/>
    <w:rsid w:val="00786F41"/>
    <w:rsid w:val="0078748A"/>
    <w:rsid w:val="00787928"/>
    <w:rsid w:val="0078798F"/>
    <w:rsid w:val="00787C76"/>
    <w:rsid w:val="00787DA7"/>
    <w:rsid w:val="007902A2"/>
    <w:rsid w:val="007906E2"/>
    <w:rsid w:val="00790FF8"/>
    <w:rsid w:val="007912E8"/>
    <w:rsid w:val="0079145F"/>
    <w:rsid w:val="00791DC9"/>
    <w:rsid w:val="007925DA"/>
    <w:rsid w:val="00792A7C"/>
    <w:rsid w:val="007945D8"/>
    <w:rsid w:val="007949FF"/>
    <w:rsid w:val="007952EB"/>
    <w:rsid w:val="00795A50"/>
    <w:rsid w:val="007A06CB"/>
    <w:rsid w:val="007A08AF"/>
    <w:rsid w:val="007A2039"/>
    <w:rsid w:val="007A3B59"/>
    <w:rsid w:val="007A44B9"/>
    <w:rsid w:val="007A4BED"/>
    <w:rsid w:val="007A51B1"/>
    <w:rsid w:val="007A5669"/>
    <w:rsid w:val="007A56B8"/>
    <w:rsid w:val="007A61F0"/>
    <w:rsid w:val="007A7BE3"/>
    <w:rsid w:val="007B1054"/>
    <w:rsid w:val="007B1366"/>
    <w:rsid w:val="007B1570"/>
    <w:rsid w:val="007B2158"/>
    <w:rsid w:val="007B21B0"/>
    <w:rsid w:val="007B3DD8"/>
    <w:rsid w:val="007B3E9C"/>
    <w:rsid w:val="007B4177"/>
    <w:rsid w:val="007B56D2"/>
    <w:rsid w:val="007B5CC1"/>
    <w:rsid w:val="007B5F42"/>
    <w:rsid w:val="007B6490"/>
    <w:rsid w:val="007B6E26"/>
    <w:rsid w:val="007C144E"/>
    <w:rsid w:val="007C1A20"/>
    <w:rsid w:val="007C25FE"/>
    <w:rsid w:val="007C26F8"/>
    <w:rsid w:val="007C2C9E"/>
    <w:rsid w:val="007C3D7E"/>
    <w:rsid w:val="007C44E3"/>
    <w:rsid w:val="007C456B"/>
    <w:rsid w:val="007C46E6"/>
    <w:rsid w:val="007C5344"/>
    <w:rsid w:val="007C5995"/>
    <w:rsid w:val="007C5ACD"/>
    <w:rsid w:val="007C640E"/>
    <w:rsid w:val="007C72D1"/>
    <w:rsid w:val="007C73E4"/>
    <w:rsid w:val="007C7687"/>
    <w:rsid w:val="007D1C1A"/>
    <w:rsid w:val="007D1EEC"/>
    <w:rsid w:val="007D3518"/>
    <w:rsid w:val="007D3878"/>
    <w:rsid w:val="007D43F3"/>
    <w:rsid w:val="007D4AD7"/>
    <w:rsid w:val="007D54AD"/>
    <w:rsid w:val="007D5640"/>
    <w:rsid w:val="007D624F"/>
    <w:rsid w:val="007D71D8"/>
    <w:rsid w:val="007D761D"/>
    <w:rsid w:val="007E0CE2"/>
    <w:rsid w:val="007E13BA"/>
    <w:rsid w:val="007E21DC"/>
    <w:rsid w:val="007E2608"/>
    <w:rsid w:val="007E2775"/>
    <w:rsid w:val="007E2C81"/>
    <w:rsid w:val="007E3A24"/>
    <w:rsid w:val="007E3EEF"/>
    <w:rsid w:val="007E487C"/>
    <w:rsid w:val="007E4EEC"/>
    <w:rsid w:val="007E5E6F"/>
    <w:rsid w:val="007E6C22"/>
    <w:rsid w:val="007E6D1D"/>
    <w:rsid w:val="007E6ECA"/>
    <w:rsid w:val="007E76AA"/>
    <w:rsid w:val="007E7741"/>
    <w:rsid w:val="007E7C8F"/>
    <w:rsid w:val="007F0461"/>
    <w:rsid w:val="007F1D61"/>
    <w:rsid w:val="007F2295"/>
    <w:rsid w:val="007F233A"/>
    <w:rsid w:val="007F27E0"/>
    <w:rsid w:val="007F2C27"/>
    <w:rsid w:val="007F348B"/>
    <w:rsid w:val="007F54A0"/>
    <w:rsid w:val="007F6039"/>
    <w:rsid w:val="007F6647"/>
    <w:rsid w:val="007F664D"/>
    <w:rsid w:val="007F6B91"/>
    <w:rsid w:val="007F73BF"/>
    <w:rsid w:val="007F74E2"/>
    <w:rsid w:val="008013E1"/>
    <w:rsid w:val="00801692"/>
    <w:rsid w:val="008018D0"/>
    <w:rsid w:val="00801ABD"/>
    <w:rsid w:val="00801C88"/>
    <w:rsid w:val="00802DA2"/>
    <w:rsid w:val="0080374E"/>
    <w:rsid w:val="00804895"/>
    <w:rsid w:val="008054E9"/>
    <w:rsid w:val="00806289"/>
    <w:rsid w:val="008073E7"/>
    <w:rsid w:val="00810169"/>
    <w:rsid w:val="0081043F"/>
    <w:rsid w:val="008106F1"/>
    <w:rsid w:val="0081074A"/>
    <w:rsid w:val="00810B46"/>
    <w:rsid w:val="008111B6"/>
    <w:rsid w:val="008119F1"/>
    <w:rsid w:val="00812136"/>
    <w:rsid w:val="00812B06"/>
    <w:rsid w:val="008145A3"/>
    <w:rsid w:val="008145AD"/>
    <w:rsid w:val="008150D0"/>
    <w:rsid w:val="00815F95"/>
    <w:rsid w:val="008172B9"/>
    <w:rsid w:val="008175D0"/>
    <w:rsid w:val="00820268"/>
    <w:rsid w:val="00820F14"/>
    <w:rsid w:val="00821882"/>
    <w:rsid w:val="00821985"/>
    <w:rsid w:val="00823674"/>
    <w:rsid w:val="00823888"/>
    <w:rsid w:val="00823938"/>
    <w:rsid w:val="0082442F"/>
    <w:rsid w:val="00824755"/>
    <w:rsid w:val="00824E33"/>
    <w:rsid w:val="00825D71"/>
    <w:rsid w:val="00825FE3"/>
    <w:rsid w:val="00826E00"/>
    <w:rsid w:val="00827431"/>
    <w:rsid w:val="00830417"/>
    <w:rsid w:val="008307B8"/>
    <w:rsid w:val="00831BB4"/>
    <w:rsid w:val="00831CE7"/>
    <w:rsid w:val="00831EBD"/>
    <w:rsid w:val="00831F2B"/>
    <w:rsid w:val="00832230"/>
    <w:rsid w:val="00832453"/>
    <w:rsid w:val="008324BF"/>
    <w:rsid w:val="008325B6"/>
    <w:rsid w:val="00833285"/>
    <w:rsid w:val="008334C0"/>
    <w:rsid w:val="00833E08"/>
    <w:rsid w:val="0083427C"/>
    <w:rsid w:val="00835840"/>
    <w:rsid w:val="008358F7"/>
    <w:rsid w:val="00835A3E"/>
    <w:rsid w:val="0084027E"/>
    <w:rsid w:val="008408BC"/>
    <w:rsid w:val="008425E0"/>
    <w:rsid w:val="00843162"/>
    <w:rsid w:val="00843E34"/>
    <w:rsid w:val="00843FC4"/>
    <w:rsid w:val="0084418B"/>
    <w:rsid w:val="00844615"/>
    <w:rsid w:val="00845E74"/>
    <w:rsid w:val="0084691D"/>
    <w:rsid w:val="00846CF0"/>
    <w:rsid w:val="0085021D"/>
    <w:rsid w:val="00850463"/>
    <w:rsid w:val="008509E6"/>
    <w:rsid w:val="00850A86"/>
    <w:rsid w:val="00850D89"/>
    <w:rsid w:val="00850F79"/>
    <w:rsid w:val="00850FAB"/>
    <w:rsid w:val="00850FE6"/>
    <w:rsid w:val="00853925"/>
    <w:rsid w:val="00853FEB"/>
    <w:rsid w:val="00854256"/>
    <w:rsid w:val="00854B5B"/>
    <w:rsid w:val="00855269"/>
    <w:rsid w:val="00855BFE"/>
    <w:rsid w:val="00855CAC"/>
    <w:rsid w:val="00857585"/>
    <w:rsid w:val="00860878"/>
    <w:rsid w:val="00860E5E"/>
    <w:rsid w:val="008610DE"/>
    <w:rsid w:val="00861E70"/>
    <w:rsid w:val="008640A1"/>
    <w:rsid w:val="00864319"/>
    <w:rsid w:val="00864CFA"/>
    <w:rsid w:val="008655C9"/>
    <w:rsid w:val="008658DC"/>
    <w:rsid w:val="00866C79"/>
    <w:rsid w:val="0086709C"/>
    <w:rsid w:val="00867265"/>
    <w:rsid w:val="0087048C"/>
    <w:rsid w:val="00873BDC"/>
    <w:rsid w:val="00874732"/>
    <w:rsid w:val="00874782"/>
    <w:rsid w:val="00874EBD"/>
    <w:rsid w:val="00875124"/>
    <w:rsid w:val="008751DC"/>
    <w:rsid w:val="008765DC"/>
    <w:rsid w:val="0087678A"/>
    <w:rsid w:val="00877744"/>
    <w:rsid w:val="00880719"/>
    <w:rsid w:val="008818F6"/>
    <w:rsid w:val="00882EA1"/>
    <w:rsid w:val="00882FE3"/>
    <w:rsid w:val="00883323"/>
    <w:rsid w:val="008835C1"/>
    <w:rsid w:val="00883A8B"/>
    <w:rsid w:val="00884619"/>
    <w:rsid w:val="00884EE3"/>
    <w:rsid w:val="00886519"/>
    <w:rsid w:val="008913C0"/>
    <w:rsid w:val="00891A8E"/>
    <w:rsid w:val="00891F0C"/>
    <w:rsid w:val="00892B7F"/>
    <w:rsid w:val="00892C9C"/>
    <w:rsid w:val="00893134"/>
    <w:rsid w:val="00893D11"/>
    <w:rsid w:val="00895158"/>
    <w:rsid w:val="008960D5"/>
    <w:rsid w:val="008A0E03"/>
    <w:rsid w:val="008A1813"/>
    <w:rsid w:val="008A1C61"/>
    <w:rsid w:val="008A1E14"/>
    <w:rsid w:val="008A216C"/>
    <w:rsid w:val="008A29B0"/>
    <w:rsid w:val="008A2AF5"/>
    <w:rsid w:val="008A2C75"/>
    <w:rsid w:val="008A33C5"/>
    <w:rsid w:val="008A481D"/>
    <w:rsid w:val="008A5FAE"/>
    <w:rsid w:val="008A63C5"/>
    <w:rsid w:val="008A7C30"/>
    <w:rsid w:val="008B0250"/>
    <w:rsid w:val="008B032B"/>
    <w:rsid w:val="008B1187"/>
    <w:rsid w:val="008B16A5"/>
    <w:rsid w:val="008B1A0D"/>
    <w:rsid w:val="008B2665"/>
    <w:rsid w:val="008B3463"/>
    <w:rsid w:val="008B37C4"/>
    <w:rsid w:val="008B3E68"/>
    <w:rsid w:val="008B4D30"/>
    <w:rsid w:val="008B5437"/>
    <w:rsid w:val="008B6E90"/>
    <w:rsid w:val="008B742E"/>
    <w:rsid w:val="008B7539"/>
    <w:rsid w:val="008B7588"/>
    <w:rsid w:val="008B768E"/>
    <w:rsid w:val="008B7B3C"/>
    <w:rsid w:val="008C0691"/>
    <w:rsid w:val="008C06D8"/>
    <w:rsid w:val="008C1903"/>
    <w:rsid w:val="008C1B19"/>
    <w:rsid w:val="008C239E"/>
    <w:rsid w:val="008C7677"/>
    <w:rsid w:val="008C79BB"/>
    <w:rsid w:val="008D1127"/>
    <w:rsid w:val="008D1A55"/>
    <w:rsid w:val="008D2724"/>
    <w:rsid w:val="008D2A15"/>
    <w:rsid w:val="008D3783"/>
    <w:rsid w:val="008D3E48"/>
    <w:rsid w:val="008D7321"/>
    <w:rsid w:val="008D7C47"/>
    <w:rsid w:val="008E132D"/>
    <w:rsid w:val="008E3A19"/>
    <w:rsid w:val="008E4753"/>
    <w:rsid w:val="008E705A"/>
    <w:rsid w:val="008F17CF"/>
    <w:rsid w:val="008F1ECB"/>
    <w:rsid w:val="008F201B"/>
    <w:rsid w:val="008F2C54"/>
    <w:rsid w:val="008F3C2D"/>
    <w:rsid w:val="008F4A2E"/>
    <w:rsid w:val="008F7163"/>
    <w:rsid w:val="008F724A"/>
    <w:rsid w:val="008F7871"/>
    <w:rsid w:val="009007E4"/>
    <w:rsid w:val="00902974"/>
    <w:rsid w:val="0090362C"/>
    <w:rsid w:val="009036D7"/>
    <w:rsid w:val="00903923"/>
    <w:rsid w:val="00903B5E"/>
    <w:rsid w:val="00903D45"/>
    <w:rsid w:val="00905642"/>
    <w:rsid w:val="00905EDD"/>
    <w:rsid w:val="00905F02"/>
    <w:rsid w:val="009069B2"/>
    <w:rsid w:val="00906EC5"/>
    <w:rsid w:val="009071F5"/>
    <w:rsid w:val="0091037A"/>
    <w:rsid w:val="00910AC6"/>
    <w:rsid w:val="00913D48"/>
    <w:rsid w:val="00914377"/>
    <w:rsid w:val="00916A04"/>
    <w:rsid w:val="00916BEF"/>
    <w:rsid w:val="00917A16"/>
    <w:rsid w:val="00917EE3"/>
    <w:rsid w:val="00921076"/>
    <w:rsid w:val="00921F90"/>
    <w:rsid w:val="009220F5"/>
    <w:rsid w:val="009231A0"/>
    <w:rsid w:val="0092327B"/>
    <w:rsid w:val="0092330D"/>
    <w:rsid w:val="0092336E"/>
    <w:rsid w:val="009233BB"/>
    <w:rsid w:val="00923B80"/>
    <w:rsid w:val="009251EB"/>
    <w:rsid w:val="00925E49"/>
    <w:rsid w:val="009265B3"/>
    <w:rsid w:val="00927025"/>
    <w:rsid w:val="00927D8A"/>
    <w:rsid w:val="009301B6"/>
    <w:rsid w:val="009304B2"/>
    <w:rsid w:val="00931B75"/>
    <w:rsid w:val="009328F2"/>
    <w:rsid w:val="00932CF5"/>
    <w:rsid w:val="0093330E"/>
    <w:rsid w:val="00934A84"/>
    <w:rsid w:val="00934B49"/>
    <w:rsid w:val="00934E32"/>
    <w:rsid w:val="00935533"/>
    <w:rsid w:val="00935E78"/>
    <w:rsid w:val="0093629B"/>
    <w:rsid w:val="00936924"/>
    <w:rsid w:val="00936D55"/>
    <w:rsid w:val="0093765A"/>
    <w:rsid w:val="00937D42"/>
    <w:rsid w:val="00940350"/>
    <w:rsid w:val="00941C5A"/>
    <w:rsid w:val="00942C26"/>
    <w:rsid w:val="00942FD7"/>
    <w:rsid w:val="0094412C"/>
    <w:rsid w:val="00945E29"/>
    <w:rsid w:val="009471B7"/>
    <w:rsid w:val="009509A7"/>
    <w:rsid w:val="00950FC5"/>
    <w:rsid w:val="00951025"/>
    <w:rsid w:val="00951389"/>
    <w:rsid w:val="00952181"/>
    <w:rsid w:val="00953CA3"/>
    <w:rsid w:val="00954806"/>
    <w:rsid w:val="0095525C"/>
    <w:rsid w:val="0095595F"/>
    <w:rsid w:val="00955A7B"/>
    <w:rsid w:val="00955F58"/>
    <w:rsid w:val="0095638B"/>
    <w:rsid w:val="00956670"/>
    <w:rsid w:val="0095682E"/>
    <w:rsid w:val="00956EE9"/>
    <w:rsid w:val="00957DCF"/>
    <w:rsid w:val="0096028C"/>
    <w:rsid w:val="00960A49"/>
    <w:rsid w:val="00960E6E"/>
    <w:rsid w:val="009611C7"/>
    <w:rsid w:val="00962561"/>
    <w:rsid w:val="0096325C"/>
    <w:rsid w:val="00963F04"/>
    <w:rsid w:val="00963F29"/>
    <w:rsid w:val="00963FA8"/>
    <w:rsid w:val="00964A69"/>
    <w:rsid w:val="0097068F"/>
    <w:rsid w:val="00970B1F"/>
    <w:rsid w:val="00970BCE"/>
    <w:rsid w:val="00970C63"/>
    <w:rsid w:val="0097103A"/>
    <w:rsid w:val="00971114"/>
    <w:rsid w:val="0097116A"/>
    <w:rsid w:val="0097177B"/>
    <w:rsid w:val="00971AAE"/>
    <w:rsid w:val="00973D93"/>
    <w:rsid w:val="0097433E"/>
    <w:rsid w:val="00974C7F"/>
    <w:rsid w:val="009764B1"/>
    <w:rsid w:val="00976833"/>
    <w:rsid w:val="00976C47"/>
    <w:rsid w:val="00976CA9"/>
    <w:rsid w:val="00976F0F"/>
    <w:rsid w:val="00977988"/>
    <w:rsid w:val="00977B76"/>
    <w:rsid w:val="009803E8"/>
    <w:rsid w:val="00981397"/>
    <w:rsid w:val="00981BCC"/>
    <w:rsid w:val="0098281D"/>
    <w:rsid w:val="00983D0A"/>
    <w:rsid w:val="00984134"/>
    <w:rsid w:val="009841E9"/>
    <w:rsid w:val="009845E3"/>
    <w:rsid w:val="00985F02"/>
    <w:rsid w:val="0098625E"/>
    <w:rsid w:val="0098674A"/>
    <w:rsid w:val="00986B0E"/>
    <w:rsid w:val="00987173"/>
    <w:rsid w:val="00987955"/>
    <w:rsid w:val="009904F4"/>
    <w:rsid w:val="009908B8"/>
    <w:rsid w:val="009910A8"/>
    <w:rsid w:val="009913F6"/>
    <w:rsid w:val="00992343"/>
    <w:rsid w:val="00992AAF"/>
    <w:rsid w:val="00992E06"/>
    <w:rsid w:val="00992E3A"/>
    <w:rsid w:val="00993538"/>
    <w:rsid w:val="009937DE"/>
    <w:rsid w:val="0099383D"/>
    <w:rsid w:val="00993C92"/>
    <w:rsid w:val="009946FA"/>
    <w:rsid w:val="009953BF"/>
    <w:rsid w:val="00995B3E"/>
    <w:rsid w:val="00996674"/>
    <w:rsid w:val="00996897"/>
    <w:rsid w:val="00996F07"/>
    <w:rsid w:val="009973D5"/>
    <w:rsid w:val="009A015B"/>
    <w:rsid w:val="009A176C"/>
    <w:rsid w:val="009A203D"/>
    <w:rsid w:val="009A45D0"/>
    <w:rsid w:val="009A51F0"/>
    <w:rsid w:val="009A581F"/>
    <w:rsid w:val="009A61A8"/>
    <w:rsid w:val="009A64E2"/>
    <w:rsid w:val="009A6CA6"/>
    <w:rsid w:val="009B06AC"/>
    <w:rsid w:val="009B12A0"/>
    <w:rsid w:val="009B15A4"/>
    <w:rsid w:val="009B19EF"/>
    <w:rsid w:val="009B24B5"/>
    <w:rsid w:val="009B29EA"/>
    <w:rsid w:val="009B2DFD"/>
    <w:rsid w:val="009B332B"/>
    <w:rsid w:val="009B33A9"/>
    <w:rsid w:val="009B37DC"/>
    <w:rsid w:val="009B3904"/>
    <w:rsid w:val="009B46F7"/>
    <w:rsid w:val="009B5080"/>
    <w:rsid w:val="009B58C0"/>
    <w:rsid w:val="009B5A59"/>
    <w:rsid w:val="009B633D"/>
    <w:rsid w:val="009B6796"/>
    <w:rsid w:val="009B6B7D"/>
    <w:rsid w:val="009C0324"/>
    <w:rsid w:val="009C0E8C"/>
    <w:rsid w:val="009C1205"/>
    <w:rsid w:val="009C130B"/>
    <w:rsid w:val="009C1922"/>
    <w:rsid w:val="009C1E13"/>
    <w:rsid w:val="009C23CB"/>
    <w:rsid w:val="009C2C8B"/>
    <w:rsid w:val="009C2DE1"/>
    <w:rsid w:val="009C30E3"/>
    <w:rsid w:val="009C548F"/>
    <w:rsid w:val="009C5AB3"/>
    <w:rsid w:val="009C5B83"/>
    <w:rsid w:val="009C6256"/>
    <w:rsid w:val="009C66CE"/>
    <w:rsid w:val="009C6F90"/>
    <w:rsid w:val="009C7591"/>
    <w:rsid w:val="009C78E3"/>
    <w:rsid w:val="009C7CC6"/>
    <w:rsid w:val="009D0097"/>
    <w:rsid w:val="009D19F7"/>
    <w:rsid w:val="009D2029"/>
    <w:rsid w:val="009D22B9"/>
    <w:rsid w:val="009D327D"/>
    <w:rsid w:val="009D38D3"/>
    <w:rsid w:val="009D45C7"/>
    <w:rsid w:val="009D482A"/>
    <w:rsid w:val="009D5B04"/>
    <w:rsid w:val="009D62D9"/>
    <w:rsid w:val="009D66DA"/>
    <w:rsid w:val="009D6A7B"/>
    <w:rsid w:val="009D757A"/>
    <w:rsid w:val="009D7741"/>
    <w:rsid w:val="009D7FD0"/>
    <w:rsid w:val="009E00CD"/>
    <w:rsid w:val="009E1B6C"/>
    <w:rsid w:val="009E305C"/>
    <w:rsid w:val="009E311A"/>
    <w:rsid w:val="009E31F0"/>
    <w:rsid w:val="009E3698"/>
    <w:rsid w:val="009E5065"/>
    <w:rsid w:val="009E58E6"/>
    <w:rsid w:val="009E7638"/>
    <w:rsid w:val="009F0CB9"/>
    <w:rsid w:val="009F0D6F"/>
    <w:rsid w:val="009F0E9A"/>
    <w:rsid w:val="009F3074"/>
    <w:rsid w:val="009F43A6"/>
    <w:rsid w:val="009F4816"/>
    <w:rsid w:val="009F4E53"/>
    <w:rsid w:val="009F5373"/>
    <w:rsid w:val="009F5891"/>
    <w:rsid w:val="009F5D2D"/>
    <w:rsid w:val="009F76C3"/>
    <w:rsid w:val="009F7B19"/>
    <w:rsid w:val="009F7F95"/>
    <w:rsid w:val="00A0013E"/>
    <w:rsid w:val="00A006E4"/>
    <w:rsid w:val="00A0331D"/>
    <w:rsid w:val="00A034B1"/>
    <w:rsid w:val="00A042BF"/>
    <w:rsid w:val="00A04585"/>
    <w:rsid w:val="00A04984"/>
    <w:rsid w:val="00A0591A"/>
    <w:rsid w:val="00A05D84"/>
    <w:rsid w:val="00A06395"/>
    <w:rsid w:val="00A07113"/>
    <w:rsid w:val="00A07473"/>
    <w:rsid w:val="00A104CA"/>
    <w:rsid w:val="00A10581"/>
    <w:rsid w:val="00A11963"/>
    <w:rsid w:val="00A120B5"/>
    <w:rsid w:val="00A13B19"/>
    <w:rsid w:val="00A13BA6"/>
    <w:rsid w:val="00A14B5A"/>
    <w:rsid w:val="00A16A19"/>
    <w:rsid w:val="00A16A1E"/>
    <w:rsid w:val="00A17656"/>
    <w:rsid w:val="00A17F35"/>
    <w:rsid w:val="00A20B32"/>
    <w:rsid w:val="00A20FBE"/>
    <w:rsid w:val="00A21C3F"/>
    <w:rsid w:val="00A23D41"/>
    <w:rsid w:val="00A240D1"/>
    <w:rsid w:val="00A24875"/>
    <w:rsid w:val="00A2515E"/>
    <w:rsid w:val="00A2558E"/>
    <w:rsid w:val="00A2606C"/>
    <w:rsid w:val="00A26533"/>
    <w:rsid w:val="00A26DA8"/>
    <w:rsid w:val="00A27B06"/>
    <w:rsid w:val="00A30C69"/>
    <w:rsid w:val="00A324AB"/>
    <w:rsid w:val="00A327E0"/>
    <w:rsid w:val="00A32D74"/>
    <w:rsid w:val="00A33160"/>
    <w:rsid w:val="00A33D44"/>
    <w:rsid w:val="00A33D73"/>
    <w:rsid w:val="00A3471D"/>
    <w:rsid w:val="00A34AC9"/>
    <w:rsid w:val="00A357E0"/>
    <w:rsid w:val="00A35C29"/>
    <w:rsid w:val="00A35E92"/>
    <w:rsid w:val="00A36EBC"/>
    <w:rsid w:val="00A40260"/>
    <w:rsid w:val="00A40712"/>
    <w:rsid w:val="00A40D68"/>
    <w:rsid w:val="00A41AE5"/>
    <w:rsid w:val="00A41B0E"/>
    <w:rsid w:val="00A422A7"/>
    <w:rsid w:val="00A42389"/>
    <w:rsid w:val="00A43207"/>
    <w:rsid w:val="00A434BC"/>
    <w:rsid w:val="00A435C8"/>
    <w:rsid w:val="00A445B5"/>
    <w:rsid w:val="00A449FC"/>
    <w:rsid w:val="00A45524"/>
    <w:rsid w:val="00A45C7D"/>
    <w:rsid w:val="00A513A2"/>
    <w:rsid w:val="00A523C1"/>
    <w:rsid w:val="00A52893"/>
    <w:rsid w:val="00A53809"/>
    <w:rsid w:val="00A55FC2"/>
    <w:rsid w:val="00A5638C"/>
    <w:rsid w:val="00A56DA2"/>
    <w:rsid w:val="00A60E67"/>
    <w:rsid w:val="00A60E80"/>
    <w:rsid w:val="00A61A1A"/>
    <w:rsid w:val="00A63B99"/>
    <w:rsid w:val="00A64644"/>
    <w:rsid w:val="00A647D3"/>
    <w:rsid w:val="00A64897"/>
    <w:rsid w:val="00A6500E"/>
    <w:rsid w:val="00A65AD3"/>
    <w:rsid w:val="00A65CA5"/>
    <w:rsid w:val="00A66012"/>
    <w:rsid w:val="00A676C7"/>
    <w:rsid w:val="00A702F0"/>
    <w:rsid w:val="00A71673"/>
    <w:rsid w:val="00A71E29"/>
    <w:rsid w:val="00A726B1"/>
    <w:rsid w:val="00A73197"/>
    <w:rsid w:val="00A74453"/>
    <w:rsid w:val="00A7452D"/>
    <w:rsid w:val="00A74744"/>
    <w:rsid w:val="00A74B31"/>
    <w:rsid w:val="00A761A2"/>
    <w:rsid w:val="00A76701"/>
    <w:rsid w:val="00A77016"/>
    <w:rsid w:val="00A77600"/>
    <w:rsid w:val="00A809DF"/>
    <w:rsid w:val="00A80A8E"/>
    <w:rsid w:val="00A80C28"/>
    <w:rsid w:val="00A812B3"/>
    <w:rsid w:val="00A81BBF"/>
    <w:rsid w:val="00A822C0"/>
    <w:rsid w:val="00A83853"/>
    <w:rsid w:val="00A83CB3"/>
    <w:rsid w:val="00A842CE"/>
    <w:rsid w:val="00A845E7"/>
    <w:rsid w:val="00A851B8"/>
    <w:rsid w:val="00A858B4"/>
    <w:rsid w:val="00A86ADA"/>
    <w:rsid w:val="00A87176"/>
    <w:rsid w:val="00A87C18"/>
    <w:rsid w:val="00A87FFC"/>
    <w:rsid w:val="00A91807"/>
    <w:rsid w:val="00A92530"/>
    <w:rsid w:val="00A943E1"/>
    <w:rsid w:val="00A948D7"/>
    <w:rsid w:val="00A94E5C"/>
    <w:rsid w:val="00A9683F"/>
    <w:rsid w:val="00A96CAE"/>
    <w:rsid w:val="00A96F18"/>
    <w:rsid w:val="00A96FC2"/>
    <w:rsid w:val="00A974A5"/>
    <w:rsid w:val="00A979DF"/>
    <w:rsid w:val="00AA1883"/>
    <w:rsid w:val="00AA26E1"/>
    <w:rsid w:val="00AA3A54"/>
    <w:rsid w:val="00AA3B77"/>
    <w:rsid w:val="00AA3DD0"/>
    <w:rsid w:val="00AA3E59"/>
    <w:rsid w:val="00AA3EC9"/>
    <w:rsid w:val="00AA41A9"/>
    <w:rsid w:val="00AA70D7"/>
    <w:rsid w:val="00AA7D32"/>
    <w:rsid w:val="00AA7EE8"/>
    <w:rsid w:val="00AB0AF1"/>
    <w:rsid w:val="00AB2B58"/>
    <w:rsid w:val="00AB376D"/>
    <w:rsid w:val="00AB3DAE"/>
    <w:rsid w:val="00AB6B2F"/>
    <w:rsid w:val="00AB7194"/>
    <w:rsid w:val="00AC00DA"/>
    <w:rsid w:val="00AC1DA9"/>
    <w:rsid w:val="00AC23DE"/>
    <w:rsid w:val="00AC27E1"/>
    <w:rsid w:val="00AC2ECA"/>
    <w:rsid w:val="00AC314A"/>
    <w:rsid w:val="00AC547D"/>
    <w:rsid w:val="00AC63F5"/>
    <w:rsid w:val="00AC6862"/>
    <w:rsid w:val="00AD01A5"/>
    <w:rsid w:val="00AD0C11"/>
    <w:rsid w:val="00AD0EAA"/>
    <w:rsid w:val="00AD17A8"/>
    <w:rsid w:val="00AD1DF1"/>
    <w:rsid w:val="00AD22A9"/>
    <w:rsid w:val="00AD3597"/>
    <w:rsid w:val="00AD6D6B"/>
    <w:rsid w:val="00AD7D29"/>
    <w:rsid w:val="00AE0158"/>
    <w:rsid w:val="00AE01B1"/>
    <w:rsid w:val="00AE0659"/>
    <w:rsid w:val="00AE14E3"/>
    <w:rsid w:val="00AE1A84"/>
    <w:rsid w:val="00AE1DDD"/>
    <w:rsid w:val="00AE20CF"/>
    <w:rsid w:val="00AE212D"/>
    <w:rsid w:val="00AE28A2"/>
    <w:rsid w:val="00AE2E16"/>
    <w:rsid w:val="00AE2F26"/>
    <w:rsid w:val="00AE2F2E"/>
    <w:rsid w:val="00AE3A35"/>
    <w:rsid w:val="00AE3ADF"/>
    <w:rsid w:val="00AE3C74"/>
    <w:rsid w:val="00AE4CB2"/>
    <w:rsid w:val="00AE697E"/>
    <w:rsid w:val="00AE69B2"/>
    <w:rsid w:val="00AE7E8E"/>
    <w:rsid w:val="00AE7FCC"/>
    <w:rsid w:val="00AF0CCB"/>
    <w:rsid w:val="00AF1050"/>
    <w:rsid w:val="00AF131F"/>
    <w:rsid w:val="00AF1644"/>
    <w:rsid w:val="00AF215C"/>
    <w:rsid w:val="00AF2AD0"/>
    <w:rsid w:val="00AF3646"/>
    <w:rsid w:val="00AF37B1"/>
    <w:rsid w:val="00AF3C5D"/>
    <w:rsid w:val="00AF3DE0"/>
    <w:rsid w:val="00AF3FB7"/>
    <w:rsid w:val="00AF4497"/>
    <w:rsid w:val="00AF60B5"/>
    <w:rsid w:val="00AF6489"/>
    <w:rsid w:val="00AF72AA"/>
    <w:rsid w:val="00AF733B"/>
    <w:rsid w:val="00AF787D"/>
    <w:rsid w:val="00AF7BAD"/>
    <w:rsid w:val="00AF7D0F"/>
    <w:rsid w:val="00AF7F50"/>
    <w:rsid w:val="00B00735"/>
    <w:rsid w:val="00B00E97"/>
    <w:rsid w:val="00B02146"/>
    <w:rsid w:val="00B044BE"/>
    <w:rsid w:val="00B044D4"/>
    <w:rsid w:val="00B05C96"/>
    <w:rsid w:val="00B05D4C"/>
    <w:rsid w:val="00B06258"/>
    <w:rsid w:val="00B066DE"/>
    <w:rsid w:val="00B068CE"/>
    <w:rsid w:val="00B100C3"/>
    <w:rsid w:val="00B110DD"/>
    <w:rsid w:val="00B11E57"/>
    <w:rsid w:val="00B121B4"/>
    <w:rsid w:val="00B132FB"/>
    <w:rsid w:val="00B13E3A"/>
    <w:rsid w:val="00B14005"/>
    <w:rsid w:val="00B14598"/>
    <w:rsid w:val="00B15140"/>
    <w:rsid w:val="00B157DB"/>
    <w:rsid w:val="00B15F60"/>
    <w:rsid w:val="00B169ED"/>
    <w:rsid w:val="00B2029B"/>
    <w:rsid w:val="00B21704"/>
    <w:rsid w:val="00B223BD"/>
    <w:rsid w:val="00B22D64"/>
    <w:rsid w:val="00B236A1"/>
    <w:rsid w:val="00B23940"/>
    <w:rsid w:val="00B23B72"/>
    <w:rsid w:val="00B249CF"/>
    <w:rsid w:val="00B267E2"/>
    <w:rsid w:val="00B274EC"/>
    <w:rsid w:val="00B2788B"/>
    <w:rsid w:val="00B308E1"/>
    <w:rsid w:val="00B30B49"/>
    <w:rsid w:val="00B31500"/>
    <w:rsid w:val="00B318F2"/>
    <w:rsid w:val="00B32A9C"/>
    <w:rsid w:val="00B3413E"/>
    <w:rsid w:val="00B34A5E"/>
    <w:rsid w:val="00B358E5"/>
    <w:rsid w:val="00B3691A"/>
    <w:rsid w:val="00B4053D"/>
    <w:rsid w:val="00B41805"/>
    <w:rsid w:val="00B41866"/>
    <w:rsid w:val="00B41EF8"/>
    <w:rsid w:val="00B428FE"/>
    <w:rsid w:val="00B42DE3"/>
    <w:rsid w:val="00B4355A"/>
    <w:rsid w:val="00B43661"/>
    <w:rsid w:val="00B43A6B"/>
    <w:rsid w:val="00B457D0"/>
    <w:rsid w:val="00B50D77"/>
    <w:rsid w:val="00B51299"/>
    <w:rsid w:val="00B5148E"/>
    <w:rsid w:val="00B51CE6"/>
    <w:rsid w:val="00B51FCA"/>
    <w:rsid w:val="00B51FDC"/>
    <w:rsid w:val="00B5221F"/>
    <w:rsid w:val="00B53393"/>
    <w:rsid w:val="00B54E23"/>
    <w:rsid w:val="00B55B9C"/>
    <w:rsid w:val="00B57521"/>
    <w:rsid w:val="00B57F29"/>
    <w:rsid w:val="00B6229B"/>
    <w:rsid w:val="00B6255F"/>
    <w:rsid w:val="00B62D2E"/>
    <w:rsid w:val="00B63459"/>
    <w:rsid w:val="00B63E56"/>
    <w:rsid w:val="00B6433E"/>
    <w:rsid w:val="00B64466"/>
    <w:rsid w:val="00B64813"/>
    <w:rsid w:val="00B65A5B"/>
    <w:rsid w:val="00B65D78"/>
    <w:rsid w:val="00B66BD1"/>
    <w:rsid w:val="00B66E13"/>
    <w:rsid w:val="00B67A4B"/>
    <w:rsid w:val="00B7019D"/>
    <w:rsid w:val="00B70F97"/>
    <w:rsid w:val="00B71A87"/>
    <w:rsid w:val="00B71C59"/>
    <w:rsid w:val="00B722EF"/>
    <w:rsid w:val="00B74BCF"/>
    <w:rsid w:val="00B76437"/>
    <w:rsid w:val="00B764B1"/>
    <w:rsid w:val="00B7769C"/>
    <w:rsid w:val="00B77773"/>
    <w:rsid w:val="00B77A16"/>
    <w:rsid w:val="00B801BA"/>
    <w:rsid w:val="00B8082B"/>
    <w:rsid w:val="00B80956"/>
    <w:rsid w:val="00B8110B"/>
    <w:rsid w:val="00B823EB"/>
    <w:rsid w:val="00B841C4"/>
    <w:rsid w:val="00B84AA9"/>
    <w:rsid w:val="00B84D3D"/>
    <w:rsid w:val="00B85778"/>
    <w:rsid w:val="00B85A57"/>
    <w:rsid w:val="00B86751"/>
    <w:rsid w:val="00B86C60"/>
    <w:rsid w:val="00B87C46"/>
    <w:rsid w:val="00B90076"/>
    <w:rsid w:val="00B90791"/>
    <w:rsid w:val="00B911CD"/>
    <w:rsid w:val="00B9187B"/>
    <w:rsid w:val="00B91A43"/>
    <w:rsid w:val="00B91C62"/>
    <w:rsid w:val="00B92077"/>
    <w:rsid w:val="00B9251F"/>
    <w:rsid w:val="00B9347F"/>
    <w:rsid w:val="00B94644"/>
    <w:rsid w:val="00B94671"/>
    <w:rsid w:val="00B96E34"/>
    <w:rsid w:val="00B96E9B"/>
    <w:rsid w:val="00BA021A"/>
    <w:rsid w:val="00BA05F6"/>
    <w:rsid w:val="00BA16C2"/>
    <w:rsid w:val="00BA29A7"/>
    <w:rsid w:val="00BA33D0"/>
    <w:rsid w:val="00BA4237"/>
    <w:rsid w:val="00BA44C9"/>
    <w:rsid w:val="00BA5549"/>
    <w:rsid w:val="00BA5867"/>
    <w:rsid w:val="00BA63A8"/>
    <w:rsid w:val="00BA65ED"/>
    <w:rsid w:val="00BB02D3"/>
    <w:rsid w:val="00BB0F85"/>
    <w:rsid w:val="00BB13C6"/>
    <w:rsid w:val="00BB2786"/>
    <w:rsid w:val="00BB3827"/>
    <w:rsid w:val="00BB5088"/>
    <w:rsid w:val="00BB6631"/>
    <w:rsid w:val="00BB715C"/>
    <w:rsid w:val="00BC04D7"/>
    <w:rsid w:val="00BC05A4"/>
    <w:rsid w:val="00BC24C1"/>
    <w:rsid w:val="00BC39B0"/>
    <w:rsid w:val="00BC39C3"/>
    <w:rsid w:val="00BC503A"/>
    <w:rsid w:val="00BC5D5E"/>
    <w:rsid w:val="00BC6013"/>
    <w:rsid w:val="00BC6646"/>
    <w:rsid w:val="00BC6D3D"/>
    <w:rsid w:val="00BC6FA3"/>
    <w:rsid w:val="00BD0409"/>
    <w:rsid w:val="00BD0650"/>
    <w:rsid w:val="00BD07CC"/>
    <w:rsid w:val="00BD0C35"/>
    <w:rsid w:val="00BD1844"/>
    <w:rsid w:val="00BD1FCF"/>
    <w:rsid w:val="00BD3075"/>
    <w:rsid w:val="00BD3563"/>
    <w:rsid w:val="00BD3D63"/>
    <w:rsid w:val="00BD6627"/>
    <w:rsid w:val="00BD69F3"/>
    <w:rsid w:val="00BE0FED"/>
    <w:rsid w:val="00BE24ED"/>
    <w:rsid w:val="00BE2931"/>
    <w:rsid w:val="00BE339D"/>
    <w:rsid w:val="00BE3602"/>
    <w:rsid w:val="00BE37E0"/>
    <w:rsid w:val="00BE3B1A"/>
    <w:rsid w:val="00BE3EDC"/>
    <w:rsid w:val="00BE5098"/>
    <w:rsid w:val="00BE626D"/>
    <w:rsid w:val="00BE67E3"/>
    <w:rsid w:val="00BE6CDC"/>
    <w:rsid w:val="00BE6CE7"/>
    <w:rsid w:val="00BE70A7"/>
    <w:rsid w:val="00BE7B5A"/>
    <w:rsid w:val="00BF0008"/>
    <w:rsid w:val="00BF07CF"/>
    <w:rsid w:val="00BF29E0"/>
    <w:rsid w:val="00BF322F"/>
    <w:rsid w:val="00BF350B"/>
    <w:rsid w:val="00BF4154"/>
    <w:rsid w:val="00BF4421"/>
    <w:rsid w:val="00BF53C9"/>
    <w:rsid w:val="00BF647C"/>
    <w:rsid w:val="00BF7937"/>
    <w:rsid w:val="00C00C1C"/>
    <w:rsid w:val="00C01246"/>
    <w:rsid w:val="00C0126F"/>
    <w:rsid w:val="00C0161A"/>
    <w:rsid w:val="00C01E94"/>
    <w:rsid w:val="00C036DD"/>
    <w:rsid w:val="00C039A0"/>
    <w:rsid w:val="00C039CA"/>
    <w:rsid w:val="00C03C99"/>
    <w:rsid w:val="00C05241"/>
    <w:rsid w:val="00C0554F"/>
    <w:rsid w:val="00C0693F"/>
    <w:rsid w:val="00C06A88"/>
    <w:rsid w:val="00C06E35"/>
    <w:rsid w:val="00C07813"/>
    <w:rsid w:val="00C1053A"/>
    <w:rsid w:val="00C114B8"/>
    <w:rsid w:val="00C11656"/>
    <w:rsid w:val="00C12398"/>
    <w:rsid w:val="00C131BD"/>
    <w:rsid w:val="00C141E5"/>
    <w:rsid w:val="00C14C56"/>
    <w:rsid w:val="00C14F29"/>
    <w:rsid w:val="00C15605"/>
    <w:rsid w:val="00C158A5"/>
    <w:rsid w:val="00C15E36"/>
    <w:rsid w:val="00C16A71"/>
    <w:rsid w:val="00C16B32"/>
    <w:rsid w:val="00C17067"/>
    <w:rsid w:val="00C17070"/>
    <w:rsid w:val="00C17254"/>
    <w:rsid w:val="00C1777A"/>
    <w:rsid w:val="00C20465"/>
    <w:rsid w:val="00C20CD7"/>
    <w:rsid w:val="00C213ED"/>
    <w:rsid w:val="00C215DA"/>
    <w:rsid w:val="00C225F7"/>
    <w:rsid w:val="00C22786"/>
    <w:rsid w:val="00C22A36"/>
    <w:rsid w:val="00C2333F"/>
    <w:rsid w:val="00C234FB"/>
    <w:rsid w:val="00C23E84"/>
    <w:rsid w:val="00C245D5"/>
    <w:rsid w:val="00C2777E"/>
    <w:rsid w:val="00C30127"/>
    <w:rsid w:val="00C31864"/>
    <w:rsid w:val="00C32346"/>
    <w:rsid w:val="00C324C9"/>
    <w:rsid w:val="00C34645"/>
    <w:rsid w:val="00C348FD"/>
    <w:rsid w:val="00C37049"/>
    <w:rsid w:val="00C41414"/>
    <w:rsid w:val="00C4260D"/>
    <w:rsid w:val="00C4275B"/>
    <w:rsid w:val="00C436A9"/>
    <w:rsid w:val="00C43D51"/>
    <w:rsid w:val="00C45A2F"/>
    <w:rsid w:val="00C46C18"/>
    <w:rsid w:val="00C4788E"/>
    <w:rsid w:val="00C47A31"/>
    <w:rsid w:val="00C47F5D"/>
    <w:rsid w:val="00C5281C"/>
    <w:rsid w:val="00C552A2"/>
    <w:rsid w:val="00C55A81"/>
    <w:rsid w:val="00C55ADA"/>
    <w:rsid w:val="00C55AE9"/>
    <w:rsid w:val="00C55C4C"/>
    <w:rsid w:val="00C56B6C"/>
    <w:rsid w:val="00C56C76"/>
    <w:rsid w:val="00C574B6"/>
    <w:rsid w:val="00C57824"/>
    <w:rsid w:val="00C61904"/>
    <w:rsid w:val="00C61A96"/>
    <w:rsid w:val="00C63526"/>
    <w:rsid w:val="00C63A8A"/>
    <w:rsid w:val="00C63AC2"/>
    <w:rsid w:val="00C64997"/>
    <w:rsid w:val="00C654EC"/>
    <w:rsid w:val="00C665F6"/>
    <w:rsid w:val="00C66673"/>
    <w:rsid w:val="00C700CE"/>
    <w:rsid w:val="00C70AF4"/>
    <w:rsid w:val="00C70D5C"/>
    <w:rsid w:val="00C715B7"/>
    <w:rsid w:val="00C71C03"/>
    <w:rsid w:val="00C72B61"/>
    <w:rsid w:val="00C73CB6"/>
    <w:rsid w:val="00C74E14"/>
    <w:rsid w:val="00C74F2A"/>
    <w:rsid w:val="00C7521B"/>
    <w:rsid w:val="00C76595"/>
    <w:rsid w:val="00C77235"/>
    <w:rsid w:val="00C772F7"/>
    <w:rsid w:val="00C775AA"/>
    <w:rsid w:val="00C77695"/>
    <w:rsid w:val="00C80BF3"/>
    <w:rsid w:val="00C81927"/>
    <w:rsid w:val="00C82F3C"/>
    <w:rsid w:val="00C8404D"/>
    <w:rsid w:val="00C842C4"/>
    <w:rsid w:val="00C84B74"/>
    <w:rsid w:val="00C84E5F"/>
    <w:rsid w:val="00C859B3"/>
    <w:rsid w:val="00C86404"/>
    <w:rsid w:val="00C870F5"/>
    <w:rsid w:val="00C8749D"/>
    <w:rsid w:val="00C904A0"/>
    <w:rsid w:val="00C904F6"/>
    <w:rsid w:val="00C91E0F"/>
    <w:rsid w:val="00C92A59"/>
    <w:rsid w:val="00C92BD7"/>
    <w:rsid w:val="00C932D6"/>
    <w:rsid w:val="00C935CF"/>
    <w:rsid w:val="00C937A9"/>
    <w:rsid w:val="00C943B3"/>
    <w:rsid w:val="00C94675"/>
    <w:rsid w:val="00C9553D"/>
    <w:rsid w:val="00C959BD"/>
    <w:rsid w:val="00CA0677"/>
    <w:rsid w:val="00CA09DA"/>
    <w:rsid w:val="00CA0A18"/>
    <w:rsid w:val="00CA2820"/>
    <w:rsid w:val="00CA2EC0"/>
    <w:rsid w:val="00CA37D8"/>
    <w:rsid w:val="00CA3BC1"/>
    <w:rsid w:val="00CA3C5C"/>
    <w:rsid w:val="00CA3E0C"/>
    <w:rsid w:val="00CA4AB9"/>
    <w:rsid w:val="00CA592D"/>
    <w:rsid w:val="00CA5AF1"/>
    <w:rsid w:val="00CA5DC1"/>
    <w:rsid w:val="00CA677C"/>
    <w:rsid w:val="00CA79C3"/>
    <w:rsid w:val="00CB077F"/>
    <w:rsid w:val="00CB0C25"/>
    <w:rsid w:val="00CB129A"/>
    <w:rsid w:val="00CB164C"/>
    <w:rsid w:val="00CB1B40"/>
    <w:rsid w:val="00CB1C52"/>
    <w:rsid w:val="00CB1FA4"/>
    <w:rsid w:val="00CB208D"/>
    <w:rsid w:val="00CB27EE"/>
    <w:rsid w:val="00CB2A3E"/>
    <w:rsid w:val="00CB2D5D"/>
    <w:rsid w:val="00CB3311"/>
    <w:rsid w:val="00CB48F8"/>
    <w:rsid w:val="00CB4A05"/>
    <w:rsid w:val="00CB4CD6"/>
    <w:rsid w:val="00CB7AD5"/>
    <w:rsid w:val="00CC14ED"/>
    <w:rsid w:val="00CC1529"/>
    <w:rsid w:val="00CC2161"/>
    <w:rsid w:val="00CC2733"/>
    <w:rsid w:val="00CC29CF"/>
    <w:rsid w:val="00CC2E15"/>
    <w:rsid w:val="00CC3186"/>
    <w:rsid w:val="00CC3861"/>
    <w:rsid w:val="00CC452A"/>
    <w:rsid w:val="00CC4AC5"/>
    <w:rsid w:val="00CC534E"/>
    <w:rsid w:val="00CC6730"/>
    <w:rsid w:val="00CC6F56"/>
    <w:rsid w:val="00CC79EE"/>
    <w:rsid w:val="00CC7F09"/>
    <w:rsid w:val="00CD10A3"/>
    <w:rsid w:val="00CD10D7"/>
    <w:rsid w:val="00CD2204"/>
    <w:rsid w:val="00CD270C"/>
    <w:rsid w:val="00CD3302"/>
    <w:rsid w:val="00CD3F1B"/>
    <w:rsid w:val="00CD440D"/>
    <w:rsid w:val="00CD4B26"/>
    <w:rsid w:val="00CD50E6"/>
    <w:rsid w:val="00CD51C6"/>
    <w:rsid w:val="00CD59D0"/>
    <w:rsid w:val="00CD660F"/>
    <w:rsid w:val="00CD6656"/>
    <w:rsid w:val="00CD6C53"/>
    <w:rsid w:val="00CD6C90"/>
    <w:rsid w:val="00CD7688"/>
    <w:rsid w:val="00CE096D"/>
    <w:rsid w:val="00CE0DD9"/>
    <w:rsid w:val="00CE0E7D"/>
    <w:rsid w:val="00CE1251"/>
    <w:rsid w:val="00CE1A0A"/>
    <w:rsid w:val="00CE2C40"/>
    <w:rsid w:val="00CE3533"/>
    <w:rsid w:val="00CE419F"/>
    <w:rsid w:val="00CE4822"/>
    <w:rsid w:val="00CE5187"/>
    <w:rsid w:val="00CE52A9"/>
    <w:rsid w:val="00CE56A2"/>
    <w:rsid w:val="00CE5DC5"/>
    <w:rsid w:val="00CE679B"/>
    <w:rsid w:val="00CE7228"/>
    <w:rsid w:val="00CF0C78"/>
    <w:rsid w:val="00CF1EC0"/>
    <w:rsid w:val="00CF3052"/>
    <w:rsid w:val="00CF37B3"/>
    <w:rsid w:val="00CF411F"/>
    <w:rsid w:val="00CF4977"/>
    <w:rsid w:val="00CF5689"/>
    <w:rsid w:val="00CF7418"/>
    <w:rsid w:val="00CF75BD"/>
    <w:rsid w:val="00CF792D"/>
    <w:rsid w:val="00CF79FB"/>
    <w:rsid w:val="00D00810"/>
    <w:rsid w:val="00D01626"/>
    <w:rsid w:val="00D03543"/>
    <w:rsid w:val="00D035E3"/>
    <w:rsid w:val="00D053D4"/>
    <w:rsid w:val="00D05C9C"/>
    <w:rsid w:val="00D1261A"/>
    <w:rsid w:val="00D12711"/>
    <w:rsid w:val="00D12986"/>
    <w:rsid w:val="00D138F8"/>
    <w:rsid w:val="00D139BA"/>
    <w:rsid w:val="00D1402A"/>
    <w:rsid w:val="00D1413B"/>
    <w:rsid w:val="00D14A27"/>
    <w:rsid w:val="00D14BC3"/>
    <w:rsid w:val="00D14D2B"/>
    <w:rsid w:val="00D1502F"/>
    <w:rsid w:val="00D15D9B"/>
    <w:rsid w:val="00D15F01"/>
    <w:rsid w:val="00D175FC"/>
    <w:rsid w:val="00D20153"/>
    <w:rsid w:val="00D20852"/>
    <w:rsid w:val="00D22552"/>
    <w:rsid w:val="00D22D54"/>
    <w:rsid w:val="00D23625"/>
    <w:rsid w:val="00D2401F"/>
    <w:rsid w:val="00D2498F"/>
    <w:rsid w:val="00D24C6C"/>
    <w:rsid w:val="00D2589E"/>
    <w:rsid w:val="00D25DDE"/>
    <w:rsid w:val="00D2628B"/>
    <w:rsid w:val="00D26C01"/>
    <w:rsid w:val="00D2761B"/>
    <w:rsid w:val="00D27672"/>
    <w:rsid w:val="00D27AEB"/>
    <w:rsid w:val="00D27D00"/>
    <w:rsid w:val="00D27EAD"/>
    <w:rsid w:val="00D30704"/>
    <w:rsid w:val="00D3096E"/>
    <w:rsid w:val="00D31106"/>
    <w:rsid w:val="00D31113"/>
    <w:rsid w:val="00D3124C"/>
    <w:rsid w:val="00D317C2"/>
    <w:rsid w:val="00D32777"/>
    <w:rsid w:val="00D32CE6"/>
    <w:rsid w:val="00D32D35"/>
    <w:rsid w:val="00D3525E"/>
    <w:rsid w:val="00D4131F"/>
    <w:rsid w:val="00D41955"/>
    <w:rsid w:val="00D434A4"/>
    <w:rsid w:val="00D439EB"/>
    <w:rsid w:val="00D4426A"/>
    <w:rsid w:val="00D449A6"/>
    <w:rsid w:val="00D459D6"/>
    <w:rsid w:val="00D45ADF"/>
    <w:rsid w:val="00D46396"/>
    <w:rsid w:val="00D47C12"/>
    <w:rsid w:val="00D50B66"/>
    <w:rsid w:val="00D51097"/>
    <w:rsid w:val="00D522A6"/>
    <w:rsid w:val="00D52C5D"/>
    <w:rsid w:val="00D5344C"/>
    <w:rsid w:val="00D53E29"/>
    <w:rsid w:val="00D5498A"/>
    <w:rsid w:val="00D558D8"/>
    <w:rsid w:val="00D55DEC"/>
    <w:rsid w:val="00D56BAE"/>
    <w:rsid w:val="00D56C36"/>
    <w:rsid w:val="00D57939"/>
    <w:rsid w:val="00D60254"/>
    <w:rsid w:val="00D606DC"/>
    <w:rsid w:val="00D607BB"/>
    <w:rsid w:val="00D620FF"/>
    <w:rsid w:val="00D6235F"/>
    <w:rsid w:val="00D63440"/>
    <w:rsid w:val="00D63C6E"/>
    <w:rsid w:val="00D64B3F"/>
    <w:rsid w:val="00D6504C"/>
    <w:rsid w:val="00D653D1"/>
    <w:rsid w:val="00D65A02"/>
    <w:rsid w:val="00D65C93"/>
    <w:rsid w:val="00D65F2E"/>
    <w:rsid w:val="00D67017"/>
    <w:rsid w:val="00D71229"/>
    <w:rsid w:val="00D7147B"/>
    <w:rsid w:val="00D723AA"/>
    <w:rsid w:val="00D7325E"/>
    <w:rsid w:val="00D74A59"/>
    <w:rsid w:val="00D7567E"/>
    <w:rsid w:val="00D7627E"/>
    <w:rsid w:val="00D76449"/>
    <w:rsid w:val="00D76B82"/>
    <w:rsid w:val="00D77D5F"/>
    <w:rsid w:val="00D80AA4"/>
    <w:rsid w:val="00D817AD"/>
    <w:rsid w:val="00D829C5"/>
    <w:rsid w:val="00D82EA0"/>
    <w:rsid w:val="00D83649"/>
    <w:rsid w:val="00D84934"/>
    <w:rsid w:val="00D86093"/>
    <w:rsid w:val="00D865F4"/>
    <w:rsid w:val="00D867C2"/>
    <w:rsid w:val="00D86BEB"/>
    <w:rsid w:val="00D86F53"/>
    <w:rsid w:val="00D9001E"/>
    <w:rsid w:val="00D90355"/>
    <w:rsid w:val="00D90C5C"/>
    <w:rsid w:val="00D919EA"/>
    <w:rsid w:val="00D941FF"/>
    <w:rsid w:val="00D9437B"/>
    <w:rsid w:val="00D9476E"/>
    <w:rsid w:val="00D94B91"/>
    <w:rsid w:val="00D95DB6"/>
    <w:rsid w:val="00D966A4"/>
    <w:rsid w:val="00D96FB8"/>
    <w:rsid w:val="00D97023"/>
    <w:rsid w:val="00DA0C51"/>
    <w:rsid w:val="00DA1093"/>
    <w:rsid w:val="00DA110C"/>
    <w:rsid w:val="00DA180C"/>
    <w:rsid w:val="00DA2013"/>
    <w:rsid w:val="00DA26DC"/>
    <w:rsid w:val="00DA3471"/>
    <w:rsid w:val="00DA3756"/>
    <w:rsid w:val="00DA3D02"/>
    <w:rsid w:val="00DA55BC"/>
    <w:rsid w:val="00DA654D"/>
    <w:rsid w:val="00DA6595"/>
    <w:rsid w:val="00DA73BC"/>
    <w:rsid w:val="00DA7923"/>
    <w:rsid w:val="00DA7C7B"/>
    <w:rsid w:val="00DB1AFA"/>
    <w:rsid w:val="00DB1BAC"/>
    <w:rsid w:val="00DB3594"/>
    <w:rsid w:val="00DB3732"/>
    <w:rsid w:val="00DB46B3"/>
    <w:rsid w:val="00DB4BD5"/>
    <w:rsid w:val="00DB4D65"/>
    <w:rsid w:val="00DB5AFC"/>
    <w:rsid w:val="00DB5D33"/>
    <w:rsid w:val="00DB648A"/>
    <w:rsid w:val="00DB6741"/>
    <w:rsid w:val="00DB6E89"/>
    <w:rsid w:val="00DB731F"/>
    <w:rsid w:val="00DB73E8"/>
    <w:rsid w:val="00DC03D0"/>
    <w:rsid w:val="00DC0CB7"/>
    <w:rsid w:val="00DC1453"/>
    <w:rsid w:val="00DC1C17"/>
    <w:rsid w:val="00DC1CC9"/>
    <w:rsid w:val="00DC206A"/>
    <w:rsid w:val="00DC27EB"/>
    <w:rsid w:val="00DC358A"/>
    <w:rsid w:val="00DC3B0E"/>
    <w:rsid w:val="00DC3BDC"/>
    <w:rsid w:val="00DC497F"/>
    <w:rsid w:val="00DC594D"/>
    <w:rsid w:val="00DC5C37"/>
    <w:rsid w:val="00DC5E11"/>
    <w:rsid w:val="00DC6569"/>
    <w:rsid w:val="00DC6BF8"/>
    <w:rsid w:val="00DC6BFE"/>
    <w:rsid w:val="00DC703E"/>
    <w:rsid w:val="00DD12AC"/>
    <w:rsid w:val="00DD13CC"/>
    <w:rsid w:val="00DD3F79"/>
    <w:rsid w:val="00DD4DCA"/>
    <w:rsid w:val="00DE106F"/>
    <w:rsid w:val="00DE1533"/>
    <w:rsid w:val="00DE21A3"/>
    <w:rsid w:val="00DE269C"/>
    <w:rsid w:val="00DE30E8"/>
    <w:rsid w:val="00DE31C2"/>
    <w:rsid w:val="00DE3547"/>
    <w:rsid w:val="00DE3990"/>
    <w:rsid w:val="00DE4490"/>
    <w:rsid w:val="00DE4A34"/>
    <w:rsid w:val="00DE4B41"/>
    <w:rsid w:val="00DE5AD5"/>
    <w:rsid w:val="00DE6A13"/>
    <w:rsid w:val="00DE6EA6"/>
    <w:rsid w:val="00DE705C"/>
    <w:rsid w:val="00DE74D4"/>
    <w:rsid w:val="00DE77A0"/>
    <w:rsid w:val="00DE7C66"/>
    <w:rsid w:val="00DF1AFD"/>
    <w:rsid w:val="00DF2271"/>
    <w:rsid w:val="00DF2452"/>
    <w:rsid w:val="00DF2486"/>
    <w:rsid w:val="00DF2FE3"/>
    <w:rsid w:val="00DF37C1"/>
    <w:rsid w:val="00DF4138"/>
    <w:rsid w:val="00DF46C3"/>
    <w:rsid w:val="00DF5724"/>
    <w:rsid w:val="00DF6A62"/>
    <w:rsid w:val="00DF7030"/>
    <w:rsid w:val="00DF72A9"/>
    <w:rsid w:val="00E02137"/>
    <w:rsid w:val="00E029C0"/>
    <w:rsid w:val="00E03183"/>
    <w:rsid w:val="00E037C2"/>
    <w:rsid w:val="00E040C0"/>
    <w:rsid w:val="00E05E6E"/>
    <w:rsid w:val="00E06D39"/>
    <w:rsid w:val="00E06EFB"/>
    <w:rsid w:val="00E1102D"/>
    <w:rsid w:val="00E1123B"/>
    <w:rsid w:val="00E1196D"/>
    <w:rsid w:val="00E11AF6"/>
    <w:rsid w:val="00E11D0B"/>
    <w:rsid w:val="00E124B3"/>
    <w:rsid w:val="00E12B07"/>
    <w:rsid w:val="00E13489"/>
    <w:rsid w:val="00E13D88"/>
    <w:rsid w:val="00E13DB6"/>
    <w:rsid w:val="00E14941"/>
    <w:rsid w:val="00E14D7E"/>
    <w:rsid w:val="00E15CF3"/>
    <w:rsid w:val="00E15D29"/>
    <w:rsid w:val="00E15EB3"/>
    <w:rsid w:val="00E15F74"/>
    <w:rsid w:val="00E204A8"/>
    <w:rsid w:val="00E21503"/>
    <w:rsid w:val="00E22192"/>
    <w:rsid w:val="00E226FB"/>
    <w:rsid w:val="00E22A70"/>
    <w:rsid w:val="00E24900"/>
    <w:rsid w:val="00E24B98"/>
    <w:rsid w:val="00E25EA7"/>
    <w:rsid w:val="00E262B8"/>
    <w:rsid w:val="00E27C7F"/>
    <w:rsid w:val="00E317BE"/>
    <w:rsid w:val="00E3286D"/>
    <w:rsid w:val="00E32A9A"/>
    <w:rsid w:val="00E335EF"/>
    <w:rsid w:val="00E3371B"/>
    <w:rsid w:val="00E341B2"/>
    <w:rsid w:val="00E34372"/>
    <w:rsid w:val="00E34435"/>
    <w:rsid w:val="00E346E1"/>
    <w:rsid w:val="00E349B3"/>
    <w:rsid w:val="00E355CC"/>
    <w:rsid w:val="00E3595B"/>
    <w:rsid w:val="00E37D72"/>
    <w:rsid w:val="00E37FAF"/>
    <w:rsid w:val="00E41557"/>
    <w:rsid w:val="00E42425"/>
    <w:rsid w:val="00E42F34"/>
    <w:rsid w:val="00E430D2"/>
    <w:rsid w:val="00E43D60"/>
    <w:rsid w:val="00E468E4"/>
    <w:rsid w:val="00E47809"/>
    <w:rsid w:val="00E502AC"/>
    <w:rsid w:val="00E516A2"/>
    <w:rsid w:val="00E51C7A"/>
    <w:rsid w:val="00E520D7"/>
    <w:rsid w:val="00E5214D"/>
    <w:rsid w:val="00E52AF4"/>
    <w:rsid w:val="00E5325C"/>
    <w:rsid w:val="00E537EE"/>
    <w:rsid w:val="00E53B28"/>
    <w:rsid w:val="00E55FB4"/>
    <w:rsid w:val="00E60EF8"/>
    <w:rsid w:val="00E61C77"/>
    <w:rsid w:val="00E61F75"/>
    <w:rsid w:val="00E62144"/>
    <w:rsid w:val="00E62819"/>
    <w:rsid w:val="00E6314C"/>
    <w:rsid w:val="00E637A2"/>
    <w:rsid w:val="00E64003"/>
    <w:rsid w:val="00E6583F"/>
    <w:rsid w:val="00E659DA"/>
    <w:rsid w:val="00E66202"/>
    <w:rsid w:val="00E67626"/>
    <w:rsid w:val="00E67660"/>
    <w:rsid w:val="00E70354"/>
    <w:rsid w:val="00E704A0"/>
    <w:rsid w:val="00E714D6"/>
    <w:rsid w:val="00E7245B"/>
    <w:rsid w:val="00E72830"/>
    <w:rsid w:val="00E72C49"/>
    <w:rsid w:val="00E736C5"/>
    <w:rsid w:val="00E738F1"/>
    <w:rsid w:val="00E73A2D"/>
    <w:rsid w:val="00E73BA5"/>
    <w:rsid w:val="00E74A44"/>
    <w:rsid w:val="00E74EE0"/>
    <w:rsid w:val="00E774FB"/>
    <w:rsid w:val="00E7770F"/>
    <w:rsid w:val="00E77A9D"/>
    <w:rsid w:val="00E800BF"/>
    <w:rsid w:val="00E80B46"/>
    <w:rsid w:val="00E80F81"/>
    <w:rsid w:val="00E8130C"/>
    <w:rsid w:val="00E8151A"/>
    <w:rsid w:val="00E81C2E"/>
    <w:rsid w:val="00E82318"/>
    <w:rsid w:val="00E8329B"/>
    <w:rsid w:val="00E8463C"/>
    <w:rsid w:val="00E85457"/>
    <w:rsid w:val="00E85925"/>
    <w:rsid w:val="00E870A4"/>
    <w:rsid w:val="00E8779F"/>
    <w:rsid w:val="00E90B48"/>
    <w:rsid w:val="00E9113E"/>
    <w:rsid w:val="00E9161C"/>
    <w:rsid w:val="00E91718"/>
    <w:rsid w:val="00E91995"/>
    <w:rsid w:val="00E91D67"/>
    <w:rsid w:val="00E92EE1"/>
    <w:rsid w:val="00E9355C"/>
    <w:rsid w:val="00E93C95"/>
    <w:rsid w:val="00E952F0"/>
    <w:rsid w:val="00E95BD5"/>
    <w:rsid w:val="00E95EAC"/>
    <w:rsid w:val="00E961C7"/>
    <w:rsid w:val="00E963B7"/>
    <w:rsid w:val="00E96663"/>
    <w:rsid w:val="00E96724"/>
    <w:rsid w:val="00EA005F"/>
    <w:rsid w:val="00EA03C4"/>
    <w:rsid w:val="00EA100B"/>
    <w:rsid w:val="00EA10A4"/>
    <w:rsid w:val="00EA2301"/>
    <w:rsid w:val="00EA325A"/>
    <w:rsid w:val="00EA4602"/>
    <w:rsid w:val="00EA4D76"/>
    <w:rsid w:val="00EA5BB7"/>
    <w:rsid w:val="00EA5EC7"/>
    <w:rsid w:val="00EA610A"/>
    <w:rsid w:val="00EA631B"/>
    <w:rsid w:val="00EB061E"/>
    <w:rsid w:val="00EB13ED"/>
    <w:rsid w:val="00EB1552"/>
    <w:rsid w:val="00EB189C"/>
    <w:rsid w:val="00EB2929"/>
    <w:rsid w:val="00EB2AE2"/>
    <w:rsid w:val="00EB3006"/>
    <w:rsid w:val="00EB3B8A"/>
    <w:rsid w:val="00EB3EC3"/>
    <w:rsid w:val="00EB4181"/>
    <w:rsid w:val="00EB43E0"/>
    <w:rsid w:val="00EB4A10"/>
    <w:rsid w:val="00EB51A2"/>
    <w:rsid w:val="00EB53B0"/>
    <w:rsid w:val="00EB5F1A"/>
    <w:rsid w:val="00EB5F46"/>
    <w:rsid w:val="00EB76F7"/>
    <w:rsid w:val="00EC07E0"/>
    <w:rsid w:val="00EC12E2"/>
    <w:rsid w:val="00EC136D"/>
    <w:rsid w:val="00EC19AF"/>
    <w:rsid w:val="00EC2452"/>
    <w:rsid w:val="00EC2FC6"/>
    <w:rsid w:val="00EC3169"/>
    <w:rsid w:val="00EC3E16"/>
    <w:rsid w:val="00EC42A5"/>
    <w:rsid w:val="00EC43BA"/>
    <w:rsid w:val="00EC5737"/>
    <w:rsid w:val="00EC6145"/>
    <w:rsid w:val="00EC732C"/>
    <w:rsid w:val="00ED0398"/>
    <w:rsid w:val="00ED0637"/>
    <w:rsid w:val="00ED073A"/>
    <w:rsid w:val="00ED0890"/>
    <w:rsid w:val="00ED15B9"/>
    <w:rsid w:val="00ED18CF"/>
    <w:rsid w:val="00ED1995"/>
    <w:rsid w:val="00ED2308"/>
    <w:rsid w:val="00ED2D11"/>
    <w:rsid w:val="00ED2EDA"/>
    <w:rsid w:val="00ED3858"/>
    <w:rsid w:val="00ED3B78"/>
    <w:rsid w:val="00ED3C13"/>
    <w:rsid w:val="00ED4022"/>
    <w:rsid w:val="00ED41DB"/>
    <w:rsid w:val="00ED609C"/>
    <w:rsid w:val="00ED6118"/>
    <w:rsid w:val="00ED6AD8"/>
    <w:rsid w:val="00ED7F4C"/>
    <w:rsid w:val="00EE0CD6"/>
    <w:rsid w:val="00EE1A5E"/>
    <w:rsid w:val="00EE1B88"/>
    <w:rsid w:val="00EE2B4F"/>
    <w:rsid w:val="00EE5690"/>
    <w:rsid w:val="00EE5818"/>
    <w:rsid w:val="00EE5AEA"/>
    <w:rsid w:val="00EE5E17"/>
    <w:rsid w:val="00EE6745"/>
    <w:rsid w:val="00EE717B"/>
    <w:rsid w:val="00EE7AEF"/>
    <w:rsid w:val="00EE7C36"/>
    <w:rsid w:val="00EF0288"/>
    <w:rsid w:val="00EF0D9A"/>
    <w:rsid w:val="00EF0DF7"/>
    <w:rsid w:val="00EF1BD8"/>
    <w:rsid w:val="00EF2AD7"/>
    <w:rsid w:val="00EF314F"/>
    <w:rsid w:val="00EF43CB"/>
    <w:rsid w:val="00EF450C"/>
    <w:rsid w:val="00EF4FD1"/>
    <w:rsid w:val="00EF5567"/>
    <w:rsid w:val="00EF6142"/>
    <w:rsid w:val="00EF66D7"/>
    <w:rsid w:val="00EF6C86"/>
    <w:rsid w:val="00EF7650"/>
    <w:rsid w:val="00F00C50"/>
    <w:rsid w:val="00F00FB9"/>
    <w:rsid w:val="00F01C28"/>
    <w:rsid w:val="00F0273E"/>
    <w:rsid w:val="00F02AB2"/>
    <w:rsid w:val="00F059E8"/>
    <w:rsid w:val="00F06E6F"/>
    <w:rsid w:val="00F072C6"/>
    <w:rsid w:val="00F074CB"/>
    <w:rsid w:val="00F075DD"/>
    <w:rsid w:val="00F07698"/>
    <w:rsid w:val="00F076CD"/>
    <w:rsid w:val="00F10039"/>
    <w:rsid w:val="00F10A43"/>
    <w:rsid w:val="00F115F3"/>
    <w:rsid w:val="00F121D8"/>
    <w:rsid w:val="00F122B1"/>
    <w:rsid w:val="00F12C43"/>
    <w:rsid w:val="00F145D0"/>
    <w:rsid w:val="00F14823"/>
    <w:rsid w:val="00F14CB8"/>
    <w:rsid w:val="00F154D7"/>
    <w:rsid w:val="00F15839"/>
    <w:rsid w:val="00F15A17"/>
    <w:rsid w:val="00F15DFB"/>
    <w:rsid w:val="00F15E09"/>
    <w:rsid w:val="00F16A08"/>
    <w:rsid w:val="00F1722A"/>
    <w:rsid w:val="00F17544"/>
    <w:rsid w:val="00F176AE"/>
    <w:rsid w:val="00F17D96"/>
    <w:rsid w:val="00F17E50"/>
    <w:rsid w:val="00F20C34"/>
    <w:rsid w:val="00F20CA7"/>
    <w:rsid w:val="00F20ED2"/>
    <w:rsid w:val="00F22381"/>
    <w:rsid w:val="00F223BA"/>
    <w:rsid w:val="00F22463"/>
    <w:rsid w:val="00F2395C"/>
    <w:rsid w:val="00F23F53"/>
    <w:rsid w:val="00F253EE"/>
    <w:rsid w:val="00F254B1"/>
    <w:rsid w:val="00F25DC0"/>
    <w:rsid w:val="00F260BB"/>
    <w:rsid w:val="00F2625D"/>
    <w:rsid w:val="00F26302"/>
    <w:rsid w:val="00F26A40"/>
    <w:rsid w:val="00F26DD1"/>
    <w:rsid w:val="00F26FF0"/>
    <w:rsid w:val="00F272D1"/>
    <w:rsid w:val="00F27545"/>
    <w:rsid w:val="00F27637"/>
    <w:rsid w:val="00F301AE"/>
    <w:rsid w:val="00F32AD7"/>
    <w:rsid w:val="00F3300B"/>
    <w:rsid w:val="00F33230"/>
    <w:rsid w:val="00F3370E"/>
    <w:rsid w:val="00F33E4E"/>
    <w:rsid w:val="00F364D2"/>
    <w:rsid w:val="00F36FC0"/>
    <w:rsid w:val="00F372F5"/>
    <w:rsid w:val="00F373CA"/>
    <w:rsid w:val="00F377E5"/>
    <w:rsid w:val="00F37B29"/>
    <w:rsid w:val="00F41338"/>
    <w:rsid w:val="00F44274"/>
    <w:rsid w:val="00F44375"/>
    <w:rsid w:val="00F44761"/>
    <w:rsid w:val="00F44763"/>
    <w:rsid w:val="00F44A4D"/>
    <w:rsid w:val="00F46111"/>
    <w:rsid w:val="00F465B7"/>
    <w:rsid w:val="00F46A17"/>
    <w:rsid w:val="00F46D27"/>
    <w:rsid w:val="00F46F64"/>
    <w:rsid w:val="00F47530"/>
    <w:rsid w:val="00F47FDD"/>
    <w:rsid w:val="00F51585"/>
    <w:rsid w:val="00F51A49"/>
    <w:rsid w:val="00F52306"/>
    <w:rsid w:val="00F534AB"/>
    <w:rsid w:val="00F53627"/>
    <w:rsid w:val="00F53AF4"/>
    <w:rsid w:val="00F53FAD"/>
    <w:rsid w:val="00F550AE"/>
    <w:rsid w:val="00F55687"/>
    <w:rsid w:val="00F55BAA"/>
    <w:rsid w:val="00F56680"/>
    <w:rsid w:val="00F5772C"/>
    <w:rsid w:val="00F57744"/>
    <w:rsid w:val="00F60622"/>
    <w:rsid w:val="00F61DD8"/>
    <w:rsid w:val="00F62582"/>
    <w:rsid w:val="00F626D5"/>
    <w:rsid w:val="00F62709"/>
    <w:rsid w:val="00F62B80"/>
    <w:rsid w:val="00F62FB5"/>
    <w:rsid w:val="00F63812"/>
    <w:rsid w:val="00F63887"/>
    <w:rsid w:val="00F655F5"/>
    <w:rsid w:val="00F66048"/>
    <w:rsid w:val="00F676DE"/>
    <w:rsid w:val="00F703C2"/>
    <w:rsid w:val="00F705F2"/>
    <w:rsid w:val="00F708A8"/>
    <w:rsid w:val="00F71B72"/>
    <w:rsid w:val="00F721BE"/>
    <w:rsid w:val="00F72980"/>
    <w:rsid w:val="00F73F4E"/>
    <w:rsid w:val="00F746A8"/>
    <w:rsid w:val="00F753C2"/>
    <w:rsid w:val="00F76B20"/>
    <w:rsid w:val="00F77680"/>
    <w:rsid w:val="00F776AB"/>
    <w:rsid w:val="00F77F12"/>
    <w:rsid w:val="00F80118"/>
    <w:rsid w:val="00F8066E"/>
    <w:rsid w:val="00F806BF"/>
    <w:rsid w:val="00F81AD9"/>
    <w:rsid w:val="00F81CAD"/>
    <w:rsid w:val="00F8269B"/>
    <w:rsid w:val="00F8284C"/>
    <w:rsid w:val="00F82BFC"/>
    <w:rsid w:val="00F82C18"/>
    <w:rsid w:val="00F83022"/>
    <w:rsid w:val="00F83204"/>
    <w:rsid w:val="00F838AD"/>
    <w:rsid w:val="00F8485B"/>
    <w:rsid w:val="00F84E9A"/>
    <w:rsid w:val="00F85161"/>
    <w:rsid w:val="00F852F8"/>
    <w:rsid w:val="00F856AC"/>
    <w:rsid w:val="00F85D17"/>
    <w:rsid w:val="00F8670B"/>
    <w:rsid w:val="00F86FF0"/>
    <w:rsid w:val="00F87044"/>
    <w:rsid w:val="00F870B3"/>
    <w:rsid w:val="00F877E6"/>
    <w:rsid w:val="00F9002D"/>
    <w:rsid w:val="00F907D1"/>
    <w:rsid w:val="00F90E49"/>
    <w:rsid w:val="00F912D8"/>
    <w:rsid w:val="00F9273E"/>
    <w:rsid w:val="00F951D5"/>
    <w:rsid w:val="00F95668"/>
    <w:rsid w:val="00F95863"/>
    <w:rsid w:val="00F96500"/>
    <w:rsid w:val="00F96A91"/>
    <w:rsid w:val="00F96BCD"/>
    <w:rsid w:val="00F976E4"/>
    <w:rsid w:val="00FA070B"/>
    <w:rsid w:val="00FA178F"/>
    <w:rsid w:val="00FA1D14"/>
    <w:rsid w:val="00FA1F40"/>
    <w:rsid w:val="00FA2CEA"/>
    <w:rsid w:val="00FA2DC8"/>
    <w:rsid w:val="00FA5854"/>
    <w:rsid w:val="00FA5A21"/>
    <w:rsid w:val="00FA701D"/>
    <w:rsid w:val="00FA72F5"/>
    <w:rsid w:val="00FA7881"/>
    <w:rsid w:val="00FB4C71"/>
    <w:rsid w:val="00FB4EA5"/>
    <w:rsid w:val="00FB5590"/>
    <w:rsid w:val="00FB610C"/>
    <w:rsid w:val="00FB61CA"/>
    <w:rsid w:val="00FB6542"/>
    <w:rsid w:val="00FB66F5"/>
    <w:rsid w:val="00FB74F1"/>
    <w:rsid w:val="00FB777C"/>
    <w:rsid w:val="00FB77B7"/>
    <w:rsid w:val="00FC100D"/>
    <w:rsid w:val="00FC1EB8"/>
    <w:rsid w:val="00FC3C68"/>
    <w:rsid w:val="00FC404B"/>
    <w:rsid w:val="00FC40E5"/>
    <w:rsid w:val="00FC4B28"/>
    <w:rsid w:val="00FC4F39"/>
    <w:rsid w:val="00FC58E7"/>
    <w:rsid w:val="00FC63CB"/>
    <w:rsid w:val="00FC77CB"/>
    <w:rsid w:val="00FD0E6B"/>
    <w:rsid w:val="00FD1DA1"/>
    <w:rsid w:val="00FD36AB"/>
    <w:rsid w:val="00FD39A3"/>
    <w:rsid w:val="00FD3B2C"/>
    <w:rsid w:val="00FD3C64"/>
    <w:rsid w:val="00FD5356"/>
    <w:rsid w:val="00FD541D"/>
    <w:rsid w:val="00FD5ED1"/>
    <w:rsid w:val="00FD67BA"/>
    <w:rsid w:val="00FD693B"/>
    <w:rsid w:val="00FD6A6A"/>
    <w:rsid w:val="00FD7064"/>
    <w:rsid w:val="00FD7C29"/>
    <w:rsid w:val="00FE02FF"/>
    <w:rsid w:val="00FE0FF1"/>
    <w:rsid w:val="00FE1FDF"/>
    <w:rsid w:val="00FE2170"/>
    <w:rsid w:val="00FE2545"/>
    <w:rsid w:val="00FE4B16"/>
    <w:rsid w:val="00FE59C6"/>
    <w:rsid w:val="00FE5D53"/>
    <w:rsid w:val="00FE6254"/>
    <w:rsid w:val="00FE7316"/>
    <w:rsid w:val="00FE73E5"/>
    <w:rsid w:val="00FF014B"/>
    <w:rsid w:val="00FF0A17"/>
    <w:rsid w:val="00FF12D1"/>
    <w:rsid w:val="00FF154D"/>
    <w:rsid w:val="00FF22D1"/>
    <w:rsid w:val="00FF3DFF"/>
    <w:rsid w:val="00FF486A"/>
    <w:rsid w:val="00FF4901"/>
    <w:rsid w:val="00FF4B78"/>
    <w:rsid w:val="00FF5154"/>
    <w:rsid w:val="00FF557F"/>
    <w:rsid w:val="00FF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69F3F"/>
  <w15:docId w15:val="{CF550B23-6710-40A3-BEC0-E7B52E7D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6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2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F7443"/>
    <w:pPr>
      <w:spacing w:before="100" w:beforeAutospacing="1" w:after="100" w:afterAutospacing="1"/>
      <w:outlineLvl w:val="1"/>
    </w:pPr>
    <w:rPr>
      <w:color w:val="505050"/>
      <w:sz w:val="36"/>
      <w:szCs w:val="36"/>
      <w:lang w:eastAsia="fr-CH"/>
    </w:rPr>
  </w:style>
  <w:style w:type="paragraph" w:styleId="Heading3">
    <w:name w:val="heading 3"/>
    <w:basedOn w:val="Normal"/>
    <w:link w:val="Heading3Char"/>
    <w:uiPriority w:val="9"/>
    <w:qFormat/>
    <w:rsid w:val="006F7443"/>
    <w:pPr>
      <w:spacing w:before="100" w:beforeAutospacing="1" w:after="100" w:afterAutospacing="1"/>
      <w:outlineLvl w:val="2"/>
    </w:pPr>
    <w:rPr>
      <w:sz w:val="30"/>
      <w:szCs w:val="30"/>
      <w:lang w:eastAsia="fr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A3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24kjd">
    <w:name w:val="e24kjd"/>
    <w:basedOn w:val="DefaultParagraphFont"/>
    <w:rsid w:val="00F870B3"/>
  </w:style>
  <w:style w:type="character" w:customStyle="1" w:styleId="Heading2Char">
    <w:name w:val="Heading 2 Char"/>
    <w:basedOn w:val="DefaultParagraphFont"/>
    <w:link w:val="Heading2"/>
    <w:uiPriority w:val="9"/>
    <w:rsid w:val="006F7443"/>
    <w:rPr>
      <w:rFonts w:ascii="Times New Roman" w:eastAsia="Times New Roman" w:hAnsi="Times New Roman" w:cs="Times New Roman"/>
      <w:color w:val="505050"/>
      <w:sz w:val="36"/>
      <w:szCs w:val="36"/>
      <w:lang w:eastAsia="fr-CH"/>
    </w:rPr>
  </w:style>
  <w:style w:type="character" w:customStyle="1" w:styleId="Heading3Char">
    <w:name w:val="Heading 3 Char"/>
    <w:basedOn w:val="DefaultParagraphFont"/>
    <w:link w:val="Heading3"/>
    <w:uiPriority w:val="9"/>
    <w:rsid w:val="006F7443"/>
    <w:rPr>
      <w:rFonts w:ascii="Times New Roman" w:eastAsia="Times New Roman" w:hAnsi="Times New Roman" w:cs="Times New Roman"/>
      <w:sz w:val="30"/>
      <w:szCs w:val="30"/>
      <w:lang w:eastAsia="fr-CH"/>
    </w:rPr>
  </w:style>
  <w:style w:type="character" w:styleId="Hyperlink">
    <w:name w:val="Hyperlink"/>
    <w:basedOn w:val="DefaultParagraphFont"/>
    <w:uiPriority w:val="99"/>
    <w:unhideWhenUsed/>
    <w:rsid w:val="006F7443"/>
    <w:rPr>
      <w:strike w:val="0"/>
      <w:dstrike w:val="0"/>
      <w:color w:val="007398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6F7443"/>
    <w:rPr>
      <w:i/>
      <w:iCs/>
    </w:rPr>
  </w:style>
  <w:style w:type="character" w:styleId="Strong">
    <w:name w:val="Strong"/>
    <w:basedOn w:val="DefaultParagraphFont"/>
    <w:uiPriority w:val="22"/>
    <w:qFormat/>
    <w:rsid w:val="00A53809"/>
    <w:rPr>
      <w:b/>
      <w:bCs/>
    </w:rPr>
  </w:style>
  <w:style w:type="paragraph" w:styleId="ListParagraph">
    <w:name w:val="List Paragraph"/>
    <w:basedOn w:val="Normal"/>
    <w:uiPriority w:val="34"/>
    <w:qFormat/>
    <w:rsid w:val="008175D0"/>
    <w:pPr>
      <w:ind w:left="720"/>
      <w:contextualSpacing/>
    </w:pPr>
  </w:style>
  <w:style w:type="character" w:customStyle="1" w:styleId="docsum-authors2">
    <w:name w:val="docsum-authors2"/>
    <w:basedOn w:val="DefaultParagraphFont"/>
    <w:rsid w:val="00E80B46"/>
  </w:style>
  <w:style w:type="table" w:styleId="TableGrid">
    <w:name w:val="Table Grid"/>
    <w:basedOn w:val="TableNormal"/>
    <w:uiPriority w:val="39"/>
    <w:rsid w:val="00420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2">
    <w:name w:val="A12"/>
    <w:uiPriority w:val="99"/>
    <w:rsid w:val="00420796"/>
    <w:rPr>
      <w:rFonts w:cs="JJBIDN+CenturyOldStyle-Regular"/>
      <w:color w:val="000000"/>
      <w:sz w:val="11"/>
      <w:szCs w:val="11"/>
    </w:rPr>
  </w:style>
  <w:style w:type="character" w:customStyle="1" w:styleId="family-name">
    <w:name w:val="family-name"/>
    <w:basedOn w:val="DefaultParagraphFont"/>
    <w:rsid w:val="00CF4977"/>
  </w:style>
  <w:style w:type="character" w:customStyle="1" w:styleId="docsum-authors">
    <w:name w:val="docsum-authors"/>
    <w:basedOn w:val="DefaultParagraphFont"/>
    <w:rsid w:val="005F0BF0"/>
  </w:style>
  <w:style w:type="paragraph" w:customStyle="1" w:styleId="Default">
    <w:name w:val="Default"/>
    <w:rsid w:val="00D919EA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4E5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E5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nhideWhenUsed/>
    <w:rsid w:val="00C84E5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4E5F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a1">
    <w:name w:val="Pa1"/>
    <w:basedOn w:val="Default"/>
    <w:next w:val="Default"/>
    <w:uiPriority w:val="99"/>
    <w:rsid w:val="00D4131F"/>
    <w:pPr>
      <w:spacing w:line="161" w:lineRule="atLeast"/>
    </w:pPr>
    <w:rPr>
      <w:rFonts w:ascii="Gill Sans MT" w:hAnsi="Gill Sans MT" w:cstheme="minorBidi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747A4D"/>
    <w:pPr>
      <w:spacing w:line="201" w:lineRule="atLeast"/>
    </w:pPr>
    <w:rPr>
      <w:rFonts w:ascii="Times New Roman" w:hAnsi="Times New Roman" w:cs="Times New Roman"/>
      <w:color w:val="auto"/>
      <w:lang w:val="fr-FR"/>
    </w:rPr>
  </w:style>
  <w:style w:type="paragraph" w:styleId="NormalWeb">
    <w:name w:val="Normal (Web)"/>
    <w:basedOn w:val="Normal"/>
    <w:uiPriority w:val="99"/>
    <w:unhideWhenUsed/>
    <w:rsid w:val="00E37D72"/>
    <w:pPr>
      <w:spacing w:before="100" w:beforeAutospacing="1" w:after="100" w:afterAutospacing="1"/>
    </w:pPr>
    <w:rPr>
      <w:rFonts w:eastAsiaTheme="minorHAnsi"/>
      <w:lang w:eastAsia="fr-CH"/>
    </w:rPr>
  </w:style>
  <w:style w:type="character" w:customStyle="1" w:styleId="given-name">
    <w:name w:val="given-name"/>
    <w:basedOn w:val="DefaultParagraphFont"/>
    <w:rsid w:val="0008147B"/>
  </w:style>
  <w:style w:type="character" w:styleId="FollowedHyperlink">
    <w:name w:val="FollowedHyperlink"/>
    <w:basedOn w:val="DefaultParagraphFont"/>
    <w:uiPriority w:val="99"/>
    <w:semiHidden/>
    <w:unhideWhenUsed/>
    <w:rsid w:val="00EE5818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2B49B5"/>
  </w:style>
  <w:style w:type="character" w:customStyle="1" w:styleId="ref-journal">
    <w:name w:val="ref-journal"/>
    <w:basedOn w:val="DefaultParagraphFont"/>
    <w:rsid w:val="002B49B5"/>
  </w:style>
  <w:style w:type="character" w:customStyle="1" w:styleId="ref-vol">
    <w:name w:val="ref-vol"/>
    <w:basedOn w:val="DefaultParagraphFont"/>
    <w:rsid w:val="002B49B5"/>
  </w:style>
  <w:style w:type="character" w:customStyle="1" w:styleId="nowrap">
    <w:name w:val="nowrap"/>
    <w:basedOn w:val="DefaultParagraphFont"/>
    <w:rsid w:val="002B49B5"/>
  </w:style>
  <w:style w:type="character" w:customStyle="1" w:styleId="Heading1Char">
    <w:name w:val="Heading 1 Char"/>
    <w:basedOn w:val="DefaultParagraphFont"/>
    <w:link w:val="Heading1"/>
    <w:uiPriority w:val="9"/>
    <w:rsid w:val="001D22E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customStyle="1" w:styleId="Pa4">
    <w:name w:val="Pa4"/>
    <w:basedOn w:val="Normal"/>
    <w:next w:val="Normal"/>
    <w:uiPriority w:val="99"/>
    <w:rsid w:val="001D22E5"/>
    <w:pPr>
      <w:autoSpaceDE w:val="0"/>
      <w:autoSpaceDN w:val="0"/>
      <w:adjustRightInd w:val="0"/>
      <w:spacing w:line="185" w:lineRule="atLeast"/>
    </w:pPr>
    <w:rPr>
      <w:rFonts w:ascii="GMGQDC+MeridienLTStd-Roman" w:eastAsiaTheme="minorHAnsi" w:hAnsi="GMGQDC+MeridienLTStd-Roman" w:cstheme="minorBidi"/>
      <w:lang w:eastAsia="en-US"/>
    </w:rPr>
  </w:style>
  <w:style w:type="character" w:customStyle="1" w:styleId="figpopup-sensitive-area1">
    <w:name w:val="figpopup-sensitive-area1"/>
    <w:basedOn w:val="DefaultParagraphFont"/>
    <w:rsid w:val="00D12711"/>
    <w:rPr>
      <w:strike w:val="0"/>
      <w:dstrike w:val="0"/>
      <w:u w:val="none"/>
      <w:effect w:val="none"/>
      <w:shd w:val="clear" w:color="auto" w:fill="auto"/>
    </w:rPr>
  </w:style>
  <w:style w:type="character" w:customStyle="1" w:styleId="A10">
    <w:name w:val="A10"/>
    <w:uiPriority w:val="99"/>
    <w:rsid w:val="009764B1"/>
    <w:rPr>
      <w:rFonts w:cs="Myriad Pro"/>
      <w:color w:val="000000"/>
    </w:rPr>
  </w:style>
  <w:style w:type="paragraph" w:customStyle="1" w:styleId="p">
    <w:name w:val="p"/>
    <w:basedOn w:val="Normal"/>
    <w:rsid w:val="00E6583F"/>
    <w:pPr>
      <w:spacing w:before="100" w:beforeAutospacing="1" w:after="100" w:afterAutospacing="1"/>
    </w:pPr>
    <w:rPr>
      <w:lang w:eastAsia="fr-CH"/>
    </w:rPr>
  </w:style>
  <w:style w:type="character" w:customStyle="1" w:styleId="ref-lnk">
    <w:name w:val="ref-lnk"/>
    <w:basedOn w:val="DefaultParagraphFont"/>
    <w:rsid w:val="00044C38"/>
  </w:style>
  <w:style w:type="character" w:customStyle="1" w:styleId="ref-overlay2">
    <w:name w:val="ref-overlay2"/>
    <w:basedOn w:val="DefaultParagraphFont"/>
    <w:rsid w:val="00044C38"/>
  </w:style>
  <w:style w:type="character" w:customStyle="1" w:styleId="hlfld-contribauthor">
    <w:name w:val="hlfld-contribauthor"/>
    <w:basedOn w:val="DefaultParagraphFont"/>
    <w:rsid w:val="00044C38"/>
  </w:style>
  <w:style w:type="character" w:customStyle="1" w:styleId="nlmgiven-names">
    <w:name w:val="nlm_given-names"/>
    <w:basedOn w:val="DefaultParagraphFont"/>
    <w:rsid w:val="00044C38"/>
  </w:style>
  <w:style w:type="character" w:customStyle="1" w:styleId="nlmyear">
    <w:name w:val="nlm_year"/>
    <w:basedOn w:val="DefaultParagraphFont"/>
    <w:rsid w:val="00044C38"/>
  </w:style>
  <w:style w:type="character" w:customStyle="1" w:styleId="nlmpub-id">
    <w:name w:val="nlm_pub-id"/>
    <w:basedOn w:val="DefaultParagraphFont"/>
    <w:rsid w:val="00044C38"/>
  </w:style>
  <w:style w:type="character" w:customStyle="1" w:styleId="reflink-block2">
    <w:name w:val="reflink-block2"/>
    <w:basedOn w:val="DefaultParagraphFont"/>
    <w:rsid w:val="00044C38"/>
  </w:style>
  <w:style w:type="character" w:customStyle="1" w:styleId="xlinks-container">
    <w:name w:val="xlinks-container"/>
    <w:basedOn w:val="DefaultParagraphFont"/>
    <w:rsid w:val="00044C38"/>
  </w:style>
  <w:style w:type="character" w:customStyle="1" w:styleId="googlescholar-container1">
    <w:name w:val="googlescholar-container1"/>
    <w:basedOn w:val="DefaultParagraphFont"/>
    <w:rsid w:val="00044C38"/>
    <w:rPr>
      <w:vanish w:val="0"/>
      <w:webHidden w:val="0"/>
      <w:specVanish w:val="0"/>
    </w:rPr>
  </w:style>
  <w:style w:type="character" w:customStyle="1" w:styleId="jlqj4b">
    <w:name w:val="jlqj4b"/>
    <w:basedOn w:val="DefaultParagraphFont"/>
    <w:rsid w:val="003F6DFC"/>
  </w:style>
  <w:style w:type="paragraph" w:styleId="BalloonText">
    <w:name w:val="Balloon Text"/>
    <w:basedOn w:val="Normal"/>
    <w:link w:val="BalloonTextChar"/>
    <w:uiPriority w:val="99"/>
    <w:semiHidden/>
    <w:unhideWhenUsed/>
    <w:rsid w:val="008402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27E"/>
    <w:rPr>
      <w:rFonts w:ascii="Segoe UI" w:eastAsia="Times New Roman" w:hAnsi="Segoe UI" w:cs="Segoe UI"/>
      <w:sz w:val="18"/>
      <w:szCs w:val="18"/>
      <w:lang w:eastAsia="fr-FR"/>
    </w:rPr>
  </w:style>
  <w:style w:type="character" w:customStyle="1" w:styleId="docsum-journal-citation">
    <w:name w:val="docsum-journal-citation"/>
    <w:basedOn w:val="DefaultParagraphFont"/>
    <w:rsid w:val="005A12DF"/>
  </w:style>
  <w:style w:type="character" w:customStyle="1" w:styleId="citation-part">
    <w:name w:val="citation-part"/>
    <w:basedOn w:val="DefaultParagraphFont"/>
    <w:rsid w:val="005A12DF"/>
  </w:style>
  <w:style w:type="character" w:customStyle="1" w:styleId="docsum-pmid">
    <w:name w:val="docsum-pmid"/>
    <w:basedOn w:val="DefaultParagraphFont"/>
    <w:rsid w:val="005A12DF"/>
  </w:style>
  <w:style w:type="character" w:customStyle="1" w:styleId="free-resources2">
    <w:name w:val="free-resources2"/>
    <w:basedOn w:val="DefaultParagraphFont"/>
    <w:rsid w:val="005A12DF"/>
  </w:style>
  <w:style w:type="character" w:customStyle="1" w:styleId="authors-list-item2">
    <w:name w:val="authors-list-item2"/>
    <w:basedOn w:val="DefaultParagraphFont"/>
    <w:rsid w:val="00934A84"/>
  </w:style>
  <w:style w:type="character" w:customStyle="1" w:styleId="author-sup-separator">
    <w:name w:val="author-sup-separator"/>
    <w:basedOn w:val="DefaultParagraphFont"/>
    <w:rsid w:val="00934A84"/>
  </w:style>
  <w:style w:type="character" w:customStyle="1" w:styleId="comma">
    <w:name w:val="comma"/>
    <w:basedOn w:val="DefaultParagraphFont"/>
    <w:rsid w:val="00934A84"/>
  </w:style>
  <w:style w:type="character" w:customStyle="1" w:styleId="identifier">
    <w:name w:val="identifier"/>
    <w:basedOn w:val="DefaultParagraphFont"/>
    <w:rsid w:val="00934A84"/>
  </w:style>
  <w:style w:type="character" w:customStyle="1" w:styleId="id-label">
    <w:name w:val="id-label"/>
    <w:basedOn w:val="DefaultParagraphFont"/>
    <w:rsid w:val="00934A84"/>
  </w:style>
  <w:style w:type="character" w:customStyle="1" w:styleId="title-text">
    <w:name w:val="title-text"/>
    <w:basedOn w:val="DefaultParagraphFont"/>
    <w:rsid w:val="00934A84"/>
  </w:style>
  <w:style w:type="character" w:customStyle="1" w:styleId="sr-only1">
    <w:name w:val="sr-only1"/>
    <w:basedOn w:val="DefaultParagraphFont"/>
    <w:rsid w:val="00934A84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934A84"/>
  </w:style>
  <w:style w:type="character" w:customStyle="1" w:styleId="author-ref">
    <w:name w:val="author-ref"/>
    <w:basedOn w:val="DefaultParagraphFont"/>
    <w:rsid w:val="00934A84"/>
  </w:style>
  <w:style w:type="character" w:customStyle="1" w:styleId="button-text6">
    <w:name w:val="button-text6"/>
    <w:basedOn w:val="DefaultParagraphFont"/>
    <w:rsid w:val="00934A84"/>
  </w:style>
  <w:style w:type="character" w:customStyle="1" w:styleId="a">
    <w:name w:val="_"/>
    <w:basedOn w:val="DefaultParagraphFont"/>
    <w:rsid w:val="00ED0398"/>
  </w:style>
  <w:style w:type="character" w:customStyle="1" w:styleId="apple-converted-space">
    <w:name w:val="apple-converted-space"/>
    <w:basedOn w:val="DefaultParagraphFont"/>
    <w:rsid w:val="00EB3B8A"/>
  </w:style>
  <w:style w:type="character" w:customStyle="1" w:styleId="mixed-citation">
    <w:name w:val="mixed-citation"/>
    <w:basedOn w:val="DefaultParagraphFont"/>
    <w:rsid w:val="00186AB9"/>
  </w:style>
  <w:style w:type="character" w:customStyle="1" w:styleId="ref-title">
    <w:name w:val="ref-title"/>
    <w:basedOn w:val="DefaultParagraphFont"/>
    <w:rsid w:val="00186AB9"/>
  </w:style>
  <w:style w:type="character" w:customStyle="1" w:styleId="ref-iss">
    <w:name w:val="ref-iss"/>
    <w:basedOn w:val="DefaultParagraphFont"/>
    <w:rsid w:val="00186AB9"/>
  </w:style>
  <w:style w:type="paragraph" w:styleId="NoSpacing">
    <w:name w:val="No Spacing"/>
    <w:link w:val="NoSpacingChar"/>
    <w:uiPriority w:val="1"/>
    <w:qFormat/>
    <w:rsid w:val="00AA3EC9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A3EC9"/>
    <w:rPr>
      <w:rFonts w:eastAsiaTheme="minorEastAsia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AA3EC9"/>
  </w:style>
  <w:style w:type="paragraph" w:styleId="TOCHeading">
    <w:name w:val="TOC Heading"/>
    <w:basedOn w:val="Heading1"/>
    <w:next w:val="Normal"/>
    <w:uiPriority w:val="39"/>
    <w:unhideWhenUsed/>
    <w:qFormat/>
    <w:rsid w:val="00AA3EC9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A3EC9"/>
    <w:pPr>
      <w:spacing w:before="120"/>
      <w:ind w:left="240"/>
    </w:pPr>
    <w:rPr>
      <w:rFonts w:asciiTheme="minorHAnsi" w:hAnsi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60E80"/>
    <w:pPr>
      <w:tabs>
        <w:tab w:val="left" w:pos="709"/>
        <w:tab w:val="right" w:leader="dot" w:pos="9062"/>
      </w:tabs>
      <w:spacing w:before="240" w:after="120"/>
    </w:pPr>
    <w:rPr>
      <w:rFonts w:asciiTheme="minorHAnsi" w:hAnsi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A60E80"/>
    <w:pPr>
      <w:tabs>
        <w:tab w:val="left" w:pos="709"/>
        <w:tab w:val="right" w:leader="dot" w:pos="9062"/>
      </w:tabs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A3EC9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A3EC9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A3EC9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A3EC9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A3EC9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A3EC9"/>
    <w:pPr>
      <w:ind w:left="1920"/>
    </w:pPr>
    <w:rPr>
      <w:rFonts w:asciiTheme="minorHAnsi" w:hAnsi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A34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037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fr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377E"/>
    <w:rPr>
      <w:rFonts w:ascii="Courier New" w:eastAsia="Times New Roman" w:hAnsi="Courier New" w:cs="Courier New"/>
      <w:sz w:val="20"/>
      <w:szCs w:val="20"/>
      <w:lang w:eastAsia="fr-CH"/>
    </w:rPr>
  </w:style>
  <w:style w:type="character" w:styleId="PlaceholderText">
    <w:name w:val="Placeholder Text"/>
    <w:basedOn w:val="DefaultParagraphFont"/>
    <w:uiPriority w:val="99"/>
    <w:semiHidden/>
    <w:rsid w:val="006B41D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B0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3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32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32B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fq-field">
    <w:name w:val="fq-field"/>
    <w:basedOn w:val="DefaultParagraphFont"/>
    <w:rsid w:val="0070380B"/>
  </w:style>
  <w:style w:type="character" w:customStyle="1" w:styleId="fq-value">
    <w:name w:val="fq-value"/>
    <w:basedOn w:val="DefaultParagraphFont"/>
    <w:rsid w:val="0070380B"/>
  </w:style>
  <w:style w:type="character" w:customStyle="1" w:styleId="fq-op">
    <w:name w:val="fq-op"/>
    <w:basedOn w:val="DefaultParagraphFont"/>
    <w:rsid w:val="0070380B"/>
  </w:style>
  <w:style w:type="character" w:customStyle="1" w:styleId="y2iqfc">
    <w:name w:val="y2iqfc"/>
    <w:basedOn w:val="DefaultParagraphFont"/>
    <w:rsid w:val="006D05E6"/>
  </w:style>
  <w:style w:type="character" w:customStyle="1" w:styleId="lang-en">
    <w:name w:val="lang-en"/>
    <w:basedOn w:val="DefaultParagraphFont"/>
    <w:rsid w:val="00541BFA"/>
  </w:style>
  <w:style w:type="character" w:customStyle="1" w:styleId="bullet">
    <w:name w:val="bullet"/>
    <w:basedOn w:val="DefaultParagraphFont"/>
    <w:rsid w:val="00CA5AF1"/>
  </w:style>
  <w:style w:type="character" w:styleId="HTMLCite">
    <w:name w:val="HTML Cite"/>
    <w:basedOn w:val="DefaultParagraphFont"/>
    <w:uiPriority w:val="99"/>
    <w:semiHidden/>
    <w:unhideWhenUsed/>
    <w:rsid w:val="00CA5AF1"/>
    <w:rPr>
      <w:i/>
      <w:iCs/>
    </w:rPr>
  </w:style>
  <w:style w:type="character" w:customStyle="1" w:styleId="author">
    <w:name w:val="author"/>
    <w:basedOn w:val="DefaultParagraphFont"/>
    <w:rsid w:val="00CA5AF1"/>
  </w:style>
  <w:style w:type="character" w:customStyle="1" w:styleId="articletitle">
    <w:name w:val="articletitle"/>
    <w:basedOn w:val="DefaultParagraphFont"/>
    <w:rsid w:val="00CA5AF1"/>
  </w:style>
  <w:style w:type="character" w:customStyle="1" w:styleId="journaltitle">
    <w:name w:val="journaltitle"/>
    <w:basedOn w:val="DefaultParagraphFont"/>
    <w:rsid w:val="00CA5AF1"/>
  </w:style>
  <w:style w:type="character" w:customStyle="1" w:styleId="pubyear">
    <w:name w:val="pubyear"/>
    <w:basedOn w:val="DefaultParagraphFont"/>
    <w:rsid w:val="00CA5AF1"/>
  </w:style>
  <w:style w:type="character" w:customStyle="1" w:styleId="vol">
    <w:name w:val="vol"/>
    <w:basedOn w:val="DefaultParagraphFont"/>
    <w:rsid w:val="00CA5AF1"/>
  </w:style>
  <w:style w:type="character" w:customStyle="1" w:styleId="pagefirst">
    <w:name w:val="pagefirst"/>
    <w:basedOn w:val="DefaultParagraphFont"/>
    <w:rsid w:val="00CA5AF1"/>
  </w:style>
  <w:style w:type="character" w:customStyle="1" w:styleId="pagelast">
    <w:name w:val="pagelast"/>
    <w:basedOn w:val="DefaultParagraphFont"/>
    <w:rsid w:val="00CA5AF1"/>
  </w:style>
  <w:style w:type="character" w:customStyle="1" w:styleId="chaptertitle">
    <w:name w:val="chaptertitle"/>
    <w:basedOn w:val="DefaultParagraphFont"/>
    <w:rsid w:val="00CA5AF1"/>
  </w:style>
  <w:style w:type="character" w:customStyle="1" w:styleId="editor">
    <w:name w:val="editor"/>
    <w:basedOn w:val="DefaultParagraphFont"/>
    <w:rsid w:val="00CA5AF1"/>
  </w:style>
  <w:style w:type="character" w:customStyle="1" w:styleId="booktitle">
    <w:name w:val="booktitle"/>
    <w:basedOn w:val="DefaultParagraphFont"/>
    <w:rsid w:val="00CA5AF1"/>
  </w:style>
  <w:style w:type="character" w:customStyle="1" w:styleId="name">
    <w:name w:val="name"/>
    <w:basedOn w:val="DefaultParagraphFont"/>
    <w:rsid w:val="00CA5AF1"/>
  </w:style>
  <w:style w:type="character" w:customStyle="1" w:styleId="surname">
    <w:name w:val="surname"/>
    <w:basedOn w:val="DefaultParagraphFont"/>
    <w:rsid w:val="00CA5AF1"/>
  </w:style>
  <w:style w:type="character" w:customStyle="1" w:styleId="given-names">
    <w:name w:val="given-names"/>
    <w:basedOn w:val="DefaultParagraphFont"/>
    <w:rsid w:val="00CA5AF1"/>
  </w:style>
  <w:style w:type="character" w:customStyle="1" w:styleId="source">
    <w:name w:val="source"/>
    <w:basedOn w:val="DefaultParagraphFont"/>
    <w:rsid w:val="00CA5AF1"/>
  </w:style>
  <w:style w:type="character" w:customStyle="1" w:styleId="year">
    <w:name w:val="year"/>
    <w:basedOn w:val="DefaultParagraphFont"/>
    <w:rsid w:val="00CA5AF1"/>
  </w:style>
  <w:style w:type="character" w:customStyle="1" w:styleId="publisher-name">
    <w:name w:val="publisher-name"/>
    <w:basedOn w:val="DefaultParagraphFont"/>
    <w:rsid w:val="00CA5AF1"/>
  </w:style>
  <w:style w:type="character" w:customStyle="1" w:styleId="publisher-loc">
    <w:name w:val="publisher-loc"/>
    <w:basedOn w:val="DefaultParagraphFont"/>
    <w:rsid w:val="00CA5AF1"/>
  </w:style>
  <w:style w:type="character" w:customStyle="1" w:styleId="fpage">
    <w:name w:val="fpage"/>
    <w:basedOn w:val="DefaultParagraphFont"/>
    <w:rsid w:val="00CA5AF1"/>
  </w:style>
  <w:style w:type="paragraph" w:customStyle="1" w:styleId="EndNoteBibliographyTitle">
    <w:name w:val="EndNote Bibliography Title"/>
    <w:basedOn w:val="Normal"/>
    <w:link w:val="EndNoteBibliographyTitleCar"/>
    <w:rsid w:val="002A16D1"/>
    <w:pPr>
      <w:jc w:val="center"/>
    </w:pPr>
    <w:rPr>
      <w:rFonts w:ascii="Arial" w:hAnsi="Arial" w:cs="Arial"/>
      <w:noProof/>
      <w:sz w:val="20"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A16D1"/>
    <w:rPr>
      <w:rFonts w:ascii="Arial" w:eastAsia="Times New Roman" w:hAnsi="Arial" w:cs="Arial"/>
      <w:noProof/>
      <w:sz w:val="20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2A16D1"/>
    <w:pPr>
      <w:spacing w:line="360" w:lineRule="auto"/>
      <w:jc w:val="both"/>
    </w:pPr>
    <w:rPr>
      <w:rFonts w:ascii="Arial" w:hAnsi="Arial" w:cs="Arial"/>
      <w:noProof/>
      <w:sz w:val="20"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2A16D1"/>
    <w:rPr>
      <w:rFonts w:ascii="Arial" w:eastAsia="Times New Roman" w:hAnsi="Arial" w:cs="Arial"/>
      <w:noProof/>
      <w:sz w:val="20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95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553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7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7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73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411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13192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266633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8712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0381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3880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7498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805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1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812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652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33548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688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7422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5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35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92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645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32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346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105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8692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9813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2128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06833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59730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38165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9633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3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96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43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472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617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649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141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4401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42006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3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4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459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01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517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80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8111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07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73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1930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9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44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345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24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222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32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296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652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1082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4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0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3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7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9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86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219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049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58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04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4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912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48283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5785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0777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78233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70007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3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8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4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794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32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3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0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86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1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679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2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301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369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6396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7502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7151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6988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14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05492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6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7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81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67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513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760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88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70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979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0114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4402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49707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77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3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1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32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1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0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5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8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93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9930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515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96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338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7885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3426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1036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52671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1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2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2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55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5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3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80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4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88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53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47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6736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4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3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778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55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83788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140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45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6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6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4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5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6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55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7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8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06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28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7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04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098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798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078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1117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619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0794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5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34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0544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1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1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779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990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4967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531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2495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4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0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8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5262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46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1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49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797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3763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3114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337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8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9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8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3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0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62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4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724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5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1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2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729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889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7424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8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546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4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4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22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256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915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463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608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4317638">
                                              <w:marLeft w:val="165"/>
                                              <w:marRight w:val="16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70686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38492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7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66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17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3758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7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1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2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932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58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5714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18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137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024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6978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7534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0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0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90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6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13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90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5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1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2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8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172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338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077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903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68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1058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9509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65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2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44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135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47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214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8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4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9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4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3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81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115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315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0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4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429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3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0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48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74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089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333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765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0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5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5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268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665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869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970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9094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342735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88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3636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6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2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5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98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1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897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829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7120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812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192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6635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5989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2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1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0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6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5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79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78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65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70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9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771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255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060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2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4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34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2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268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229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2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8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35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5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8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1830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0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7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94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611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648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103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270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3090115">
                                              <w:marLeft w:val="165"/>
                                              <w:marRight w:val="16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8087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01600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8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3181A3-B553-40BF-9581-46B224FF1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9942</Words>
  <Characters>56670</Characters>
  <Application>Microsoft Office Word</Application>
  <DocSecurity>0</DocSecurity>
  <Lines>472</Lines>
  <Paragraphs>1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6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elene</dc:creator>
  <cp:keywords/>
  <dc:description/>
  <cp:lastModifiedBy>Lorn Fraser</cp:lastModifiedBy>
  <cp:revision>2</cp:revision>
  <cp:lastPrinted>2020-10-25T07:28:00Z</cp:lastPrinted>
  <dcterms:created xsi:type="dcterms:W3CDTF">2023-12-11T07:28:00Z</dcterms:created>
  <dcterms:modified xsi:type="dcterms:W3CDTF">2023-12-1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d27c5851f3c9f7efbee7cdd372f5a1a9e2032f502eeec0d9ba2647b10e4f5c</vt:lpwstr>
  </property>
</Properties>
</file>